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82D9B" w14:textId="2B558C16" w:rsidR="00292D6C" w:rsidRDefault="00B6097D">
      <w:pPr>
        <w:pStyle w:val="Title"/>
        <w:rPr>
          <w:b/>
        </w:rPr>
      </w:pPr>
      <w:r>
        <w:rPr>
          <w:b/>
        </w:rPr>
        <w:t>PRISMA-P</w:t>
      </w:r>
      <w:r>
        <w:rPr>
          <w:b/>
          <w:spacing w:val="-13"/>
        </w:rPr>
        <w:t xml:space="preserve"> </w:t>
      </w:r>
      <w:r>
        <w:rPr>
          <w:b/>
        </w:rPr>
        <w:t>2015</w:t>
      </w:r>
      <w:r>
        <w:rPr>
          <w:b/>
          <w:spacing w:val="-11"/>
        </w:rPr>
        <w:t xml:space="preserve"> </w:t>
      </w:r>
      <w:r>
        <w:rPr>
          <w:b/>
          <w:spacing w:val="-2"/>
        </w:rPr>
        <w:t>Checklist</w:t>
      </w:r>
    </w:p>
    <w:p w14:paraId="76E82D9C" w14:textId="77777777" w:rsidR="00292D6C" w:rsidRDefault="00B6097D">
      <w:pPr>
        <w:pStyle w:val="BodyText"/>
        <w:spacing w:before="337"/>
        <w:ind w:left="12"/>
      </w:pPr>
      <w:r>
        <w:t>This</w:t>
      </w:r>
      <w:r>
        <w:rPr>
          <w:spacing w:val="-1"/>
        </w:rPr>
        <w:t xml:space="preserve"> </w:t>
      </w:r>
      <w:r>
        <w:t>checklist</w:t>
      </w:r>
      <w:r>
        <w:rPr>
          <w:spacing w:val="-3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been</w:t>
      </w:r>
      <w:r>
        <w:rPr>
          <w:spacing w:val="-1"/>
        </w:rPr>
        <w:t xml:space="preserve"> </w:t>
      </w:r>
      <w:r>
        <w:t>adapted</w:t>
      </w:r>
      <w:r>
        <w:rPr>
          <w:spacing w:val="-3"/>
        </w:rPr>
        <w:t xml:space="preserve"> </w:t>
      </w:r>
      <w:r>
        <w:t>for use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protocol</w:t>
      </w:r>
      <w:r>
        <w:rPr>
          <w:spacing w:val="-1"/>
        </w:rPr>
        <w:t xml:space="preserve"> </w:t>
      </w:r>
      <w:r>
        <w:t>submissions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rPr>
          <w:i/>
        </w:rPr>
        <w:t>Systematic</w:t>
      </w:r>
      <w:r>
        <w:rPr>
          <w:i/>
          <w:spacing w:val="-2"/>
        </w:rPr>
        <w:t xml:space="preserve"> </w:t>
      </w:r>
      <w:r>
        <w:rPr>
          <w:i/>
        </w:rPr>
        <w:t>Reviews</w:t>
      </w:r>
      <w:r>
        <w:rPr>
          <w:i/>
          <w:spacing w:val="-3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3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Moher</w:t>
      </w:r>
      <w:r>
        <w:rPr>
          <w:spacing w:val="-3"/>
        </w:rPr>
        <w:t xml:space="preserve"> </w:t>
      </w:r>
      <w:r>
        <w:t>D</w:t>
      </w:r>
      <w:r>
        <w:rPr>
          <w:spacing w:val="-1"/>
        </w:rPr>
        <w:t xml:space="preserve"> </w:t>
      </w:r>
      <w:r>
        <w:t>et al</w:t>
      </w:r>
      <w:r>
        <w:rPr>
          <w:b/>
        </w:rPr>
        <w:t>:</w:t>
      </w:r>
      <w:r>
        <w:rPr>
          <w:b/>
          <w:spacing w:val="-1"/>
        </w:rPr>
        <w:t xml:space="preserve"> </w:t>
      </w:r>
      <w:r>
        <w:t>Preferred</w:t>
      </w:r>
      <w:r>
        <w:rPr>
          <w:spacing w:val="-4"/>
        </w:rPr>
        <w:t xml:space="preserve"> </w:t>
      </w:r>
      <w:r>
        <w:t xml:space="preserve">reporting items for systematic review and meta-analysis protocols (PRISMA-P) 2015 statement. </w:t>
      </w:r>
      <w:r>
        <w:rPr>
          <w:i/>
        </w:rPr>
        <w:t xml:space="preserve">Systematic Reviews </w:t>
      </w:r>
      <w:r>
        <w:t xml:space="preserve">2015 </w:t>
      </w:r>
      <w:r>
        <w:rPr>
          <w:b/>
        </w:rPr>
        <w:t>4</w:t>
      </w:r>
      <w:r>
        <w:t>:1</w:t>
      </w:r>
    </w:p>
    <w:p w14:paraId="76E82D9D" w14:textId="77777777" w:rsidR="00292D6C" w:rsidRDefault="00292D6C">
      <w:pPr>
        <w:pStyle w:val="BodyText"/>
        <w:spacing w:before="66"/>
        <w:rPr>
          <w:sz w:val="20"/>
        </w:rPr>
      </w:pPr>
    </w:p>
    <w:tbl>
      <w:tblPr>
        <w:tblW w:w="0" w:type="auto"/>
        <w:tblInd w:w="61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6"/>
        <w:gridCol w:w="556"/>
        <w:gridCol w:w="8799"/>
        <w:gridCol w:w="1129"/>
        <w:gridCol w:w="1126"/>
        <w:gridCol w:w="1403"/>
      </w:tblGrid>
      <w:tr w:rsidR="00292D6C" w14:paraId="76E82DA3" w14:textId="77777777">
        <w:trPr>
          <w:trHeight w:val="296"/>
        </w:trPr>
        <w:tc>
          <w:tcPr>
            <w:tcW w:w="2336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76E82D9E" w14:textId="77777777" w:rsidR="00292D6C" w:rsidRDefault="00B6097D">
            <w:pPr>
              <w:pStyle w:val="TableParagraph"/>
              <w:spacing w:before="193"/>
              <w:ind w:left="25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6" w:type="dxa"/>
            <w:vMerge w:val="restart"/>
            <w:shd w:val="clear" w:color="auto" w:fill="62629A"/>
          </w:tcPr>
          <w:p w14:paraId="76E82D9F" w14:textId="77777777" w:rsidR="00292D6C" w:rsidRDefault="00B6097D">
            <w:pPr>
              <w:pStyle w:val="TableParagraph"/>
              <w:spacing w:before="193"/>
              <w:ind w:left="29"/>
              <w:rPr>
                <w:b/>
              </w:rPr>
            </w:pPr>
            <w:r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8799" w:type="dxa"/>
            <w:vMerge w:val="restart"/>
            <w:shd w:val="clear" w:color="auto" w:fill="62629A"/>
          </w:tcPr>
          <w:p w14:paraId="76E82DA0" w14:textId="77777777" w:rsidR="00292D6C" w:rsidRDefault="00B6097D">
            <w:pPr>
              <w:pStyle w:val="TableParagraph"/>
              <w:spacing w:before="193"/>
              <w:ind w:left="28"/>
              <w:rPr>
                <w:b/>
              </w:rPr>
            </w:pP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2255" w:type="dxa"/>
            <w:gridSpan w:val="2"/>
            <w:shd w:val="clear" w:color="auto" w:fill="62629A"/>
          </w:tcPr>
          <w:p w14:paraId="76E82DA1" w14:textId="77777777" w:rsidR="00292D6C" w:rsidRDefault="00B6097D">
            <w:pPr>
              <w:pStyle w:val="TableParagraph"/>
              <w:spacing w:before="22"/>
              <w:ind w:left="29"/>
              <w:rPr>
                <w:b/>
              </w:rPr>
            </w:pPr>
            <w:r>
              <w:rPr>
                <w:b/>
                <w:color w:val="FFFFFF"/>
              </w:rPr>
              <w:t>Information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reported</w:t>
            </w:r>
          </w:p>
        </w:tc>
        <w:tc>
          <w:tcPr>
            <w:tcW w:w="1403" w:type="dxa"/>
            <w:vMerge w:val="restart"/>
            <w:shd w:val="clear" w:color="auto" w:fill="62629A"/>
          </w:tcPr>
          <w:p w14:paraId="76E82DA2" w14:textId="77777777" w:rsidR="00292D6C" w:rsidRDefault="00B6097D">
            <w:pPr>
              <w:pStyle w:val="TableParagraph"/>
              <w:spacing w:before="67"/>
              <w:ind w:left="28"/>
              <w:rPr>
                <w:b/>
              </w:rPr>
            </w:pPr>
            <w:r>
              <w:rPr>
                <w:b/>
                <w:color w:val="FFFFFF"/>
                <w:spacing w:val="-4"/>
              </w:rPr>
              <w:t xml:space="preserve">Line </w:t>
            </w:r>
            <w:r>
              <w:rPr>
                <w:b/>
                <w:color w:val="FFFFFF"/>
                <w:spacing w:val="-2"/>
              </w:rPr>
              <w:t>number(s)</w:t>
            </w:r>
          </w:p>
        </w:tc>
      </w:tr>
      <w:tr w:rsidR="00292D6C" w14:paraId="76E82DAA" w14:textId="77777777">
        <w:trPr>
          <w:trHeight w:val="298"/>
        </w:trPr>
        <w:tc>
          <w:tcPr>
            <w:tcW w:w="2336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76E82DA4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  <w:vMerge/>
            <w:tcBorders>
              <w:top w:val="nil"/>
            </w:tcBorders>
            <w:shd w:val="clear" w:color="auto" w:fill="62629A"/>
          </w:tcPr>
          <w:p w14:paraId="76E82DA5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8799" w:type="dxa"/>
            <w:vMerge/>
            <w:tcBorders>
              <w:top w:val="nil"/>
            </w:tcBorders>
            <w:shd w:val="clear" w:color="auto" w:fill="62629A"/>
          </w:tcPr>
          <w:p w14:paraId="76E82DA6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1129" w:type="dxa"/>
            <w:shd w:val="clear" w:color="auto" w:fill="62629A"/>
          </w:tcPr>
          <w:p w14:paraId="76E82DA7" w14:textId="77777777" w:rsidR="00292D6C" w:rsidRDefault="00B6097D">
            <w:pPr>
              <w:pStyle w:val="TableParagraph"/>
              <w:spacing w:before="23"/>
              <w:ind w:left="353"/>
              <w:rPr>
                <w:b/>
              </w:rPr>
            </w:pPr>
            <w:r>
              <w:rPr>
                <w:b/>
                <w:color w:val="FFFFFF"/>
                <w:spacing w:val="-5"/>
              </w:rPr>
              <w:t>Yes</w:t>
            </w:r>
          </w:p>
        </w:tc>
        <w:tc>
          <w:tcPr>
            <w:tcW w:w="1126" w:type="dxa"/>
            <w:shd w:val="clear" w:color="auto" w:fill="62629A"/>
          </w:tcPr>
          <w:p w14:paraId="76E82DA8" w14:textId="77777777" w:rsidR="00292D6C" w:rsidRDefault="00B6097D">
            <w:pPr>
              <w:pStyle w:val="TableParagraph"/>
              <w:spacing w:before="23"/>
              <w:ind w:left="11"/>
              <w:jc w:val="center"/>
              <w:rPr>
                <w:b/>
              </w:rPr>
            </w:pPr>
            <w:r>
              <w:rPr>
                <w:b/>
                <w:color w:val="FFFFFF"/>
                <w:spacing w:val="-5"/>
              </w:rPr>
              <w:t>No</w:t>
            </w:r>
          </w:p>
        </w:tc>
        <w:tc>
          <w:tcPr>
            <w:tcW w:w="1403" w:type="dxa"/>
            <w:vMerge/>
            <w:tcBorders>
              <w:top w:val="nil"/>
            </w:tcBorders>
            <w:shd w:val="clear" w:color="auto" w:fill="62629A"/>
          </w:tcPr>
          <w:p w14:paraId="76E82DA9" w14:textId="77777777" w:rsidR="00292D6C" w:rsidRDefault="00292D6C">
            <w:pPr>
              <w:rPr>
                <w:sz w:val="2"/>
                <w:szCs w:val="2"/>
              </w:rPr>
            </w:pPr>
          </w:p>
        </w:tc>
      </w:tr>
      <w:tr w:rsidR="00292D6C" w14:paraId="76E82DAC" w14:textId="77777777">
        <w:trPr>
          <w:trHeight w:val="274"/>
        </w:trPr>
        <w:tc>
          <w:tcPr>
            <w:tcW w:w="15349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76E82DAB" w14:textId="77777777" w:rsidR="00292D6C" w:rsidRDefault="00B6097D">
            <w:pPr>
              <w:pStyle w:val="TableParagraph"/>
              <w:spacing w:before="22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DMINISTRATIVE</w:t>
            </w:r>
            <w:r>
              <w:rPr>
                <w:b/>
                <w:spacing w:val="1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</w:tr>
      <w:tr w:rsidR="00292D6C" w14:paraId="76E82DAE" w14:textId="77777777">
        <w:trPr>
          <w:trHeight w:val="276"/>
        </w:trPr>
        <w:tc>
          <w:tcPr>
            <w:tcW w:w="15349" w:type="dxa"/>
            <w:gridSpan w:val="6"/>
            <w:tcBorders>
              <w:left w:val="double" w:sz="6" w:space="0" w:color="EFEFEF"/>
            </w:tcBorders>
          </w:tcPr>
          <w:p w14:paraId="76E82DAD" w14:textId="77777777" w:rsidR="00292D6C" w:rsidRDefault="00B6097D">
            <w:pPr>
              <w:pStyle w:val="TableParagraph"/>
              <w:spacing w:before="22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292D6C" w14:paraId="76E82DB7" w14:textId="77777777">
        <w:trPr>
          <w:trHeight w:val="336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AF" w14:textId="77777777" w:rsidR="00292D6C" w:rsidRDefault="00B6097D">
            <w:pPr>
              <w:pStyle w:val="TableParagraph"/>
              <w:spacing w:before="51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Identification</w:t>
            </w:r>
          </w:p>
        </w:tc>
        <w:tc>
          <w:tcPr>
            <w:tcW w:w="556" w:type="dxa"/>
          </w:tcPr>
          <w:p w14:paraId="76E82DB0" w14:textId="77777777" w:rsidR="00292D6C" w:rsidRDefault="00B6097D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a</w:t>
            </w:r>
          </w:p>
        </w:tc>
        <w:tc>
          <w:tcPr>
            <w:tcW w:w="8799" w:type="dxa"/>
          </w:tcPr>
          <w:p w14:paraId="76E82DB1" w14:textId="77777777" w:rsidR="00292D6C" w:rsidRDefault="00B6097D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9" w:type="dxa"/>
          </w:tcPr>
          <w:p w14:paraId="76E82DB2" w14:textId="77777777" w:rsidR="00292D6C" w:rsidRDefault="00292D6C">
            <w:pPr>
              <w:pStyle w:val="TableParagraph"/>
              <w:spacing w:before="10"/>
              <w:rPr>
                <w:rFonts w:ascii="Lucida Sans"/>
                <w:sz w:val="2"/>
              </w:rPr>
            </w:pPr>
          </w:p>
          <w:p w14:paraId="76E82DB3" w14:textId="77777777" w:rsidR="00292D6C" w:rsidRDefault="00B6097D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CC" wp14:editId="76E82ECD">
                      <wp:extent cx="173990" cy="166370"/>
                      <wp:effectExtent l="9525" t="0" r="0" b="14605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66370"/>
                                <a:chOff x="0" y="0"/>
                                <a:chExt cx="173990" cy="16637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12040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9144" y="10876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3694BB" id="Group 3" o:spid="_x0000_s1026" style="width:13.7pt;height:13.1pt;mso-position-horizontal-relative:char;mso-position-vertical-relative:line" coordsize="17399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raZFAMAAJQJAAAOAAAAZHJzL2Uyb0RvYy54bWzsVl1v2yAUfZ+0/4B4Xx0nzpfVpJratZpU&#10;bZXaac8E4w8NGwYkTv/9LmAcJ62mqFPflgfnEg6Xew/n4Fxe7WuOdkzpSjQrHF+MMGINFVnVFCv8&#10;4+n20wIjbUiTES4atsLPTOOr9ccPl61M2ViUgmdMIUjS6LSVK1waI9Mo0rRkNdEXQrIGJnOhamJg&#10;qIooU6SF7DWPxqPRLGqFyqQSlGkNv974Sbx2+fOcUfM9zzUziK8w1GbcU7nnxj6j9SVJC0VkWdGu&#10;DPKGKmpSNbBpn+qGGIK2qnqRqq6oElrk5oKKOhJ5XlHmeoBu4tFJN3dKbKXrpUjbQvY0AbUnPL05&#10;Lf22u1PyUT4oXz2E94L+0sBL1MoiHc7bcXEA73NV20XQBNo7Rp97RtneIAo/xvPJcgm8U5iKZ7PJ&#10;vGOclnAsL1bR8stf10Uk9Zu60vpSWgna0Qd69L/R81gSyRzr2rb/oFCVrXCCUUNqUPBdJ5bEasdu&#10;DRjLXzfSHZUn7MTjUQI8AA3JdD72sutJms6TRSDJx5b+0CxJ6VabOyYc22R3rw1Mg9SyEJEyRHTf&#10;hFCB9q3quVO9wQhUrzAC1W/89pIYu86msiFq4Yi6Sso+tLO12LEn4XDmcGbxdLb0nUClBwhvhtAO&#10;ZPs+wgdU+JYu8QDtdAKJAyB8e6Bn8hzMq7tSLjTzFNvOHdc9G7DpkG/eWGKWcZI4f2vBq+y24tzS&#10;oVWxueYK7Yi9XdzHUgsZjmBSaXNDdOlxbqqD8cbZTKdeNVZNG5E9g+RaUNkK699bohhG/GsDooau&#10;TQhUCDYhUIZfC3fLuZOCPZ/2P4mSyG6/wgbU9k0EbZM06AiKtQCPtSsb8XlrRF5ZkYHPQkXdAHzm&#10;Vf/uhpueGm5qSTvbcO7EnO5Gi/nMK743XDKbLSC/u5V87I8tmHYogEDU+xiuq8Qazof2CA5uGsod&#10;AJPRpFPOAXLsDAeCuypcxb2F7Dk7rQ/cftbmg4xnVfCaN/vNu8BdOxAPefZGixfjxeK/0/wbzXnO&#10;vfohOvpvMRw71OHP1PoPAAAA//8DAFBLAwQUAAYACAAAACEA68a0cdsAAAADAQAADwAAAGRycy9k&#10;b3ducmV2LnhtbEyPQUvDQBCF74L/YRnBm90kapWYTSlFPRXBVii9TZNpEpqdDdltkv57Ry96mcfw&#10;hve+yRaTbdVAvW8cG4hnESjiwpUNVwa+tm93z6B8QC6xdUwGLuRhkV9fZZiWbuRPGjahUhLCPkUD&#10;dQhdqrUvarLoZ64jFu/oeotB1r7SZY+jhNtWJ1E01xYbloYaO1rVVJw2Z2vgfcRxeR+/DuvTcXXZ&#10;bx8/duuYjLm9mZYvoAJN4e8YfvAFHXJhOrgzl161BuSR8DvFS54eQB1E5wnoPNP/2fNvAAAA//8D&#10;AFBLAQItABQABgAIAAAAIQC2gziS/gAAAOEBAAATAAAAAAAAAAAAAAAAAAAAAABbQ29udGVudF9U&#10;eXBlc10ueG1sUEsBAi0AFAAGAAgAAAAhADj9If/WAAAAlAEAAAsAAAAAAAAAAAAAAAAALwEAAF9y&#10;ZWxzLy5yZWxzUEsBAi0AFAAGAAgAAAAhAOkWtpkUAwAAlAkAAA4AAAAAAAAAAAAAAAAALgIAAGRy&#10;cy9lMm9Eb2MueG1sUEsBAi0AFAAGAAgAAAAhAOvGtHHbAAAAAwEAAA8AAAAAAAAAAAAAAAAAbgUA&#10;AGRycy9kb3ducmV2LnhtbFBLBQYAAAAABAAEAPMAAAB2BgAAAAA=&#10;">
                      <v:shape id="Graphic 4" o:spid="_x0000_s1027" style="position:absolute;left:12040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7uqxAAAANoAAAAPAAAAZHJzL2Rvd25yZXYueG1sRI/NasMw&#10;EITvhb6D2EAvJZHbhqQ4UUIxbvAlh/zQ82JtLBNrZSQ1cfP0VaGQ4zAz3zDL9WA7cSEfWscKXiYZ&#10;COLa6ZYbBcfD5/gdRIjIGjvHpOCHAqxXjw9LzLW78o4u+9iIBOGQowITY59LGWpDFsPE9cTJOzlv&#10;MSbpG6k9XhPcdvI1y2bSYstpwWBPhaH6vP+2CqrqtnVlV76ZWTHfbb40h+ealXoaDR8LEJGGeA//&#10;tyutYAp/V9INkKtfAAAA//8DAFBLAQItABQABgAIAAAAIQDb4fbL7gAAAIUBAAATAAAAAAAAAAAA&#10;AAAAAAAAAABbQ29udGVudF9UeXBlc10ueG1sUEsBAi0AFAAGAAgAAAAhAFr0LFu/AAAAFQEAAAsA&#10;AAAAAAAAAAAAAAAAHwEAAF9yZWxzLy5yZWxzUEsBAi0AFAAGAAgAAAAhAHafu6rEAAAA2gAAAA8A&#10;AAAAAAAAAAAAAAAABwIAAGRycy9kb3ducmV2LnhtbFBLBQYAAAAAAwADALcAAAD4AgAAAAA=&#10;" path="m,156972r156972,l156972,,,,,156972xe" filled="f" strokeweight=".72pt">
                        <v:path arrowok="t"/>
                      </v:shape>
                      <v:shape id="Graphic 5" o:spid="_x0000_s1028" style="position:absolute;left:9144;top:10876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7rtwwAAANoAAAAPAAAAZHJzL2Rvd25yZXYueG1sRI9Ba8JA&#10;FITvBf/D8gRvdWOgUqJrEK3QgyBVDx4f2WcSk32bZteY9Nd3CwWPw8x8wyzT3tSio9aVlhXMphEI&#10;4szqknMF59Pu9R2E88gaa8ukYCAH6Wr0ssRE2wd/UXf0uQgQdgkqKLxvEildVpBBN7UNcfCutjXo&#10;g2xzqVt8BLipZRxFc2mw5LBQYEObgrLqeDcK8PpNh/lhe/vYX4ZTHP3IauilUpNxv16A8NT7Z/i/&#10;/akVvMHflXAD5OoXAAD//wMAUEsBAi0AFAAGAAgAAAAhANvh9svuAAAAhQEAABMAAAAAAAAAAAAA&#10;AAAAAAAAAFtDb250ZW50X1R5cGVzXS54bWxQSwECLQAUAAYACAAAACEAWvQsW78AAAAVAQAACwAA&#10;AAAAAAAAAAAAAAAfAQAAX3JlbHMvLnJlbHNQSwECLQAUAAYACAAAACEAv3+67cMAAADaAAAADwAA&#10;AAAAAAAAAAAAAAAHAgAAZHJzL2Rvd25yZXYueG1sUEsFBgAAAAADAAMAtwAAAPcCAAAAAA=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B4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DB5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CE" wp14:editId="76E82ECF">
                      <wp:extent cx="167005" cy="166370"/>
                      <wp:effectExtent l="0" t="0" r="0" b="5080"/>
                      <wp:docPr id="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7" name="Graphic 7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28BBF9C" id="Group 6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qMdnQIAACkGAAAOAAAAZHJzL2Uyb0RvYy54bWykVF1v2yAUfZ+0/4B4X51kSdxadaqpXaNJ&#10;VVupmfZMMP7QMDAgcfrvd7k2TtpOm9T5wT6Ycy/3Hg5cXh1aSfbCukarnE7PJpQIxXXRqCqn3ze3&#10;n84pcZ6pgkmtRE6fhaNXq48fLjuTiZmutSyEJZBEuawzOa29N1mSOF6LlrkzbYSCyVLblnkY2iop&#10;LOsgeyuT2WSyTDptC2M1F87B35t+kq4wf1kK7h/K0glPZE6hNo9vi+9teCerS5ZVlpm64UMZ7B1V&#10;tKxRsOiY6oZ5Rna2eZOqbbjVTpf+jOs20WXZcIE9QDfTyatu1lbvDPZSZV1lRplA2lc6vTstv9+v&#10;rXkyj7avHuCd5j8d6JJ0pspO58O4OpIPpW1DEDRBDqjo86ioOHjC4ed0mU4mC0o4TE2Xy8/poDiv&#10;YVveRPH661/jEpb1i2JpYymdAe+4ozzu/+R5qpkRqLoL7T9a0hQ5TSlRrAUHrwezpME7YWngBP2G&#10;kRukfKXOfJHOKAEVEKDrRo0W6fwcvIka9TioH3tlGd85vxYaxWb7O+cxvCoiYnVE/KAitGD9YHqJ&#10;pveUgOktJWD6bW96w3yICzsYIOlgh4ZK6hGG2VbvxUYjzx+3bLpYXkBLfaVHilSnVEg4S5fY9wt+&#10;ZMWvwcQnbLQJSBAJ8dsTQaxotX9w/rgql9qJvvDQOWo9qgEJT/WWKghzMZ3P8Xg7LZvitpEyyOFs&#10;tb2WluxZuFzwGfR4QTPW+Rvm6p6HUwNNKjxlLutNE8y01cUzOK4Dk+XU/doxKyiR3xR4OlxfEdgI&#10;thFYL681XnK4U7Dm5vCDWUPC8jn14LZ7Ha3NsugjaDcQem6IVPrLzuuyCSaDYxYrGgZwzBDhfQTo&#10;xYV3OkbW8YZf/QYAAP//AwBQSwMEFAAGAAgAAAAhAHB91KLaAAAAAwEAAA8AAABkcnMvZG93bnJl&#10;di54bWxMj0FrwkAQhe8F/8Mygre6SaRS0mxEpPUkQrVQehuzYxLMzobsmsR/79pLe5nH8Ib3vslW&#10;o2lET52rLSuI5xEI4sLqmksFX8eP51cQziNrbCyTghs5WOWTpwxTbQf+pP7gSxFC2KWooPK+TaV0&#10;RUUG3dy2xME7286gD2tXSt3hEMJNI5MoWkqDNYeGClvaVFRcDlejYDvgsF7E7/3uct7cfo4v++9d&#10;TErNpuP6DYSn0f8dwwM/oEMemE72ytqJRkF4xP/O4CXLBYjTQxOQeSb/s+d3AAAA//8DAFBLAQIt&#10;ABQABgAIAAAAIQC2gziS/gAAAOEBAAATAAAAAAAAAAAAAAAAAAAAAABbQ29udGVudF9UeXBlc10u&#10;eG1sUEsBAi0AFAAGAAgAAAAhADj9If/WAAAAlAEAAAsAAAAAAAAAAAAAAAAALwEAAF9yZWxzLy5y&#10;ZWxzUEsBAi0AFAAGAAgAAAAhAN+aox2dAgAAKQYAAA4AAAAAAAAAAAAAAAAALgIAAGRycy9lMm9E&#10;b2MueG1sUEsBAi0AFAAGAAgAAAAhAHB91KLaAAAAAwEAAA8AAAAAAAAAAAAAAAAA9wQAAGRycy9k&#10;b3ducmV2LnhtbFBLBQYAAAAABAAEAPMAAAD+BQAAAAA=&#10;">
                      <v:shape id="Graphic 7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SXdwwAAANoAAAAPAAAAZHJzL2Rvd25yZXYueG1sRI9Ba8JA&#10;FITvQv/D8gpepG6soCV1lSJpyaUHo3h+ZF+zobtvQ3aNsb/eLRR6HGbmG2azG50VA/Wh9axgMc9A&#10;ENdet9woOB3fn15AhIis0XomBTcKsNs+TDaYa3/lAw1VbESCcMhRgYmxy6UMtSGHYe474uR9+d5h&#10;TLJvpO7xmuDOyucsW0mHLacFgx3tDdXf1cUpKMufT1/YYmlW+/Xh46w5zGpWavo4vr2CiDTG//Bf&#10;u9QK1vB7Jd0Aub0DAAD//wMAUEsBAi0AFAAGAAgAAAAhANvh9svuAAAAhQEAABMAAAAAAAAAAAAA&#10;AAAAAAAAAFtDb250ZW50X1R5cGVzXS54bWxQSwECLQAUAAYACAAAACEAWvQsW78AAAAVAQAACwAA&#10;AAAAAAAAAAAAAAAfAQAAX3JlbHMvLnJlbHNQSwECLQAUAAYACAAAACEAhk0l3cMAAADaAAAADwAA&#10;AAAAAAAAAAAAAAAHAgAAZHJzL2Rvd25yZXYueG1sUEsFBgAAAAADAAMAtwAAAPc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B6" w14:textId="77777777" w:rsidR="00292D6C" w:rsidRDefault="00B6097D">
            <w:pPr>
              <w:pStyle w:val="TableParagraph"/>
              <w:spacing w:before="69" w:line="247" w:lineRule="exact"/>
              <w:ind w:left="87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292D6C" w14:paraId="76E82DC0" w14:textId="77777777">
        <w:trPr>
          <w:trHeight w:val="338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B8" w14:textId="77777777" w:rsidR="00292D6C" w:rsidRDefault="00B6097D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Update</w:t>
            </w:r>
          </w:p>
        </w:tc>
        <w:tc>
          <w:tcPr>
            <w:tcW w:w="556" w:type="dxa"/>
          </w:tcPr>
          <w:p w14:paraId="76E82DB9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b</w:t>
            </w:r>
          </w:p>
        </w:tc>
        <w:tc>
          <w:tcPr>
            <w:tcW w:w="8799" w:type="dxa"/>
          </w:tcPr>
          <w:p w14:paraId="76E82DBA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uch</w:t>
            </w:r>
          </w:p>
        </w:tc>
        <w:tc>
          <w:tcPr>
            <w:tcW w:w="1129" w:type="dxa"/>
          </w:tcPr>
          <w:p w14:paraId="76E82DBB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BC" w14:textId="77777777" w:rsidR="00292D6C" w:rsidRDefault="00B6097D">
            <w:pPr>
              <w:pStyle w:val="TableParagraph"/>
              <w:ind w:left="422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0" wp14:editId="76E82ED1">
                      <wp:extent cx="166370" cy="166370"/>
                      <wp:effectExtent l="0" t="0" r="0" b="5080"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F9B3B8" id="Group 8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hn9lQIAACkGAAAOAAAAZHJzL2Uyb0RvYy54bWykVF1v2yAUfZ+0/4B4X5x0SdpYcaqpXaNJ&#10;VVupmfZMMP7QMDAgcfLvd7k2TtpOm9T5wT74Hi73Hg4srw+NJHthXa1VRiejMSVCcZ3Xqszo983d&#10;pytKnGcqZ1IrkdGjcPR69fHDsjWpuNCVlrmwBJIol7Ymo5X3Jk0SxyvRMDfSRigIFto2zMPQlklu&#10;WQvZG5lcjMfzpNU2N1Zz4Rz8ve2CdIX5i0Jw/1gUTngiMwq1eXxbfG/DO1ktWVpaZqqa92Wwd1TR&#10;sFrBokOqW+YZ2dn6Taqm5lY7XfgR102ii6LmAnuAbibjV92srd4Z7KVM29IMMoG0r3R6d1r+sF9b&#10;82yebFc9wHvNfzrQJWlNmZ7Hw7g8kQ+FbcIkaIIcUNHjoKg4eMLh52Q+/3wJunMI9RgV5xVsy5tZ&#10;vPr613kJS7tFsbShlNaAd9xJHvd/8jxXzAhU3YX2nyyp84wuKFGsAQeve7MsgnfC0sAJ+vUj10v5&#10;Sp3p7PKCElABAWowaDS7nF5FjToM8aFXlvKd82uhUWy2v3cep5d5RKyKiB9UhBasH0wv0fSeEjC9&#10;pQRMv+1Mb5gP88IOBkha2KG+kmqAIdrovdho5PnTlk1m8wW01FV6okh1Tu1Joe8X/MiKX4OJz9h4&#10;MEGCSIjfjghiRav9g/PHVbnUTnSFh85R60ENSHiut1RBmMVkOsXj7bSs87tayiCHs+X2RlqyZ+Fy&#10;wafX4wXNWOdvmas6HoZ6mlR4ylzamSaYaavzIziuBZNl1P3aMSsokd8UeDpcXxHYCLYRWC9vNF5y&#10;uFOw5ubwg1lDwvIZ9eC2Bx2tzdLoI2g3EDpumKn0l53XRR1MBscsVtQP4JghwvsI0IsL73yMrNMN&#10;v/oNAAD//wMAUEsDBBQABgAIAAAAIQAxZljM2QAAAAMBAAAPAAAAZHJzL2Rvd25yZXYueG1sTI9B&#10;a8JAEIXvhf6HZQRvdZNIpcRsRKTtSYRqofQ2ZsckmJ0N2TWJ/95te6iXeQxveO+bbDWaRvTUudqy&#10;gngWgSAurK65VPB5eHt6AeE8ssbGMim4koNV/viQYartwB/U730pQgi7FBVU3replK6oyKCb2ZY4&#10;eCfbGfRh7UqpOxxCuGlkEkULabDm0FBhS5uKivP+YhS8Dzis5/Frvz2fNtfvw/PuaxuTUtPJuF6C&#10;8DT6/2P4wQ/okAemo72wdqJREB7xvzN4ySIBcfxTmWfynj2/AQAA//8DAFBLAQItABQABgAIAAAA&#10;IQC2gziS/gAAAOEBAAATAAAAAAAAAAAAAAAAAAAAAABbQ29udGVudF9UeXBlc10ueG1sUEsBAi0A&#10;FAAGAAgAAAAhADj9If/WAAAAlAEAAAsAAAAAAAAAAAAAAAAALwEAAF9yZWxzLy5yZWxzUEsBAi0A&#10;FAAGAAgAAAAhAKMqGf2VAgAAKQYAAA4AAAAAAAAAAAAAAAAALgIAAGRycy9lMm9Eb2MueG1sUEsB&#10;Ai0AFAAGAAgAAAAhADFmWMzZAAAAAwEAAA8AAAAAAAAAAAAAAAAA7wQAAGRycy9kb3ducmV2Lnht&#10;bFBLBQYAAAAABAAEAPMAAAD1BQAAAAA=&#10;">
                      <v:shape id="Graphic 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hQ0wwAAANoAAAAPAAAAZHJzL2Rvd25yZXYueG1sRI9Ba8JA&#10;FITvBf/D8oReim6qYG10lSKp5NJDrHh+ZF+zwezbkF2TtL++Wyh4HGbmG2a7H20jeup87VjB8zwB&#10;QVw6XXOl4Pz5PluD8AFZY+OYFHyTh/1u8rDFVLuBC+pPoRIRwj5FBSaENpXSl4Ys+rlriaP35TqL&#10;IcqukrrDIcJtIxdJspIWa44LBls6GCqvp5tVkOc/Hy5rsqVZHV6K40WzfypZqcfp+LYBEWgM9/B/&#10;O9cKXuHvSrwBcvcLAAD//wMAUEsBAi0AFAAGAAgAAAAhANvh9svuAAAAhQEAABMAAAAAAAAAAAAA&#10;AAAAAAAAAFtDb250ZW50X1R5cGVzXS54bWxQSwECLQAUAAYACAAAACEAWvQsW78AAAAVAQAACwAA&#10;AAAAAAAAAAAAAAAfAQAAX3JlbHMvLnJlbHNQSwECLQAUAAYACAAAACEAmJ4UNMMAAADaAAAADwAA&#10;AAAAAAAAAAAAAAAHAgAAZHJzL2Rvd25yZXYueG1sUEsFBgAAAAADAAMAtwAAAPcCAAAAAA==&#10;" path="m,156972r156972,l156972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BD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BE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2" wp14:editId="76E82ED3">
                      <wp:extent cx="167005" cy="166370"/>
                      <wp:effectExtent l="0" t="0" r="0" b="5080"/>
                      <wp:docPr id="10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183F2B3" id="Group 10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E6LngIAACsGAAAOAAAAZHJzL2Uyb0RvYy54bWyklF1v2yAUhu8n7T8g7lfHWT5aq041tWs0&#10;qWorNdOuCcYfGgYGJE7//Q7HxknbaZO6XDgH83I45/ELl1eHVpK9sK7RKqfp2YQSobguGlXl9Pvm&#10;9tM5Jc4zVTCplcjps3D0avXxw2VnMjHVtZaFsASSKJd1Jqe19yZLEsdr0TJ3po1QMFlq2zIPQ1sl&#10;hWUdZG9lMp1MFkmnbWGs5sI5eHvTT9IV5i9Lwf1DWTrhicwp1ObxafG5Dc9kdcmyyjJTN3wog72j&#10;ipY1CjYdU90wz8jONm9StQ232unSn3HdJrosGy6wB+gmnbzqZm31zmAvVdZVZsQEaF9xendafr9f&#10;W/NkHm1fPYR3mv90wCXpTJWdzodxdRQfStuGRdAEOSDR55GoOHjC4WW6WE4mc0o4TKWLxeflQJzX&#10;8FnerOL117+uS1jWb4qljaV0Brzjjnjc/+F5qpkRSN2F9h8taQqoPqVEsRYsvB7cAm+AUtgcVIHg&#10;MHIDzFd8ZvPllBLggAH6bqQ0X87OwZ1IqY8D/9gty/jO+bXQiJvt75zH5VURI1bHiB9UDC2YP9he&#10;ou09JWB7SwnYftvb3jAf1oVvGELSQZdDJfUYhtlW78VGo84fP1o6X1xAS32lR4lUp1JIOF0usO8X&#10;+qiK/wYTn6jRKIAgCuJ/LwRY0Wz/0PxxVy61E33hoXNkPdKAhKe8pQpgLtLZDA+407IpbhspAw5n&#10;q+21tGTPwvWCv4HHC5mxzt8wV/c6nBpkUuE5c1lvmmCmrS6ewXMduCyn7teOWUGJ/KbA1eECi4GN&#10;wTYG1strjdccfinYc3P4wawhYfucenDbvY7mZln0EbQbBL02rFT6y87rsgkmg4MWKxoGcNAwwhsJ&#10;ohdX3ukYVcc7fvUbAAD//wMAUEsDBBQABgAIAAAAIQBwfdSi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WI00MTkHkm/7PndwAAAP//AwBQSwEC&#10;LQAUAAYACAAAACEAtoM4kv4AAADhAQAAEwAAAAAAAAAAAAAAAAAAAAAAW0NvbnRlbnRfVHlwZXNd&#10;LnhtbFBLAQItABQABgAIAAAAIQA4/SH/1gAAAJQBAAALAAAAAAAAAAAAAAAAAC8BAABfcmVscy8u&#10;cmVsc1BLAQItABQABgAIAAAAIQBfRE6LngIAACsGAAAOAAAAAAAAAAAAAAAAAC4CAABkcnMvZTJv&#10;RG9jLnhtbFBLAQItABQABgAIAAAAIQBwfdSi2gAAAAMBAAAPAAAAAAAAAAAAAAAAAPgEAABkcnMv&#10;ZG93bnJldi54bWxQSwUGAAAAAAQABADzAAAA/wUAAAAA&#10;">
                      <v:shape id="Graphic 1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H29wAAAANsAAAAPAAAAZHJzL2Rvd25yZXYueG1sRE9Li8Iw&#10;EL4v+B/CCF6WNVVBl65RRFR68eCDPQ/N2BSbSWmiVn+9EQRv8/E9ZzpvbSWu1PjSsYJBPwFBnDtd&#10;cqHgeFj//ILwAVlj5ZgU3MnDfNb5mmKq3Y13dN2HQsQQ9ikqMCHUqZQ+N2TR911NHLmTayyGCJtC&#10;6gZvMdxWcpgkY2mx5NhgsKalofy8v1gFWfbYulW1GpnxcrLb/Gv23zkr1eu2iz8QgdrwEb/dmY7z&#10;B/D6JR4gZ08AAAD//wMAUEsBAi0AFAAGAAgAAAAhANvh9svuAAAAhQEAABMAAAAAAAAAAAAAAAAA&#10;AAAAAFtDb250ZW50X1R5cGVzXS54bWxQSwECLQAUAAYACAAAACEAWvQsW78AAAAVAQAACwAAAAAA&#10;AAAAAAAAAAAfAQAAX3JlbHMvLnJlbHNQSwECLQAUAAYACAAAACEAWQh9vcAAAADbAAAADwAAAAAA&#10;AAAAAAAAAAAHAgAAZHJzL2Rvd25yZXYueG1sUEsFBgAAAAADAAMAtwAAAPQ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BF" w14:textId="4787A355" w:rsidR="00292D6C" w:rsidRDefault="00B6097D" w:rsidP="00D0537A">
            <w:pPr>
              <w:pStyle w:val="TableParagraph"/>
              <w:spacing w:before="25"/>
              <w:rPr>
                <w:sz w:val="24"/>
              </w:rPr>
            </w:pPr>
            <w:r>
              <w:rPr>
                <w:spacing w:val="-5"/>
                <w:sz w:val="24"/>
              </w:rPr>
              <w:t>N</w:t>
            </w:r>
            <w:r w:rsidR="005E241D">
              <w:rPr>
                <w:spacing w:val="-5"/>
                <w:sz w:val="24"/>
              </w:rPr>
              <w:t>/</w:t>
            </w:r>
            <w:r>
              <w:rPr>
                <w:spacing w:val="-5"/>
                <w:sz w:val="24"/>
              </w:rPr>
              <w:t>A</w:t>
            </w:r>
          </w:p>
        </w:tc>
      </w:tr>
      <w:tr w:rsidR="00292D6C" w14:paraId="76E82DC9" w14:textId="77777777">
        <w:trPr>
          <w:trHeight w:val="505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C1" w14:textId="77777777" w:rsidR="00292D6C" w:rsidRDefault="00B6097D">
            <w:pPr>
              <w:pStyle w:val="TableParagraph"/>
              <w:spacing w:before="135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gistration</w:t>
            </w:r>
          </w:p>
        </w:tc>
        <w:tc>
          <w:tcPr>
            <w:tcW w:w="556" w:type="dxa"/>
          </w:tcPr>
          <w:p w14:paraId="76E82DC2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799" w:type="dxa"/>
          </w:tcPr>
          <w:p w14:paraId="76E82DC3" w14:textId="77777777" w:rsidR="00292D6C" w:rsidRDefault="00B6097D">
            <w:pPr>
              <w:pStyle w:val="TableParagraph"/>
              <w:spacing w:before="20"/>
              <w:ind w:left="2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SPERO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 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129" w:type="dxa"/>
          </w:tcPr>
          <w:p w14:paraId="76E82DC4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DC5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4" wp14:editId="76E82ED5">
                      <wp:extent cx="166370" cy="169545"/>
                      <wp:effectExtent l="9525" t="0" r="5080" b="11430"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9545"/>
                                <a:chOff x="0" y="0"/>
                                <a:chExt cx="166370" cy="169545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9988" y="13649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F203738" id="Group 12" o:spid="_x0000_s1026" style="width:13.1pt;height:13.35pt;mso-position-horizontal-relative:char;mso-position-vertical-relative:line" coordsize="166370,169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aIuHgMAAJcJAAAOAAAAZHJzL2Uyb0RvYy54bWzkVl1v2yAUfZ+0/4B4X50Px02sJtXUrtGk&#10;qqvUTnsmGH9o2DAgcfrvdwHjOE21VZ36tDw41+ZwufdwDvbF5b7maMeUrkSzxOOzEUasoSKrmmKJ&#10;vz/efJpjpA1pMsJFw5b4iWl8ufr44aKVKZuIUvCMKQRJGp22colLY2QaRZqWrCb6TEjWwGAuVE0M&#10;3KoiyhRpIXvNo8lolEStUJlUgjKt4em1H8Qrlz/PGTXf8lwzg/gSQ23GXZW7buw1Wl2QtFBElhXt&#10;yiBvqKImVQOL9qmuiSFoq6qTVHVFldAiN2dU1JHI84oy1wN0Mx4962atxFa6Xoq0LWRPE1D7jKc3&#10;p6V3u7WSD/Je+eohvBX0pwZeolYW6XDc3hcH8D5XtZ0ETaC9Y/SpZ5TtDaLwcJwk03PgncLQOFnM&#10;4plnnJawLSezaPnlj/MikvpFXWl9Ka0E7egDPfrf6HkoiWSOdW3bv1eoyqD6KUYNqUHC604t8ARY&#10;sosDyjLY3emOzGf8xLPzCUbAgwuc7nqWZufxPLDkY8t/6JakdKvNmglHN9ndauOmF1mISBkium9C&#10;qED8Vvbcyd5gBLJXGIHsN34TJDF2nt1DG6IWuuwqKfvQjtZixx6Fw5nDpo1nyQJa8pUeILwZQjuQ&#10;7fsIH1DhX7rEA7SzJlAQAOHfA4GsILa/YF5clXKhmS/cdu647tmAhEO+eWOJWYzj2BlcC15lNxXn&#10;lg6tis0VV2hH7PHifh0fRzCptLkmuvQ4N9TBeON8plMvGiumjcieQHMtqGyJ9a8tUQwj/rUBVdsD&#10;LAQqBJsQKMOvhDvm3E7Bmo/7H0RJZJdfYgNquxNB3CQNOoJ2LcBj7cxGfN4akVdWZGC0UFF3A0bz&#10;on9/x8Unjostba923GIxh7ePVd40iRd2Kkl7y8VJMp91B5OPvR6Ca4cSCFTB8f4OlusqsZbzoa3z&#10;4Keh4AEwHbljB3btADn2hgMBdycGsTvt1D7w+6sWH2R8VQUvubNfvAvcwQPxkGdvtfF8AvtmSTgy&#10;0f/qNfeug7e/O6S6LxX7eTG8d948fE+tfgMAAP//AwBQSwMEFAAGAAgAAAAhAIvr0vLaAAAAAwEA&#10;AA8AAABkcnMvZG93bnJldi54bWxMj0FrwkAQhe+F/odlCr3VTVJqJc1GRNqeRKgK4m3MjkkwOxuy&#10;axL/fVcv7WUewxve+yabj6YRPXWutqwgnkQgiAuray4V7LZfLzMQziNrbCyTgis5mOePDxmm2g78&#10;Q/3GlyKEsEtRQeV9m0rpiooMuoltiYN3sp1BH9aulLrDIYSbRiZRNJUGaw4NFba0rKg4by5GwfeA&#10;w+I1/uxX59Pyeti+rfermJR6fhoXHyA8jf7vGG74AR3ywHS0F9ZONArCI/4+g5dMExDHm76DzDP5&#10;nz3/BQAA//8DAFBLAQItABQABgAIAAAAIQC2gziS/gAAAOEBAAATAAAAAAAAAAAAAAAAAAAAAABb&#10;Q29udGVudF9UeXBlc10ueG1sUEsBAi0AFAAGAAgAAAAhADj9If/WAAAAlAEAAAsAAAAAAAAAAAAA&#10;AAAALwEAAF9yZWxzLy5yZWxzUEsBAi0AFAAGAAgAAAAhAG/xoi4eAwAAlwkAAA4AAAAAAAAAAAAA&#10;AAAALgIAAGRycy9lMm9Eb2MueG1sUEsBAi0AFAAGAAgAAAAhAIvr0vLaAAAAAwEAAA8AAAAAAAAA&#10;AAAAAAAAeAUAAGRycy9kb3ducmV2LnhtbFBLBQYAAAAABAAEAPMAAAB/BgAAAAA=&#10;">
                      <v:shape id="Graphic 13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kZRwgAAANsAAAAPAAAAZHJzL2Rvd25yZXYueG1sRE9LawIx&#10;EL4X/A9hBC+lm1VBy3ajiFjZSw8+6HnYjJvFZLJsUl3765tCobf5+J5TrgdnxY360HpWMM1yEMS1&#10;1y03Cs6n95dXECEia7SeScGDAqxXo6cSC+3vfKDbMTYihXAoUIGJsSukDLUhhyHzHXHiLr53GBPs&#10;G6l7vKdwZ+UszxfSYcupwWBHW0P19fjlFFTV94ff2d3cLLbLw/5Tc3iuWanJeNi8gYg0xH/xn7vS&#10;af4cfn9JB8jVDwAAAP//AwBQSwECLQAUAAYACAAAACEA2+H2y+4AAACFAQAAEwAAAAAAAAAAAAAA&#10;AAAAAAAAW0NvbnRlbnRfVHlwZXNdLnhtbFBLAQItABQABgAIAAAAIQBa9CxbvwAAABUBAAALAAAA&#10;AAAAAAAAAAAAAB8BAABfcmVscy8ucmVsc1BLAQItABQABgAIAAAAIQDGlkZRwgAAANs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14" o:spid="_x0000_s1028" style="position:absolute;left:9988;top:13649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bcawgAAANsAAAAPAAAAZHJzL2Rvd25yZXYueG1sRE9Na8JA&#10;EL0L/odlhN7MRhEpaVYRbcFDQdQeehyyY5KanU2zW934612h4G0e73PyZTCNuFDnassKJkkKgriw&#10;uuZSwdfxY/wKwnlkjY1lUtCTg+ViOMgx0/bKe7ocfCliCLsMFVTet5mUrqjIoEtsSxy5k+0M+gi7&#10;UuoOrzHcNHKapnNpsObYUGFL64qK8+HPKMDTL+3mu83P++d3f5ymN3nug1TqZRRWbyA8Bf8U/7u3&#10;Os6fweOXeIBc3AEAAP//AwBQSwECLQAUAAYACAAAACEA2+H2y+4AAACFAQAAEwAAAAAAAAAAAAAA&#10;AAAAAAAAW0NvbnRlbnRfVHlwZXNdLnhtbFBLAQItABQABgAIAAAAIQBa9CxbvwAAABUBAAALAAAA&#10;AAAAAAAAAAAAAB8BAABfcmVscy8ucmVsc1BLAQItABQABgAIAAAAIQA43bcawgAAANsAAAAPAAAA&#10;AAAAAAAAAAAAAAcCAABkcnMvZG93bnJldi54bWxQSwUGAAAAAAMAAwC3AAAA9gIAAAAA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C6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C7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6" wp14:editId="76E82ED7">
                      <wp:extent cx="167005" cy="166370"/>
                      <wp:effectExtent l="0" t="0" r="0" b="508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80260D2" id="Group 15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qRhnwIAACsGAAAOAAAAZHJzL2Uyb0RvYy54bWyklF1v2yAUhu8n7T8g7lcnWT5aq041NWs0&#10;qWorNdOuCcYfGgYGJE7//Q7HxknTaZO6XDgH83I45+E11zeHRpK9sK7WKqPjixElQnGd16rM6PfN&#10;3adLSpxnKmdSK5HRF+HozfLjh+vWpGKiKy1zYQkkUS5tTUYr702aJI5XomHuQhuhYLLQtmEehrZM&#10;cstayN7IZDIazZNW29xYzYVz8HbVTdIl5i8Kwf1jUTjhicwo1ObxafG5Dc9kec3S0jJT1bwvg72j&#10;iobVCjYdUq2YZ2Rn6zepmppb7XThL7huEl0UNRfYA3QzHp11s7Z6Z7CXMm1LM2ACtGec3p2WP+zX&#10;1jybJ9tVD+G95j8dcElaU6an82FcHsWHwjZhETRBDkj0ZSAqDp5weDmeL0ajGSUcpsbz+edFT5xX&#10;cCxvVvHq61/XJSztNsXShlJaA95xRzzu//A8V8wIpO5C+0+W1HmonhLFGrDwuncLvAFKYXNQBYL9&#10;yPUwz/hMZ4sJJcABA/TdQGm2mF6CO5FSFwf+sVuW8p3za6ERN9vfO4/LyzxGrIoRP6gYWjB/sL1E&#10;23tKwPaWErD9trO9YT6sC2cYQtJCl30l1RCG2UbvxUajzh8PbTybX0FLXaVHiVSnUkg4WQC6cP6n&#10;+qiK/wYTn6jRKIAgCuJ/JwRY0Wz/0PxxVy61E13hoXNkPdCAhKe8pQpgrsbTKX7gTss6v6ulDDic&#10;Lbe30pI9C9cL/noer2TGOr9irup0ONXLpMLvzKWdaYKZtjp/Ac+14LKMul87ZgUl8psCV4cLLAY2&#10;BtsYWC9vNV5zeFKw5+bwg1lDwvYZ9eC2Bx3NzdLoI2g3CDptWKn0l53XRR1MBh9arKgfwIeGEd5I&#10;EL268k7HqDre8cvfAA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Xd6kYZ8CAAArBgAADgAAAAAAAAAAAAAAAAAuAgAAZHJzL2Uy&#10;b0RvYy54bWxQSwECLQAUAAYACAAAACEAcH3UotoAAAADAQAADwAAAAAAAAAAAAAAAAD5BAAAZHJz&#10;L2Rvd25yZXYueG1sUEsFBgAAAAAEAAQA8wAAAAAGAAAAAA==&#10;">
                      <v:shape id="Graphic 1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eXJwAAAANsAAAAPAAAAZHJzL2Rvd25yZXYueG1sRE9Ni8Iw&#10;EL0L/ocwghfRVBeqdI0iotKLB3XZ89DMNsVmUpqo1V+/ERb2No/3Oct1Z2txp9ZXjhVMJwkI4sLp&#10;iksFX5f9eAHCB2SNtWNS8CQP61W/t8RMuwef6H4OpYgh7DNUYEJoMil9Yciin7iGOHI/rrUYImxL&#10;qVt8xHBby1mSpNJixbHBYENbQ8X1fLMK8vx1dLt692HS7fx0+NbsRwUrNRx0m08QgbrwL/5z5zrO&#10;T+H9SzxArn4BAAD//wMAUEsBAi0AFAAGAAgAAAAhANvh9svuAAAAhQEAABMAAAAAAAAAAAAAAAAA&#10;AAAAAFtDb250ZW50X1R5cGVzXS54bWxQSwECLQAUAAYACAAAACEAWvQsW78AAAAVAQAACwAAAAAA&#10;AAAAAAAAAAAfAQAAX3JlbHMvLnJlbHNQSwECLQAUAAYACAAAACEA1uHlycAAAADbAAAADwAAAAAA&#10;AAAAAAAAAAAHAgAAZHJzL2Rvd25yZXYueG1sUEsFBgAAAAADAAMAtwAAAPQ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C8" w14:textId="3236EEEE" w:rsidR="00292D6C" w:rsidRDefault="00D0537A" w:rsidP="00D0537A">
            <w:pPr>
              <w:pStyle w:val="TableParagraph"/>
              <w:spacing w:before="97"/>
              <w:rPr>
                <w:sz w:val="24"/>
              </w:rPr>
            </w:pPr>
            <w:r>
              <w:rPr>
                <w:spacing w:val="-10"/>
                <w:sz w:val="24"/>
              </w:rPr>
              <w:t xml:space="preserve"> 3</w:t>
            </w:r>
          </w:p>
        </w:tc>
      </w:tr>
      <w:tr w:rsidR="00292D6C" w14:paraId="76E82DCB" w14:textId="77777777">
        <w:trPr>
          <w:trHeight w:val="274"/>
        </w:trPr>
        <w:tc>
          <w:tcPr>
            <w:tcW w:w="15349" w:type="dxa"/>
            <w:gridSpan w:val="6"/>
            <w:tcBorders>
              <w:left w:val="double" w:sz="6" w:space="0" w:color="EFEFEF"/>
            </w:tcBorders>
          </w:tcPr>
          <w:p w14:paraId="76E82DCA" w14:textId="77777777" w:rsidR="00292D6C" w:rsidRDefault="00B6097D">
            <w:pPr>
              <w:pStyle w:val="TableParagraph"/>
              <w:spacing w:before="22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uthors</w:t>
            </w:r>
          </w:p>
        </w:tc>
      </w:tr>
      <w:tr w:rsidR="00292D6C" w14:paraId="76E82DD4" w14:textId="77777777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CC" w14:textId="77777777" w:rsidR="00292D6C" w:rsidRDefault="00B6097D">
            <w:pPr>
              <w:pStyle w:val="TableParagraph"/>
              <w:spacing w:before="138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Contact</w:t>
            </w:r>
          </w:p>
        </w:tc>
        <w:tc>
          <w:tcPr>
            <w:tcW w:w="556" w:type="dxa"/>
          </w:tcPr>
          <w:p w14:paraId="76E82DCD" w14:textId="77777777" w:rsidR="00292D6C" w:rsidRDefault="00B6097D">
            <w:pPr>
              <w:pStyle w:val="TableParagraph"/>
              <w:spacing w:before="138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3a</w:t>
            </w:r>
          </w:p>
        </w:tc>
        <w:tc>
          <w:tcPr>
            <w:tcW w:w="8799" w:type="dxa"/>
          </w:tcPr>
          <w:p w14:paraId="76E82DCE" w14:textId="77777777" w:rsidR="00292D6C" w:rsidRDefault="00B6097D">
            <w:pPr>
              <w:pStyle w:val="TableParagraph"/>
              <w:spacing w:before="22"/>
              <w:ind w:left="28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ysical mailing address of corresponding author</w:t>
            </w:r>
          </w:p>
        </w:tc>
        <w:tc>
          <w:tcPr>
            <w:tcW w:w="1129" w:type="dxa"/>
          </w:tcPr>
          <w:p w14:paraId="76E82DCF" w14:textId="77777777" w:rsidR="00292D6C" w:rsidRDefault="00292D6C">
            <w:pPr>
              <w:pStyle w:val="TableParagraph"/>
              <w:spacing w:before="2"/>
              <w:rPr>
                <w:rFonts w:ascii="Lucida Sans"/>
                <w:sz w:val="2"/>
              </w:rPr>
            </w:pPr>
          </w:p>
          <w:p w14:paraId="76E82DD0" w14:textId="77777777" w:rsidR="00292D6C" w:rsidRDefault="00B6097D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8" wp14:editId="76E82ED9">
                      <wp:extent cx="173355" cy="173355"/>
                      <wp:effectExtent l="19050" t="9525" r="7619" b="17144"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355" cy="173355"/>
                                <a:chOff x="0" y="0"/>
                                <a:chExt cx="173355" cy="173355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11621" y="11265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9556" y="9556"/>
                                  <a:ext cx="153035" cy="153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3035" h="153035">
                                      <a:moveTo>
                                        <a:pt x="0" y="152958"/>
                                      </a:moveTo>
                                      <a:lnTo>
                                        <a:pt x="152958" y="0"/>
                                      </a:lnTo>
                                    </a:path>
                                    <a:path w="153035" h="153035">
                                      <a:moveTo>
                                        <a:pt x="152958" y="152958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1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961E795" id="Group 17" o:spid="_x0000_s1026" style="width:13.65pt;height:13.65pt;mso-position-horizontal-relative:char;mso-position-vertical-relative:line" coordsize="173355,173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TtLGAMAAJgJAAAOAAAAZHJzL2Uyb0RvYy54bWzsVl1P2zAUfZ+0/2D5faRpSaERLZpgVJPQ&#10;hgTTnl3H+dCS2LPdpvz7XV/HTaDThph4Wx/S6/j4+t7jc9xeXO6bmuyENpVslzQ+mVAiWi6zqi2W&#10;9NvDzYdzSoxlbcZq2YolfRSGXq7ev7voVCqmspR1JjSBJK1JO7WkpbUqjSLDS9EwcyKVaGEyl7ph&#10;Foa6iDLNOsje1NF0MplHndSZ0pILY+DttZ+kK8yf54Lbr3luhCX1kkJtFp8anxv3jFYXLC00U2XF&#10;+zLYK6poWNXCpodU18wystXVUaqm4loamdsTLptI5nnFBfYA3cSTZ92stdwq7KVIu0IdaAJqn/H0&#10;6rT8y26t1b260756CG8l/2GAl6hTRTqed+NiAO9z3bhF0ATZI6OPB0bF3hIOL+Oz2SxJKOEw1cfI&#10;OC/hWI5W8fLTH9dFLPWbYmmHUjoF2jEDPebf6LkvmRLIunHt32lSZVA9CLllDUh43asF3kAvbnNA&#10;OQb7kenJfMZPHM+nMSWOiHg6T7zyDjwlZ6fnoE/kycfuBEK/LOVbY9dCIuFsd2ss0lhkIWJliPi+&#10;DaEG+Tvh1yh8SwkIX1MCwt/47RWzbp07RReSDorrKykPoZtt5E48SMTZ4djiZL44m7pUUOkAqdsx&#10;tAdh42N8QIVvhYlHaDQnJA6A8O2BQFaQ218wT6oMSXgtjfCFu86xgwMbkHDMd906Yhbx6Sla3Mi6&#10;ym6qunZ0GF1srmpNdsxdMPjp+XgCU9rYa2ZKj8OpHla36DSTetk4OW1k9giq60BnS2p+bpkWlNSf&#10;W9C1u8JCoEOwCYG29ZXEiw5PCvZ82H9nWhG3/ZJaUNsXGeTN0qAjaNcBPNatbOXHrZV55UQGVgsV&#10;9QOwmpf923tuceS5haPtxZ5bJMkcdYIBrGTp4LjZZBZupgRjL4dg27ECAlNwv7+F43wl6DgMXZ2D&#10;ncZ6j5PpIsF7Bw5tgARVBw8h6Ngf7qBR7GO7v2Tzflvv4RdU8DtzHjbvA7x3IB7z7J0WL+J49t9q&#10;/lcNTYc//xA9+X8xHiNq+EO1+gUAAP//AwBQSwMEFAAGAAgAAAAhAHM75BHZAAAAAwEAAA8AAABk&#10;cnMvZG93bnJldi54bWxMj09Lw0AQxe+C32EZwZvdpMU/xGxKKeqpCLaCeJtmp0lodjZkt0n67R31&#10;oJd5DG947zf5cnKtGqgPjWcD6SwBRVx623Bl4H33fPMAKkRki61nMnCmAMvi8iLHzPqR32jYxkpJ&#10;CIcMDdQxdpnWoazJYZj5jli8g+8dRln7StseRwl3rZ4nyZ122LA01NjRuqbyuD05Ay8jjqtF+jRs&#10;jof1+XN3+/qxScmY66tp9Qgq0hT/juEbX9ChEKa9P7ENqjUgj8SfKd78fgFq/6u6yPV/9uILAAD/&#10;/wMAUEsBAi0AFAAGAAgAAAAhALaDOJL+AAAA4QEAABMAAAAAAAAAAAAAAAAAAAAAAFtDb250ZW50&#10;X1R5cGVzXS54bWxQSwECLQAUAAYACAAAACEAOP0h/9YAAACUAQAACwAAAAAAAAAAAAAAAAAvAQAA&#10;X3JlbHMvLnJlbHNQSwECLQAUAAYACAAAACEAJg07SxgDAACYCQAADgAAAAAAAAAAAAAAAAAuAgAA&#10;ZHJzL2Uyb0RvYy54bWxQSwECLQAUAAYACAAAACEAczvkEdkAAAADAQAADwAAAAAAAAAAAAAAAABy&#10;BQAAZHJzL2Rvd25yZXYueG1sUEsFBgAAAAAEAAQA8wAAAHgGAAAAAA==&#10;">
                      <v:shape id="Graphic 18" o:spid="_x0000_s1027" style="position:absolute;left:11621;top:11265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QgxAAAANsAAAAPAAAAZHJzL2Rvd25yZXYueG1sRI9Pa8JA&#10;EMXvhX6HZQpeim5U0BJdRURLLh78Q89DdpoNzc6G7KppP33nIHib4b157zfLde8bdaMu1oENjEcZ&#10;KOIy2JorA5fzfvgBKiZki01gMvBLEdar15cl5jbc+Ui3U6qUhHDM0YBLqc21jqUjj3EUWmLRvkPn&#10;McnaVdp2eJdw3+hJls20x5qlwWFLW0flz+nqDRTF3yHsmt3Uzbbz4+eX5fhesjGDt36zAJWoT0/z&#10;47qwgi+w8osMoFf/AAAA//8DAFBLAQItABQABgAIAAAAIQDb4fbL7gAAAIUBAAATAAAAAAAAAAAA&#10;AAAAAAAAAABbQ29udGVudF9UeXBlc10ueG1sUEsBAi0AFAAGAAgAAAAhAFr0LFu/AAAAFQEAAAsA&#10;AAAAAAAAAAAAAAAAHwEAAF9yZWxzLy5yZWxzUEsBAi0AFAAGAAgAAAAhAMgy1CDEAAAA2wAAAA8A&#10;AAAAAAAAAAAAAAAABwIAAGRycy9kb3ducmV2LnhtbFBLBQYAAAAAAwADALcAAAD4AgAAAAA=&#10;" path="m,156972r156972,l156972,,,,,156972xe" filled="f" strokeweight=".72pt">
                        <v:path arrowok="t"/>
                      </v:shape>
                      <v:shape id="Graphic 19" o:spid="_x0000_s1028" style="position:absolute;left:9556;top:9556;width:153035;height:153035;visibility:visible;mso-wrap-style:square;v-text-anchor:top" coordsize="153035,15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QfWwQAAANsAAAAPAAAAZHJzL2Rvd25yZXYueG1sRE/dasIw&#10;FL4f+A7hCLubiQ6GVmPRssJgE9HtAQ7Nse2WnJQm0+7tF0Hw7nx8v2eVD86KM/Wh9axhOlEgiCtv&#10;Wq41fH2WT3MQISIbtJ5Jwx8FyNejhxVmxl/4QOdjrEUK4ZChhibGLpMyVA05DBPfESfu5HuHMcG+&#10;lqbHSwp3Vs6UepEOW04NDXZUNFT9HH+dhsLa3XdLKpavz1v7Xqn9R1nutX4cD5sliEhDvItv7jeT&#10;5i/g+ks6QK7/AQAA//8DAFBLAQItABQABgAIAAAAIQDb4fbL7gAAAIUBAAATAAAAAAAAAAAAAAAA&#10;AAAAAABbQ29udGVudF9UeXBlc10ueG1sUEsBAi0AFAAGAAgAAAAhAFr0LFu/AAAAFQEAAAsAAAAA&#10;AAAAAAAAAAAAHwEAAF9yZWxzLy5yZWxzUEsBAi0AFAAGAAgAAAAhAPsZB9bBAAAA2wAAAA8AAAAA&#10;AAAAAAAAAAAABwIAAGRycy9kb3ducmV2LnhtbFBLBQYAAAAAAwADALcAAAD1AgAAAAA=&#10;" path="m,152958l152958,em152958,152958l,e" filled="f" strokeweight=".53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D1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D2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A" wp14:editId="76E82EDB">
                      <wp:extent cx="167005" cy="166370"/>
                      <wp:effectExtent l="0" t="0" r="0" b="5080"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B7396AF" id="Group 20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QxnnwIAACsGAAAOAAAAZHJzL2Uyb0RvYy54bWyklF1v2yAUhu8n7T8g7lfHWT5aq041tWs0&#10;qWorNdOuCcYfGgYGJE7//Q7HxknbaZO6XDgH83I45+E1l1eHVpK9sK7RKqfp2YQSobguGlXl9Pvm&#10;9tM5Jc4zVTCplcjps3D0avXxw2VnMjHVtZaFsASSKJd1Jqe19yZLEsdr0TJ3po1QMFlq2zIPQ1sl&#10;hWUdZG9lMp1MFkmnbWGs5sI5eHvTT9IV5i9Lwf1DWTrhicwp1ObxafG5Dc9kdcmyyjJTN3wog72j&#10;ipY1CjYdU90wz8jONm9StQ232unSn3HdJrosGy6wB+gmnbzqZm31zmAvVdZVZsQEaF9xendafr9f&#10;W/NkHm1fPYR3mv90wCXpTJWdzodxdRQfStuGRdAEOSDR55GoOHjC4WW6WE4mc0o4TKWLxeflQJzX&#10;cCxvVvH661/XJSzrN8XSxlI6A95xRzzu//A81cwIpO5C+4+WNEVOpyklirVg4fXgFngDlMLmoAoE&#10;h5EbYL7iM5svp5QABwzQdyOl+XJ2Du5ESn0c+MduWcZ3zq+FRtxsf+c8Lq+KGLE6RvygYmjB/MH2&#10;Em3vKQHbW0rA9tve9ob5sC6cYQhJB2c0VFKPYZht9V5sNOr88dDS+eICWuorPUqkOpVCwulygX2/&#10;0EdV/DeY+ESNRgEEURD/eyHAimb7h+aPu3KpnegLD50j65EGJDzlLVUAc5HOZviBOy2b4raRMuBw&#10;ttpeS0v2LFwv+Bt4vJAZ6/wNc3Wvw6lBJhV+Zy7rTRPMtNXFM3iuA5fl1P3aMSsokd8UuDpcYDGw&#10;MdjGwHp5rfGaw5OCPTeHH8waErbPqQe33etobpZFH0G7QdBrw0qlv+y8LptgMvjQYkXDAD40jPBG&#10;gujFlXc6RtXxjl/9Bg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9xkMZ58CAAArBgAADgAAAAAAAAAAAAAAAAAuAgAAZHJzL2Uy&#10;b0RvYy54bWxQSwECLQAUAAYACAAAACEAcH3UotoAAAADAQAADwAAAAAAAAAAAAAAAAD5BAAAZHJz&#10;L2Rvd25yZXYueG1sUEsFBgAAAAAEAAQA8wAAAAAGAAAAAA==&#10;">
                      <v:shape id="Graphic 2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LcAwgAAANsAAAAPAAAAZHJzL2Rvd25yZXYueG1sRI9Bi8Iw&#10;FITvC/6H8AQvi6YquFKNIuJKLx50xfOjeTbF5qU0Wa3+eiMIHoeZ+YaZL1tbiSs1vnSsYDhIQBDn&#10;TpdcKDj+/fanIHxA1lg5JgV38rBcdL7mmGp34z1dD6EQEcI+RQUmhDqV0ueGLPqBq4mjd3aNxRBl&#10;U0jd4C3CbSVHSTKRFkuOCwZrWhvKL4d/qyDLHju3qTZjM1n/7Lcnzf47Z6V63XY1AxGoDZ/wu51p&#10;BaMhvL7EHyAXTwAAAP//AwBQSwECLQAUAAYACAAAACEA2+H2y+4AAACFAQAAEwAAAAAAAAAAAAAA&#10;AAAAAAAAW0NvbnRlbnRfVHlwZXNdLnhtbFBLAQItABQABgAIAAAAIQBa9CxbvwAAABUBAAALAAAA&#10;AAAAAAAAAAAAAB8BAABfcmVscy8ucmVsc1BLAQItABQABgAIAAAAIQCXZLcAwgAAANsAAAAPAAAA&#10;AAAAAAAAAAAAAAcCAABkcnMvZG93bnJldi54bWxQSwUGAAAAAAMAAwC3AAAA9gIAAAAA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D3" w14:textId="0078F369" w:rsidR="00292D6C" w:rsidRDefault="00D0537A" w:rsidP="00D0537A">
            <w:pPr>
              <w:pStyle w:val="TableParagraph"/>
              <w:spacing w:before="81"/>
              <w:rPr>
                <w:sz w:val="24"/>
              </w:rPr>
            </w:pPr>
            <w:r>
              <w:rPr>
                <w:spacing w:val="-10"/>
                <w:sz w:val="24"/>
              </w:rPr>
              <w:t xml:space="preserve"> 1</w:t>
            </w:r>
          </w:p>
        </w:tc>
      </w:tr>
      <w:tr w:rsidR="00292D6C" w14:paraId="76E82DDD" w14:textId="77777777">
        <w:trPr>
          <w:trHeight w:val="338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D5" w14:textId="77777777" w:rsidR="00292D6C" w:rsidRDefault="00B6097D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Contributions</w:t>
            </w:r>
          </w:p>
        </w:tc>
        <w:tc>
          <w:tcPr>
            <w:tcW w:w="556" w:type="dxa"/>
          </w:tcPr>
          <w:p w14:paraId="76E82DD6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3b</w:t>
            </w:r>
          </w:p>
        </w:tc>
        <w:tc>
          <w:tcPr>
            <w:tcW w:w="8799" w:type="dxa"/>
          </w:tcPr>
          <w:p w14:paraId="76E82DD7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9" w:type="dxa"/>
          </w:tcPr>
          <w:p w14:paraId="76E82DD8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DD9" w14:textId="77777777" w:rsidR="00292D6C" w:rsidRDefault="00B6097D">
            <w:pPr>
              <w:pStyle w:val="TableParagraph"/>
              <w:ind w:left="403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C" wp14:editId="76E82EDD">
                      <wp:extent cx="173355" cy="173990"/>
                      <wp:effectExtent l="19050" t="0" r="7619" b="16510"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355" cy="173990"/>
                                <a:chOff x="0" y="0"/>
                                <a:chExt cx="173355" cy="17399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11621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9556" y="11316"/>
                                  <a:ext cx="153035" cy="153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3035" h="153035">
                                      <a:moveTo>
                                        <a:pt x="0" y="152958"/>
                                      </a:moveTo>
                                      <a:lnTo>
                                        <a:pt x="152958" y="0"/>
                                      </a:lnTo>
                                    </a:path>
                                    <a:path w="153035" h="153035">
                                      <a:moveTo>
                                        <a:pt x="152958" y="152958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1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102FF91" id="Group 22" o:spid="_x0000_s1026" style="width:13.65pt;height:13.7pt;mso-position-horizontal-relative:char;mso-position-vertical-relative:line" coordsize="173355,173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9faFQMAAJgJAAAOAAAAZHJzL2Uyb0RvYy54bWzsVtFu2yAUfZ+0f0C8r46TOG2sOtXUrtWk&#10;qqvUTnsmGMfWsGFA4vTvdwFjO021VZ36tjw4F3O43Hs4h+T8Yl9ztGNKV6LJcHwywYg1VORVs8nw&#10;98frT2cYaUOanHDRsAw/MY0vVh8/nLcyZVNRCp4zhSBJo9NWZrg0RqZRpGnJaqJPhGQNTBZC1cTA&#10;UG2iXJEWstc8mk4mi6gVKpdKUKY1vL3yk3jl8hcFo+ZbUWhmEM8w1GbcU7nn2j6j1TlJN4rIsqJd&#10;GeQNVdSkamDTPtUVMQRtVXWUqq6oEloU5oSKOhJFUVHmeoBu4smzbm6U2ErXyyZtN7KnCah9xtOb&#10;09K73Y2SD/Je+eohvBX0pwZeolZu0vG8HW8G8L5QtV0ETaC9Y/SpZ5TtDaLwMj6dzZIEIwpTEC+X&#10;HeO0hGM5WkXLL39cF5HUb+pK60tpJWhHD/Tof6PnoSSSOda1bf9eoSrP8HSGUUNqkPBNpxZ4AyzZ&#10;zQFlGexGuiPzGT9xvJjGGAER8+R06oXX05Sczs9Ano4mH9sDCO2SlG61uWHC8U12t9rANIgtDxEp&#10;Q0T3TQgVqN/qnjvdG4xA9woj0P3aby+JsetsKhuiFg6pq6TsQztbix17FA5nhlOLk8XSdwKVDhDe&#10;jKEdyPZ9gA+o8C1d4hHaKQUSB0D49kAgK6jtL5gXd6VcaOYptp07rns2IOGYb95YYpbxfO4crgWv&#10;8uuKc0uHVpv1JVdoR+z94j6WWshwAJNKmyuiS49zUx2MN85oOvWqsWpai/wJRNeCzDKsf22JYhjx&#10;rw3I2t5gIVAhWIdAGX4p3D3nTgr2fNz/IEoiu32GDajtTgR1kzToCIq1AI+1KxvxeWtEUVmRgdNC&#10;Rd0AnOZV//6Wmx9Zbm5pe7XllkmycDqJ41m88JofLDebzMLNlLjYH1yw7VgCgap3spyvxFnOhfYQ&#10;Bj+NBR8n02Vy1mlngBx6owMdG8SetFP72O+v2XyU8VUVvOTOfvMucBcPxGOevdXiJZzXf6/5XzXn&#10;OvfzD9HB/4vx2KGGP1Sr3wAAAP//AwBQSwMEFAAGAAgAAAAhADiw2lvaAAAAAwEAAA8AAABkcnMv&#10;ZG93bnJldi54bWxMj09rwkAQxe8Fv8Mygre6ifYfaTYiYnuSgloQb2N2TILZ2ZBdk/jtu/bSXuYx&#10;vOG936SLwdSio9ZVlhXE0wgEcW51xYWC7/3H4xsI55E11pZJwY0cLLLRQ4qJtj1vqdv5QoQQdgkq&#10;KL1vEildXpJBN7UNcfDOtjXow9oWUrfYh3BTy1kUvUiDFYeGEhtalZRfdlej4LPHfjmP193mcl7d&#10;jvvnr8MmJqUm42H5DsLT4P+O4Y4f0CELTCd7Ze1ErSA84n9n8GavcxCnuz6BzFL5nz37AQAA//8D&#10;AFBLAQItABQABgAIAAAAIQC2gziS/gAAAOEBAAATAAAAAAAAAAAAAAAAAAAAAABbQ29udGVudF9U&#10;eXBlc10ueG1sUEsBAi0AFAAGAAgAAAAhADj9If/WAAAAlAEAAAsAAAAAAAAAAAAAAAAALwEAAF9y&#10;ZWxzLy5yZWxzUEsBAi0AFAAGAAgAAAAhAAc319oVAwAAmAkAAA4AAAAAAAAAAAAAAAAALgIAAGRy&#10;cy9lMm9Eb2MueG1sUEsBAi0AFAAGAAgAAAAhADiw2lvaAAAAAwEAAA8AAAAAAAAAAAAAAAAAbwUA&#10;AGRycy9kb3ducmV2LnhtbFBLBQYAAAAABAAEAPMAAAB2BgAAAAA=&#10;">
                      <v:shape id="Graphic 23" o:spid="_x0000_s1027" style="position:absolute;left:11621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ozsxAAAANsAAAAPAAAAZHJzL2Rvd25yZXYueG1sRI9Ba8JA&#10;FITvBf/D8gq9lLpRIZbUVUSs5NJDYun5kX3NhmbfhuyaxP76bkHwOMzMN8xmN9lWDNT7xrGCxTwB&#10;QVw53XCt4PP8/vIKwgdkja1jUnAlD7vt7GGDmXYjFzSUoRYRwj5DBSaELpPSV4Ys+rnriKP37XqL&#10;Icq+lrrHMcJtK5dJkkqLDccFgx0dDFU/5cUqyPPfD3dsjyuTHtbF6Uuzf65YqafHaf8GItAU7uFb&#10;O9cKliv4/xJ/gNz+AQAA//8DAFBLAQItABQABgAIAAAAIQDb4fbL7gAAAIUBAAATAAAAAAAAAAAA&#10;AAAAAAAAAABbQ29udGVudF9UeXBlc10ueG1sUEsBAi0AFAAGAAgAAAAhAFr0LFu/AAAAFQEAAAsA&#10;AAAAAAAAAAAAAAAAHwEAAF9yZWxzLy5yZWxzUEsBAi0AFAAGAAgAAAAhAAj6jOzEAAAA2wAAAA8A&#10;AAAAAAAAAAAAAAAABwIAAGRycy9kb3ducmV2LnhtbFBLBQYAAAAAAwADALcAAAD4AgAAAAA=&#10;" path="m,156972r156972,l156972,,,,,156972xe" filled="f" strokeweight=".72pt">
                        <v:path arrowok="t"/>
                      </v:shape>
                      <v:shape id="Graphic 24" o:spid="_x0000_s1028" style="position:absolute;left:9556;top:11316;width:153035;height:153035;visibility:visible;mso-wrap-style:square;v-text-anchor:top" coordsize="153035,15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GL1wwAAANsAAAAPAAAAZHJzL2Rvd25yZXYueG1sRI9Ra8Iw&#10;FIXfhf2HcAe+abIqMjpj2WQFwYno9gMuzbWtS25Kk2n998tg4OPhnPMdzrIYnBUX6kPrWcPTVIEg&#10;rrxpudbw9VlOnkGEiGzQeiYNNwpQrB5GS8yNv/KBLsdYiwThkKOGJsYulzJUDTkMU98RJ+/ke4cx&#10;yb6WpsdrgjsrM6UW0mHLaaHBjtYNVd/HH6dhbe3u3JKK5fvszW4rtf8oy73W48fh9QVEpCHew//t&#10;jdGQzeHvS/oBcvULAAD//wMAUEsBAi0AFAAGAAgAAAAhANvh9svuAAAAhQEAABMAAAAAAAAAAAAA&#10;AAAAAAAAAFtDb250ZW50X1R5cGVzXS54bWxQSwECLQAUAAYACAAAACEAWvQsW78AAAAVAQAACwAA&#10;AAAAAAAAAAAAAAAfAQAAX3JlbHMvLnJlbHNQSwECLQAUAAYACAAAACEA23Ri9cMAAADbAAAADwAA&#10;AAAAAAAAAAAAAAAHAgAAZHJzL2Rvd25yZXYueG1sUEsFBgAAAAADAAMAtwAAAPcCAAAAAA==&#10;" path="m,152958l152958,em152958,152958l,e" filled="f" strokeweight=".53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DA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DB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DE" wp14:editId="76E82EDF">
                      <wp:extent cx="167005" cy="166370"/>
                      <wp:effectExtent l="0" t="0" r="0" b="5080"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8E2CC9D" id="Group 25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+aNoAIAACsGAAAOAAAAZHJzL2Uyb0RvYy54bWyklF1v2yAUhu8n7T8g7lcnWT5aq041NWs0&#10;qWorNdOuCcYfGgYGJE7//Q7HxknTaZO6XDgH83I45+E11zeHRpK9sK7WKqPjixElQnGd16rM6PfN&#10;3adLSpxnKmdSK5HRF+HozfLjh+vWpGKiKy1zYQkkUS5tTUYr702aJI5XomHuQhuhYLLQtmEehrZM&#10;cstayN7IZDIazZNW29xYzYVz8HbVTdIl5i8Kwf1jUTjhicwo1ObxafG5Dc9kec3S0jJT1bwvg72j&#10;iobVCjYdUq2YZ2Rn6zepmppb7XThL7huEl0UNRfYA3QzHp11s7Z6Z7CXMm1LM2ACtGec3p2WP+zX&#10;1jybJ9tVD+G95j8dcElaU6an82FcHsWHwjZhETRBDkj0ZSAqDp5weDmeL0ajGSUcpsbz+edFT5xX&#10;cCxvVvHq61/XJSztNsXShlJaA95xRzzu//A8V8wIpO5C+0+W1HlGJ3NKFGvAwuveLfAGKIXNQRUI&#10;9iPXwzzjM50tJpQABwzQdwOl2WJ6Ce5ESl0c+MduWcp3zq+FRtxsf+88Li/zGLEqRvygYmjB/MH2&#10;Em3vKQHbW0rA9tvO9ob5sC6cYQhJC2fUV1INYZht9F5sNOr88dDGs/kVtNRVepRIdSqFhJMFoAvn&#10;f6qPqvhvMPGJGo0CCKIg/ndCgBXN9g/NH3flUjvRFR46R9YDDUh4yluqAOZqPJ3iB+60rPO7WsqA&#10;w9lyeyst2bNwveCv5/FKZqzzK+aqTodTvUwq/M5c2pkmmGmr8xfwXAsuy6j7tWNWUCK/KXB1uMBi&#10;YGOwjYH18lbjNYcnBXtuDj+YNSRsn1EPbnvQ0dwsjT6CdoOg04aVSn/ZeV3UwWTwocWK+gF8aBjh&#10;jQTRqyvvdIyq4x2//A0AAP//AwBQSwMEFAAGAAgAAAAhAHB91KLaAAAAAwEAAA8AAABkcnMvZG93&#10;bnJldi54bWxMj0FrwkAQhe8F/8Mygre6SaRS0mxEpPUkQrVQehuzYxLMzobsmsR/79pLe5nH8Ib3&#10;vslWo2lET52rLSuI5xEI4sLqmksFX8eP51cQziNrbCyTghs5WOWTpwxTbQf+pP7gSxFC2KWooPK+&#10;TaV0RUUG3dy2xME7286gD2tXSt3hEMJNI5MoWkqDNYeGClvaVFRcDlejYDvgsF7E7/3uct7cfo4v&#10;++9dTErNpuP6DYSn0f8dwwM/oEMemE72ytqJRkF4xP/O4CXLBYjTQxOQeSb/s+d3AAAA//8DAFBL&#10;AQItABQABgAIAAAAIQC2gziS/gAAAOEBAAATAAAAAAAAAAAAAAAAAAAAAABbQ29udGVudF9UeXBl&#10;c10ueG1sUEsBAi0AFAAGAAgAAAAhADj9If/WAAAAlAEAAAsAAAAAAAAAAAAAAAAALwEAAF9yZWxz&#10;Ly5yZWxzUEsBAi0AFAAGAAgAAAAhAPWD5o2gAgAAKwYAAA4AAAAAAAAAAAAAAAAALgIAAGRycy9l&#10;Mm9Eb2MueG1sUEsBAi0AFAAGAAgAAAAhAHB91KLaAAAAAwEAAA8AAAAAAAAAAAAAAAAA+gQAAGRy&#10;cy9kb3ducmV2LnhtbFBLBQYAAAAABAAEAPMAAAABBgAAAAA=&#10;">
                      <v:shape id="Graphic 2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S90xAAAANsAAAAPAAAAZHJzL2Rvd25yZXYueG1sRI9Ba8JA&#10;FITvQv/D8gq9iNk0QlqiqxSxJRcPxtLzI/uaDc2+DdmtSfvrXUHwOMzMN8x6O9lOnGnwrWMFz0kK&#10;grh2uuVGwefpffEKwgdkjZ1jUvBHHrabh9kaC+1GPtK5Co2IEPYFKjAh9IWUvjZk0SeuJ47etxss&#10;hiiHRuoBxwi3nczSNJcWW44LBnvaGap/ql+roCz/D27f7Zcm370cP740+3nNSj09Tm8rEIGmcA/f&#10;2qVWkOVw/RJ/gNxcAAAA//8DAFBLAQItABQABgAIAAAAIQDb4fbL7gAAAIUBAAATAAAAAAAAAAAA&#10;AAAAAAAAAABbQ29udGVudF9UeXBlc10ueG1sUEsBAi0AFAAGAAgAAAAhAFr0LFu/AAAAFQEAAAsA&#10;AAAAAAAAAAAAAAAAHwEAAF9yZWxzLy5yZWxzUEsBAi0AFAAGAAgAAAAhABiNL3TEAAAA2wAAAA8A&#10;AAAAAAAAAAAAAAAABwIAAGRycy9kb3ducmV2LnhtbFBLBQYAAAAAAwADALcAAAD4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DC" w14:textId="3B1EB98B" w:rsidR="00292D6C" w:rsidRDefault="00D0537A" w:rsidP="00D0537A">
            <w:pPr>
              <w:pStyle w:val="TableParagraph"/>
              <w:spacing w:before="27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14</w:t>
            </w:r>
          </w:p>
        </w:tc>
      </w:tr>
      <w:tr w:rsidR="00292D6C" w14:paraId="76E82DE6" w14:textId="77777777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DE" w14:textId="77777777" w:rsidR="00292D6C" w:rsidRDefault="00B6097D">
            <w:pPr>
              <w:pStyle w:val="TableParagraph"/>
              <w:spacing w:before="135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mendments</w:t>
            </w:r>
          </w:p>
        </w:tc>
        <w:tc>
          <w:tcPr>
            <w:tcW w:w="556" w:type="dxa"/>
          </w:tcPr>
          <w:p w14:paraId="76E82DDF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799" w:type="dxa"/>
          </w:tcPr>
          <w:p w14:paraId="76E82DE0" w14:textId="77777777" w:rsidR="00292D6C" w:rsidRDefault="00B6097D">
            <w:pPr>
              <w:pStyle w:val="TableParagraph"/>
              <w:spacing w:before="22"/>
              <w:ind w:left="28" w:right="13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identify as such and list changes; </w:t>
            </w:r>
            <w:r>
              <w:rPr>
                <w:sz w:val="20"/>
              </w:rPr>
              <w:t>otherwise, state plan for documenting important protocol amendments</w:t>
            </w:r>
          </w:p>
        </w:tc>
        <w:tc>
          <w:tcPr>
            <w:tcW w:w="1129" w:type="dxa"/>
          </w:tcPr>
          <w:p w14:paraId="76E82DE1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2"/>
              </w:rPr>
            </w:pPr>
          </w:p>
          <w:p w14:paraId="76E82DE2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0" wp14:editId="76E82EE1">
                      <wp:extent cx="170180" cy="170815"/>
                      <wp:effectExtent l="9525" t="0" r="1269" b="10160"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0180" cy="170815"/>
                                <a:chOff x="0" y="0"/>
                                <a:chExt cx="170180" cy="170815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5571" y="9048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9442" y="9442"/>
                                  <a:ext cx="15113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1130" h="151130">
                                      <a:moveTo>
                                        <a:pt x="0" y="151129"/>
                                      </a:moveTo>
                                      <a:lnTo>
                                        <a:pt x="151130" y="0"/>
                                      </a:lnTo>
                                    </a:path>
                                    <a:path w="151130" h="151130">
                                      <a:moveTo>
                                        <a:pt x="151130" y="151129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88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C59F9DE" id="Group 27" o:spid="_x0000_s1026" style="width:13.4pt;height:13.45pt;mso-position-horizontal-relative:char;mso-position-vertical-relative:line" coordsize="170180,170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/zIEgMAAJYJAAAOAAAAZHJzL2Uyb0RvYy54bWzsVl1P2zAUfZ+0/xD5faTpWmgjUjTBqCah&#10;DQmmPbuO86E5sWe7Tfn3u76O00Anhph4Wx/Sm/j4+t7jc5ycX+wbEe24NrVsM5KcTEjEWybzui0z&#10;8v3++sOCRMbSNqdCtjwjD9yQi9X7d+edSvlUVlLkXEeQpDVppzJSWavSODas4g01J1LxFgYLqRtq&#10;4VaXca5pB9kbEU8nk9O4kzpXWjJuDDy98oNkhfmLgjP7rSgMt5HICNRm8arxunHXeHVO01JTVdWs&#10;L4O+ooqG1i0sOqS6opZGW10fpWpqpqWRhT1hsollUdSMYw/QTTJ50s1ay63CXsq0K9VAE1D7hKdX&#10;p2Vfd2ut7tSt9tVDeCPZTwO8xJ0q0/G4uy8P4H2hGzcJmoj2yOjDwCjf24jBw+RskiyAdwZDEC+S&#10;uWecVbAtR7NY9fnZeTFN/aJY2lBKp0A75kCP+Td67iqqOLJuXPu3OqrzjExByC1tQMLrXi3wBFhy&#10;iwPKMdjfmZ7MJ/zM52cJiYCH5WSGM2k6sDQ/mw0s+djxH7qlKdsau+YS6aa7G2NhGLSWh4hWIWL7&#10;NoQaxO9kL1D2lkQge00ikP3Gb4Ki1s1zqVwYdbBHfSXVELrRRu74vUScPWxaMj9dQku+0gNEtGMo&#10;gqbY9yN8QIV/hYlHaLQmUBAA4d8DQVJBbH/B/HFVJqThvnDXOXI9sAEJx3yL1hGzTGYzNLiRos6v&#10;ayEcHUaXm0uhox11xwv+ej4ewZQ29oqayuNwqIeJFn1mUi8aJ6aNzB9Acx2oLCPm15ZqTiLxpQVV&#10;uwMsBDoEmxBoKy4lHnO4U7Dm/f4H1Spyy2fEgtq+yiBumgYdQbsO4LFuZis/ba0saicyMFqoqL8B&#10;o3nRv73jlkeOWzraXuy45WzmlYcBzBw7Lkk+hnNpjrGXQzDtWAGBqTdynK8EHYehq/Ngp7HeE6h0&#10;ihzAph0gj63hQK61I3+4jUaxj+3+ksVHGV9UwbOL91XguQPxmGfvtGSxWPy3mhM5Wg1fdfDyxzOq&#10;/1BxXxfje7Tm4XNq9RsAAP//AwBQSwMEFAAGAAgAAAAhABUdNXnaAAAAAwEAAA8AAABkcnMvZG93&#10;bnJldi54bWxMj0FLw0AQhe+C/2EZwZvdpGLRmE0pRT0VwVYQb9PsNAnNzobsNkn/vVMveplheI83&#10;38uXk2vVQH1oPBtIZwko4tLbhisDn7vXu0dQISJbbD2TgTMFWBbXVzlm1o/8QcM2VkpCOGRooI6x&#10;y7QOZU0Ow8x3xKIdfO8wytlX2vY4Srhr9TxJFtphw/Khxo7WNZXH7ckZeBtxXN2nL8PmeFifv3cP&#10;71+blIy5vZlWz6AiTfHPDBd8QYdCmPb+xDao1oAUib9TtPlCWuwv+wl0kev/7MUPAAAA//8DAFBL&#10;AQItABQABgAIAAAAIQC2gziS/gAAAOEBAAATAAAAAAAAAAAAAAAAAAAAAABbQ29udGVudF9UeXBl&#10;c10ueG1sUEsBAi0AFAAGAAgAAAAhADj9If/WAAAAlAEAAAsAAAAAAAAAAAAAAAAALwEAAF9yZWxz&#10;Ly5yZWxzUEsBAi0AFAAGAAgAAAAhABk3/MgSAwAAlgkAAA4AAAAAAAAAAAAAAAAALgIAAGRycy9l&#10;Mm9Eb2MueG1sUEsBAi0AFAAGAAgAAAAhABUdNXnaAAAAAwEAAA8AAAAAAAAAAAAAAAAAbAUAAGRy&#10;cy9kb3ducmV2LnhtbFBLBQYAAAAABAAEAPMAAABzBgAAAAA=&#10;">
                      <v:shape id="Graphic 28" o:spid="_x0000_s1027" style="position:absolute;left:5571;top:9048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h6dwQAAANsAAAAPAAAAZHJzL2Rvd25yZXYueG1sRE89a8Mw&#10;EN0L+Q/iCl1KIteBNLiWTTBp8ZIhach8WFfL1DoZS43d/vpqCGR8vO+8nG0vrjT6zrGCl1UCgrhx&#10;uuNWwfnzfbkF4QOyxt4xKfglD2WxeMgx027iI11PoRUxhH2GCkwIQyalbwxZ9Cs3EEfuy40WQ4Rj&#10;K/WIUwy3vUyTZCMtdhwbDA5UGWq+Tz9WQV3/Hdy+36/Npno9flw0++eGlXp6nHdvIALN4S6+uWut&#10;II1j45f4A2TxDwAA//8DAFBLAQItABQABgAIAAAAIQDb4fbL7gAAAIUBAAATAAAAAAAAAAAAAAAA&#10;AAAAAABbQ29udGVudF9UeXBlc10ueG1sUEsBAi0AFAAGAAgAAAAhAFr0LFu/AAAAFQEAAAsAAAAA&#10;AAAAAAAAAAAAHwEAAF9yZWxzLy5yZWxzUEsBAi0AFAAGAAgAAAAhAAZeHp3BAAAA2wAAAA8AAAAA&#10;AAAAAAAAAAAABwIAAGRycy9kb3ducmV2LnhtbFBLBQYAAAAAAwADALcAAAD1AgAAAAA=&#10;" path="m,156971r156972,l156972,,,,,156971xe" filled="f" strokeweight=".72pt">
                        <v:path arrowok="t"/>
                      </v:shape>
                      <v:shape id="Graphic 29" o:spid="_x0000_s1028" style="position:absolute;left:9442;top:9442;width:151130;height:151130;visibility:visible;mso-wrap-style:square;v-text-anchor:top" coordsize="151130,151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OqsxAAAANsAAAAPAAAAZHJzL2Rvd25yZXYueG1sRI9Ba8JA&#10;FITvhf6H5RW81U1zEBtdQykUQgVpowePz+wzic2+Ddk1Wf99Vyj0OMzMN8w6D6YTIw2utazgZZ6A&#10;IK6sbrlWcNh/PC9BOI+ssbNMCm7kIN88Pqwx03bibxpLX4sIYZehgsb7PpPSVQ0ZdHPbE0fvbAeD&#10;PsqhlnrAKcJNJ9MkWUiDLceFBnt6b6j6Ka9GwedXGkJxueKh2umwLafT6I9bpWZP4W0FwlPw/+G/&#10;dqEVpK9w/xJ/gNz8AgAA//8DAFBLAQItABQABgAIAAAAIQDb4fbL7gAAAIUBAAATAAAAAAAAAAAA&#10;AAAAAAAAAABbQ29udGVudF9UeXBlc10ueG1sUEsBAi0AFAAGAAgAAAAhAFr0LFu/AAAAFQEAAAsA&#10;AAAAAAAAAAAAAAAAHwEAAF9yZWxzLy5yZWxzUEsBAi0AFAAGAAgAAAAhAJjU6qzEAAAA2wAAAA8A&#10;AAAAAAAAAAAAAAAABwIAAGRycy9kb3ducmV2LnhtbFBLBQYAAAAAAwADALcAAAD4AgAAAAA=&#10;" path="m,151129l151130,em151130,151129l,e" filled="f" strokeweight=".5245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E3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E4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2" wp14:editId="76E82EE3">
                      <wp:extent cx="167005" cy="166370"/>
                      <wp:effectExtent l="0" t="0" r="0" b="5080"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7276" y="156971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64BC0E" id="Group 30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H3loQIAACsGAAAOAAAAZHJzL2Uyb0RvYy54bWyklF1v2yAUhu8n7T8g7lfHSZO0Vp1qatdo&#10;UtVVaqddE4w/NAwMSJz++x2OjZO00yZ1uXAO5uVwzsNrrq73rSQ7YV2jVU7TswklQnFdNKrK6ffn&#10;u08XlDjPVMGkViKnL8LR69XHD1edycRU11oWwhJIolzWmZzW3pssSRyvRcvcmTZCwWSpbcs8DG2V&#10;FJZ1kL2VyXQyWSSdtoWxmgvn4O1tP0lXmL8sBfffytIJT2ROoTaPT4vPTXgmqyuWVZaZuuFDGewd&#10;VbSsUbDpmOqWeUa2tnmTqm241U6X/ozrNtFl2XCBPUA36eRVN2urtwZ7qbKuMiMmQPuK07vT8ofd&#10;2pon82j76iG81/ynAy5JZ6rseD6Mq4N4X9o2LIImyB6JvoxExd4TDi/TxXIymVPCYSpdLGbLgTiv&#10;4VjerOL1l7+uS1jWb4qljaV0BrzjDnjc/+F5qpkRSN2F9h8taYqczlJKFGvBwuvBLfAGKIXNQRUI&#10;DiM3wHzF53y+nFICHDBA342U5svzC3AnUurjwD92yzK+dX4tNOJmu3vncXlVxIjVMeJ7FUML5g+2&#10;l2h7TwnY3lICtt/0tjfMh3XhDENIOjijoZJ6DMNsq3fiWaPOHw4tnS8ul8gAKj1IpDqWQsLpcoF9&#10;n+ijKv4bTHykRqNA4iiI/70QYEWz/UPzx1251E70iEPnyHqkAQmPeUsVwFym5zP8wJ2WTXHXSBlw&#10;OFttbqQlOxauF/wFtJDhRGas87fM1b0OpwaZVPiduaw3TTDTRhcv4LkOXJZT92vLrKBEflXg6nCB&#10;xcDGYBMD6+WNxmsOTwr2fN7/YNaQsH1OPbjtQUdzsyz6CIoNgl4bVir9eet12QSTwYcWKxoG8KFh&#10;hDcSRCdX3vEYVYc7fvUbAAD//wMAUEsDBBQABgAIAAAAIQBwfdSi2gAAAAMBAAAPAAAAZHJzL2Rv&#10;d25yZXYueG1sTI9Ba8JAEIXvBf/DMoK3ukmkUtJsRKT1JEK1UHobs2MSzM6G7JrEf+/aS3uZx/CG&#10;977JVqNpRE+dqy0riOcRCOLC6ppLBV/Hj+dXEM4ja2wsk4IbOVjlk6cMU20H/qT+4EsRQtilqKDy&#10;vk2ldEVFBt3ctsTBO9vOoA9rV0rd4RDCTSOTKFpKgzWHhgpb2lRUXA5Xo2A74LBexO/97nLe3H6O&#10;L/vvXUxKzabj+g2Ep9H/HcMDP6BDHphO9sraiUZBeMT/zuAlywWI00MTkHkm/7PndwAAAP//AwBQ&#10;SwECLQAUAAYACAAAACEAtoM4kv4AAADhAQAAEwAAAAAAAAAAAAAAAAAAAAAAW0NvbnRlbnRfVHlw&#10;ZXNdLnhtbFBLAQItABQABgAIAAAAIQA4/SH/1gAAAJQBAAALAAAAAAAAAAAAAAAAAC8BAABfcmVs&#10;cy8ucmVsc1BLAQItABQABgAIAAAAIQAY9H3loQIAACsGAAAOAAAAAAAAAAAAAAAAAC4CAABkcnMv&#10;ZTJvRG9jLnhtbFBLAQItABQABgAIAAAAIQBwfdSi2gAAAAMBAAAPAAAAAAAAAAAAAAAAAPsEAABk&#10;cnMvZG93bnJldi54bWxQSwUGAAAAAAQABADzAAAAAgYAAAAA&#10;">
                      <v:shape id="Graphic 3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0/HwgAAANsAAAAPAAAAZHJzL2Rvd25yZXYueG1sRI9Bi8Iw&#10;FITvwv6H8Ba8aaqCSNe0iLDgsiJY99Djo3m2xeal26Ra/70RBI/DzHzDrNPBNOJKnastK5hNIxDE&#10;hdU1lwr+Tt+TFQjnkTU2lknBnRykycdojbG2Nz7SNfOlCBB2MSqovG9jKV1RkUE3tS1x8M62M+iD&#10;7EqpO7wFuGnkPIqW0mDNYaHClrYVFZesNwp6zf4f64P87YsVZXnu7j9ur9T4c9h8gfA0+Hf41d5p&#10;BYsZPL+EHyCTBwAAAP//AwBQSwECLQAUAAYACAAAACEA2+H2y+4AAACFAQAAEwAAAAAAAAAAAAAA&#10;AAAAAAAAW0NvbnRlbnRfVHlwZXNdLnhtbFBLAQItABQABgAIAAAAIQBa9CxbvwAAABUBAAALAAAA&#10;AAAAAAAAAAAAAB8BAABfcmVscy8ucmVsc1BLAQItABQABgAIAAAAIQBjS0/HwgAAANsAAAAPAAAA&#10;AAAAAAAAAAAAAAcCAABkcnMvZG93bnJldi54bWxQSwUGAAAAAAMAAwC3AAAA9gIAAAAA&#10;" path="m,156971r157276,l157276,,,,,156971xe" filled="f" strokeweight=".25397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E5" w14:textId="24C0DE65" w:rsidR="00292D6C" w:rsidRDefault="00D0537A" w:rsidP="00D0537A">
            <w:pPr>
              <w:pStyle w:val="TableParagraph"/>
              <w:spacing w:before="179"/>
              <w:rPr>
                <w:sz w:val="24"/>
              </w:rPr>
            </w:pPr>
            <w:r>
              <w:rPr>
                <w:spacing w:val="-10"/>
                <w:sz w:val="24"/>
              </w:rPr>
              <w:t xml:space="preserve"> 6</w:t>
            </w:r>
          </w:p>
        </w:tc>
      </w:tr>
      <w:tr w:rsidR="00292D6C" w14:paraId="76E82DE8" w14:textId="77777777">
        <w:trPr>
          <w:trHeight w:val="274"/>
        </w:trPr>
        <w:tc>
          <w:tcPr>
            <w:tcW w:w="15349" w:type="dxa"/>
            <w:gridSpan w:val="6"/>
            <w:tcBorders>
              <w:left w:val="double" w:sz="6" w:space="0" w:color="EFEFEF"/>
            </w:tcBorders>
          </w:tcPr>
          <w:p w14:paraId="76E82DE7" w14:textId="77777777" w:rsidR="00292D6C" w:rsidRDefault="00B6097D">
            <w:pPr>
              <w:pStyle w:val="TableParagraph"/>
              <w:spacing w:before="22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pport</w:t>
            </w:r>
          </w:p>
        </w:tc>
      </w:tr>
      <w:tr w:rsidR="00292D6C" w14:paraId="76E82DF1" w14:textId="77777777">
        <w:trPr>
          <w:trHeight w:val="338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E9" w14:textId="77777777" w:rsidR="00292D6C" w:rsidRDefault="00B6097D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556" w:type="dxa"/>
          </w:tcPr>
          <w:p w14:paraId="76E82DEA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799" w:type="dxa"/>
          </w:tcPr>
          <w:p w14:paraId="76E82DEB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9" w:type="dxa"/>
          </w:tcPr>
          <w:p w14:paraId="76E82DEC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DED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4" wp14:editId="76E82EE5">
                      <wp:extent cx="173990" cy="168275"/>
                      <wp:effectExtent l="0" t="0" r="6985" b="12700"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68275"/>
                                <a:chOff x="0" y="0"/>
                                <a:chExt cx="173990" cy="168275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18300" y="12606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4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4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F023B8C" id="Group 32" o:spid="_x0000_s1026" style="width:13.7pt;height:13.25pt;mso-position-horizontal-relative:char;mso-position-vertical-relative:line" coordsize="173990,168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vOOFQMAAJgJAAAOAAAAZHJzL2Uyb0RvYy54bWzsVl1v2yAUfZ+0/4B4Xx3nq47VpJraNZpU&#10;dZXaac8E4w8NGwYkTv/9LmAcp6m2qlPflgfnYg6Xew/nkFxc7muOdkzpSjRLHJ+NMGINFVnVFEv8&#10;/fHmU4KRNqTJCBcNW+InpvHl6uOHi1ambCxKwTOmECRpdNrKJS6NkWkUaVqymugzIVkDk7lQNTEw&#10;VEWUKdJC9ppH49FoHrVCZVIJyrSGt9d+Eq9c/jxn1HzLc80M4ksMtRn3VO65sc9odUHSQhFZVrQr&#10;g7yhippUDWzap7omhqCtqk5S1RVVQovcnFFRRyLPK8pcD9BNPHrWzVqJrXS9FGlbyJ4moPYZT29O&#10;S+92ayUf5L3y1UN4K+hPDbxErSzS4bwdFwfwPle1XQRNoL1j9KlnlO0NovAyPp8sFsA7hal4nozP&#10;Z55xWsKxnKyi5Zc/rotI6jd1pfWltBK0ow/06H+j56EkkjnWtW3/XqEqW+LJBKOG1CDhdacWeAMs&#10;2c0BZRnsRroj8xk/09n5GCPgwQVOdz1Ls/NpEljyseU/dEtSutVmzYSjm+xutXHLiyxEpAwR3Tch&#10;VCB+K3vuZG8wAtkrjED2G38Ikhi7zp6hDVELZ9RVUvahna3Fjj0KhzOHQ4tn8wW05Cs9QHgzhHYg&#10;2/cRPqDCt3SJB2hnTaAgAMK3BwJZQWx/wby4K+VCM1+47dxx3bMBCYd888YSs4inU2dwLXiV3VSc&#10;Wzq0KjZXXKEdsdeL+3R8HMGk0uaa6NLj3FQH443zmU69aKyYNiJ7As21oLIl1r+2RDGM+NcGVG0v&#10;sBCoEGxCoAy/Eu6acycFez7ufxAlkd1+iQ2o7U4EcZM06AjatQCPtSsb8XlrRF5ZkYHRQkXdAIzm&#10;Rf/+jpueOG5qaXu14+JkMvJCicfz0dyuJWnvuel8nsy6m8nHXhDBtkMNBK7gfn8Hz3WVWM/50NZ5&#10;MNRQ8QCYjBwLcGwHyLE5OtCpQ+xRO7kPDP+qzQcZX1XBS/bsN+8Cd/NAPOTZey1Oxkny32z+V83Z&#10;zv38Q3T0/2I4dqjDH6rVbwAAAP//AwBQSwMEFAAGAAgAAAAhAKBNijvbAAAAAwEAAA8AAABkcnMv&#10;ZG93bnJldi54bWxMj0FLw0AQhe+C/2EZwZvdpNpaYjalFPVUhLaC9DZNpklodjZkt0n67x296GUe&#10;wxve+yZdjrZRPXW+dmwgnkSgiHNX1Fwa+Ny/PSxA+YBcYOOYDFzJwzK7vUkxKdzAW+p3oVQSwj5B&#10;A1UIbaK1zyuy6CeuJRbv5DqLQdau1EWHg4TbRk+jaK4t1iwNFba0rig/7y7WwPuAw+oxfu0359P6&#10;etjPPr42MRlzfzeuXkAFGsPfMfzgCzpkwnR0Fy68agzII+F3ijd9fgJ1FJ3PQGep/s+efQMAAP//&#10;AwBQSwECLQAUAAYACAAAACEAtoM4kv4AAADhAQAAEwAAAAAAAAAAAAAAAAAAAAAAW0NvbnRlbnRf&#10;VHlwZXNdLnhtbFBLAQItABQABgAIAAAAIQA4/SH/1gAAAJQBAAALAAAAAAAAAAAAAAAAAC8BAABf&#10;cmVscy8ucmVsc1BLAQItABQABgAIAAAAIQCXVvOOFQMAAJgJAAAOAAAAAAAAAAAAAAAAAC4CAABk&#10;cnMvZTJvRG9jLnhtbFBLAQItABQABgAIAAAAIQCgTYo72wAAAAMBAAAPAAAAAAAAAAAAAAAAAG8F&#10;AABkcnMvZG93bnJldi54bWxQSwUGAAAAAAQABADzAAAAdwYAAAAA&#10;">
                      <v:shape id="Graphic 33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xoxwgAAANsAAAAPAAAAZHJzL2Rvd25yZXYueG1sRI9Bi8Iw&#10;FITvwv6H8Ba8iKZrwZVqlEV06cWDunh+NM+m2LyUJmrXX28EweMwM98w82Vna3Gl1leOFXyNEhDE&#10;hdMVlwr+DpvhFIQPyBprx6TgnzwsFx+9OWba3XhH130oRYSwz1CBCaHJpPSFIYt+5Bri6J1cazFE&#10;2ZZSt3iLcFvLcZJMpMWK44LBhlaGivP+YhXk+X3r1vU6NZPV9+73qNkPClaq/9n9zEAE6sI7/Grn&#10;WkGawvNL/AFy8QAAAP//AwBQSwECLQAUAAYACAAAACEA2+H2y+4AAACFAQAAEwAAAAAAAAAAAAAA&#10;AAAAAAAAW0NvbnRlbnRfVHlwZXNdLnhtbFBLAQItABQABgAIAAAAIQBa9CxbvwAAABUBAAALAAAA&#10;AAAAAAAAAAAAAB8BAABfcmVscy8ucmVsc1BLAQItABQABgAIAAAAIQCNIxoxwgAAANs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34" o:spid="_x0000_s1028" style="position:absolute;left:18300;top:12606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Ot6wwAAANsAAAAPAAAAZHJzL2Rvd25yZXYueG1sRI9Pi8Iw&#10;FMTvgt8hPMGbpuoiSzWKuCt4EMQ/B4+P5tlWm5faRG330xtB2OMwM79hpvPaFOJBlcstKxj0IxDE&#10;idU5pwqOh1XvG4TzyBoLy6SgIQfzWbs1xVjbJ+/osfepCBB2MSrIvC9jKV2SkUHXtyVx8M62MuiD&#10;rFKpK3wGuCnkMIrG0mDOYSHDkpYZJdf93SjA84224+3P5Xdzag7D6E9em1oq1e3UiwkIT7X/D3/a&#10;a61g9AXvL+EHyNkLAAD//wMAUEsBAi0AFAAGAAgAAAAhANvh9svuAAAAhQEAABMAAAAAAAAAAAAA&#10;AAAAAAAAAFtDb250ZW50X1R5cGVzXS54bWxQSwECLQAUAAYACAAAACEAWvQsW78AAAAVAQAACwAA&#10;AAAAAAAAAAAAAAAfAQAAX3JlbHMvLnJlbHNQSwECLQAUAAYACAAAACEAc2jresMAAADbAAAADwAA&#10;AAAAAAAAAAAAAAAHAgAAZHJzL2Rvd25yZXYueG1sUEsFBgAAAAADAAMAtwAAAPcCAAAAAA==&#10;" path="m,146304l146304,em146304,146304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EE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EF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6" wp14:editId="76E82EE7">
                      <wp:extent cx="167005" cy="166370"/>
                      <wp:effectExtent l="0" t="0" r="0" b="5080"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DF14726" id="Group 35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fdgoAIAACsGAAAOAAAAZHJzL2Uyb0RvYy54bWyklF1v2yAUhu8n7T8g7lcnaT5aq041NWs0&#10;qeoqNdOuCcYfGgYGJE7//Q7HxknTaZO6XDgH83I45+E1N7eHRpK9sK7WKqPjixElQnGd16rM6PfN&#10;/acrSpxnKmdSK5HRF+Ho7fLjh5vWpGKiKy1zYQkkUS5tTUYr702aJI5XomHuQhuhYLLQtmEehrZM&#10;cstayN7IZDIazZNW29xYzYVz8HbVTdIl5i8Kwf23onDCE5lRqM3j0+JzG57J8oalpWWmqnlfBntH&#10;FQ2rFWw6pFoxz8jO1m9SNTW32unCX3DdJLooai6wB+hmPDrrZm31zmAvZdqWZsAEaM84vTstf9yv&#10;rXk2T7arHsIHzX864JK0pkxP58O4PIoPhW3CImiCHJDoy0BUHDzh8HI8X4xGM0o4TI3n88tFT5xX&#10;cCxvVvHqy1/XJSztNsXShlJaA95xRzzu//A8V8wIpO5C+0+W1HlGL+eUKNaAhde9W+ANUAqbgyoQ&#10;7Eeuh3nGZzpbTCgBDhig7wZKs8X0CtyJlLo48I/dspTvnF8LjbjZ/sF5XF7mMWJVjPhBxdCC+YPt&#10;JdreUwK2t5SA7bed7Q3zYV04wxCSFs6or6QawjDb6L3YaNT546GNZ/NraKmr9CiR6lQKCScLQBfO&#10;/1QfVfHfYOITNRoFEERB/O+EACua7R+aP+7KpXaiKzx0jqwHGpDwlLdUAcz1eDrFD9xpWef3tZQB&#10;h7Pl9k5asmfhesFfz+OVzFjnV8xVnQ6neplU+J25tDNNMNNW5y/guRZcllH3a8esoER+VeDqcIHF&#10;wMZgGwPr5Z3Gaw5PCvbcHH4wa0jYPqMe3Paoo7lZGn0E7QZBpw0rlf6887qog8ngQ4sV9QP40DDC&#10;GwmiV1fe6RhVxzt++RsAAP//AwBQSwMEFAAGAAgAAAAhAHB91KLaAAAAAwEAAA8AAABkcnMvZG93&#10;bnJldi54bWxMj0FrwkAQhe8F/8Mygre6SaRS0mxEpPUkQrVQehuzYxLMzobsmsR/79pLe5nH8Ib3&#10;vslWo2lET52rLSuI5xEI4sLqmksFX8eP51cQziNrbCyTghs5WOWTpwxTbQf+pP7gSxFC2KWooPK+&#10;TaV0RUUG3dy2xME7286gD2tXSt3hEMJNI5MoWkqDNYeGClvaVFRcDlejYDvgsF7E7/3uct7cfo4v&#10;++9dTErNpuP6DYSn0f8dwwM/oEMemE72ytqJRkF4xP/O4CXLBYjTQxOQeSb/s+d3AAAA//8DAFBL&#10;AQItABQABgAIAAAAIQC2gziS/gAAAOEBAAATAAAAAAAAAAAAAAAAAAAAAABbQ29udGVudF9UeXBl&#10;c10ueG1sUEsBAi0AFAAGAAgAAAAhADj9If/WAAAAlAEAAAsAAAAAAAAAAAAAAAAALwEAAF9yZWxz&#10;Ly5yZWxzUEsBAi0AFAAGAAgAAAAhAFK192CgAgAAKwYAAA4AAAAAAAAAAAAAAAAALgIAAGRycy9l&#10;Mm9Eb2MueG1sUEsBAi0AFAAGAAgAAAAhAHB91KLaAAAAAwEAAA8AAAAAAAAAAAAAAAAA+gQAAGRy&#10;cy9kb3ducmV2LnhtbFBLBQYAAAAABAAEAPMAAAABBgAAAAA=&#10;">
                      <v:shape id="Graphic 3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LmpxAAAANsAAAAPAAAAZHJzL2Rvd25yZXYueG1sRI9Ba8JA&#10;FITvBf/D8oReitnYQCzRVUSs5NKDUXp+ZF+zodm3Ibs1sb++Wyj0OMzMN8xmN9lO3GjwrWMFyyQF&#10;QVw73XKj4Hp5XbyA8AFZY+eYFNzJw247e9hgod3IZ7pVoRERwr5ABSaEvpDS14Ys+sT1xNH7cIPF&#10;EOXQSD3gGOG2k89pmkuLLccFgz0dDNWf1ZdVUJbfb+7YHTOTH1bn07tm/1SzUo/zab8GEWgK/+G/&#10;dqkVZDn8fok/QG5/AAAA//8DAFBLAQItABQABgAIAAAAIQDb4fbL7gAAAIUBAAATAAAAAAAAAAAA&#10;AAAAAAAAAABbQ29udGVudF9UeXBlc10ueG1sUEsBAi0AFAAGAAgAAAAhAFr0LFu/AAAAFQEAAAsA&#10;AAAAAAAAAAAAAAAAHwEAAF9yZWxzLy5yZWxzUEsBAi0AFAAGAAgAAAAhAJ1UuanEAAAA2wAAAA8A&#10;AAAAAAAAAAAAAAAABwIAAGRycy9kb3ducmV2LnhtbFBLBQYAAAAAAwADALcAAAD4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F0" w14:textId="16207FEB" w:rsidR="00292D6C" w:rsidRDefault="00D0537A" w:rsidP="00D0537A">
            <w:pPr>
              <w:pStyle w:val="TableParagraph"/>
              <w:spacing w:before="43" w:line="27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14</w:t>
            </w:r>
          </w:p>
        </w:tc>
      </w:tr>
      <w:tr w:rsidR="00292D6C" w14:paraId="76E82DFA" w14:textId="77777777">
        <w:trPr>
          <w:trHeight w:val="338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F2" w14:textId="77777777" w:rsidR="00292D6C" w:rsidRDefault="00B6097D">
            <w:pPr>
              <w:pStyle w:val="TableParagraph"/>
              <w:spacing w:before="54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556" w:type="dxa"/>
          </w:tcPr>
          <w:p w14:paraId="76E82DF3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799" w:type="dxa"/>
          </w:tcPr>
          <w:p w14:paraId="76E82DF4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ponsor</w:t>
            </w:r>
          </w:p>
        </w:tc>
        <w:tc>
          <w:tcPr>
            <w:tcW w:w="1129" w:type="dxa"/>
          </w:tcPr>
          <w:p w14:paraId="76E82DF5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F6" w14:textId="77777777" w:rsidR="00292D6C" w:rsidRDefault="00B6097D">
            <w:pPr>
              <w:pStyle w:val="TableParagraph"/>
              <w:ind w:left="422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8" wp14:editId="76E82EE9">
                      <wp:extent cx="166370" cy="166370"/>
                      <wp:effectExtent l="0" t="0" r="0" b="5080"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377C174" id="Group 37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QcnmAIAACsGAAAOAAAAZHJzL2Uyb0RvYy54bWykVF1v2yAUfZ+0/4B4X5y0+WitONXUrtGk&#10;qqvUTnsmGH9oGBiQOPn3u1wbJ02nTer8YB98D5d7DweWN/tGkp2wrtYqo5PRmBKhuM5rVWb0+8v9&#10;pytKnGcqZ1IrkdGDcPRm9fHDsjWpuNCVlrmwBJIol7Ymo5X3Jk0SxyvRMDfSRigIFto2zMPQlklu&#10;WQvZG5lcjMfzpNU2N1Zz4Rz8veuCdIX5i0Jw/60onPBEZhRq8/i2+N6Ed7JasrS0zFQ178tg76ii&#10;YbWCRYdUd8wzsrX1m1RNza12uvAjrptEF0XNBfYA3UzGZ92srd4a7KVM29IMMoG0Zzq9Oy1/3K2t&#10;eTZPtqse4IPmPx3okrSmTE/jYVweyfvCNmESNEH2qOhhUFTsPeHwczKfXy5Adw6hHqPivIJteTOL&#10;V1/+Oi9habcoljaU0hrwjjvK4/5PnueKGYGqu9D+kyV1ntFLMLJiDVh43bsF/kAvYXFgBQX7kevF&#10;PNNnOltcUAI6IEAVBpVmi+lVVKnDEB+6ZSnfOr8WGuVmuwfncXqZR8SqiPheRWjB/MH2Em3vKQHb&#10;W0rA9pvO9ob5MC/sYYCkhT3qK6kGGKKN3okXjTx/3LTJbH69mIRUUOmRItUpFUld36/4kRW/BhOf&#10;sPFoQuJIiN+OCGJFs/2D88dVudROdIWHzrGDQQ1IeKq3VEGY68l0igfcaVnn97WUQQ5ny82ttGTH&#10;wvWCT6/HK5qxzt8xV3U8DPU0qfCcubQzTTDTRucH8FwLLsuo+7VlVlAivypwdbjAIrARbCKwXt5q&#10;vOZwp2DNl/0PZg0Jy2fUg9sedTQ3S6OPoN1A6LhhptKft14XdTAZHLRYUT+Ag4YIbyRAr6680zGy&#10;jnf86jcAAAD//wMAUEsDBBQABgAIAAAAIQAxZljM2QAAAAMBAAAPAAAAZHJzL2Rvd25yZXYueG1s&#10;TI9Ba8JAEIXvhf6HZQRvdZNIpcRsRKTtSYRqofQ2ZsckmJ0N2TWJ/95te6iXeQxveO+bbDWaRvTU&#10;udqygngWgSAurK65VPB5eHt6AeE8ssbGMim4koNV/viQYartwB/U730pQgi7FBVU3replK6oyKCb&#10;2ZY4eCfbGfRh7UqpOxxCuGlkEkULabDm0FBhS5uKivP+YhS8Dzis5/Frvz2fNtfvw/PuaxuTUtPJ&#10;uF6C8DT6/2P4wQ/okAemo72wdqJREB7xvzN4ySIBcfxTmWfynj2/AQAA//8DAFBLAQItABQABgAI&#10;AAAAIQC2gziS/gAAAOEBAAATAAAAAAAAAAAAAAAAAAAAAABbQ29udGVudF9UeXBlc10ueG1sUEsB&#10;Ai0AFAAGAAgAAAAhADj9If/WAAAAlAEAAAsAAAAAAAAAAAAAAAAALwEAAF9yZWxzLy5yZWxzUEsB&#10;Ai0AFAAGAAgAAAAhAEsJByeYAgAAKwYAAA4AAAAAAAAAAAAAAAAALgIAAGRycy9lMm9Eb2MueG1s&#10;UEsBAi0AFAAGAAgAAAAhADFmWMzZAAAAAwEAAA8AAAAAAAAAAAAAAAAA8gQAAGRycy9kb3ducmV2&#10;LnhtbFBLBQYAAAAABAAEAPMAAAD4BQAAAAA=&#10;">
                      <v:shape id="Graphic 38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4hAvwAAANsAAAAPAAAAZHJzL2Rvd25yZXYueG1sRE/LisIw&#10;FN0L/kO4ghvRVAWVahQRHbqZhQ9cX5prU2xuShO1ztebhTDLw3mvNq2txJMaXzpWMB4lIIhzp0su&#10;FFzOh+EChA/IGivHpOBNHjbrbmeFqXYvPtLzFAoRQ9inqMCEUKdS+tyQRT9yNXHkbq6xGCJsCqkb&#10;fMVwW8lJksykxZJjg8Gadoby++lhFWTZ36/bV/upme3mx5+rZj/IWal+r90uQQRqw7/46860gmkc&#10;G7/EHyDXHwAAAP//AwBQSwECLQAUAAYACAAAACEA2+H2y+4AAACFAQAAEwAAAAAAAAAAAAAAAAAA&#10;AAAAW0NvbnRlbnRfVHlwZXNdLnhtbFBLAQItABQABgAIAAAAIQBa9CxbvwAAABUBAAALAAAAAAAA&#10;AAAAAAAAAB8BAABfcmVscy8ucmVsc1BLAQItABQABgAIAAAAIQCDh4hAvwAAANsAAAAPAAAAAAAA&#10;AAAAAAAAAAcCAABkcnMvZG93bnJldi54bWxQSwUGAAAAAAMAAwC3AAAA8wIAAAAA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DF7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DF8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A" wp14:editId="76E82EEB">
                      <wp:extent cx="167005" cy="166370"/>
                      <wp:effectExtent l="0" t="0" r="0" b="5080"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7276" y="156971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DACBDF2" id="Group 39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CyinwIAACsGAAAOAAAAZHJzL2Uyb0RvYy54bWykVF1v2yAUfZ+0/4B4Xx2n+WitOtXUrtGk&#10;qqvUTnsmGH9oGBiQOP33u1wbJ02nTer8gA9wuNx7OHB1vW8l2QnrGq1ymp5NKBGK66JRVU6/P999&#10;uqDEeaYKJrUSOX0Rjl6vPn646kwmprrWshCWQBDlss7ktPbeZEnieC1a5s60EQomS21b5qFrq6Sw&#10;rIPorUymk8ki6bQtjNVcOAejt/0kXWH8shTcfytLJzyROYXcPLYW201ok9UVyyrLTN3wIQ32jixa&#10;1ijYdAx1yzwjW9u8CdU23GqnS3/GdZvosmy4wBqgmnRyUs3a6q3BWqqsq8woE0h7otO7w/KH3dqa&#10;J/No++wB3mv+04EuSWeq7Hg+9KsDeV/aNiyCIsgeFX0ZFRV7TzgMpovlZDKnhMNUulicLwfFeQ3H&#10;8mYVr7/8dV3Csn5TTG1MpTPgHXeQx/2fPE81MwJVd6H8R0uaIqczcI9iLVh4PbgFRkClsDmwgoJD&#10;zw1inugzmy+nlIAOCNB3o0rz5ewC4qNKPQ76x2pZxrfOr4VGudnu3nlcXhURsToivlcRWjB/sL1E&#10;23tKwPaWErD9pre9YT6sC2cYIOngjIZM6hGG2VbvxLNGnj8cWjpfXC7TEAoyPVCkOqZCwOlygXW/&#10;4kdW/BsMfMRGcSFwJMR/TwSxotn+wfnjrlxqJ/rEQ+VYwagGBDzWW6ogzGU6O8cL7rRsirtGyiCH&#10;s9XmRlqyY+F5wW/Q4xXNWOdvmat7Hk4NNKnwnrmsN00w00YXL+C5DlyWU/dry6ygRH5V4OrwgEVg&#10;I9hEYL280fjM4UnBns/7H8waErbPqQe3PehobpZFH0G5gdBzw0qlP2+9LptgMrhoMaOhAxcNEb5I&#10;gF49ecd9ZB3e+NVvAA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Lvgsop8CAAArBgAADgAAAAAAAAAAAAAAAAAuAgAAZHJzL2Uy&#10;b0RvYy54bWxQSwECLQAUAAYACAAAACEAcH3UotoAAAADAQAADwAAAAAAAAAAAAAAAAD5BAAAZHJz&#10;L2Rvd25yZXYueG1sUEsFBgAAAAAEAAQA8wAAAAAGAAAAAA==&#10;">
                      <v:shape id="Graphic 40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ZkhvAAAANsAAAAPAAAAZHJzL2Rvd25yZXYueG1sRE+9CsIw&#10;EN4F3yGc4KapIiLVKCIIiiJYHRyP5myLzaU2qda3N4Pg+PH9L1atKcWLaldYVjAaRiCIU6sLzhRc&#10;L9vBDITzyBpLy6TgQw5Wy25ngbG2bz7TK/GZCCHsYlSQe1/FUro0J4NuaCviwN1tbdAHWGdS1/gO&#10;4aaU4yiaSoMFh4YcK9rklD6SxihoNPsnFid5aNIZJbeb++zdUal+r13PQXhq/V/8c++0gklYH76E&#10;HyCXXwAAAP//AwBQSwECLQAUAAYACAAAACEA2+H2y+4AAACFAQAAEwAAAAAAAAAAAAAAAAAAAAAA&#10;W0NvbnRlbnRfVHlwZXNdLnhtbFBLAQItABQABgAIAAAAIQBa9CxbvwAAABUBAAALAAAAAAAAAAAA&#10;AAAAAB8BAABfcmVscy8ucmVsc1BLAQItABQABgAIAAAAIQBUAZkhvAAAANsAAAAPAAAAAAAAAAAA&#10;AAAAAAcCAABkcnMvZG93bnJldi54bWxQSwUGAAAAAAMAAwC3AAAA8AIAAAAA&#10;" path="m,156971r157276,l157276,,,,,156971xe" filled="f" strokeweight=".25397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DF9" w14:textId="77D808D3" w:rsidR="00292D6C" w:rsidRDefault="00D0537A" w:rsidP="00D0537A">
            <w:pPr>
              <w:pStyle w:val="TableParagraph"/>
              <w:spacing w:before="76" w:line="24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N/A</w:t>
            </w:r>
          </w:p>
        </w:tc>
      </w:tr>
      <w:tr w:rsidR="00292D6C" w14:paraId="76E82E03" w14:textId="77777777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DFB" w14:textId="77777777" w:rsidR="00292D6C" w:rsidRDefault="00B6097D">
            <w:pPr>
              <w:pStyle w:val="TableParagraph"/>
              <w:spacing w:before="20"/>
              <w:ind w:left="25" w:firstLine="398"/>
              <w:rPr>
                <w:sz w:val="20"/>
              </w:rPr>
            </w:pPr>
            <w:r>
              <w:rPr>
                <w:sz w:val="20"/>
              </w:rPr>
              <w:t xml:space="preserve">Role of </w:t>
            </w:r>
            <w:r>
              <w:rPr>
                <w:spacing w:val="-2"/>
                <w:sz w:val="20"/>
              </w:rPr>
              <w:t>sponsor/funder</w:t>
            </w:r>
          </w:p>
        </w:tc>
        <w:tc>
          <w:tcPr>
            <w:tcW w:w="556" w:type="dxa"/>
          </w:tcPr>
          <w:p w14:paraId="76E82DFC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5c</w:t>
            </w:r>
          </w:p>
        </w:tc>
        <w:tc>
          <w:tcPr>
            <w:tcW w:w="8799" w:type="dxa"/>
          </w:tcPr>
          <w:p w14:paraId="76E82DFD" w14:textId="77777777" w:rsidR="00292D6C" w:rsidRDefault="00B6097D">
            <w:pPr>
              <w:pStyle w:val="TableParagraph"/>
              <w:spacing w:before="135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 develop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1129" w:type="dxa"/>
          </w:tcPr>
          <w:p w14:paraId="76E82DFE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DFF" w14:textId="77777777" w:rsidR="00292D6C" w:rsidRDefault="00B6097D">
            <w:pPr>
              <w:pStyle w:val="TableParagraph"/>
              <w:ind w:left="422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C" wp14:editId="76E82EED">
                      <wp:extent cx="166370" cy="166370"/>
                      <wp:effectExtent l="0" t="0" r="0" b="5080"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7BEDD18" id="Group 41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AIMlwIAACsGAAAOAAAAZHJzL2Uyb0RvYy54bWykVF1v2yAUfZ+0/4B4X5x0+WitONXUrtGk&#10;qq3UTHsmGH9oGBiQOPn3u1wbJ22nTer8YB98D5d7DweW14dGkr2wrtYqo5PRmBKhuM5rVWb0++bu&#10;0yUlzjOVM6mVyOhROHq9+vhh2ZpUXOhKy1xYAkmUS1uT0cp7kyaJ45VomBtpIxQEC20b5mFoyyS3&#10;rIXsjUwuxuN50mqbG6u5cA7+3nZBusL8RSG4fywKJzyRGYXaPL4tvrfhnayWLC0tM1XN+zLYO6po&#10;WK1g0SHVLfOM7Gz9JlVTc6udLvyI6ybRRVFzgT1AN5Pxq27WVu8M9lKmbWkGmUDaVzq9Oy1/2K+t&#10;eTZPtqse4L3mPx3okrSmTM/jYVyeyIfCNmESNEEOqOhxUFQcPOHwczKff16A7hxCPUbFeQXb8mYW&#10;r77+dV7C0m5RLG0opTXgHXeSx/2fPM8VMwJVd6H9J0vqPKPTC0oUa8DC694t8Ad6CYsDKyjYj1wv&#10;5it9prMFpAAdEKAKg0qzxfQyqtRhiA/dspTvnF8LjXKz/b3zOL3MI2JVRPygIrRg/mB7ibb3lIDt&#10;LSVg+21ne8N8mBf2MEDSwh71lVQDDNFG78VGI8+fNm0ym18tJiEVVHqiSHVORVLX9wt+ZMWvwcRn&#10;bDyakDgS4rcjgljRbP/g/HFVLrUTXeGhc+xgUAMSnustVRDmajKd4gF3Wtb5XS1lkMPZcnsjLdmz&#10;cL3g0+vxgmas87fMVR0PQz1NKjxnLu1ME8y01fkRPNeCyzLqfu2YFZTIbwpcHS6wCGwE2wislzca&#10;rzncKVhzc/jBrCFh+Yx6cNuDjuZmafQRtBsIHTfMVPrLzuuiDiaDgxYr6gdw0BDhjQToxZV3PkbW&#10;6Y5f/QYAAP//AwBQSwMEFAAGAAgAAAAhADFmWMzZAAAAAwEAAA8AAABkcnMvZG93bnJldi54bWxM&#10;j0FrwkAQhe+F/odlBG91k0ilxGxEpO1JhGqh9DZmxySYnQ3ZNYn/3m17qJd5DG9475tsNZpG9NS5&#10;2rKCeBaBIC6srrlU8Hl4e3oB4TyyxsYyKbiSg1X++JBhqu3AH9TvfSlCCLsUFVTet6mUrqjIoJvZ&#10;ljh4J9sZ9GHtSqk7HEK4aWQSRQtpsObQUGFLm4qK8/5iFLwPOKzn8Wu/PZ821+/D8+5rG5NS08m4&#10;XoLwNPr/Y/jBD+iQB6ajvbB2olEQHvG/M3jJIgFx/FOZZ/KePb8BAAD//wMAUEsBAi0AFAAGAAgA&#10;AAAhALaDOJL+AAAA4QEAABMAAAAAAAAAAAAAAAAAAAAAAFtDb250ZW50X1R5cGVzXS54bWxQSwEC&#10;LQAUAAYACAAAACEAOP0h/9YAAACUAQAACwAAAAAAAAAAAAAAAAAvAQAAX3JlbHMvLnJlbHNQSwEC&#10;LQAUAAYACAAAACEAe6QCDJcCAAArBgAADgAAAAAAAAAAAAAAAAAuAgAAZHJzL2Uyb0RvYy54bWxQ&#10;SwECLQAUAAYACAAAACEAMWZYzNkAAAADAQAADwAAAAAAAAAAAAAAAADxBAAAZHJzL2Rvd25yZXYu&#10;eG1sUEsFBgAAAAAEAAQA8wAAAPcFAAAAAA==&#10;">
                      <v:shape id="Graphic 42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czXxAAAANsAAAAPAAAAZHJzL2Rvd25yZXYueG1sRI9Ba8JA&#10;FITvBf/D8oReim4ai0rqKkW05NJDrHh+ZJ/Z0OzbkN0msb/eLRR6HGbmG2azG20jeup87VjB8zwB&#10;QVw6XXOl4Px5nK1B+ICssXFMCm7kYbedPGww027ggvpTqESEsM9QgQmhzaT0pSGLfu5a4uhdXWcx&#10;RNlVUnc4RLhtZJokS2mx5rhgsKW9ofLr9G0V5PnPhzs0h4VZ7lfF+0WzfypZqcfp+PYKItAY/sN/&#10;7VwreEnh90v8AXJ7BwAA//8DAFBLAQItABQABgAIAAAAIQDb4fbL7gAAAIUBAAATAAAAAAAAAAAA&#10;AAAAAAAAAABbQ29udGVudF9UeXBlc10ueG1sUEsBAi0AFAAGAAgAAAAhAFr0LFu/AAAAFQEAAAsA&#10;AAAAAAAAAAAAAAAAHwEAAF9yZWxzLy5yZWxzUEsBAi0AFAAGAAgAAAAhALppzNfEAAAA2wAAAA8A&#10;AAAAAAAAAAAAAAAABwIAAGRycy9kb3ducmV2LnhtbFBLBQYAAAAAAwADALcAAAD4AgAAAAA=&#10;" path="m,156971r156972,l156972,,,,,156971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00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E01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EE" wp14:editId="76E82EEF">
                      <wp:extent cx="167005" cy="166370"/>
                      <wp:effectExtent l="0" t="0" r="0" b="5080"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7276" y="156971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402343E" id="Group 4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GlpnwIAACsGAAAOAAAAZHJzL2Uyb0RvYy54bWykVF1v2yAUfZ+0/4B4Xx2n+WitOtXUrtGk&#10;qqvUTnsmGH9oGBiQOP33u1wbJ02nTer8gA9wuNx7OHB1vW8l2QnrGq1ymp5NKBGK66JRVU6/P999&#10;uqDEeaYKJrUSOX0Rjl6vPn646kwmprrWshCWQBDlss7ktPbeZEnieC1a5s60EQomS21b5qFrq6Sw&#10;rIPorUymk8ki6bQtjNVcOAejt/0kXWH8shTcfytLJzyROYXcPLYW201ok9UVyyrLTN3wIQ32jixa&#10;1ijYdAx1yzwjW9u8CdU23GqnS3/GdZvosmy4wBqgmnRyUs3a6q3BWqqsq8woE0h7otO7w/KH3dqa&#10;J/No++wB3mv+04EuSWeq7Hg+9KsDeV/aNiyCIsgeFX0ZFRV7TzgMpovlZDKnhMNUulicLwfFeQ3H&#10;8mYVr7/8dV3Csn5TTG1MpTPgHXeQx/2fPE81MwJVd6H8R0uaIqezGSWKtWDh9eAWGAGVwubACgoO&#10;PTeIeaLPbL6cUgI6IEDfjSrNl7MLcCeq1OOgf6yWZXzr/FpolJvt7p3H5VUREasj4nsVoQXzB9tL&#10;tL2nBGxvKQHbb3rbG+bDunCGAZIOzmjIpB5hmG31Tjxr5PnDoaXzxeUyDaEg0wNFqmMqBJwuF1j3&#10;K35kxb/BwEdsNAoEjoT474kgVjTbPzh/3JVL7USfeKgcKxjVgIDHeksVhLlMZ+d4wZ2WTXHXSBnk&#10;cLba3EhLdiw8L/gNeryiGev8LXN1z8OpgSYV3jOX9aYJZtro4gU814HLcup+bZkVlMivClwdHrAI&#10;bASbCKyXNxqfOTwp2PN5/4NZQ8L2OfXgtgcdzc2y6CMoNxB6blip9Oet12UTTAYXLWY0dOCiIcIX&#10;CdCrJ++4j6zDG7/6DQ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7expaZ8CAAArBgAADgAAAAAAAAAAAAAAAAAuAgAAZHJzL2Uy&#10;b0RvYy54bWxQSwECLQAUAAYACAAAACEAcH3UotoAAAADAQAADwAAAAAAAAAAAAAAAAD5BAAAZHJz&#10;L2Rvd25yZXYueG1sUEsFBgAAAAAEAAQA8wAAAAAGAAAAAA==&#10;">
                      <v:shape id="Graphic 4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p8iwAAAANsAAAAPAAAAZHJzL2Rvd25yZXYueG1sRI9Bi8Iw&#10;FITvC/6H8ARva6qISDWKCAsrimD10OOjebbF5qU2qdZ/bwTB4zAz3zCLVWcqcafGlZYVjIYRCOLM&#10;6pJzBefT3+8MhPPIGivLpOBJDlbL3s8CY20ffKR74nMRIOxiVFB4X8dSuqwgg25oa+LgXWxj0AfZ&#10;5FI3+AhwU8lxFE2lwZLDQoE1bQrKrklrFLSa/Q3Lg9y12YySNHXPrdsrNeh36zkIT53/hj/tf61g&#10;MoH3l/AD5PIFAAD//wMAUEsBAi0AFAAGAAgAAAAhANvh9svuAAAAhQEAABMAAAAAAAAAAAAAAAAA&#10;AAAAAFtDb250ZW50X1R5cGVzXS54bWxQSwECLQAUAAYACAAAACEAWvQsW78AAAAVAQAACwAAAAAA&#10;AAAAAAAAAAAfAQAAX3JlbHMvLnJlbHNQSwECLQAUAAYACAAAACEAKzqfIsAAAADbAAAADwAAAAAA&#10;AAAAAAAAAAAHAgAAZHJzL2Rvd25yZXYueG1sUEsFBgAAAAADAAMAtwAAAPQCAAAAAA==&#10;" path="m,156971r157276,l157276,,,,,156971xe" filled="f" strokeweight=".25397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02" w14:textId="35D7782B" w:rsidR="00292D6C" w:rsidRDefault="00D0537A" w:rsidP="00D0537A">
            <w:pPr>
              <w:pStyle w:val="TableParagraph"/>
              <w:spacing w:before="68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N/A</w:t>
            </w:r>
          </w:p>
        </w:tc>
      </w:tr>
      <w:tr w:rsidR="00292D6C" w14:paraId="76E82E05" w14:textId="77777777">
        <w:trPr>
          <w:trHeight w:val="274"/>
        </w:trPr>
        <w:tc>
          <w:tcPr>
            <w:tcW w:w="15349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76E82E04" w14:textId="77777777" w:rsidR="00292D6C" w:rsidRDefault="00B6097D">
            <w:pPr>
              <w:pStyle w:val="TableParagraph"/>
              <w:spacing w:before="20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292D6C" w14:paraId="76E82E0E" w14:textId="77777777">
        <w:trPr>
          <w:trHeight w:val="339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06" w14:textId="77777777" w:rsidR="00292D6C" w:rsidRDefault="00B6097D">
            <w:pPr>
              <w:pStyle w:val="TableParagraph"/>
              <w:spacing w:before="54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ationale</w:t>
            </w:r>
          </w:p>
        </w:tc>
        <w:tc>
          <w:tcPr>
            <w:tcW w:w="556" w:type="dxa"/>
          </w:tcPr>
          <w:p w14:paraId="76E82E07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799" w:type="dxa"/>
          </w:tcPr>
          <w:p w14:paraId="76E82E08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</w:t>
            </w:r>
          </w:p>
        </w:tc>
        <w:tc>
          <w:tcPr>
            <w:tcW w:w="1129" w:type="dxa"/>
          </w:tcPr>
          <w:p w14:paraId="76E82E09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E0A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0" wp14:editId="76E82EF1">
                      <wp:extent cx="173990" cy="168275"/>
                      <wp:effectExtent l="0" t="0" r="6985" b="1270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990" cy="168275"/>
                                <a:chOff x="0" y="0"/>
                                <a:chExt cx="173990" cy="168275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Graphic 47"/>
                              <wps:cNvSpPr/>
                              <wps:spPr>
                                <a:xfrm>
                                  <a:off x="18300" y="1233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4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4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6144584" id="Group 45" o:spid="_x0000_s1026" style="width:13.7pt;height:13.25pt;mso-position-horizontal-relative:char;mso-position-vertical-relative:line" coordsize="173990,168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3kIFAMAAJgJAAAOAAAAZHJzL2Uyb0RvYy54bWzsVl1v2yAUfZ+0/4B4Xx3n07GaVFO7VpOq&#10;rlI77Zlg/KFhw4DE6b/fBYzjNNVWderb8uBczOFy7+EckvOLfc3RjildiWaF47MRRqyhIquaYoW/&#10;P15/SjDShjQZ4aJhK/zENL5Yf/xw3sqUjUUpeMYUgiSNTlu5wqUxMo0iTUtWE30mJGtgMheqJgaG&#10;qogyRVrIXvNoPBrNo1aoTCpBmdbw9spP4rXLn+eMmm95rplBfIWhNuOeyj039hmtz0laKCLLinZl&#10;kDdUUZOqgU37VFfEELRV1UmquqJKaJGbMyrqSOR5RZnrAbqJR8+6uVFiK10vRdoWsqcJqH3G05vT&#10;0rvdjZIP8l756iG8FfSnBl6iVhbpcN6OiwN4n6vaLoIm0N4x+tQzyvYGUXgZLybLJfBOYSqeJ+PF&#10;zDNOSziWk1W0/PLHdRFJ/aautL6UVoJ29IEe/W/0PJREMse6tu3fK1RlKzydY9SQGiR806kF3gBL&#10;dnNAWQa7ke7IfMbPdLYYYwQ8uMDprmdptpgmgSUfW/5DtySlW21umHB0k92tNm55kYWIlCGi+yaE&#10;CsRvZc+d7A1GIHuFEch+4w9BEmPX2TO0IWrhjLpKyj60s7XYsUfhcOZwaPFsvoSWfKUHCG+G0A5k&#10;+z7CB1T4li7xAO2sCRQEQPj2QCAriO0vmBd3pVxo5gu3nTuuezYg4ZBv3lhilvF06gyuBa+y64pz&#10;S4dWxeaSK7Qj9npxn46PI5hU2lwRXXqcm+pgvHE+06kXjRXTRmRPoLkWVLbC+teWKIYR/9qAqu0F&#10;FgIVgk0IlOGXwl1z7qRgz8f9D6IkstuvsAG13YkgbpIGHUG7FuCxdmUjPm+NyCsrMjBaqKgbgNG8&#10;6N/fcYsTxy0sba92XJxMRl4o8Xgymdq1JO09N53Pk1l3M/nYCyLYdqiBwBXc7+/gua4S6zkf2joP&#10;hhoqHgCTkesEju0AOTZHBzp1iD1qJ/eB4V+1+SDjqyp4yZ795l3gbh6Ihzx7r8XJOEn+m83/qjnb&#10;uZ9/iI7+XwzHDnX4Q7X+DQAA//8DAFBLAwQUAAYACAAAACEAoE2KO9sAAAADAQAADwAAAGRycy9k&#10;b3ducmV2LnhtbEyPQUvDQBCF74L/YRnBm92k2lpiNqUU9VSEtoL0Nk2mSWh2NmS3SfrvHb3oZR7D&#10;G977Jl2OtlE9db52bCCeRKCIc1fUXBr43L89LED5gFxg45gMXMnDMru9STEp3MBb6nehVBLCPkED&#10;VQhtorXPK7LoJ64lFu/kOotB1q7URYeDhNtGT6Nori3WLA0VtrSuKD/vLtbA+4DD6jF+7Tfn0/p6&#10;2M8+vjYxGXN/N65eQAUaw98x/OALOmTCdHQXLrxqDMgj4XeKN31+AnUUnc9AZ6n+z559AwAA//8D&#10;AFBLAQItABQABgAIAAAAIQC2gziS/gAAAOEBAAATAAAAAAAAAAAAAAAAAAAAAABbQ29udGVudF9U&#10;eXBlc10ueG1sUEsBAi0AFAAGAAgAAAAhADj9If/WAAAAlAEAAAsAAAAAAAAAAAAAAAAALwEAAF9y&#10;ZWxzLy5yZWxzUEsBAi0AFAAGAAgAAAAhAOO7eQgUAwAAmAkAAA4AAAAAAAAAAAAAAAAALgIAAGRy&#10;cy9lMm9Eb2MueG1sUEsBAi0AFAAGAAgAAAAhAKBNijvbAAAAAwEAAA8AAAAAAAAAAAAAAAAAbgUA&#10;AGRycy9kb3ducmV2LnhtbFBLBQYAAAAABAAEAPMAAAB2BgAAAAA=&#10;">
                      <v:shape id="Graphic 4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srUwwAAANsAAAAPAAAAZHJzL2Rvd25yZXYueG1sRI9Ba8JA&#10;FITvQv/D8gq9iG5sJUp0lSJWcvEQWzw/ss9saPZtyK6a+uu7guBxmJlvmOW6t424UOdrxwom4wQE&#10;cel0zZWCn++v0RyED8gaG8ek4I88rFcvgyVm2l25oMshVCJC2GeowITQZlL60pBFP3YtcfROrrMY&#10;ouwqqTu8Rrht5HuSpNJizXHBYEsbQ+Xv4WwV5Plt77bN9sOkm1mxO2r2w5KVenvtPxcgAvXhGX60&#10;c61gmsL9S/wBcvUPAAD//wMAUEsBAi0AFAAGAAgAAAAhANvh9svuAAAAhQEAABMAAAAAAAAAAAAA&#10;AAAAAAAAAFtDb250ZW50X1R5cGVzXS54bWxQSwECLQAUAAYACAAAACEAWvQsW78AAAAVAQAACwAA&#10;AAAAAAAAAAAAAAAfAQAAX3JlbHMvLnJlbHNQSwECLQAUAAYACAAAACEAxVLK1MMAAADbAAAADwAA&#10;AAAAAAAAAAAAAAAHAgAAZHJzL2Rvd25yZXYueG1sUEsFBgAAAAADAAMAtwAAAPcCAAAAAA==&#10;" path="m,156972r156972,l156972,,,,,156972xe" filled="f" strokeweight=".72pt">
                        <v:path arrowok="t"/>
                      </v:shape>
                      <v:shape id="Graphic 47" o:spid="_x0000_s1028" style="position:absolute;left:18300;top:1233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AZwxQAAANsAAAAPAAAAZHJzL2Rvd25yZXYueG1sRI9Ba8JA&#10;FITvgv9heUJvZlMpWmLWUKqFHgqi6aHHR/aZxGTfptmtJv31XUHocZiZb5g0G0wrLtS72rKCxygG&#10;QVxYXXOp4DN/mz+DcB5ZY2uZFIzkINtMJykm2l75QJejL0WAsEtQQeV9l0jpiooMush2xME72d6g&#10;D7Ivpe7xGuCmlYs4XkqDNYeFCjt6rahojj9GAZ6+ab/cb8+7j68xX8S/shkHqdTDbHhZg/A0+P/w&#10;vf2uFTyt4PYl/AC5+QMAAP//AwBQSwECLQAUAAYACAAAACEA2+H2y+4AAACFAQAAEwAAAAAAAAAA&#10;AAAAAAAAAAAAW0NvbnRlbnRfVHlwZXNdLnhtbFBLAQItABQABgAIAAAAIQBa9CxbvwAAABUBAAAL&#10;AAAAAAAAAAAAAAAAAB8BAABfcmVscy8ucmVsc1BLAQItABQABgAIAAAAIQDbvAZwxQAAANsAAAAP&#10;AAAAAAAAAAAAAAAAAAcCAABkcnMvZG93bnJldi54bWxQSwUGAAAAAAMAAwC3AAAA+QIAAAAA&#10;" path="m,146304l146304,em146304,146304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0B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0C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2" wp14:editId="76E82EF3">
                      <wp:extent cx="167005" cy="166370"/>
                      <wp:effectExtent l="0" t="0" r="0" b="5080"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1B9C089" id="Group 4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wIpnwIAACsGAAAOAAAAZHJzL2Uyb0RvYy54bWyklF1v2yAUhu8n7T8g7lcnWT4aq041NWs0&#10;qWortdOuCcYfGgYGJE7//Q7HxknTaZO6XDgH83I45+E1V9eHRpK9sK7WKqPjixElQnGd16rM6Pfn&#10;20+XlDjPVM6kViKjL8LR69XHD1etScVEV1rmwhJIolzamoxW3ps0SRyvRMPchTZCwWShbcM8DG2Z&#10;5Ja1kL2RyWQ0miettrmxmgvn4O26m6QrzF8UgvuHonDCE5lRqM3j0+JzG57J6oqlpWWmqnlfBntH&#10;FQ2rFWw6pFozz8jO1m9SNTW32unCX3DdJLooai6wB+hmPDrrZmP1zmAvZdqWZsAEaM84vTstv99v&#10;rHkyj7arHsI7zX864JK0pkxP58O4PIoPhW3CImiCHJDoy0BUHDzh8HI8X4xGM0o4TI3n88+Lnjiv&#10;4FjerOLV17+uS1jabYqlDaW0Brzjjnjc/+F5qpgRSN2F9h8tqfOMTpeUKNaAhTe9W+ANUAqbgyoQ&#10;7Eeuh3nGZzpbTCgBDhig7wZKs8X0EtyJlLo48I/dspTvnN8IjbjZ/s55XF7mMWJVjPhBxdCC+YPt&#10;JdreUwK2t5SA7bed7Q3zYV04wxCSFs6or6QawjDb6L141qjzx0Mbz+ZLaKmr9CiR6lQKCSeLOfb9&#10;Sh9V8d9g4hM1GgUQREH874QAK5rtH5o/7sqldqIrPHSOrAcakPCUt1QBzHI8neIH7rSs89tayoDD&#10;2XJ7Iy3Zs3C94K/n8UpmrPNr5qpOh1O9TCr8zlzamSaYaavzF/BcCy7LqPu1Y1ZQIr8pcHW4wGJg&#10;Y7CNgfXyRuM1hycFez4ffjBrSNg+ox7cdq+juVkafQTtBkGnDSuV/rLzuqiDyeBDixX1A/jQMMIb&#10;CaJXV97pGFXHO371G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IYsCKZ8CAAArBgAADgAAAAAAAAAAAAAAAAAuAgAAZHJzL2Uy&#10;b0RvYy54bWxQSwECLQAUAAYACAAAACEAcH3UotoAAAADAQAADwAAAAAAAAAAAAAAAAD5BAAAZHJz&#10;L2Rvd25yZXYueG1sUEsFBgAAAAAEAAQA8wAAAAAGAAAAAA==&#10;">
                      <v:shape id="Graphic 4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V6mxQAAANsAAAAPAAAAZHJzL2Rvd25yZXYueG1sRI9Pa8JA&#10;FMTvhX6H5RV6KbqpFf+k2UgRW3LxEBXPj+wzG5p9G7Krpv303YLgcZiZ3zDZarCtuFDvG8cKXscJ&#10;COLK6YZrBYf952gBwgdkja1jUvBDHlb540OGqXZXLumyC7WIEPYpKjAhdKmUvjJk0Y9dRxy9k+st&#10;hij7WuoerxFuWzlJkpm02HBcMNjR2lD1vTtbBUXxu3WbdvNmZut5+XXU7F8qVur5afh4BxFoCPfw&#10;rV1oBdMl/H+JP0DmfwAAAP//AwBQSwECLQAUAAYACAAAACEA2+H2y+4AAACFAQAAEwAAAAAAAAAA&#10;AAAAAAAAAAAAW0NvbnRlbnRfVHlwZXNdLnhtbFBLAQItABQABgAIAAAAIQBa9CxbvwAAABUBAAAL&#10;AAAAAAAAAAAAAAAAAB8BAABfcmVscy8ucmVsc1BLAQItABQABgAIAAAAIQC0zV6mxQAAANsAAAAP&#10;AAAAAAAAAAAAAAAAAAcCAABkcnMvZG93bnJldi54bWxQSwUGAAAAAAMAAwC3AAAA+QIAAAAA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0D" w14:textId="2629EAA8" w:rsidR="00292D6C" w:rsidRDefault="00D0537A" w:rsidP="00D0537A">
            <w:pPr>
              <w:pStyle w:val="TableParagraph"/>
              <w:spacing w:before="52" w:line="26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 4-</w:t>
            </w:r>
            <w:r>
              <w:rPr>
                <w:spacing w:val="-10"/>
                <w:sz w:val="24"/>
              </w:rPr>
              <w:t>5</w:t>
            </w:r>
          </w:p>
        </w:tc>
      </w:tr>
      <w:tr w:rsidR="00292D6C" w14:paraId="76E82E19" w14:textId="77777777">
        <w:trPr>
          <w:trHeight w:val="777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0F" w14:textId="77777777" w:rsidR="00292D6C" w:rsidRDefault="00292D6C">
            <w:pPr>
              <w:pStyle w:val="TableParagraph"/>
              <w:spacing w:before="39"/>
              <w:rPr>
                <w:rFonts w:ascii="Lucida Sans"/>
                <w:sz w:val="20"/>
              </w:rPr>
            </w:pPr>
          </w:p>
          <w:p w14:paraId="76E82E10" w14:textId="77777777" w:rsidR="00292D6C" w:rsidRDefault="00B6097D">
            <w:pPr>
              <w:pStyle w:val="TableParagraph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bjectives</w:t>
            </w:r>
          </w:p>
        </w:tc>
        <w:tc>
          <w:tcPr>
            <w:tcW w:w="556" w:type="dxa"/>
          </w:tcPr>
          <w:p w14:paraId="76E82E11" w14:textId="77777777" w:rsidR="00292D6C" w:rsidRDefault="00292D6C">
            <w:pPr>
              <w:pStyle w:val="TableParagraph"/>
              <w:spacing w:before="39"/>
              <w:rPr>
                <w:rFonts w:ascii="Lucida Sans"/>
                <w:sz w:val="20"/>
              </w:rPr>
            </w:pPr>
          </w:p>
          <w:p w14:paraId="76E82E12" w14:textId="77777777" w:rsidR="00292D6C" w:rsidRDefault="00B6097D">
            <w:pPr>
              <w:pStyle w:val="TableParagraph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799" w:type="dxa"/>
          </w:tcPr>
          <w:p w14:paraId="76E82E13" w14:textId="77777777" w:rsidR="00292D6C" w:rsidRDefault="00B6097D">
            <w:pPr>
              <w:pStyle w:val="TableParagraph"/>
              <w:spacing w:before="20"/>
              <w:ind w:left="28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  <w:u w:val="single" w:color="1272E8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question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 participants, interventions, comparators, and outcomes (PICO)</w:t>
            </w:r>
          </w:p>
        </w:tc>
        <w:tc>
          <w:tcPr>
            <w:tcW w:w="1129" w:type="dxa"/>
          </w:tcPr>
          <w:p w14:paraId="76E82E14" w14:textId="77777777" w:rsidR="00292D6C" w:rsidRDefault="00292D6C">
            <w:pPr>
              <w:pStyle w:val="TableParagraph"/>
              <w:spacing w:before="10"/>
              <w:rPr>
                <w:rFonts w:ascii="Lucida Sans"/>
                <w:sz w:val="2"/>
              </w:rPr>
            </w:pPr>
          </w:p>
          <w:p w14:paraId="76E82E15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4" wp14:editId="76E82EF5">
                      <wp:extent cx="173355" cy="174625"/>
                      <wp:effectExtent l="9525" t="0" r="7619" b="15875"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355" cy="174625"/>
                                <a:chOff x="0" y="0"/>
                                <a:chExt cx="173355" cy="174625"/>
                              </a:xfrm>
                            </wpg:grpSpPr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6972" y="157276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10820" y="11965"/>
                                  <a:ext cx="153035" cy="153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3035" h="153035">
                                      <a:moveTo>
                                        <a:pt x="0" y="152958"/>
                                      </a:moveTo>
                                      <a:lnTo>
                                        <a:pt x="152958" y="0"/>
                                      </a:lnTo>
                                    </a:path>
                                    <a:path w="153035" h="153035">
                                      <a:moveTo>
                                        <a:pt x="152958" y="152958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1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B37489" id="Group 50" o:spid="_x0000_s1026" style="width:13.65pt;height:13.75pt;mso-position-horizontal-relative:char;mso-position-vertical-relative:line" coordsize="173355,174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IFBFgMAAJgJAAAOAAAAZHJzL2Uyb0RvYy54bWzsVl1v2jAUfZ+0/2D5fQ0BAiUqraZ2RZOq&#10;rVI77dk4zoeWxJ5tCP33u76OIaXVWnXq23gI1/Hx9b3H5xjOLnZNTbZCm0q2SxqfjCgRLZdZ1RZL&#10;+uP++tMpJcayNmO1bMWSPghDL84/fjjrVCrGspR1JjSBJK1JO7WkpbUqjSLDS9EwcyKVaGEyl7ph&#10;Foa6iDLNOsje1NF4NJpFndSZ0pILY+DtlZ+k55g/zwW33/PcCEvqJYXaLD41PtfuGZ2fsbTQTJUV&#10;78tgb6iiYVULm+5TXTHLyEZXT1I1FdfSyNyecNlEMs8rLrAH6CYeHXWz0nKjsJci7Qq1pwmoPeLp&#10;zWn5t+1Kqzt1q331EN5I/ssAL1GninQ478bFAbzLdeMWQRNkh4w+7BkVO0s4vIznk0mSUMJhKp5P&#10;Z+PEM85LOJYnq3j55a/rIpb6TbG0fSmdAu2YAz3m3+i5K5kSyLpx7d9qUmVLmsSUtKwBCa96tcAb&#10;YMltDijHYD8yPZlH/EyT+ZgS4AED1N2epWQ+PQV1Iks+dvyHblnKN8auhES62fbGWFxeZCFiZYj4&#10;rg2hBvE72dcoe0sJyF5TArJf+0NQzLp17gxdSDo4o76Sch+62UZuxb1EnD0cGmDH85lLBZUeIHU7&#10;hMbJbNH3/QgfUOFbYeIBGq0JiQMgfHsgkBXE9gLm2V15LY3whbvOsYM9G5BwyHfdOmIW8XSKBjey&#10;rrLrqq4dHUYX68taky1z1wt+ej4ewZQ29oqZ0uNwqofVLfrMpF40TkxrmT2A5jpQ2ZKa3xumBSX1&#10;1xZU7S6wEOgQrEOgbX0p8ZrDk4I973c/mVbEbb+kFtT2TQZxszToCNp1AI91K1v5eWNlXjmRgdFC&#10;Rf0AjOZF//6OA7scOW7saHu14+LR6dgLJY4Xs/7mOXhuMpqEmynB2Asi2HaogcAV3O/v4TlfCXoO&#10;Q3cKB0MNFR8n40Vy+qLnEPTUIe6oUe5Dw79m835bl/FVFTxnz/3mfYA3D8RDnr3X4kUcT/6bzf+q&#10;oe3w5x+iR/8vhmNEHf5Qnf8BAAD//wMAUEsDBBQABgAIAAAAIQBgMDiM2gAAAAMBAAAPAAAAZHJz&#10;L2Rvd25yZXYueG1sTI9Ba8JAEIXvhf6HZQq91U0U2xKzERHtSQpqoXgbs2MSzM6G7JrEf9/VS73M&#10;Y3jDe9+k88HUoqPWVZYVxKMIBHFudcWFgp/9+u0ThPPIGmvLpOBKDubZ81OKibY9b6nb+UKEEHYJ&#10;Kii9bxIpXV6SQTeyDXHwTrY16MPaFlK32IdwU8txFL1LgxWHhhIbWpaUn3cXo+Crx34xiVfd5nxa&#10;Xg/76ffvJialXl+GxQyEp8H/H8MNP6BDFpiO9sLaiVpBeMTfZ/DGHxMQx5tOQWapfGTP/gAAAP//&#10;AwBQSwECLQAUAAYACAAAACEAtoM4kv4AAADhAQAAEwAAAAAAAAAAAAAAAAAAAAAAW0NvbnRlbnRf&#10;VHlwZXNdLnhtbFBLAQItABQABgAIAAAAIQA4/SH/1gAAAJQBAAALAAAAAAAAAAAAAAAAAC8BAABf&#10;cmVscy8ucmVsc1BLAQItABQABgAIAAAAIQA/LIFBFgMAAJgJAAAOAAAAAAAAAAAAAAAAAC4CAABk&#10;cnMvZTJvRG9jLnhtbFBLAQItABQABgAIAAAAIQBgMDiM2gAAAAMBAAAPAAAAAAAAAAAAAAAAAHAF&#10;AABkcnMvZG93bnJldi54bWxQSwUGAAAAAAQABADzAAAAdwYAAAAA&#10;">
                      <v:shape id="Graphic 5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sR9xAAAANsAAAAPAAAAZHJzL2Rvd25yZXYueG1sRI9Ba8JA&#10;FITvBf/D8oReSt3YUi3RVURiyaWHWOn5kX3NBrNvQ3ZNYn99VxB6HGbmG2a9HW0jeup87VjBfJaA&#10;IC6drrlScPo6PL+D8AFZY+OYFFzJw3YzeVhjqt3ABfXHUIkIYZ+iAhNCm0rpS0MW/cy1xNH7cZ3F&#10;EGVXSd3hEOG2kS9JspAWa44LBlvaGyrPx4tVkOe/ny5rslez2C+Lj2/N/qlkpR6n424FItAY/sP3&#10;dq4VvM3h9iX+ALn5AwAA//8DAFBLAQItABQABgAIAAAAIQDb4fbL7gAAAIUBAAATAAAAAAAAAAAA&#10;AAAAAAAAAABbQ29udGVudF9UeXBlc10ueG1sUEsBAi0AFAAGAAgAAAAhAFr0LFu/AAAAFQEAAAsA&#10;AAAAAAAAAAAAAAAAHwEAAF9yZWxzLy5yZWxzUEsBAi0AFAAGAAgAAAAhAM9ixH3EAAAA2wAAAA8A&#10;AAAAAAAAAAAAAAAABwIAAGRycy9kb3ducmV2LnhtbFBLBQYAAAAAAwADALcAAAD4AgAAAAA=&#10;" path="m,157276r156972,l156972,,,,,157276xe" filled="f" strokeweight=".72pt">
                        <v:path arrowok="t"/>
                      </v:shape>
                      <v:shape id="Graphic 52" o:spid="_x0000_s1028" style="position:absolute;left:10820;top:11965;width:153035;height:153035;visibility:visible;mso-wrap-style:square;v-text-anchor:top" coordsize="153035,15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yxnwwAAANsAAAAPAAAAZHJzL2Rvd25yZXYueG1sRI9Ra8Iw&#10;FIXfhf2HcAe+abKKMjpj2WQFwYno9gMuzbWtS25Kk2n998tg4OPhnPMdzrIYnBUX6kPrWcPTVIEg&#10;rrxpudbw9VlOnkGEiGzQeiYNNwpQrB5GS8yNv/KBLsdYiwThkKOGJsYulzJUDTkMU98RJ+/ke4cx&#10;yb6WpsdrgjsrM6UW0mHLaaHBjtYNVd/HH6dhbe3u3JKK5fvszW4rtf8oy73W48fh9QVEpCHew//t&#10;jdEwz+DvS/oBcvULAAD//wMAUEsBAi0AFAAGAAgAAAAhANvh9svuAAAAhQEAABMAAAAAAAAAAAAA&#10;AAAAAAAAAFtDb250ZW50X1R5cGVzXS54bWxQSwECLQAUAAYACAAAACEAWvQsW78AAAAVAQAACwAA&#10;AAAAAAAAAAAAAAAfAQAAX3JlbHMvLnJlbHNQSwECLQAUAAYACAAAACEAY9csZ8MAAADbAAAADwAA&#10;AAAAAAAAAAAAAAAHAgAAZHJzL2Rvd25yZXYueG1sUEsFBgAAAAADAAMAtwAAAPcCAAAAAA==&#10;" path="m,152958l152958,em152958,152958l,e" filled="f" strokeweight=".53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16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E17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6" wp14:editId="76E82EF7">
                      <wp:extent cx="167005" cy="167005"/>
                      <wp:effectExtent l="0" t="0" r="0" b="4444"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7005"/>
                                <a:chOff x="0" y="0"/>
                                <a:chExt cx="167005" cy="167005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7276" y="157276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D59C42" id="Group 53" o:spid="_x0000_s1026" style="width:13.15pt;height:13.15pt;mso-position-horizontal-relative:char;mso-position-vertical-relative:line" coordsize="167005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mCgmAIAACsGAAAOAAAAZHJzL2Uyb0RvYy54bWykVF1v2yAUfZ+0/4B4X5xE+WitOtXUrtGk&#10;qqvUTnsmGH9oGBiQ2P33u1wbJ02nTer8YB98D5d7DweurrtGkoOwrtYqo7PJlBKhuM5rVWb0+/Pd&#10;pwtKnGcqZ1IrkdEX4ej15uOHq9akYq4rLXNhCSRRLm1NRivvTZokjleiYW6ijVAQLLRtmIehLZPc&#10;shayNzKZT6erpNU2N1Zz4Rz8ve2DdIP5i0Jw/60onPBEZhRq8/i2+N6Fd7K5YmlpmalqPpTB3lFF&#10;w2oFi46pbplnZG/rN6mamlvtdOEnXDeJLoqaC+wBuplNz7rZWr032EuZtqUZZQJpz3R6d1r+cNha&#10;82QebV89wHvNfzrQJWlNmZ7Gw7g8krvCNmESNEE6VPRlVFR0nnD4OVutp9MlJRxCA0bFeQXb8mYW&#10;r778dV7C0n5RLG0spTXgHXeUx/2fPE8VMwJVd6H9R0vqPKPLBSWKNWDh7eAW+AO9hMWBFRQcRm4Q&#10;80yfxXI9pwR0QIAqjCot14sLcCeq1GOIj92ylO+d3wqNcrPDvfM4vcwjYlVEvFMRWjB/sL1E23tK&#10;wPaWErD9rre9YT7MC3sYIGlhj4ZKqhGGaKMP4lkjzx83Dbjz9SqkgkqPFKlOqQMp9P2KH1nxazDx&#10;CRuPJiSOhPjtiSBWNNs/OH9clUvtRF946Bw7GNWAhKd6SxWEuZwtFnjAnZZ1fldLGeRwttzdSEsO&#10;LFwv+Ax6vKIZ6/wtc1XPw9BAkwrPmUt70wQz7XT+Ap5rwWUZdb/2zApK5FcFrg4XWAQ2gl0E1ssb&#10;jdcc7hSs+dz9YNaQsHxGPbjtQUdzszT6CNoNhJ4bZir9ee91UQeTwUGLFQ0DOGiI8EYC9OrKOx0j&#10;63jHb34DAAD//wMAUEsDBBQABgAIAAAAIQAo/TZ12QAAAAMBAAAPAAAAZHJzL2Rvd25yZXYueG1s&#10;TI9BS8NAEIXvgv9hGcGb3aTFIjGbUop6KoKtIN6m2WkSmp0N2W2S/ntHPehlHsMb3vsmX02uVQP1&#10;ofFsIJ0loIhLbxuuDLzvn+8eQIWIbLH1TAYuFGBVXF/lmFk/8hsNu1gpCeGQoYE6xi7TOpQ1OQwz&#10;3xGLd/S9wyhrX2nb4yjhrtXzJFlqhw1LQ40dbWoqT7uzM/Ay4rhepE/D9nTcXD73968f25SMub2Z&#10;1o+gIk3x7xi+8QUdCmE6+DPboFoD8kj8meLNlwtQh1/VRa7/sxdfAAAA//8DAFBLAQItABQABgAI&#10;AAAAIQC2gziS/gAAAOEBAAATAAAAAAAAAAAAAAAAAAAAAABbQ29udGVudF9UeXBlc10ueG1sUEsB&#10;Ai0AFAAGAAgAAAAhADj9If/WAAAAlAEAAAsAAAAAAAAAAAAAAAAALwEAAF9yZWxzLy5yZWxzUEsB&#10;Ai0AFAAGAAgAAAAhAGfKYKCYAgAAKwYAAA4AAAAAAAAAAAAAAAAALgIAAGRycy9lMm9Eb2MueG1s&#10;UEsBAi0AFAAGAAgAAAAhACj9NnXZAAAAAwEAAA8AAAAAAAAAAAAAAAAA8gQAAGRycy9kb3ducmV2&#10;LnhtbFBLBQYAAAAABAAEAPMAAAD4BQAAAAA=&#10;">
                      <v:shape id="Graphic 5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WflxAAAANsAAAAPAAAAZHJzL2Rvd25yZXYueG1sRI9Pa8JA&#10;FMTvgt9heYVeSt1Y/5K6ioiVXDzEiudH9jUbmn0bsqumfnpXKHgcZuY3zGLV2VpcqPWVYwXDQQKC&#10;uHC64lLB8fvrfQ7CB2SNtWNS8EceVst+b4GpdlfO6XIIpYgQ9ikqMCE0qZS+MGTRD1xDHL0f11oM&#10;Ubal1C1eI9zW8iNJptJixXHBYEMbQ8Xv4WwVZNlt77b1dmSmm1m+O2n2bwUr9frSrT9BBOrCM/zf&#10;zrSCyRgeX+IPkMs7AAAA//8DAFBLAQItABQABgAIAAAAIQDb4fbL7gAAAIUBAAATAAAAAAAAAAAA&#10;AAAAAAAAAABbQ29udGVudF9UeXBlc10ueG1sUEsBAi0AFAAGAAgAAAAhAFr0LFu/AAAAFQEAAAsA&#10;AAAAAAAAAAAAAAAAHwEAAF9yZWxzLy5yZWxzUEsBAi0AFAAGAAgAAAAhAN8VZ+XEAAAA2wAAAA8A&#10;AAAAAAAAAAAAAAAABwIAAGRycy9kb3ducmV2LnhtbFBLBQYAAAAAAwADALcAAAD4AgAAAAA=&#10;" path="m,157276r157276,l157276,,,,,15727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18" w14:textId="311BEB20" w:rsidR="00292D6C" w:rsidRDefault="00D0537A" w:rsidP="00D0537A">
            <w:pPr>
              <w:pStyle w:val="TableParagraph"/>
              <w:spacing w:before="164"/>
              <w:rPr>
                <w:sz w:val="24"/>
              </w:rPr>
            </w:pPr>
            <w:r>
              <w:rPr>
                <w:spacing w:val="-10"/>
                <w:sz w:val="24"/>
              </w:rPr>
              <w:t xml:space="preserve"> 5</w:t>
            </w:r>
          </w:p>
        </w:tc>
      </w:tr>
    </w:tbl>
    <w:p w14:paraId="76E82E1A" w14:textId="77777777" w:rsidR="00292D6C" w:rsidRDefault="00292D6C">
      <w:pPr>
        <w:pStyle w:val="TableParagraph"/>
        <w:rPr>
          <w:sz w:val="24"/>
        </w:rPr>
        <w:sectPr w:rsidR="00292D6C">
          <w:headerReference w:type="default" r:id="rId6"/>
          <w:footerReference w:type="default" r:id="rId7"/>
          <w:type w:val="continuous"/>
          <w:pgSz w:w="16840" w:h="11910" w:orient="landscape"/>
          <w:pgMar w:top="1140" w:right="708" w:bottom="1220" w:left="708" w:header="751" w:footer="1032" w:gutter="0"/>
          <w:pgNumType w:start="1"/>
          <w:cols w:space="720"/>
        </w:sectPr>
      </w:pPr>
    </w:p>
    <w:p w14:paraId="76E82E1B" w14:textId="77777777" w:rsidR="00292D6C" w:rsidRDefault="00292D6C">
      <w:pPr>
        <w:pStyle w:val="BodyText"/>
        <w:spacing w:before="3"/>
        <w:rPr>
          <w:sz w:val="9"/>
        </w:rPr>
      </w:pPr>
    </w:p>
    <w:tbl>
      <w:tblPr>
        <w:tblW w:w="15349" w:type="dxa"/>
        <w:tblInd w:w="61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6"/>
        <w:gridCol w:w="556"/>
        <w:gridCol w:w="8799"/>
        <w:gridCol w:w="1129"/>
        <w:gridCol w:w="1126"/>
        <w:gridCol w:w="1403"/>
      </w:tblGrid>
      <w:tr w:rsidR="00292D6C" w14:paraId="76E82E21" w14:textId="77777777" w:rsidTr="00BF67CA">
        <w:trPr>
          <w:trHeight w:val="296"/>
        </w:trPr>
        <w:tc>
          <w:tcPr>
            <w:tcW w:w="2336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76E82E1C" w14:textId="77777777" w:rsidR="00292D6C" w:rsidRDefault="00B6097D">
            <w:pPr>
              <w:pStyle w:val="TableParagraph"/>
              <w:spacing w:before="192"/>
              <w:ind w:left="25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6" w:type="dxa"/>
            <w:vMerge w:val="restart"/>
            <w:shd w:val="clear" w:color="auto" w:fill="62629A"/>
          </w:tcPr>
          <w:p w14:paraId="76E82E1D" w14:textId="77777777" w:rsidR="00292D6C" w:rsidRDefault="00B6097D">
            <w:pPr>
              <w:pStyle w:val="TableParagraph"/>
              <w:spacing w:before="192"/>
              <w:ind w:left="29"/>
              <w:rPr>
                <w:b/>
              </w:rPr>
            </w:pPr>
            <w:r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8799" w:type="dxa"/>
            <w:vMerge w:val="restart"/>
            <w:shd w:val="clear" w:color="auto" w:fill="62629A"/>
          </w:tcPr>
          <w:p w14:paraId="76E82E1E" w14:textId="77777777" w:rsidR="00292D6C" w:rsidRDefault="00B6097D">
            <w:pPr>
              <w:pStyle w:val="TableParagraph"/>
              <w:spacing w:before="192"/>
              <w:ind w:left="28"/>
              <w:rPr>
                <w:b/>
              </w:rPr>
            </w:pP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2255" w:type="dxa"/>
            <w:gridSpan w:val="2"/>
            <w:shd w:val="clear" w:color="auto" w:fill="62629A"/>
          </w:tcPr>
          <w:p w14:paraId="76E82E1F" w14:textId="77777777" w:rsidR="00292D6C" w:rsidRDefault="00B6097D">
            <w:pPr>
              <w:pStyle w:val="TableParagraph"/>
              <w:spacing w:before="22"/>
              <w:ind w:left="29"/>
              <w:rPr>
                <w:b/>
              </w:rPr>
            </w:pPr>
            <w:r>
              <w:rPr>
                <w:b/>
                <w:color w:val="FFFFFF"/>
              </w:rPr>
              <w:t>Information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reported</w:t>
            </w:r>
          </w:p>
        </w:tc>
        <w:tc>
          <w:tcPr>
            <w:tcW w:w="1403" w:type="dxa"/>
            <w:vMerge w:val="restart"/>
            <w:shd w:val="clear" w:color="auto" w:fill="62629A"/>
          </w:tcPr>
          <w:p w14:paraId="76E82E20" w14:textId="77777777" w:rsidR="00292D6C" w:rsidRDefault="00B6097D">
            <w:pPr>
              <w:pStyle w:val="TableParagraph"/>
              <w:spacing w:before="67"/>
              <w:ind w:left="28"/>
              <w:rPr>
                <w:b/>
              </w:rPr>
            </w:pPr>
            <w:r>
              <w:rPr>
                <w:b/>
                <w:color w:val="FFFFFF"/>
                <w:spacing w:val="-4"/>
              </w:rPr>
              <w:t xml:space="preserve">Line </w:t>
            </w:r>
            <w:r>
              <w:rPr>
                <w:b/>
                <w:color w:val="FFFFFF"/>
                <w:spacing w:val="-2"/>
              </w:rPr>
              <w:t>number(s)</w:t>
            </w:r>
          </w:p>
        </w:tc>
      </w:tr>
      <w:tr w:rsidR="00292D6C" w14:paraId="76E82E28" w14:textId="77777777" w:rsidTr="00BF67CA">
        <w:trPr>
          <w:trHeight w:val="298"/>
        </w:trPr>
        <w:tc>
          <w:tcPr>
            <w:tcW w:w="2336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76E82E22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  <w:vMerge/>
            <w:tcBorders>
              <w:top w:val="nil"/>
            </w:tcBorders>
            <w:shd w:val="clear" w:color="auto" w:fill="62629A"/>
          </w:tcPr>
          <w:p w14:paraId="76E82E23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8799" w:type="dxa"/>
            <w:vMerge/>
            <w:tcBorders>
              <w:top w:val="nil"/>
            </w:tcBorders>
            <w:shd w:val="clear" w:color="auto" w:fill="62629A"/>
          </w:tcPr>
          <w:p w14:paraId="76E82E24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1129" w:type="dxa"/>
            <w:shd w:val="clear" w:color="auto" w:fill="62629A"/>
          </w:tcPr>
          <w:p w14:paraId="76E82E25" w14:textId="77777777" w:rsidR="00292D6C" w:rsidRDefault="00B6097D">
            <w:pPr>
              <w:pStyle w:val="TableParagraph"/>
              <w:spacing w:before="23"/>
              <w:ind w:left="353"/>
              <w:rPr>
                <w:b/>
              </w:rPr>
            </w:pPr>
            <w:r>
              <w:rPr>
                <w:b/>
                <w:color w:val="FFFFFF"/>
                <w:spacing w:val="-5"/>
              </w:rPr>
              <w:t>Yes</w:t>
            </w:r>
          </w:p>
        </w:tc>
        <w:tc>
          <w:tcPr>
            <w:tcW w:w="1126" w:type="dxa"/>
            <w:shd w:val="clear" w:color="auto" w:fill="62629A"/>
          </w:tcPr>
          <w:p w14:paraId="76E82E26" w14:textId="77777777" w:rsidR="00292D6C" w:rsidRDefault="00B6097D">
            <w:pPr>
              <w:pStyle w:val="TableParagraph"/>
              <w:spacing w:before="23"/>
              <w:ind w:left="11"/>
              <w:jc w:val="center"/>
              <w:rPr>
                <w:b/>
              </w:rPr>
            </w:pPr>
            <w:r>
              <w:rPr>
                <w:b/>
                <w:color w:val="FFFFFF"/>
                <w:spacing w:val="-5"/>
              </w:rPr>
              <w:t>No</w:t>
            </w:r>
          </w:p>
        </w:tc>
        <w:tc>
          <w:tcPr>
            <w:tcW w:w="1403" w:type="dxa"/>
            <w:vMerge/>
            <w:tcBorders>
              <w:top w:val="nil"/>
            </w:tcBorders>
            <w:shd w:val="clear" w:color="auto" w:fill="62629A"/>
          </w:tcPr>
          <w:p w14:paraId="76E82E27" w14:textId="77777777" w:rsidR="00292D6C" w:rsidRDefault="00292D6C">
            <w:pPr>
              <w:rPr>
                <w:sz w:val="2"/>
                <w:szCs w:val="2"/>
              </w:rPr>
            </w:pPr>
          </w:p>
        </w:tc>
      </w:tr>
      <w:tr w:rsidR="00292D6C" w14:paraId="76E82E2A" w14:textId="77777777" w:rsidTr="00BF67CA">
        <w:trPr>
          <w:trHeight w:val="274"/>
        </w:trPr>
        <w:tc>
          <w:tcPr>
            <w:tcW w:w="15349" w:type="dxa"/>
            <w:gridSpan w:val="6"/>
            <w:tcBorders>
              <w:left w:val="double" w:sz="6" w:space="0" w:color="EFEFEF"/>
            </w:tcBorders>
            <w:shd w:val="clear" w:color="auto" w:fill="FFFFCC"/>
          </w:tcPr>
          <w:p w14:paraId="76E82E29" w14:textId="77777777" w:rsidR="00292D6C" w:rsidRDefault="00B6097D">
            <w:pPr>
              <w:pStyle w:val="TableParagraph"/>
              <w:spacing w:before="22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292D6C" w14:paraId="76E82E35" w14:textId="77777777" w:rsidTr="00BF67CA">
        <w:trPr>
          <w:trHeight w:val="735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2B" w14:textId="77777777" w:rsidR="00292D6C" w:rsidRDefault="00292D6C">
            <w:pPr>
              <w:pStyle w:val="TableParagraph"/>
              <w:spacing w:before="17"/>
              <w:rPr>
                <w:rFonts w:ascii="Lucida Sans"/>
                <w:sz w:val="20"/>
              </w:rPr>
            </w:pPr>
          </w:p>
          <w:p w14:paraId="76E82E2C" w14:textId="77777777" w:rsidR="00292D6C" w:rsidRDefault="00B6097D">
            <w:pPr>
              <w:pStyle w:val="TableParagraph"/>
              <w:ind w:left="25"/>
              <w:rPr>
                <w:b/>
                <w:sz w:val="20"/>
              </w:rPr>
            </w:pPr>
            <w:r>
              <w:rPr>
                <w:b/>
                <w:sz w:val="20"/>
              </w:rPr>
              <w:t>Eligibility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riteria</w:t>
            </w:r>
          </w:p>
        </w:tc>
        <w:tc>
          <w:tcPr>
            <w:tcW w:w="556" w:type="dxa"/>
          </w:tcPr>
          <w:p w14:paraId="76E82E2D" w14:textId="77777777" w:rsidR="00292D6C" w:rsidRDefault="00292D6C">
            <w:pPr>
              <w:pStyle w:val="TableParagraph"/>
              <w:spacing w:before="17"/>
              <w:rPr>
                <w:rFonts w:ascii="Lucida Sans"/>
                <w:sz w:val="20"/>
              </w:rPr>
            </w:pPr>
          </w:p>
          <w:p w14:paraId="76E82E2E" w14:textId="77777777" w:rsidR="00292D6C" w:rsidRDefault="00B6097D">
            <w:pPr>
              <w:pStyle w:val="TableParagraph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8799" w:type="dxa"/>
          </w:tcPr>
          <w:p w14:paraId="76E82E2F" w14:textId="77777777" w:rsidR="00292D6C" w:rsidRDefault="00B6097D">
            <w:pPr>
              <w:pStyle w:val="TableParagraph"/>
              <w:spacing w:before="22"/>
              <w:ind w:left="28"/>
              <w:rPr>
                <w:sz w:val="20"/>
              </w:rPr>
            </w:pPr>
            <w:r>
              <w:rPr>
                <w:sz w:val="20"/>
              </w:rPr>
              <w:t>Specify the study characteristics (e.g., PICO, study design, setting, time frame) and report 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us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eligibility for the review</w:t>
            </w:r>
          </w:p>
        </w:tc>
        <w:tc>
          <w:tcPr>
            <w:tcW w:w="1129" w:type="dxa"/>
          </w:tcPr>
          <w:p w14:paraId="76E82E30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E31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8" wp14:editId="76E82EF9">
                      <wp:extent cx="170180" cy="179705"/>
                      <wp:effectExtent l="9525" t="0" r="1269" b="10794"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0180" cy="179705"/>
                                <a:chOff x="0" y="0"/>
                                <a:chExt cx="170180" cy="179705"/>
                              </a:xfrm>
                            </wpg:grpSpPr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5571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9442" y="18841"/>
                                  <a:ext cx="15113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1130" h="151130">
                                      <a:moveTo>
                                        <a:pt x="0" y="151129"/>
                                      </a:moveTo>
                                      <a:lnTo>
                                        <a:pt x="151130" y="0"/>
                                      </a:lnTo>
                                    </a:path>
                                    <a:path w="151130" h="151130">
                                      <a:moveTo>
                                        <a:pt x="151130" y="151129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88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7B4DF17" id="Group 55" o:spid="_x0000_s1026" style="width:13.4pt;height:14.15pt;mso-position-horizontal-relative:char;mso-position-vertical-relative:line" coordsize="170180,179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dtgFwMAAJcJAAAOAAAAZHJzL2Uyb0RvYy54bWzsVl1v2yAUfZ+0/4B4Xx1ncZNYdaqpXatJ&#10;1VapnfZMMP7QsGFA4vTf7wLGdpupqzr1bXlwrs3hcu/hHOyz80PD0Z4pXYs2w/HJDCPWUpHXbZnh&#10;7/dXH1YYaUPanHDRsgw/MI3PN+/fnXUyZXNRCZ4zhSBJq9NOZrgyRqZRpGnFGqJPhGQtDBZCNcTA&#10;rSqjXJEOsjc8ms9mp1EnVC6VoExreHrpB/HG5S8KRs23otDMIJ5hqM24q3LXrb1GmzOSlorIqqZ9&#10;GeQVVTSkbmHRIdUlMQTtVH2UqqmpEloU5oSKJhJFUVPmeoBu4tmTbq6V2EnXS5l2pRxoAmqf8PTq&#10;tPTr/lrJO3mrfPUQ3gj6UwMvUSfLdDpu78sRfChUYydBE+jgGH0YGGUHgyg8jJezeAW8UxiKl+vl&#10;LPGM0wq25WgWrT4/Oy8iqV/UlTaU0knQjh7p0f9Gz11FJHOsa9v+rUJ1nuHkFKOWNCDh614t8ARY&#10;sosDyjLY3+mezCf8JMkyxgh4WCTLuWdhYClZLgaWfGz5D92SlO60uWbC0U32N9rAMGgtDxGpQkQP&#10;bQgViN/KnjvZG4xA9gojkP3WLy+JsfNsKhuiDvaor6QaQjvaiD27Fw5nxk2Lk9O17wQqHSG8nUJ7&#10;kO37ET6gwr90iSdoZ01IHADh3wNBUkFsf8H8cVXKhWaeYtu543pgAxJO+eatJWYdLxbO4FrwOr+q&#10;Obd0aFVuL7hCe2KPF/ez1EKGRzCptLkkuvI4N9TDeOt8plMvGiumrcgfQHMdqCzD+teOKIYR/9KC&#10;qu0BFgIVgm0IlOEXwh1zbqdgzfvDD6Iksstn2IDavoogbpIGHUGxFuCxdmYrPu2MKGorMjBaqKi/&#10;AaN50b+945ZHjlta2l7suPViMXc6iVerRew1P1oujj+Ggylxsd+44NqpBAJVb2Q5X4mznAvtJox+&#10;mgo+hkrn6147I+SxNyzItnZkELvTTu1Tv79k8UnGF1Xw7OJ9Fe7ggXjKs7ca7Nbqv9esyp3X3LsO&#10;3v7uWOm/VOznxfTeeXP8ntr8BgAA//8DAFBLAwQUAAYACAAAACEABk3YHdoAAAADAQAADwAAAGRy&#10;cy9kb3ducmV2LnhtbEyPQUvDQBCF74L/YRnBm92kxVJiNqUU9VQEW0G8TbPTJDQ7G7LbJP33jl70&#10;MsPwHm++l68n16qB+tB4NpDOElDEpbcNVwY+Di8PK1AhIltsPZOBKwVYF7c3OWbWj/xOwz5WSkI4&#10;ZGigjrHLtA5lTQ7DzHfEop187zDK2Vfa9jhKuGv1PEmW2mHD8qHGjrY1lef9xRl4HXHcLNLnYXc+&#10;ba9fh8e3z11KxtzfTZsnUJGm+GeGH3xBh0KYjv7CNqjWgBSJv1O0+VJaHGWvFqCLXP9nL74BAAD/&#10;/wMAUEsBAi0AFAAGAAgAAAAhALaDOJL+AAAA4QEAABMAAAAAAAAAAAAAAAAAAAAAAFtDb250ZW50&#10;X1R5cGVzXS54bWxQSwECLQAUAAYACAAAACEAOP0h/9YAAACUAQAACwAAAAAAAAAAAAAAAAAvAQAA&#10;X3JlbHMvLnJlbHNQSwECLQAUAAYACAAAACEAFZnbYBcDAACXCQAADgAAAAAAAAAAAAAAAAAuAgAA&#10;ZHJzL2Uyb0RvYy54bWxQSwECLQAUAAYACAAAACEABk3YHdoAAAADAQAADwAAAAAAAAAAAAAAAABx&#10;BQAAZHJzL2Rvd25yZXYueG1sUEsFBgAAAAAEAAQA8wAAAHgGAAAAAA==&#10;">
                      <v:shape id="Graphic 56" o:spid="_x0000_s1027" style="position:absolute;left:5571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1wJwwAAANsAAAAPAAAAZHJzL2Rvd25yZXYueG1sRI9Ba8JA&#10;FITvQv/D8gq9iG5sMUp0lSJWcvEQWzw/ss9saPZtyK6a+uu7guBxmJlvmOW6t424UOdrxwom4wQE&#10;cel0zZWCn++v0RyED8gaG8ek4I88rFcvgyVm2l25oMshVCJC2GeowITQZlL60pBFP3YtcfROrrMY&#10;ouwqqTu8Rrht5HuSpNJizXHBYEsbQ+Xv4WwV5Plt77bN9sOkm1mxO2r2w5KVenvtPxcgAvXhGX60&#10;c61gmsL9S/wBcvUPAAD//wMAUEsBAi0AFAAGAAgAAAAhANvh9svuAAAAhQEAABMAAAAAAAAAAAAA&#10;AAAAAAAAAFtDb250ZW50X1R5cGVzXS54bWxQSwECLQAUAAYACAAAACEAWvQsW78AAAAVAQAACwAA&#10;AAAAAAAAAAAAAAAfAQAAX3JlbHMvLnJlbHNQSwECLQAUAAYACAAAACEAQItcCcMAAADbAAAADwAA&#10;AAAAAAAAAAAAAAAHAgAAZHJzL2Rvd25yZXYueG1sUEsFBgAAAAADAAMAtwAAAPcCAAAAAA==&#10;" path="m,156972r156972,l156972,,,,,156972xe" filled="f" strokeweight=".72pt">
                        <v:path arrowok="t"/>
                      </v:shape>
                      <v:shape id="Graphic 57" o:spid="_x0000_s1028" style="position:absolute;left:9442;top:18841;width:151130;height:151130;visibility:visible;mso-wrap-style:square;v-text-anchor:top" coordsize="151130,151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ag4xAAAANsAAAAPAAAAZHJzL2Rvd25yZXYueG1sRI9Pa8JA&#10;FMTvgt9heUJvulHwD6mrSKEgClKjhx5fs69JNPs2ZNdk++27hYLHYWZ+w6y3wdSio9ZVlhVMJwkI&#10;4tzqigsF18v7eAXCeWSNtWVS8EMOtpvhYI2ptj2fqct8ISKEXYoKSu+bVEqXl2TQTWxDHL1v2xr0&#10;UbaF1C32EW5qOUuShTRYcVwosaG3kvJ79jAKDh+zEPa3B17zkw7HrP/q/OdRqZdR2L2C8BT8M/zf&#10;3msF8yX8fYk/QG5+AQAA//8DAFBLAQItABQABgAIAAAAIQDb4fbL7gAAAIUBAAATAAAAAAAAAAAA&#10;AAAAAAAAAABbQ29udGVudF9UeXBlc10ueG1sUEsBAi0AFAAGAAgAAAAhAFr0LFu/AAAAFQEAAAsA&#10;AAAAAAAAAAAAAAAAHwEAAF9yZWxzLy5yZWxzUEsBAi0AFAAGAAgAAAAhAN4BqDjEAAAA2wAAAA8A&#10;AAAAAAAAAAAAAAAABwIAAGRycy9kb3ducmV2LnhtbFBLBQYAAAAAAwADALcAAAD4AgAAAAA=&#10;" path="m,151129l151130,em151130,151129l,e" filled="f" strokeweight=".5245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32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33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A" wp14:editId="76E82EFB">
                      <wp:extent cx="167005" cy="166370"/>
                      <wp:effectExtent l="0" t="0" r="0" b="5080"/>
                      <wp:docPr id="58" name="Group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3FBAE1" id="Group 5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RPEnwIAACsGAAAOAAAAZHJzL2Uyb0RvYy54bWyklF1v2yAUhu8n7T8g7lcnWT4aq041NWs0&#10;qWortdOuCcYfGgYGJE7//Q7HxknTaZO6XDgH83I45+E1V9eHRpK9sK7WKqPjixElQnGd16rM6Pfn&#10;20+XlDjPVM6kViKjL8LR69XHD1etScVEV1rmwhJIolzamoxW3ps0SRyvRMPchTZCwWShbcM8DG2Z&#10;5Ja1kL2RyWQ0miettrmxmgvn4O26m6QrzF8UgvuHonDCE5lRqM3j0+JzG57J6oqlpWWmqnlfBntH&#10;FQ2rFWw6pFozz8jO1m9SNTW32unCX3DdJLooai6wB+hmPDrrZmP1zmAvZdqWZsAEaM84vTstv99v&#10;rHkyj7arHsI7zX864JK0pkxP58O4PIoPhW3CImiCHJDoy0BUHDzh8HI8X4xGM0o4TI3n88+Lnjiv&#10;4FjerOLV17+uS1jabYqlDaW0Brzjjnjc/+F5qpgRSN2F9h8tqfOMzpaUKNaAhTe9W+ANUAqbgyoQ&#10;7Eeuh3nGZzpbTCgBDhig7wZKs8X0EtyJlLo48I/dspTvnN8IjbjZ/s55XF7mMWJVjPhBxdCC+YPt&#10;JdreUwK2t5SA7bed7Q3zYV04wxCSFs6or6QawjDb6L141qjzx0Mbz+ZLaKmr9CiR6lQKCSeLOfb9&#10;Sh9V8d9g4hM1GgUQREH874QAK5rtH5o/7sqldqIrPHSOrAcakPCUt1QBzHI8neIH7rSs89tayoDD&#10;2XJ7Iy3Zs3C94K/n8UpmrPNr5qpOh1O9TCr8zlzamSaYaavzF/BcCy7LqPu1Y1ZQIr8pcHW4wGJg&#10;Y7CNgfXyRuM1hycFez4ffjBrSNg+ox7cdq+juVkafQTtBkGnDSuV/rLzuqiDyeBDixX1A/jQMMIb&#10;CaJXV97pGFXHO371G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hr0TxJ8CAAArBgAADgAAAAAAAAAAAAAAAAAuAgAAZHJzL2Uy&#10;b0RvYy54bWxQSwECLQAUAAYACAAAACEAcH3UotoAAAADAQAADwAAAAAAAAAAAAAAAAD5BAAAZHJz&#10;L2Rvd25yZXYueG1sUEsFBgAAAAAEAAQA8wAAAAAGAAAAAA==&#10;">
                      <v:shape id="Graphic 5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Mh7xQAAANsAAAAPAAAAZHJzL2Rvd25yZXYueG1sRI/NasMw&#10;EITvhb6D2EIvJZGbkj/XcighLb7k4CTkvFgby9RaGUtJ3D59VQjkOMzMN0y2GmwrLtT7xrGC13EC&#10;grhyuuFawWH/OVqA8AFZY+uYFPyQh1X++JBhqt2VS7rsQi0ihH2KCkwIXSqlrwxZ9GPXEUfv5HqL&#10;Icq+lrrHa4TbVk6SZCYtNhwXDHa0NlR9785WQVH8bt2m3byZ2Xpefh01+5eKlXp+Gj7eQQQawj18&#10;axdawXQJ/1/iD5D5HwAAAP//AwBQSwECLQAUAAYACAAAACEA2+H2y+4AAACFAQAAEwAAAAAAAAAA&#10;AAAAAAAAAAAAW0NvbnRlbnRfVHlwZXNdLnhtbFBLAQItABQABgAIAAAAIQBa9CxbvwAAABUBAAAL&#10;AAAAAAAAAAAAAAAAAB8BAABfcmVscy8ucmVsc1BLAQItABQABgAIAAAAIQAxFMh7xQAAANsAAAAP&#10;AAAAAAAAAAAAAAAAAAcCAABkcnMvZG93bnJldi54bWxQSwUGAAAAAAMAAwC3AAAA+QIAAAAA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34" w14:textId="77777777" w:rsidR="00292D6C" w:rsidRDefault="00B6097D" w:rsidP="00D0537A">
            <w:pPr>
              <w:pStyle w:val="TableParagraph"/>
              <w:spacing w:before="22"/>
              <w:ind w:left="65" w:right="754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</w:tr>
      <w:tr w:rsidR="00292D6C" w14:paraId="76E82E3E" w14:textId="77777777" w:rsidTr="00BF67CA">
        <w:trPr>
          <w:trHeight w:val="507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36" w14:textId="77777777" w:rsidR="00292D6C" w:rsidRDefault="00B6097D">
            <w:pPr>
              <w:pStyle w:val="TableParagraph"/>
              <w:spacing w:before="138"/>
              <w:ind w:left="25"/>
              <w:rPr>
                <w:b/>
                <w:sz w:val="20"/>
              </w:rPr>
            </w:pPr>
            <w:r>
              <w:rPr>
                <w:b/>
                <w:sz w:val="20"/>
              </w:rPr>
              <w:t>Information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ources</w:t>
            </w:r>
          </w:p>
        </w:tc>
        <w:tc>
          <w:tcPr>
            <w:tcW w:w="556" w:type="dxa"/>
          </w:tcPr>
          <w:p w14:paraId="76E82E37" w14:textId="77777777" w:rsidR="00292D6C" w:rsidRDefault="00B6097D">
            <w:pPr>
              <w:pStyle w:val="TableParagraph"/>
              <w:spacing w:before="138"/>
              <w:ind w:left="29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799" w:type="dxa"/>
          </w:tcPr>
          <w:p w14:paraId="76E82E38" w14:textId="77777777" w:rsidR="00292D6C" w:rsidRDefault="00B6097D">
            <w:pPr>
              <w:pStyle w:val="TableParagraph"/>
              <w:spacing w:before="23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 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authors, trial registers, or other </w:t>
            </w:r>
            <w:r>
              <w:rPr>
                <w:sz w:val="20"/>
              </w:rPr>
              <w:t>grey literature sources) with planned dates of coverage</w:t>
            </w:r>
          </w:p>
        </w:tc>
        <w:tc>
          <w:tcPr>
            <w:tcW w:w="1129" w:type="dxa"/>
          </w:tcPr>
          <w:p w14:paraId="76E82E39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E3A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C" wp14:editId="76E82EFD">
                      <wp:extent cx="173355" cy="179070"/>
                      <wp:effectExtent l="9525" t="0" r="7619" b="11430"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355" cy="179070"/>
                                <a:chOff x="0" y="0"/>
                                <a:chExt cx="173355" cy="17907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6972" y="157276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10820" y="16022"/>
                                  <a:ext cx="153035" cy="153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3035" h="153035">
                                      <a:moveTo>
                                        <a:pt x="0" y="152958"/>
                                      </a:moveTo>
                                      <a:lnTo>
                                        <a:pt x="152958" y="0"/>
                                      </a:lnTo>
                                    </a:path>
                                    <a:path w="153035" h="153035">
                                      <a:moveTo>
                                        <a:pt x="152958" y="152958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1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1030F95" id="Group 60" o:spid="_x0000_s1026" style="width:13.65pt;height:14.1pt;mso-position-horizontal-relative:char;mso-position-vertical-relative:line" coordsize="173355,179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XRqFQMAAJgJAAAOAAAAZHJzL2Uyb0RvYy54bWzsVstu2zAQvBfoPxC8N5L8thA5KJLGKBC0&#10;AZKiZ5qiHqgksiRtOX/f5Uq0FSdoghS51Qd5KQ6Xu8MZ2ucX+7oiO6FNKZuERmchJaLhMi2bPKE/&#10;7q8/LSgxljUpq2QjEvogDL1Yffxw3qpYjGQhq1RoAkkaE7cqoYW1Kg4CwwtRM3MmlWhgMpO6ZhaG&#10;Og9SzVrIXlfBKAxnQSt1qrTkwhh4e9VN0hXmzzLB7fcsM8KSKqFQm8WnxufGPYPVOYtzzVRR8r4M&#10;9oYqalY2sOkh1RWzjGx1+SRVXXItjczsGZd1ILOs5AJ7gG6i8KSbtZZbhb3kcZurA01A7QlPb07L&#10;v+3WWt2pW91VD+GN5L8M8BK0Ko+H826cH8H7TNduETRB9sjow4FRsbeEw8toPh5Pp5RwmIrmy3De&#10;M84LOJYnq3jx5a/rAhZ3m2Jph1JaBdoxR3rMv9FzVzAlkHXj2r/VpEwTOosoaVgNEl73aoE3wJLb&#10;HFCOwX5kejJP+JlM5yNKgAcMUHcHlqbzyQLUiSx1sePfd8tivjV2LSTSzXY3xuLyPPURK3zE940P&#10;NYjfyb5C2VtKQPaaEpD9ppO9Ytatc2foQtLCGfWVFIfQzdZyJ+4l4uzx0AA7ms9cKqj0CKmaITSa&#10;zpZ934/wHuW/FSYeoFEokNgD/HcHBLK82F7APLsrr6QRXeGuc+zgwAYkHPJdNY6YZTSZoMGNrMr0&#10;uqwqR4fR+eay0mTH3PWCn56PRzCljb1ipuhwONXDqgZ9ZuJONE5MG5k+gOZaUFlCze8t04KS6msD&#10;qnYXmA+0DzY+0La6lHjN4UnBnvf7n0wr4rZPqAW1fZNe3Cz2OoJ2HaDDupWN/Ly1MiudyMBovqJ+&#10;AEbrRP/+jgO7nDhu5Gh7teOicDHqhBLNwhGuZfHRc+Nw7G+mKcadILxthxrwXMH9/h6e6ypBz2Ho&#10;TuFoqKHio+loOV286DkEPXWIO2qU+9Dwr9m839ZlfFUFz9nzsHkf4M0D8ZDnzmvRMorG/83W/aqh&#10;7fDnH6JH/y+GY0Qd/1Ct/gAAAP//AwBQSwMEFAAGAAgAAAAhAArLmbrbAAAAAwEAAA8AAABkcnMv&#10;ZG93bnJldi54bWxMj0FLw0AQhe+C/2EZwZvdJEUtaTalFPVUBFtBepsm0yQ0Oxuy2yT9945e9DKP&#10;4Q3vfZOtJtuqgXrfODYQzyJQxIUrG64MfO5fHxagfEAusXVMBq7kYZXf3mSYlm7kDxp2oVISwj5F&#10;A3UIXaq1L2qy6GeuIxbv5HqLQda+0mWPo4TbVidR9KQtNiwNNXa0qak47y7WwNuI43oevwzb82lz&#10;Pewf37+2MRlzfzetl6ACTeHvGH7wBR1yYTq6C5detQbkkfA7xUue56COoosEdJ7p/+z5NwAAAP//&#10;AwBQSwECLQAUAAYACAAAACEAtoM4kv4AAADhAQAAEwAAAAAAAAAAAAAAAAAAAAAAW0NvbnRlbnRf&#10;VHlwZXNdLnhtbFBLAQItABQABgAIAAAAIQA4/SH/1gAAAJQBAAALAAAAAAAAAAAAAAAAAC8BAABf&#10;cmVscy8ucmVsc1BLAQItABQABgAIAAAAIQDcpXRqFQMAAJgJAAAOAAAAAAAAAAAAAAAAAC4CAABk&#10;cnMvZTJvRG9jLnhtbFBLAQItABQABgAIAAAAIQAKy5m62wAAAAMBAAAPAAAAAAAAAAAAAAAAAG8F&#10;AABkcnMvZG93bnJldi54bWxQSwUGAAAAAAQABADzAAAAdwYAAAAA&#10;">
                      <v:shape id="Graphic 6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g7AwgAAANsAAAAPAAAAZHJzL2Rvd25yZXYueG1sRI9Bi8Iw&#10;FITvgv8hPMGLaOoK3aUaRcSVXjyoy54fzdumbPNSmqjVX28EweMwM98wi1Vna3Gh1leOFUwnCQji&#10;wumKSwU/p+/xFwgfkDXWjknBjTyslv3eAjPtrnygyzGUIkLYZ6jAhNBkUvrCkEU/cQ1x9P5cazFE&#10;2ZZSt3iNcFvLjyRJpcWK44LBhjaGiv/j2SrI8/vebevtzKSbz8PuV7MfFazUcNCt5yACdeEdfrVz&#10;rSCdwvNL/AFy+QAAAP//AwBQSwECLQAUAAYACAAAACEA2+H2y+4AAACFAQAAEwAAAAAAAAAAAAAA&#10;AAAAAAAAW0NvbnRlbnRfVHlwZXNdLnhtbFBLAQItABQABgAIAAAAIQBa9CxbvwAAABUBAAALAAAA&#10;AAAAAAAAAAAAAB8BAABfcmVscy8ucmVsc1BLAQItABQABgAIAAAAIQABDg7AwgAAANsAAAAPAAAA&#10;AAAAAAAAAAAAAAcCAABkcnMvZG93bnJldi54bWxQSwUGAAAAAAMAAwC3AAAA9gIAAAAA&#10;" path="m,157276r156972,l156972,,,,,157276xe" filled="f" strokeweight=".72pt">
                        <v:path arrowok="t"/>
                      </v:shape>
                      <v:shape id="Graphic 62" o:spid="_x0000_s1028" style="position:absolute;left:10820;top:16022;width:153035;height:153035;visibility:visible;mso-wrap-style:square;v-text-anchor:top" coordsize="153035,15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+bawgAAANsAAAAPAAAAZHJzL2Rvd25yZXYueG1sRI/RagIx&#10;FETfC/5DuELfaqIFKVujVHGhUEVc+wGXzXV3bXKzbKKuf28EoY/DzJxhZoveWXGhLjSeNYxHCgRx&#10;6U3DlYbfQ/72ASJEZIPWM2m4UYDFfPAyw8z4K+/pUsRKJAiHDDXUMbaZlKGsyWEY+ZY4eUffOYxJ&#10;dpU0HV4T3Fk5UWoqHTacFmpsaVVT+VecnYaVtdtTQyrm6/el/SnVbpPnO61fh/3XJ4hIffwPP9vf&#10;RsN0Ao8v6QfI+R0AAP//AwBQSwECLQAUAAYACAAAACEA2+H2y+4AAACFAQAAEwAAAAAAAAAAAAAA&#10;AAAAAAAAW0NvbnRlbnRfVHlwZXNdLnhtbFBLAQItABQABgAIAAAAIQBa9CxbvwAAABUBAAALAAAA&#10;AAAAAAAAAAAAAB8BAABfcmVscy8ucmVsc1BLAQItABQABgAIAAAAIQCtu+bawgAAANsAAAAPAAAA&#10;AAAAAAAAAAAAAAcCAABkcnMvZG93bnJldi54bWxQSwUGAAAAAAMAAwC3AAAA9gIAAAAA&#10;" path="m,152958l152958,em152958,152958l,e" filled="f" strokeweight=".53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3B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3C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EFE" wp14:editId="76E82EFF">
                      <wp:extent cx="167005" cy="167005"/>
                      <wp:effectExtent l="0" t="0" r="0" b="4444"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7005"/>
                                <a:chOff x="0" y="0"/>
                                <a:chExt cx="167005" cy="167005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7276"/>
                                      </a:moveTo>
                                      <a:lnTo>
                                        <a:pt x="157276" y="157276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7276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EBE649D" id="Group 63" o:spid="_x0000_s1026" style="width:13.15pt;height:13.15pt;mso-position-horizontal-relative:char;mso-position-vertical-relative:line" coordsize="167005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yJMmAIAACsGAAAOAAAAZHJzL2Uyb0RvYy54bWykVF1v2yAUfZ+0/4B4X5xE+WitOtXUrtGk&#10;qqvUTnsmGH9oGBiQ2P33u1wbJ02nTer8YB98D5d7DweurrtGkoOwrtYqo7PJlBKhuM5rVWb0+/Pd&#10;pwtKnGcqZ1IrkdEX4ej15uOHq9akYq4rLXNhCSRRLm1NRivvTZokjleiYW6ijVAQLLRtmIehLZPc&#10;shayNzKZT6erpNU2N1Zz4Rz8ve2DdIP5i0Jw/60onPBEZhRq8/i2+N6Fd7K5YmlpmalqPpTB3lFF&#10;w2oFi46pbplnZG/rN6mamlvtdOEnXDeJLoqaC+wBuplNz7rZWr032EuZtqUZZQJpz3R6d1r+cNha&#10;82QebV89wHvNfzrQJWlNmZ7Gw7g8krvCNmESNEE6VPRlVFR0nnD4OVutp9MlJRxCA0bFeQXb8mYW&#10;r778dV7C0n5RLG0spTXgHXeUx/2fPE8VMwJVd6H9R0vqPKOrBSWKNWDh7eAW+AO9hMWBFRQcRm4Q&#10;80yfxXI9pwR0QIAqjCot14sLcCeq1GOIj92ylO+d3wqNcrPDvfM4vcwjYlVEvFMRWjB/sL1E23tK&#10;wPaWErD9rre9YT7MC3sYIGlhj4ZKqhGGaKMP4lkjzx83Dbjz9SqkgkqPFKlOqQMp9P2KH1nxazDx&#10;CRuPJiSOhPjtiSBWNNs/OH9clUvtRF946Bw7GNWAhKd6SxWEuZwtFnjAnZZ1fldLGeRwttzdSEsO&#10;LFwv+Ax6vKIZ6/wtc1XPw9BAkwrPmUt70wQz7XT+Ap5rwWUZdb/2zApK5FcFrg4XWAQ2gl0E1ssb&#10;jdcc7hSs+dz9YNaQsHxGPbjtQUdzszT6CNoNhJ4bZir9ee91UQeTwUGLFQ0DOGiI8EYC9OrKOx0j&#10;63jHb34DAAD//wMAUEsDBBQABgAIAAAAIQAo/TZ12QAAAAMBAAAPAAAAZHJzL2Rvd25yZXYueG1s&#10;TI9BS8NAEIXvgv9hGcGb3aTFIjGbUop6KoKtIN6m2WkSmp0N2W2S/ntHPehlHsMb3vsmX02uVQP1&#10;ofFsIJ0loIhLbxuuDLzvn+8eQIWIbLH1TAYuFGBVXF/lmFk/8hsNu1gpCeGQoYE6xi7TOpQ1OQwz&#10;3xGLd/S9wyhrX2nb4yjhrtXzJFlqhw1LQ40dbWoqT7uzM/Ay4rhepE/D9nTcXD73968f25SMub2Z&#10;1o+gIk3x7xi+8QUdCmE6+DPboFoD8kj8meLNlwtQh1/VRa7/sxdfAAAA//8DAFBLAQItABQABgAI&#10;AAAAIQC2gziS/gAAAOEBAAATAAAAAAAAAAAAAAAAAAAAAABbQ29udGVudF9UeXBlc10ueG1sUEsB&#10;Ai0AFAAGAAgAAAAhADj9If/WAAAAlAEAAAsAAAAAAAAAAAAAAAAALwEAAF9yZWxzLy5yZWxzUEsB&#10;Ai0AFAAGAAgAAAAhAM+XIkyYAgAAKwYAAA4AAAAAAAAAAAAAAAAALgIAAGRycy9lMm9Eb2MueG1s&#10;UEsBAi0AFAAGAAgAAAAhACj9NnXZAAAAAwEAAA8AAAAAAAAAAAAAAAAA8gQAAGRycy9kb3ducmV2&#10;LnhtbFBLBQYAAAAABAAEAPMAAAD4BQAAAAA=&#10;">
                      <v:shape id="Graphic 6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a1YwwAAANsAAAAPAAAAZHJzL2Rvd25yZXYueG1sRI9Ba8JA&#10;FITvQv/D8gq9iG5sJUp0lSJWcvEQWzw/ss9saPZtyK6a+uu7guBxmJlvmOW6t424UOdrxwom4wQE&#10;cel0zZWCn++v0RyED8gaG8ek4I88rFcvgyVm2l25oMshVCJC2GeowITQZlL60pBFP3YtcfROrrMY&#10;ouwqqTu8Rrht5HuSpNJizXHBYEsbQ+Xv4WwV5Plt77bN9sOkm1mxO2r2w5KVenvtPxcgAvXhGX60&#10;c60gncL9S/wBcvUPAAD//wMAUEsBAi0AFAAGAAgAAAAhANvh9svuAAAAhQEAABMAAAAAAAAAAAAA&#10;AAAAAAAAAFtDb250ZW50X1R5cGVzXS54bWxQSwECLQAUAAYACAAAACEAWvQsW78AAAAVAQAACwAA&#10;AAAAAAAAAAAAAAAfAQAAX3JlbHMvLnJlbHNQSwECLQAUAAYACAAAACEAEXmtWMMAAADbAAAADwAA&#10;AAAAAAAAAAAAAAAHAgAAZHJzL2Rvd25yZXYueG1sUEsFBgAAAAADAAMAtwAAAPcCAAAAAA==&#10;" path="m,157276r157276,l157276,,,,,157276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3D" w14:textId="5163EDFE" w:rsidR="00292D6C" w:rsidRDefault="006E30A4" w:rsidP="006E30A4">
            <w:pPr>
              <w:pStyle w:val="TableParagraph"/>
              <w:spacing w:before="134"/>
              <w:ind w:right="754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 7-</w:t>
            </w:r>
            <w:r>
              <w:rPr>
                <w:spacing w:val="-10"/>
                <w:sz w:val="24"/>
              </w:rPr>
              <w:t>8</w:t>
            </w:r>
          </w:p>
        </w:tc>
      </w:tr>
      <w:tr w:rsidR="00292D6C" w14:paraId="76E82E47" w14:textId="77777777" w:rsidTr="00BF67CA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3F" w14:textId="77777777" w:rsidR="00292D6C" w:rsidRDefault="00B6097D">
            <w:pPr>
              <w:pStyle w:val="TableParagraph"/>
              <w:spacing w:before="135"/>
              <w:ind w:left="25"/>
              <w:rPr>
                <w:b/>
                <w:sz w:val="20"/>
              </w:rPr>
            </w:pPr>
            <w:r>
              <w:rPr>
                <w:b/>
                <w:sz w:val="20"/>
              </w:rPr>
              <w:t>Search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trategy</w:t>
            </w:r>
          </w:p>
        </w:tc>
        <w:tc>
          <w:tcPr>
            <w:tcW w:w="556" w:type="dxa"/>
          </w:tcPr>
          <w:p w14:paraId="76E82E40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799" w:type="dxa"/>
          </w:tcPr>
          <w:p w14:paraId="76E82E41" w14:textId="77777777" w:rsidR="00292D6C" w:rsidRDefault="00B6097D">
            <w:pPr>
              <w:pStyle w:val="TableParagraph"/>
              <w:spacing w:before="20"/>
              <w:ind w:left="2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 limits, such that it could be repeated</w:t>
            </w:r>
          </w:p>
        </w:tc>
        <w:tc>
          <w:tcPr>
            <w:tcW w:w="1129" w:type="dxa"/>
          </w:tcPr>
          <w:p w14:paraId="76E82E42" w14:textId="77777777" w:rsidR="00292D6C" w:rsidRDefault="00292D6C">
            <w:pPr>
              <w:pStyle w:val="TableParagraph"/>
              <w:spacing w:before="7"/>
              <w:rPr>
                <w:rFonts w:ascii="Lucida Sans"/>
                <w:sz w:val="2"/>
              </w:rPr>
            </w:pPr>
          </w:p>
          <w:p w14:paraId="76E82E43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0" wp14:editId="76E82F01">
                      <wp:extent cx="166370" cy="168910"/>
                      <wp:effectExtent l="9525" t="0" r="5080" b="12064"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8910"/>
                                <a:chOff x="0" y="0"/>
                                <a:chExt cx="166370" cy="168910"/>
                              </a:xfrm>
                            </wpg:grpSpPr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4572" y="6996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9988" y="914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2B661B" id="Group 65" o:spid="_x0000_s1026" style="width:13.1pt;height:13.3pt;mso-position-horizontal-relative:char;mso-position-vertical-relative:line" coordsize="16637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jW6GAMAAJYJAAAOAAAAZHJzL2Uyb0RvYy54bWzkVl1v2yAUfZ+0/4B4Xx2niZNYdaqpXaNJ&#10;1VapnfZMMP7QsGFA4vTf7wLGcT+0Vp36tDw41+ZwufdwDvbZ+aHhaM+UrkWb4fhkghFrqcjrtszw&#10;j7urT0uMtCFtTrhoWYbvmcbn648fzjqZsqmoBM+ZQpCk1WknM1wZI9Mo0rRiDdEnQrIWBguhGmLg&#10;VpVRrkgH2RseTSeTJOqEyqUSlGkNTy/9IF67/EXBqPleFJoZxDMMtRl3Ve66tddofUbSUhFZ1bQv&#10;g7yhiobULSw6pLokhqCdqp+kamqqhBaFOaGiiURR1JS5HqCbePKom40SO+l6KdOulANNQO0jnt6c&#10;ln7bb5S8lTfKVw/htaC/NPASdbJMx+P2vjyCD4Vq7CRoAh0co/cDo+xgEIWHcZKcLoB3CkNxslzF&#10;PeO0gm15MotWX/46LyKpX9SVNpTSSdCOPtKj/42e24pI5ljXtv0bheo8w0mCUUsakPCmVws8AZbs&#10;4oCyDPZ3uifzET+z+WKKEfCQrFZuJkkHluaL2TKw5GPLf+iWpHSnzYYJRzfZX2sDw6C1PESkChE9&#10;tCFUIH4re+5kbzAC2SuMQPZbL3tJjJ1nU9kQdbBHfSXVENrRRuzZnXA4c9y0eJ6soCVf6RHC2zG0&#10;B9m+H+ADKvxLl3iEdkIBCgIg/HsgkBXE9gLm2VUpF5r5wm3njuuBDUg45pu3lphVPJs5g2vB6/yq&#10;5tzSoVW5veAK7Yk9Xtyv5+MBTCptLomuPM4N9TDeOp/p1IvGimkr8nvQXAcqy7D+vSOKYcS/tqBq&#10;e4CFQIVgGwJl+IVwx5zbKVjz7vCTKIns8hk2oLZvIoibpEFH0K4FeKyd2YrPOyOK2ooMjBYq6m/A&#10;aF707++4xRPHLSxtr3bcarWEtw/oxG0ezBw5bpYky3l/LvnYyyGYdqyAwNT7OK6vxDrOh7bOo53G&#10;egfA6eT0JcdZ0OwZf9iNdmIf2f1Vi7tlfcZXVfCcOYfF+8CdOxCPefZOi5dT2DZLwgMP/a9Wc686&#10;ePm7M6r/ULFfF+N7Z83j59T6DwAAAP//AwBQSwMEFAAGAAgAAAAhANNrMCXaAAAAAwEAAA8AAABk&#10;cnMvZG93bnJldi54bWxMj0FrwkAQhe+F/odlCt7qJpGGkmYjIm1PIlQLpbcxOybB7GzIrkn89669&#10;1Ms8hje8902+nEwrBupdY1lBPI9AEJdWN1wp+N5/PL+CcB5ZY2uZFFzIwbJ4fMgx03bkLxp2vhIh&#10;hF2GCmrvu0xKV9Zk0M1tRxy8o+0N+rD2ldQ9jiHctDKJolQabDg01NjRuqbytDsbBZ8jjqtF/D5s&#10;Tsf15Xf/sv3ZxKTU7GlavYHwNPn/Y7jhB3QoAtPBnlk70SoIj/i/GbwkTUAcbpqCLHJ5z15cAQAA&#10;//8DAFBLAQItABQABgAIAAAAIQC2gziS/gAAAOEBAAATAAAAAAAAAAAAAAAAAAAAAABbQ29udGVu&#10;dF9UeXBlc10ueG1sUEsBAi0AFAAGAAgAAAAhADj9If/WAAAAlAEAAAsAAAAAAAAAAAAAAAAALwEA&#10;AF9yZWxzLy5yZWxzUEsBAi0AFAAGAAgAAAAhAF4GNboYAwAAlgkAAA4AAAAAAAAAAAAAAAAALgIA&#10;AGRycy9lMm9Eb2MueG1sUEsBAi0AFAAGAAgAAAAhANNrMCXaAAAAAwEAAA8AAAAAAAAAAAAAAAAA&#10;cgUAAGRycy9kb3ducmV2LnhtbFBLBQYAAAAABAAEAPMAAAB5BgAAAAA=&#10;">
                      <v:shape id="Graphic 66" o:spid="_x0000_s1027" style="position:absolute;left:4572;top:6996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5a0wwAAANsAAAAPAAAAZHJzL2Rvd25yZXYueG1sRI9Pi8Iw&#10;FMTvgt8hvAUvsqa6UJdqFBGVXjz4B8+P5tmUbV5KE7X66TfCwh6HmfkNM192thZ3an3lWMF4lIAg&#10;LpyuuFRwPm0/v0H4gKyxdkwKnuRhuej35php9+AD3Y+hFBHCPkMFJoQmk9IXhiz6kWuIo3d1rcUQ&#10;ZVtK3eIjwm0tJ0mSSosVxwWDDa0NFT/Hm1WQ56+929SbL5Oup4fdRbMfFqzU4KNbzUAE6sJ/+K+d&#10;awVpCu8v8QfIxS8AAAD//wMAUEsBAi0AFAAGAAgAAAAhANvh9svuAAAAhQEAABMAAAAAAAAAAAAA&#10;AAAAAAAAAFtDb250ZW50X1R5cGVzXS54bWxQSwECLQAUAAYACAAAACEAWvQsW78AAAAVAQAACwAA&#10;AAAAAAAAAAAAAAAfAQAAX3JlbHMvLnJlbHNQSwECLQAUAAYACAAAACEAjueWtMMAAADbAAAADwAA&#10;AAAAAAAAAAAAAAAHAgAAZHJzL2Rvd25yZXYueG1sUEsFBgAAAAADAAMAtwAAAPcCAAAAAA==&#10;" path="m,156972r156972,l156972,,,,,156972xe" filled="f" strokeweight=".72pt">
                        <v:path arrowok="t"/>
                      </v:shape>
                      <v:shape id="Graphic 67" o:spid="_x0000_s1028" style="position:absolute;left:9988;top:914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VoQxAAAANsAAAAPAAAAZHJzL2Rvd25yZXYueG1sRI9Li8JA&#10;EITvC/6HoYW9rRM9ZCU6iviAPQji4+CxybRJNNMTM6Mm/vodQfBYVNVX1HjamFLcqXaFZQX9XgSC&#10;OLW64EzBYb/6GYJwHlljaZkUtORgOul8jTHR9sFbuu98JgKEXYIKcu+rREqX5mTQ9WxFHLyTrQ36&#10;IOtM6hofAW5KOYiiWBosOCzkWNE8p/SyuxkFeLrSJt4szsv1sd0Poqe8tI1U6rvbzEYgPDX+E363&#10;/7SC+BdeX8IPkJN/AAAA//8DAFBLAQItABQABgAIAAAAIQDb4fbL7gAAAIUBAAATAAAAAAAAAAAA&#10;AAAAAAAAAABbQ29udGVudF9UeXBlc10ueG1sUEsBAi0AFAAGAAgAAAAhAFr0LFu/AAAAFQEAAAsA&#10;AAAAAAAAAAAAAAAAHwEAAF9yZWxzLy5yZWxzUEsBAi0AFAAGAAgAAAAhAJAJWhDEAAAA2wAAAA8A&#10;AAAAAAAAAAAAAAAABwIAAGRycy9kb3ducmV2LnhtbFBLBQYAAAAAAwADALcAAAD4AgAAAAA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44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E45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2" wp14:editId="76E82F03">
                      <wp:extent cx="167005" cy="166370"/>
                      <wp:effectExtent l="0" t="0" r="0" b="5080"/>
                      <wp:docPr id="68" name="Group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116A181" id="Group 6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FEonwIAACsGAAAOAAAAZHJzL2Uyb0RvYy54bWyklF1v2yAUhu8n7T8g7lcnWeI0Vp1qatdo&#10;UtVWaqddE4w/NAwMSJz++x2OjZO20yZ1uXAO5uVwzsNrLi4PrSR7YV2jVU6nZxNKhOK6aFSV0+9P&#10;N5/OKXGeqYJJrUROn4Wjl+uPHy46k4mZrrUshCWQRLmsMzmtvTdZkjhei5a5M22EgslS25Z5GNoq&#10;KSzrIHsrk9lkkiadtoWxmgvn4O11P0nXmL8sBff3ZemEJzKnUJvHp8XnNjyT9QXLKstM3fChDPaO&#10;KlrWKNh0THXNPCM727xJ1TbcaqdLf8Z1m+iybLjAHqCb6eRVNxurdwZ7qbKuMiMmQPuK07vT8rv9&#10;xppH82D76iG81fynAy5JZ6rsdD6Mq6P4UNo2LIImyAGJPo9ExcETDi+n6XIyWVDCYWqapp+XA3Fe&#10;w7G8WcXrr39dl7Cs3xRLG0vpDHjHHfG4/8PzWDMjkLoL7T9Y0hQ5TVeUKNaChTeDW+ANUAqbgyoQ&#10;HEZugPmKz3yxnFECHDBA342UFsv5ObgTKfVx4B+7ZRnfOb8RGnGz/a3zuLwqYsTqGPGDiqEF8wfb&#10;S7S9pwRsbykB22972xvmw7pwhiEkHZzRUEk9hmG21XvxpFHnj4c2XaQraKmv9CiR6lQKCWfLFPt+&#10;oY+q+G8w8YkajQIIoiD+90KAFc32D80fd+VSO9EXHjpH1iMNSHjKW6oAZjWdz/EDd1o2xU0jZcDh&#10;bLW9kpbsWbhe8DfweCEz1vlr5upeh1ODTCr8zlzWmyaYaauLZ/BcBy7Lqfu1Y1ZQIr8pcHW4wGJg&#10;Y7CNgfXySuM1hycFez4dfjBrSNg+px7cdqejuVkWfQTtBkGvDSuV/rLzumyCyeBDixUNA/jQMMIb&#10;CaIXV97pGFXHO379G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LuBRKJ8CAAArBgAADgAAAAAAAAAAAAAAAAAuAgAAZHJzL2Uy&#10;b0RvYy54bWxQSwECLQAUAAYACAAAACEAcH3UotoAAAADAQAADwAAAAAAAAAAAAAAAAD5BAAAZHJz&#10;L2Rvd25yZXYueG1sUEsFBgAAAAAEAAQA8wAAAAAGAAAAAA==&#10;">
                      <v:shape id="Graphic 6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ALGwwAAANsAAAAPAAAAZHJzL2Rvd25yZXYueG1sRI9Pi8Iw&#10;FMTvC36H8IS9LJruClWrURZxpRcP/sHzo3k2xealNFnt7qc3guBxmJnfMPNlZ2txpdZXjhV8DhMQ&#10;xIXTFZcKjoefwQSED8gaa8ek4I88LBe9tzlm2t14R9d9KEWEsM9QgQmhyaT0hSGLfuga4uidXWsx&#10;RNmWUrd4i3Bby68kSaXFiuOCwYZWhorL/tcqyPP/rVvX65FJV+Pd5qTZfxSs1Hu/+56BCNSFV/jZ&#10;zrWCdAqPL/EHyMUdAAD//wMAUEsBAi0AFAAGAAgAAAAhANvh9svuAAAAhQEAABMAAAAAAAAAAAAA&#10;AAAAAAAAAFtDb250ZW50X1R5cGVzXS54bWxQSwECLQAUAAYACAAAACEAWvQsW78AAAAVAQAACwAA&#10;AAAAAAAAAAAAAAAfAQAAX3JlbHMvLnJlbHNQSwECLQAUAAYACAAAACEA/3gCxsMAAADbAAAADwAA&#10;AAAAAAAAAAAAAAAHAgAAZHJzL2Rvd25yZXYueG1sUEsFBgAAAAADAAMAtwAAAPc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46" w14:textId="2C368440" w:rsidR="00292D6C" w:rsidRPr="00AC2574" w:rsidRDefault="00AC2574">
            <w:pPr>
              <w:pStyle w:val="TableParagraph"/>
              <w:rPr>
                <w:sz w:val="24"/>
                <w:szCs w:val="24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514FEC" w:rsidRPr="00514FEC">
              <w:rPr>
                <w:sz w:val="24"/>
                <w:szCs w:val="24"/>
              </w:rPr>
              <w:t>6-</w:t>
            </w:r>
            <w:r w:rsidRPr="00AC2574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 supplemental file 2</w:t>
            </w:r>
          </w:p>
        </w:tc>
      </w:tr>
      <w:tr w:rsidR="00292D6C" w14:paraId="76E82E49" w14:textId="77777777" w:rsidTr="00BF67CA">
        <w:trPr>
          <w:trHeight w:val="274"/>
        </w:trPr>
        <w:tc>
          <w:tcPr>
            <w:tcW w:w="15349" w:type="dxa"/>
            <w:gridSpan w:val="6"/>
            <w:tcBorders>
              <w:left w:val="double" w:sz="6" w:space="0" w:color="EFEFEF"/>
            </w:tcBorders>
          </w:tcPr>
          <w:p w14:paraId="76E82E48" w14:textId="77777777" w:rsidR="00292D6C" w:rsidRDefault="00B6097D">
            <w:pPr>
              <w:pStyle w:val="TableParagraph"/>
              <w:spacing w:before="20"/>
              <w:ind w:left="25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TUDY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RECORDS</w:t>
            </w:r>
          </w:p>
        </w:tc>
      </w:tr>
      <w:tr w:rsidR="00292D6C" w14:paraId="76E82E52" w14:textId="77777777" w:rsidTr="00BF67CA">
        <w:trPr>
          <w:trHeight w:val="338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4A" w14:textId="77777777" w:rsidR="00292D6C" w:rsidRDefault="00B6097D">
            <w:pPr>
              <w:pStyle w:val="TableParagraph"/>
              <w:spacing w:before="54"/>
              <w:ind w:right="222"/>
              <w:jc w:val="right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nagement</w:t>
            </w:r>
          </w:p>
        </w:tc>
        <w:tc>
          <w:tcPr>
            <w:tcW w:w="556" w:type="dxa"/>
          </w:tcPr>
          <w:p w14:paraId="76E82E4B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799" w:type="dxa"/>
          </w:tcPr>
          <w:p w14:paraId="76E82E4C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chanism(s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1129" w:type="dxa"/>
          </w:tcPr>
          <w:p w14:paraId="76E82E4D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E4E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4" wp14:editId="76E82F05">
                      <wp:extent cx="173355" cy="173990"/>
                      <wp:effectExtent l="9525" t="0" r="7619" b="16510"/>
                      <wp:docPr id="70" name="Group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355" cy="173990"/>
                                <a:chOff x="0" y="0"/>
                                <a:chExt cx="173355" cy="173990"/>
                              </a:xfrm>
                            </wpg:grpSpPr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10820" y="11287"/>
                                  <a:ext cx="153035" cy="153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3035" h="153035">
                                      <a:moveTo>
                                        <a:pt x="0" y="152958"/>
                                      </a:moveTo>
                                      <a:lnTo>
                                        <a:pt x="152958" y="0"/>
                                      </a:lnTo>
                                    </a:path>
                                    <a:path w="153035" h="153035">
                                      <a:moveTo>
                                        <a:pt x="152958" y="152958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1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87BD885" id="Group 70" o:spid="_x0000_s1026" style="width:13.65pt;height:13.7pt;mso-position-horizontal-relative:char;mso-position-vertical-relative:line" coordsize="173355,173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UoaEQMAAJgJAAAOAAAAZHJzL2Uyb0RvYy54bWzsVstu2zAQvBfoPxC8N7L8iG0hclAkjVEg&#10;aAMkRc80RT1QSWRJ2nL+vsulaCsPNEGK3OqDvBSH3N3hDO2z831Tk53QppJtSuOTESWi5TKr2iKl&#10;P+6uPi0oMZa1GatlK1J6Lww9X338cNapRIxlKetMaAKbtCbpVEpLa1USRYaXomHmRCrRwmQudcMs&#10;DHURZZp1sHtTR+PR6DTqpM6UllwYA28v/SRd4f55Lrj9nudGWFKnFGqz+NT43LhntDpjSaGZKive&#10;l8HeUEXDqhaSHra6ZJaRra6ebNVUXEsjc3vCZRPJPK+4wB6gm3j0qJu1lluFvRRJV6gDTUDtI57e&#10;vC3/tltrdatutK8ewmvJfxngJepUkQzn3bg4gve5btwiaILskdH7A6NibwmHl/F8MpnNKOEwBfFy&#10;2TPOSziWJ6t4+eWv6yKW+KRY2qGUToF2zJEe82/03JZMCWTduPZvNKmylM5jSlrWgITXvVrgDbDk&#10;kgPKMdiPTE/mI36ms/mYEuABA9TdgaXZfLoAdSJLPnb8h25ZwrfGroVEutnu2lhcXmQhYmWI+L4N&#10;oQbxO9nXKHtLCcheUwKy33jZK2bdOneGLiQdnFFfSXkI3Wwjd+JOIs4eDy2enS6hJV/pEVK3Q2gP&#10;cn0/wAdU+Fa48QCNQgEKAiB8eyCQFcT2AubZrLyWRvjCXefI9YEN2HDId906YpbxdIoGN7Kusquq&#10;rh0dRhebi1qTHXPXC356Ph7AlDb2kpnS43Cqh9Ut+swkXjROTBuZ3YPmOlBZSs3vLdOCkvprC6p2&#10;F1gIdAg2IdC2vpB4zeFJQc67/U+mFXHpU2pBbd9kEDdLgo6gXQfwWLeylZ+3VuaVExkYLVTUD8Bo&#10;XvTv7ziwyyPHodpe7bh4tBh7ocTxeDH3oj96bjKahJtphrEXRLDtUAOBK7jf38NzvhL0HIbuFI6G&#10;Gio+no2Xs8WLnkPQU4e4o0a5Dw3/muR9Wu/iV1TwnD0PyfsAbx6Ihzx7r8XLOJ78N5v/VUPb4c8/&#10;RA/+XwzHiDr+oVr9AQAA//8DAFBLAwQUAAYACAAAACEAOLDaW9oAAAADAQAADwAAAGRycy9kb3du&#10;cmV2LnhtbEyPT2vCQBDF7wW/wzKCt7qJ9h9pNiJie5KCWhBvY3ZMgtnZkF2T+O279tJe5jG84b3f&#10;pIvB1KKj1lWWFcTTCARxbnXFhYLv/cfjGwjnkTXWlknBjRwsstFDiom2PW+p2/lChBB2CSoovW8S&#10;KV1ekkE3tQ1x8M62NejD2hZSt9iHcFPLWRS9SIMVh4YSG1qVlF92V6Pgs8d+OY/X3eZyXt2O++ev&#10;wyYmpSbjYfkOwtPg/47hjh/QIQtMJ3tl7UStIDzif2fwZq9zEKe7PoHMUvmfPfsBAAD//wMAUEsB&#10;Ai0AFAAGAAgAAAAhALaDOJL+AAAA4QEAABMAAAAAAAAAAAAAAAAAAAAAAFtDb250ZW50X1R5cGVz&#10;XS54bWxQSwECLQAUAAYACAAAACEAOP0h/9YAAACUAQAACwAAAAAAAAAAAAAAAAAvAQAAX3JlbHMv&#10;LnJlbHNQSwECLQAUAAYACAAAACEAjZFKGhEDAACYCQAADgAAAAAAAAAAAAAAAAAuAgAAZHJzL2Uy&#10;b0RvYy54bWxQSwECLQAUAAYACAAAACEAOLDaW9oAAAADAQAADwAAAAAAAAAAAAAAAABrBQAAZHJz&#10;L2Rvd25yZXYueG1sUEsFBgAAAAAEAAQA8wAAAHIGAAAAAA==&#10;">
                      <v:shape id="Graphic 71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5gdwgAAANsAAAAPAAAAZHJzL2Rvd25yZXYueG1sRI9Bi8Iw&#10;FITvC/6H8AQvi6a6oFKNIqLSiwfdxfOjeTbF5qU0Uau/fiMIHoeZ+YaZL1tbiRs1vnSsYDhIQBDn&#10;TpdcKPj73fanIHxA1lg5JgUP8rBcdL7mmGp35wPdjqEQEcI+RQUmhDqV0ueGLPqBq4mjd3aNxRBl&#10;U0jd4D3CbSVHSTKWFkuOCwZrWhvKL8erVZBlz73bVJsfM15PDruTZv+ds1K9bruagQjUhk/43c60&#10;gskQXl/iD5CLfwAAAP//AwBQSwECLQAUAAYACAAAACEA2+H2y+4AAACFAQAAEwAAAAAAAAAAAAAA&#10;AAAAAAAAW0NvbnRlbnRfVHlwZXNdLnhtbFBLAQItABQABgAIAAAAIQBa9CxbvwAAABUBAAALAAAA&#10;AAAAAAAAAAAAAB8BAABfcmVscy8ucmVsc1BLAQItABQABgAIAAAAIQCE15gdwgAAANs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72" o:spid="_x0000_s1028" style="position:absolute;left:10820;top:11287;width:153035;height:153035;visibility:visible;mso-wrap-style:square;v-text-anchor:top" coordsize="153035,15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nAHwwAAANsAAAAPAAAAZHJzL2Rvd25yZXYueG1sRI9Ra8Iw&#10;FIXfhf2HcAe+abIKOjpj2WQFwYno9gMuzbWtS25Kk2n998tg4OPhnPMdzrIYnBUX6kPrWcPTVIEg&#10;rrxpudbw9VlOnkGEiGzQeiYNNwpQrB5GS8yNv/KBLsdYiwThkKOGJsYulzJUDTkMU98RJ+/ke4cx&#10;yb6WpsdrgjsrM6Xm0mHLaaHBjtYNVd/HH6dhbe3u3JKK5fvszW4rtf8oy73W48fh9QVEpCHew//t&#10;jdGwyODvS/oBcvULAAD//wMAUEsBAi0AFAAGAAgAAAAhANvh9svuAAAAhQEAABMAAAAAAAAAAAAA&#10;AAAAAAAAAFtDb250ZW50X1R5cGVzXS54bWxQSwECLQAUAAYACAAAACEAWvQsW78AAAAVAQAACwAA&#10;AAAAAAAAAAAAAAAfAQAAX3JlbHMvLnJlbHNQSwECLQAUAAYACAAAACEAKGJwB8MAAADbAAAADwAA&#10;AAAAAAAAAAAAAAAHAgAAZHJzL2Rvd25yZXYueG1sUEsFBgAAAAADAAMAtwAAAPcCAAAAAA==&#10;" path="m,152958l152958,em152958,152958l,e" filled="f" strokeweight=".53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4F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50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6" wp14:editId="76E82F07">
                      <wp:extent cx="167005" cy="166370"/>
                      <wp:effectExtent l="0" t="0" r="0" b="5080"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A636CC" id="Group 7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kvqnwIAACsGAAAOAAAAZHJzL2Uyb0RvYy54bWyklF1v2yAUhu8n7T8g7hcnWT5aq041NWs0&#10;qWorNdOuCcYfGgYGJE7//Q7HxknbaZO6XDgH83I45+E1V9fHRpKDsK7WKqOT0ZgSobjOa1Vm9Pv2&#10;9tMFJc4zlTOplcjos3D0evXxw1VrUjHVlZa5sASSKJe2JqOV9yZNEscr0TA30kYomCy0bZiHoS2T&#10;3LIWsjcymY7Hi6TVNjdWc+EcvF13k3SF+YtCcP9QFE54IjMKtXl8WnzuwjNZXbG0tMxUNe/LYO+o&#10;omG1gk2HVGvmGdnb+k2qpuZWO134EddNooui5gJ7gG4m41fdbKzeG+ylTNvSDJgA7StO707L7w8b&#10;a57Mo+2qh/BO858OuCStKdPz+TAuT+JjYZuwCJogRyT6PBAVR084vJwsluPxnBIOU5PF4vOyJ84r&#10;OJY3q3j19a/rEpZ2m2JpQymtAe+4Ex73f3ieKmYEUneh/UdL6jyjyxklijVg4U3vFngDlMLmoAoE&#10;+5HrYb7iM5svp5QABwzQdwOl+XJ2Ae5ESl0c+MduWcr3zm+ERtzscOc8Li/zGLEqRvyoYmjB/MH2&#10;Em3vKQHbW0rA9rvO9ob5sC6cYQhJC2fUV1INYZht9EFsNer86dAm88UltNRVepJIdS6FhNPlAvt+&#10;oY+q+G8w8ZkajQIIoiD+d0KAFc32D80fd+VSO9EVHjpH1gMNSHjOW6oA5nIym+EH7rSs89tayoDD&#10;2XJ3Iy05sHC94K/n8UJmrPNr5qpOh1O9TCr8zlzamSaYaafzZ/BcCy7LqPu1Z1ZQIr8pcHW4wGJg&#10;Y7CLgfXyRuM1hycFe26PP5g1JGyfUQ9uu9fR3CyNPoJ2g6DThpVKf9l7XdTBZPChxYr6AXxoGOGN&#10;BNGLK+98jKrTHb/6DQ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DWpL6p8CAAArBgAADgAAAAAAAAAAAAAAAAAuAgAAZHJzL2Uy&#10;b0RvYy54bWxQSwECLQAUAAYACAAAACEAcH3UotoAAAADAQAADwAAAAAAAAAAAAAAAAD5BAAAZHJz&#10;L2Rvd25yZXYueG1sUEsFBgAAAAAEAAQA8wAAAAAGAAAAAA==&#10;">
                      <v:shape id="Graphic 7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DuFwwAAANsAAAAPAAAAZHJzL2Rvd25yZXYueG1sRI9Pi8Iw&#10;FMTvgt8hPMGLaLq6qFSjiLjSyx78g+dH82yKzUtpstr105uFBY/DzPyGWa5bW4k7Nb50rOBjlIAg&#10;zp0uuVBwPn0N5yB8QNZYOSYFv+Rhvep2lphq9+AD3Y+hEBHCPkUFJoQ6ldLnhiz6kauJo3d1jcUQ&#10;ZVNI3eAjwm0lx0kylRZLjgsGa9oaym/HH6sgy57fblftJma6nR32F81+kLNS/V67WYAI1IZ3+L+d&#10;aQWzT/j7En+AXL0AAAD//wMAUEsBAi0AFAAGAAgAAAAhANvh9svuAAAAhQEAABMAAAAAAAAAAAAA&#10;AAAAAAAAAFtDb250ZW50X1R5cGVzXS54bWxQSwECLQAUAAYACAAAACEAWvQsW78AAAAVAQAACwAA&#10;AAAAAAAAAAAAAAAfAQAAX3JlbHMvLnJlbHNQSwECLQAUAAYACAAAACEAlKA7hcMAAADbAAAADwAA&#10;AAAAAAAAAAAAAAAHAgAAZHJzL2Rvd25yZXYueG1sUEsFBgAAAAADAAMAtwAAAPc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51" w14:textId="6CDC198E" w:rsidR="00292D6C" w:rsidRPr="004A5ACB" w:rsidRDefault="004A5ACB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4A5ACB">
              <w:rPr>
                <w:sz w:val="24"/>
                <w:szCs w:val="24"/>
              </w:rPr>
              <w:t>7</w:t>
            </w:r>
          </w:p>
        </w:tc>
      </w:tr>
      <w:tr w:rsidR="00292D6C" w14:paraId="76E82E5B" w14:textId="77777777" w:rsidTr="00BF67CA">
        <w:trPr>
          <w:trHeight w:val="505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53" w14:textId="77777777" w:rsidR="00292D6C" w:rsidRDefault="00B6097D">
            <w:pPr>
              <w:pStyle w:val="TableParagraph"/>
              <w:spacing w:before="135"/>
              <w:ind w:right="288"/>
              <w:jc w:val="right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56" w:type="dxa"/>
          </w:tcPr>
          <w:p w14:paraId="76E82E54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8799" w:type="dxa"/>
          </w:tcPr>
          <w:p w14:paraId="76E82E55" w14:textId="77777777" w:rsidR="00292D6C" w:rsidRDefault="00B6097D">
            <w:pPr>
              <w:pStyle w:val="TableParagraph"/>
              <w:spacing w:before="20"/>
              <w:ind w:left="2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pend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er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ugh each phase of the review (i.e., screening, eligibility, and inclusion in meta-analysis)</w:t>
            </w:r>
          </w:p>
        </w:tc>
        <w:tc>
          <w:tcPr>
            <w:tcW w:w="1129" w:type="dxa"/>
          </w:tcPr>
          <w:p w14:paraId="76E82E56" w14:textId="77777777" w:rsidR="00292D6C" w:rsidRDefault="00292D6C">
            <w:pPr>
              <w:pStyle w:val="TableParagraph"/>
              <w:spacing w:before="10"/>
              <w:rPr>
                <w:rFonts w:ascii="Lucida Sans"/>
                <w:sz w:val="2"/>
              </w:rPr>
            </w:pPr>
          </w:p>
          <w:p w14:paraId="76E82E57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8" wp14:editId="76E82F09">
                      <wp:extent cx="166370" cy="166370"/>
                      <wp:effectExtent l="9525" t="0" r="5080" b="14605"/>
                      <wp:docPr id="75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6370"/>
                                <a:chOff x="0" y="0"/>
                                <a:chExt cx="166370" cy="166370"/>
                              </a:xfrm>
                            </wpg:grpSpPr>
                            <wps:wsp>
                              <wps:cNvPr id="76" name="Graphic 7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9988" y="9216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A2464E" id="Group 75" o:spid="_x0000_s1026" style="width:13.1pt;height:13.1pt;mso-position-horizontal-relative:char;mso-position-vertical-relative:line" coordsize="166370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T8FDgMAAJYJAAAOAAAAZHJzL2Uyb0RvYy54bWzsVstu2zAQvBfoPxC8N7IdP4XIQZE0RoGg&#10;DZAUPdMU9UAlkSVpy/n7LpeirDzQBClyqw/yUhxyd4cztM/OD3VF9kKbUjYJHZ+MKBENl2nZ5An9&#10;cXf1aUmJsaxJWSUbkdB7Yej5+uOHs1bFYiILWaVCE9ikMXGrElpYq+IoMrwQNTMnUokGJjOpa2Zh&#10;qPMo1ayF3esqmoxG86iVOlVacmEMvL30k3SN+2eZ4PZ7lhlhSZVQqM3iU+Nz657R+ozFuWaqKHlX&#10;BntDFTUrG0jab3XJLCM7XT7Zqi65lkZm9oTLOpJZVnKBPUA349GjbjZa7hT2ksdtrnqagNpHPL15&#10;W/5tv9HqVt1oXz2E15L/MsBL1Ko8Hs67cX4EHzJdu0XQBDkgo/c9o+JgCYeX4/n8dAG8c5jqYmSc&#10;F3AsT1bx4stf10Us9kmxtL6UVoF2zJEe82/03BZMCWTduPZvNCnThC7mlDSsBglvOrXAG+jFJQeU&#10;Y7AbmY7MR/xMZ4sJJcADBshCz9JsMV0GlnwM8323LOY7YzdCIt1sf20sLs/TELEiRPzQhFCD+J3s&#10;K5S9pQRkrykB2W+97BWzbp07QxeSFs6oq6ToQzdby724k4izx0Mbz+YraMlXeoRUzRDagVzfD/AB&#10;Fb4VbjxAozWBggAI3x4IZAWxvYB5NiuvpBG+cNc5ct2zARsO+a4aR8xqPJ2iwY2syvSqrCpHh9H5&#10;9qLSZM/c9YKfjo8HMKWNvWSm8Dic6mBVgz4zsReNE9NWpveguRZUllDze8e0oKT62oCq3QUWAh2C&#10;bQi0rS4kXnN4UpDz7vCTaUVc+oRaUNs3GcTN4qAjaNcBPNatbOTnnZVZ6UQGRgsVdQMwmhf9+ztu&#10;8cRxC0fbqx23Wi3h1wd0spqM0ass7h03nc+Xs+5e8rGXQzDtUAGBKbjd38FxXSXOcT50Z3C001Dv&#10;ADgdnb7kOAeaPuMPd9Ao9oHdX5Uc0/odX1XBc+bsk3cB3jsQD3n2ThsvJ3Bs6K7/VkPT4Y8/RA/+&#10;XQzHiDr+nVr/AQAA//8DAFBLAwQUAAYACAAAACEAMWZYzNkAAAADAQAADwAAAGRycy9kb3ducmV2&#10;LnhtbEyPQWvCQBCF74X+h2UEb3WTSKXEbESk7UmEaqH0NmbHJJidDdk1if/ebXuol3kMb3jvm2w1&#10;mkb01LnasoJ4FoEgLqyuuVTweXh7egHhPLLGxjIpuJKDVf74kGGq7cAf1O99KUIIuxQVVN63qZSu&#10;qMigm9mWOHgn2xn0Ye1KqTscQrhpZBJFC2mw5tBQYUubiorz/mIUvA84rOfxa789nzbX78Pz7msb&#10;k1LTybhegvA0+v9j+MEP6JAHpqO9sHaiURAe8b8zeMkiAXH8U5ln8p49vwEAAP//AwBQSwECLQAU&#10;AAYACAAAACEAtoM4kv4AAADhAQAAEwAAAAAAAAAAAAAAAAAAAAAAW0NvbnRlbnRfVHlwZXNdLnht&#10;bFBLAQItABQABgAIAAAAIQA4/SH/1gAAAJQBAAALAAAAAAAAAAAAAAAAAC8BAABfcmVscy8ucmVs&#10;c1BLAQItABQABgAIAAAAIQDRPT8FDgMAAJYJAAAOAAAAAAAAAAAAAAAAAC4CAABkcnMvZTJvRG9j&#10;LnhtbFBLAQItABQABgAIAAAAIQAxZljM2QAAAAMBAAAPAAAAAAAAAAAAAAAAAGgFAABkcnMvZG93&#10;bnJldi54bWxQSwUGAAAAAAQABADzAAAAbgYAAAAA&#10;">
                      <v:shape id="Graphic 7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gBpwgAAANsAAAAPAAAAZHJzL2Rvd25yZXYueG1sRI9Bi8Iw&#10;FITvwv6H8IS9iKauUKUaZRFXevGgLnt+NM+m2LyUJmrXX28EweMwM98wi1Vna3Gl1leOFYxHCQji&#10;wumKSwW/x5/hDIQPyBprx6Tgnzyslh+9BWba3XhP10MoRYSwz1CBCaHJpPSFIYt+5Bri6J1cazFE&#10;2ZZSt3iLcFvLryRJpcWK44LBhtaGivPhYhXk+X3nNvVmYtL1dL/90+wHBSv12e++5yACdeEdfrVz&#10;rWCawvNL/AFy+QAAAP//AwBQSwECLQAUAAYACAAAACEA2+H2y+4AAACFAQAAEwAAAAAAAAAAAAAA&#10;AAAAAAAAW0NvbnRlbnRfVHlwZXNdLnhtbFBLAQItABQABgAIAAAAIQBa9CxbvwAAABUBAAALAAAA&#10;AAAAAAAAAAAAAB8BAABfcmVscy8ucmVsc1BLAQItABQABgAIAAAAIQALPgBpwgAAANs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77" o:spid="_x0000_s1028" style="position:absolute;left:9988;top:9216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MzNxAAAANsAAAAPAAAAZHJzL2Rvd25yZXYueG1sRI9Pi8Iw&#10;FMTvC36H8ARva7oedKnGIrsKHgTxz8Hjo3m2tc1Lt4na+umNsOBxmJnfMLOkNZW4UeMKywq+hhEI&#10;4tTqgjMFx8Pq8xuE88gaK8ukoCMHybz3McNY2zvv6Lb3mQgQdjEqyL2vYyldmpNBN7Q1cfDOtjHo&#10;g2wyqRu8B7ip5CiKxtJgwWEhx5p+ckrL/dUowPMfbcfb38tyc+oOo+ghy66VSg367WIKwlPr3+H/&#10;9lormEzg9SX8ADl/AgAA//8DAFBLAQItABQABgAIAAAAIQDb4fbL7gAAAIUBAAATAAAAAAAAAAAA&#10;AAAAAAAAAABbQ29udGVudF9UeXBlc10ueG1sUEsBAi0AFAAGAAgAAAAhAFr0LFu/AAAAFQEAAAsA&#10;AAAAAAAAAAAAAAAAHwEAAF9yZWxzLy5yZWxzUEsBAi0AFAAGAAgAAAAhABXQzM3EAAAA2wAAAA8A&#10;AAAAAAAAAAAAAAAABwIAAGRycy9kb3ducmV2LnhtbFBLBQYAAAAAAwADALcAAAD4AgAAAAA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58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E59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A" wp14:editId="76E82F0B">
                      <wp:extent cx="167005" cy="166370"/>
                      <wp:effectExtent l="0" t="0" r="0" b="5080"/>
                      <wp:docPr id="78" name="Group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FC95BFD" id="Group 7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kDFnwIAACsGAAAOAAAAZHJzL2Uyb0RvYy54bWyklF1v2yAUhu8n7T8g7lcnWT4aq041NWs0&#10;qWortdOuCcYfGgYGJE7//Q7HxknTaZO6XDgH83I45+E1V9eHRpK9sK7WKqPjixElQnGd16rM6Pfn&#10;20+XlDjPVM6kViKjL8LR69XHD1etScVEV1rmwhJIolzamoxW3ps0SRyvRMPchTZCwWShbcM8DG2Z&#10;5Ja1kL2RyWQ0miettrmxmgvn4O26m6QrzF8UgvuHonDCE5lRqM3j0+JzG57J6oqlpWWmqnlfBntH&#10;FQ2rFWw6pFozz8jO1m9SNTW32unCX3DdJLooai6wB+hmPDrrZmP1zmAvZdqWZsAEaM84vTstv99v&#10;rHkyj7arHsI7zX864JK0pkxP58O4PIoPhW3CImiCHJDoy0BUHDzh8HI8X4xGM0o4TI3n88+Lnjiv&#10;4FjerOLV17+uS1jabYqlDaW0Brzjjnjc/+F5qpgRSN2F9h8tqfOMLpaUKNaAhTe9W+ANUAqbgyoQ&#10;7Eeuh3nGZzpbTCgBDhig7wZKs8X0EtyJlLo48I/dspTvnN8IjbjZ/s55XF7mMWJVjPhBxdCC+YPt&#10;JdreUwK2t5SA7bed7Q3zYV04wxCSFs6or6QawjDb6L141qjzx0Mbz+ZLaKmr9CiR6lQKCSeLOfb9&#10;Sh9V8d9g4hM1GgUQREH874QAK5rtH5o/7sqldqIrPHSOrAcakPCUt1QBzHI8neIH7rSs89tayoDD&#10;2XJ7Iy3Zs3C94K/n8UpmrPNr5qpOh1O9TCr8zlzamSaYaavzF/BcCy7LqPu1Y1ZQIr8pcHW4wGJg&#10;Y7CNgfXyRuM1hycFez4ffjBrSNg+ox7cdq+juVkafQTtBkGnDSuV/rLzuqiDyeBDixX1A/jQMMIb&#10;CaJXV97pGFXHO371G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idZAxZ8CAAArBgAADgAAAAAAAAAAAAAAAAAuAgAAZHJzL2Uy&#10;b0RvYy54bWxQSwECLQAUAAYACAAAACEAcH3UotoAAAADAQAADwAAAAAAAAAAAAAAAAD5BAAAZHJz&#10;L2Rvd25yZXYueG1sUEsFBgAAAAAEAAQA8wAAAAAGAAAAAA==&#10;">
                      <v:shape id="Graphic 7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ZQbwgAAANsAAAAPAAAAZHJzL2Rvd25yZXYueG1sRI9Bi8Iw&#10;FITvC/6H8AQvy5qqoG41iohKLx50Zc+P5m1TbF5KE7X6640g7HGYmW+Y+bK1lbhS40vHCgb9BARx&#10;7nTJhYLTz/ZrCsIHZI2VY1JwJw/LRedjjql2Nz7Q9RgKESHsU1RgQqhTKX1uyKLvu5o4en+usRii&#10;bAqpG7xFuK3kMEnG0mLJccFgTWtD+fl4sQqy7LF3m2ozMuP15LD71ew/c1aq121XMxCB2vAffrcz&#10;rWDyDa8v8QfIxRMAAP//AwBQSwECLQAUAAYACAAAACEA2+H2y+4AAACFAQAAEwAAAAAAAAAAAAAA&#10;AAAAAAAAW0NvbnRlbnRfVHlwZXNdLnhtbFBLAQItABQABgAIAAAAIQBa9CxbvwAAABUBAAALAAAA&#10;AAAAAAAAAAAAAB8BAABfcmVscy8ucmVsc1BLAQItABQABgAIAAAAIQB6oZQbwgAAANsAAAAPAAAA&#10;AAAAAAAAAAAAAAcCAABkcnMvZG93bnJldi54bWxQSwUGAAAAAAMAAwC3AAAA9gIAAAAA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5A" w14:textId="6224DCF5" w:rsidR="00292D6C" w:rsidRDefault="004A5AC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Pr="004A5ACB">
              <w:rPr>
                <w:sz w:val="24"/>
                <w:szCs w:val="24"/>
              </w:rPr>
              <w:t>7</w:t>
            </w:r>
            <w:r w:rsidR="00717815">
              <w:rPr>
                <w:sz w:val="24"/>
                <w:szCs w:val="24"/>
              </w:rPr>
              <w:t>-8</w:t>
            </w:r>
          </w:p>
        </w:tc>
      </w:tr>
      <w:tr w:rsidR="00292D6C" w14:paraId="76E82E64" w14:textId="77777777" w:rsidTr="00BF67CA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5C" w14:textId="77777777" w:rsidR="00292D6C" w:rsidRDefault="00B6097D">
            <w:pPr>
              <w:pStyle w:val="TableParagraph"/>
              <w:spacing w:before="20"/>
              <w:ind w:left="25" w:right="550" w:firstLine="39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56" w:type="dxa"/>
          </w:tcPr>
          <w:p w14:paraId="76E82E5D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799" w:type="dxa"/>
          </w:tcPr>
          <w:p w14:paraId="76E82E5E" w14:textId="77777777" w:rsidR="00292D6C" w:rsidRDefault="00B6097D">
            <w:pPr>
              <w:pStyle w:val="TableParagraph"/>
              <w:spacing w:before="20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o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pendently, in duplicate), any processes for obtaining and confirming data from investigators</w:t>
            </w:r>
          </w:p>
        </w:tc>
        <w:tc>
          <w:tcPr>
            <w:tcW w:w="1129" w:type="dxa"/>
          </w:tcPr>
          <w:p w14:paraId="76E82E5F" w14:textId="77777777" w:rsidR="00292D6C" w:rsidRDefault="00292D6C">
            <w:pPr>
              <w:pStyle w:val="TableParagraph"/>
              <w:spacing w:before="10"/>
              <w:rPr>
                <w:rFonts w:ascii="Lucida Sans"/>
                <w:sz w:val="2"/>
              </w:rPr>
            </w:pPr>
          </w:p>
          <w:p w14:paraId="76E82E60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C" wp14:editId="76E82F0D">
                      <wp:extent cx="166370" cy="168275"/>
                      <wp:effectExtent l="9525" t="0" r="5080" b="12700"/>
                      <wp:docPr id="80" name="Group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8275"/>
                                <a:chOff x="0" y="0"/>
                                <a:chExt cx="166370" cy="168275"/>
                              </a:xfrm>
                            </wpg:grpSpPr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4572" y="6137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9988" y="914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618F727" id="Group 80" o:spid="_x0000_s1026" style="width:13.1pt;height:13.25pt;mso-position-horizontal-relative:char;mso-position-vertical-relative:line" coordsize="166370,168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4KNGQMAAJYJAAAOAAAAZHJzL2Uyb0RvYy54bWzkVl1v2yAUfZ+0/4B4Xx3nO1adamrXaFK1&#10;VWqnPROMPzRsGJA4/fe7gHHctFqrTn1aHpxrc+DeezgH+/ziUHO0Z0pXoklxfDbCiDVUZFVTpPjH&#10;/fWnJUbakCYjXDQsxQ9M44v1xw/nrUzYWJSCZ0whWKTRSStTXBojkyjStGQ10WdCsgYGc6FqYuBW&#10;FVGmSAur1zwaj0bzqBUqk0pQpjU8vfKDeO3Wz3NGzfc818wgnmKozbirctetvUbrc5IUisiyol0Z&#10;5A1V1KRqIGm/1BUxBO1U9WSpuqJKaJGbMyrqSOR5RZnrAbqJRyfdbJTYSddLkbSF7GkCak94evOy&#10;9Nt+o+SdvFW+eghvBP2lgZeolUUyHLf3xRF8yFVtJ0ET6OAYfegZZQeDKDyM5/PJAninMBTPl+PF&#10;zDNOS9iWJ7No+eWv8yKS+KSutL6UVoJ29JEe/W/03JVEMse6tu3fKlRlKV7GGDWkBglvOrXAE2DJ&#10;JgeUZbC70x2ZJ/xMZ4sxRsDDPJ4sPAs9S7PFdBlY8rHlP3RLErrTZsOEo5vsb7SBYdBaFiJShoge&#10;mhAqEL+VPXeyNxiB7BVGIPutTy+JsfPsUjZELexRV0nZh3a0Fnt2LxzOHDctns1X0JKv9AjhzRDa&#10;gWzfj/ABFf6lW3iAdtYECgIg/HsgkBXE9gLm2ayUC8184bZzx3XPBiw45Js3lphVPJ06g2vBq+y6&#10;4tzSoVWxveQK7Yk9Xtyv4+MRTCptroguPc4NdTDeOJ/pxIvGimkrsgfQXAsqS7H+vSOKYcS/NqBq&#10;e4CFQIVgGwJl+KVwx5zbKch5f/hJlEQ2fYoNqO2bCOImSdARtGsBHmtnNuLzzoi8siIDo4WKuhsw&#10;mhf9+zsO7HLiOKe2VztutVrC2wd04jYPuiFJ77jpfL6cdeeSj70cgmmHCghMvY/jukqs43xo6zza&#10;aah3AExGk5ccZ0HTZ/xhN9qJfWD3VyV3af2Kr6rgOXP2ybvAnTsQD3n2TouXY9g2S8IjD/2vVnOv&#10;Onj5uzOq+1CxXxfDe2fN4+fU+g8AAAD//wMAUEsDBBQABgAIAAAAIQB67WaG2gAAAAMBAAAPAAAA&#10;ZHJzL2Rvd25yZXYueG1sTI9Ba8JAEIXvBf/DMoK3uklEKWk2ItJ6kkK1UHobs2MSzM6G7JrEf+/a&#10;S3uZx/CG977J1qNpRE+dqy0riOcRCOLC6ppLBV/H9+cXEM4ja2wsk4IbOVjnk6cMU20H/qT+4EsR&#10;QtilqKDyvk2ldEVFBt3ctsTBO9vOoA9rV0rd4RDCTSOTKFpJgzWHhgpb2lZUXA5Xo2A34LBZxG/9&#10;/nLe3n6Oy4/vfUxKzabj5hWEp9H/HcMDP6BDHphO9sraiUZBeMT/zuAlqwTE6aFLkHkm/7PndwAA&#10;AP//AwBQSwECLQAUAAYACAAAACEAtoM4kv4AAADhAQAAEwAAAAAAAAAAAAAAAAAAAAAAW0NvbnRl&#10;bnRfVHlwZXNdLnhtbFBLAQItABQABgAIAAAAIQA4/SH/1gAAAJQBAAALAAAAAAAAAAAAAAAAAC8B&#10;AABfcmVscy8ucmVsc1BLAQItABQABgAIAAAAIQAdz4KNGQMAAJYJAAAOAAAAAAAAAAAAAAAAAC4C&#10;AABkcnMvZTJvRG9jLnhtbFBLAQItABQABgAIAAAAIQB67WaG2gAAAAMBAAAPAAAAAAAAAAAAAAAA&#10;AHMFAABkcnMvZG93bnJldi54bWxQSwUGAAAAAAQABADzAAAAegYAAAAA&#10;">
                      <v:shape id="Graphic 81" o:spid="_x0000_s1027" style="position:absolute;left:4572;top:6137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ug6wgAAANsAAAAPAAAAZHJzL2Rvd25yZXYueG1sRI9Bi8Iw&#10;FITvgv8hPGEvsqYqqHSNIqLSyx6s4vnRPJti81KaqF1/vVlY2OMwM98wy3Vna/Gg1leOFYxHCQji&#10;wumKSwXn0/5zAcIHZI21Y1LwQx7Wq35vial2Tz7SIw+liBD2KSowITSplL4wZNGPXEMcvatrLYYo&#10;21LqFp8Rbms5SZKZtFhxXDDY0NZQccvvVkGWvb7drt5NzWw7Px4umv2wYKU+Bt3mC0SgLvyH/9qZ&#10;VrAYw++X+APk6g0AAP//AwBQSwECLQAUAAYACAAAACEA2+H2y+4AAACFAQAAEwAAAAAAAAAAAAAA&#10;AAAAAAAAW0NvbnRlbnRfVHlwZXNdLnhtbFBLAQItABQABgAIAAAAIQBa9CxbvwAAABUBAAALAAAA&#10;AAAAAAAAAAAAAB8BAABfcmVscy8ucmVsc1BLAQItABQABgAIAAAAIQCxAug6wgAAANs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82" o:spid="_x0000_s1028" style="position:absolute;left:9988;top:914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h9yxAAAANsAAAAPAAAAZHJzL2Rvd25yZXYueG1sRI9Ba8JA&#10;FITvhf6H5Qm91Y05hBBdRbQFD4XQ6MHjI/tMotm3aXbVxF/vFgo9DjPzDbNYDaYVN+pdY1nBbBqB&#10;IC6tbrhScNh/vqcgnEfW2FomBSM5WC1fXxaYaXvnb7oVvhIBwi5DBbX3XSalK2sy6Ka2Iw7eyfYG&#10;fZB9JXWP9wA3rYyjKJEGGw4LNXa0qam8FFejAE8/lCf59vzxdRz3cfSQl3GQSr1NhvUchKfB/4f/&#10;2jutII3h90v4AXL5BAAA//8DAFBLAQItABQABgAIAAAAIQDb4fbL7gAAAIUBAAATAAAAAAAAAAAA&#10;AAAAAAAAAABbQ29udGVudF9UeXBlc10ueG1sUEsBAi0AFAAGAAgAAAAhAFr0LFu/AAAAFQEAAAsA&#10;AAAAAAAAAAAAAAAAHwEAAF9yZWxzLy5yZWxzUEsBAi0AFAAGAAgAAAAhADByH3LEAAAA2wAAAA8A&#10;AAAAAAAAAAAAAAAABwIAAGRycy9kb3ducmV2LnhtbFBLBQYAAAAAAwADALcAAAD4AgAAAAA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61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62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0E" wp14:editId="76E82F0F">
                      <wp:extent cx="167005" cy="166370"/>
                      <wp:effectExtent l="0" t="0" r="0" b="5080"/>
                      <wp:docPr id="83" name="Group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143E910" id="Group 8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eIBnwIAACsGAAAOAAAAZHJzL2Uyb0RvYy54bWyklF1v2yAUhu8n7T8g7lcnWb5q1ammZo0m&#10;VW2ldto1wfhDw8CAxOm/3+HYOGk6bVKXC+dgXg7nPLzm6vrQSLIX1tVaZXR8MaJEKK7zWpUZ/f58&#10;+2lJifNM5UxqJTL6Ihy9Xn38cNWaVEx0pWUuLIEkyqWtyWjlvUmTxPFKNMxdaCMUTBbaNszD0JZJ&#10;blkL2RuZTEajedJqmxuruXAO3q67SbrC/EUhuH8oCic8kRmF2jw+LT634ZmsrlhaWmaqmvdlsHdU&#10;0bBawaZDqjXzjOxs/SZVU3OrnS78BddNooui5gJ7gG7Go7NuNlbvDPZSpm1pBkyA9ozTu9Py+/3G&#10;mifzaLvqIbzT/KcDLklryvR0PozLo/hQ2CYsgibIAYm+DETFwRMOL8fzxWg0o4TD1Hg+/7zoifMK&#10;juXNKl59/eu6hKXdpljaUEprwDvuiMf9H56nihmB1F1o/9GSOs/ockqJYg1YeNO7Bd4ApbA5qALB&#10;fuR6mGd8prPFhBLggAH6bqA0W0yX4E6k1MWBf+yWpXzn/EZoxM32d87j8jKPEatixA8qhhbMH2wv&#10;0faeErC9pQRsv+1sb5gP68IZhpC0cEZ9JdUQhtlG78WzRp0/Htp4Nr+ElrpKjxKpTqWQcLKYY9+v&#10;9FEV/w0mPlGjUQBBFMT/Tgiwotn+ofnjrlxqJ7rCQ+fIeqABCU95SxXAXI6nU/zAnZZ1fltLGXA4&#10;W25vpCV7Fq4X/PU8XsmMdX7NXNXpcKqXSYXfmUs70wQzbXX+Ap5rwWUZdb92zApK5DcFrg4XWAxs&#10;DLYxsF7eaLzm8KRgz+fDD2YNCdtn1IPb7nU0N0ujj6DdIOi0YaXSX3ZeF3UwGXxosaJ+AB8aRngj&#10;QfTqyjsdo+p4x69+A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h03iAZ8CAAArBgAADgAAAAAAAAAAAAAAAAAuAgAAZHJzL2Uy&#10;b0RvYy54bWxQSwECLQAUAAYACAAAACEAcH3UotoAAAADAQAADwAAAAAAAAAAAAAAAAD5BAAAZHJz&#10;L2Rvd25yZXYueG1sUEsFBgAAAAAEAAQA8wAAAAAGAAAAAA==&#10;">
                      <v:shape id="Graphic 8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UuixAAAANsAAAAPAAAAZHJzL2Rvd25yZXYueG1sRI9Ba8JA&#10;FITvhf6H5Qleim5qSyrRNZRgJZcejMXzI/vMBrNvQ3arqb++Wyh4HGbmG2adj7YTFxp861jB8zwB&#10;QVw73XKj4OvwMVuC8AFZY+eYFPyQh3zz+LDGTLsr7+lShUZECPsMFZgQ+kxKXxuy6OeuJ47eyQ0W&#10;Q5RDI/WA1wi3nVwkSSotthwXDPZUGKrP1bdVUJa3T7ftti8mLd72u6Nm/1SzUtPJ+L4CEWgM9/B/&#10;u9QKlq/w9yX+ALn5BQAA//8DAFBLAQItABQABgAIAAAAIQDb4fbL7gAAAIUBAAATAAAAAAAAAAAA&#10;AAAAAAAAAABbQ29udGVudF9UeXBlc10ueG1sUEsBAi0AFAAGAAgAAAAhAFr0LFu/AAAAFQEAAAsA&#10;AAAAAAAAAAAAAAAAHwEAAF9yZWxzLy5yZWxzUEsBAi0AFAAGAAgAAAAhAKF1S6LEAAAA2wAAAA8A&#10;AAAAAAAAAAAAAAAABwIAAGRycy9kb3ducmV2LnhtbFBLBQYAAAAAAwADALcAAAD4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63" w14:textId="01F69173" w:rsidR="00292D6C" w:rsidRDefault="004A5AC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pacing w:val="-2"/>
                <w:sz w:val="24"/>
              </w:rPr>
              <w:t xml:space="preserve"> </w:t>
            </w:r>
            <w:r w:rsidR="00650EAA">
              <w:rPr>
                <w:spacing w:val="-2"/>
                <w:sz w:val="24"/>
              </w:rPr>
              <w:t>8</w:t>
            </w:r>
            <w:r>
              <w:rPr>
                <w:spacing w:val="-2"/>
                <w:sz w:val="24"/>
              </w:rPr>
              <w:t>-</w:t>
            </w:r>
            <w:r w:rsidR="00650EAA">
              <w:rPr>
                <w:spacing w:val="-10"/>
                <w:sz w:val="24"/>
              </w:rPr>
              <w:t>9</w:t>
            </w:r>
          </w:p>
        </w:tc>
      </w:tr>
      <w:tr w:rsidR="00292D6C" w14:paraId="76E82E6D" w14:textId="77777777" w:rsidTr="00BF67CA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65" w14:textId="77777777" w:rsidR="00292D6C" w:rsidRDefault="00B6097D">
            <w:pPr>
              <w:pStyle w:val="TableParagraph"/>
              <w:spacing w:before="135"/>
              <w:ind w:left="25"/>
              <w:rPr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tems</w:t>
            </w:r>
          </w:p>
        </w:tc>
        <w:tc>
          <w:tcPr>
            <w:tcW w:w="556" w:type="dxa"/>
          </w:tcPr>
          <w:p w14:paraId="76E82E66" w14:textId="77777777" w:rsidR="00292D6C" w:rsidRDefault="00B6097D">
            <w:pPr>
              <w:pStyle w:val="TableParagraph"/>
              <w:spacing w:before="135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799" w:type="dxa"/>
          </w:tcPr>
          <w:p w14:paraId="76E82E67" w14:textId="77777777" w:rsidR="00292D6C" w:rsidRDefault="00B6097D">
            <w:pPr>
              <w:pStyle w:val="TableParagraph"/>
              <w:spacing w:before="20"/>
              <w:ind w:left="28" w:right="13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 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C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ny pre-planned data </w:t>
            </w:r>
            <w:r>
              <w:rPr>
                <w:sz w:val="20"/>
              </w:rPr>
              <w:t>assumptions and simplifications</w:t>
            </w:r>
          </w:p>
        </w:tc>
        <w:tc>
          <w:tcPr>
            <w:tcW w:w="1129" w:type="dxa"/>
          </w:tcPr>
          <w:p w14:paraId="76E82E68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E69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0" wp14:editId="76E82F11">
                      <wp:extent cx="166370" cy="172085"/>
                      <wp:effectExtent l="9525" t="0" r="5080" b="8889"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72085"/>
                                <a:chOff x="0" y="0"/>
                                <a:chExt cx="166370" cy="172085"/>
                              </a:xfrm>
                            </wpg:grpSpPr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7" name="Graphic 87"/>
                              <wps:cNvSpPr/>
                              <wps:spPr>
                                <a:xfrm>
                                  <a:off x="9988" y="16031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D669B0F" id="Group 85" o:spid="_x0000_s1026" style="width:13.1pt;height:13.55pt;mso-position-horizontal-relative:char;mso-position-vertical-relative:line" coordsize="166370,172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C7EHQMAAJcJAAAOAAAAZHJzL2Uyb0RvYy54bWzkVl1v2yAUfZ+0/4B4X51PJ7HqVFO7RpOq&#10;rlI77Zlg/KFhw4DE6b/fBYzjtNVWderT8uBcm8Pl3sM52OcXh5qjPVO6Ek2Kx2cjjFhDRVY1RYq/&#10;P1x/WmKkDWkywkXDUvzINL5Yf/xw3sqETUQpeMYUgiSNTlqZ4tIYmUSRpiWriT4TkjUwmAtVEwO3&#10;qogyRVrIXvNoMhrFUStUJpWgTGt4euUH8drlz3NGzbc818wgnmKozbirctetvUbrc5IUisiyol0Z&#10;5A1V1KRqYNE+1RUxBO1U9SxVXVEltMjNGRV1JPK8osz1AN2MR0+62Sixk66XImkL2dME1D7h6c1p&#10;6e1+o+S9vFO+eghvBP2pgZeolUUyHLf3xRF8yFVtJ0ET6OAYfewZZQeDKDwcx/F0AbxTGBovJqPl&#10;3DNOS9iWZ7No+eWP8yKS+EVdaX0prQTt6CM9+t/ouS+JZI51bdu/U6jKUryMMWpIDRLedGqBJ8CS&#10;XRxQlsHuTndkPuFnNl9MMAIeXOB017M0X8yWgSUfW/5DtyShO202TDi6yf5GGze9yEJEyhDRQxNC&#10;BeK3sudO9gYjkL3CCGS/9ZsgibHz7B7aELWwR10lZR/a0Vrs2YNwOHPctPE8XkFLvtIjhDdDaAey&#10;fZ/gAyr8S5d4gHbWBAoCIPx7IJAVxPYXzIurUi4084Xbzh3XPRuQcMg3bywxq/Fs5gyuBa+y64pz&#10;S4dWxfaSK7Qn9nhxv46PE5hU2lwRXXqcG+pgvHE+04kXjRXTVmSPoLkWVJZi/WtHFMOIf21A1fYA&#10;C4EKwTYEyvBL4Y45t1Ow5sPhB1ES2eVTbEBttyKImyRBR9CuBXisndmIzzsj8sqKDIwWKupuwGhe&#10;9O/vuMUzxy0sba923Gq1hLePVV48mo7tVJL0lpvFMRxG/mDysddDcO1QAoEqON7fwXJdJdZyPrR1&#10;Hv00FDwApqNpp50j5NQbDjR7wSB2p53aB35/1eKDjK+q4CV39ot3gTt4IB7y7K02Xk5g3ywJJyb6&#10;X73m3nXw9neHVPelYj8vhvfOm8fvqfVvAAAA//8DAFBLAwQUAAYACAAAACEA3ttpCtoAAAADAQAA&#10;DwAAAGRycy9kb3ducmV2LnhtbEyPQUvDQBCF74L/YRnBm90kYpU0m1KKeiqCrSC9TZNpEpqdDdlt&#10;kv57Ry/2Mo/hDe99ky0n26qBet84NhDPIlDEhSsbrgx87d4eXkD5gFxi65gMXMjDMr+9yTAt3cif&#10;NGxDpSSEfYoG6hC6VGtf1GTRz1xHLN7R9RaDrH2lyx5HCbetTqJori02LA01drSuqThtz9bA+4jj&#10;6jF+HTan4/qy3z19fG9iMub+blotQAWawv8x/OILOuTCdHBnLr1qDcgj4W+Kl8wTUAfR5xh0nulr&#10;9vwHAAD//wMAUEsBAi0AFAAGAAgAAAAhALaDOJL+AAAA4QEAABMAAAAAAAAAAAAAAAAAAAAAAFtD&#10;b250ZW50X1R5cGVzXS54bWxQSwECLQAUAAYACAAAACEAOP0h/9YAAACUAQAACwAAAAAAAAAAAAAA&#10;AAAvAQAAX3JlbHMvLnJlbHNQSwECLQAUAAYACAAAACEAfkguxB0DAACXCQAADgAAAAAAAAAAAAAA&#10;AAAuAgAAZHJzL2Uyb0RvYy54bWxQSwECLQAUAAYACAAAACEA3ttpCtoAAAADAQAADwAAAAAAAAAA&#10;AAAAAAB3BQAAZHJzL2Rvd25yZXYueG1sUEsFBgAAAAAEAAQA8wAAAH4GAAAAAA==&#10;">
                      <v:shape id="Graphic 8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63BOwgAAANsAAAAPAAAAZHJzL2Rvd25yZXYueG1sRI9Bi8Iw&#10;FITvwv6H8IS9iKau0JVqlEVc6cWDunh+NM+m2LyUJmrXX28EweMwM98w82Vna3Gl1leOFYxHCQji&#10;wumKSwV/h9/hFIQPyBprx6TgnzwsFx+9OWba3XhH130oRYSwz1CBCaHJpPSFIYt+5Bri6J1cazFE&#10;2ZZSt3iLcFvLryRJpcWK44LBhlaGivP+YhXk+X3r1vV6YtLV925z1OwHBSv12e9+ZiACdeEdfrVz&#10;rWCawvNL/AFy8QAAAP//AwBQSwECLQAUAAYACAAAACEA2+H2y+4AAACFAQAAEwAAAAAAAAAAAAAA&#10;AAAAAAAAW0NvbnRlbnRfVHlwZXNdLnhtbFBLAQItABQABgAIAAAAIQBa9CxbvwAAABUBAAALAAAA&#10;AAAAAAAAAAAAAB8BAABfcmVscy8ucmVsc1BLAQItABQABgAIAAAAIQA+63BOwgAAANs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87" o:spid="_x0000_s1028" style="position:absolute;left:9988;top:16031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bzqxAAAANsAAAAPAAAAZHJzL2Rvd25yZXYueG1sRI9LiwIx&#10;EITvC/6H0IK3NbMeVEYzIvsAD4Ks7sFjM+l56KQzO4nz8NdvBGGPRVV9Ra03valES40rLSt4m0Yg&#10;iFOrS84V/Jy+XpcgnEfWWFkmBQM52CSjlzXG2nb8Te3R5yJA2MWooPC+jqV0aUEG3dTWxMHLbGPQ&#10;B9nkUjfYBbip5CyK5tJgyWGhwJreC0qvx5tRgNkvHeaHj8vn/jycZtFdXodeKjUZ99sVCE+9/w8/&#10;2zutYLmAx5fwA2TyBwAA//8DAFBLAQItABQABgAIAAAAIQDb4fbL7gAAAIUBAAATAAAAAAAAAAAA&#10;AAAAAAAAAABbQ29udGVudF9UeXBlc10ueG1sUEsBAi0AFAAGAAgAAAAhAFr0LFu/AAAAFQEAAAsA&#10;AAAAAAAAAAAAAAAAHwEAAF9yZWxzLy5yZWxzUEsBAi0AFAAGAAgAAAAhACAFvOrEAAAA2wAAAA8A&#10;AAAAAAAAAAAAAAAABwIAAGRycy9kb3ducmV2LnhtbFBLBQYAAAAAAwADALcAAAD4AgAAAAA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6A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6B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2" wp14:editId="76E82F13">
                      <wp:extent cx="167005" cy="166370"/>
                      <wp:effectExtent l="0" t="0" r="0" b="5080"/>
                      <wp:docPr id="88" name="Group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89" name="Graphic 8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FBDE501" id="Group 8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ekunwIAACsGAAAOAAAAZHJzL2Uyb0RvYy54bWyklF1v2yAUhu8n7T8g7lcnWb5q1ammdo0m&#10;VW2ldto1wfhDw8CAxOm/3+HYOB+dNqnLhXMwL4dzHl5zdb1vJNkJ62qtMjq+GFEiFNd5rcqMfn+5&#10;+7SkxHmmcia1Ehl9FY5erz5+uGpNKia60jIXlkAS5dLWZLTy3qRJ4nglGuYutBEKJgttG+ZhaMsk&#10;t6yF7I1MJqPRPGm1zY3VXDgHb2+7SbrC/EUhuH8sCic8kRmF2jw+LT434ZmsrlhaWmaqmvdlsHdU&#10;0bBawaZDqlvmGdna+k2qpuZWO134C66bRBdFzQX2AN2MR2fdrK3eGuylTNvSDJgA7Rmnd6flD7u1&#10;Nc/myXbVQ3iv+U8HXJLWlOnxfBiXB/G+sE1YBE2QPRJ9HYiKvSccXo7ni9FoRgmHqfF8/nnRE+cV&#10;HMubVbz6+td1CUu7TbG0oZTWgHfcAY/7PzzPFTMCqbvQ/pMldZ7R5SUlijVg4XXvFngDlMLmoAoE&#10;+5HrYZ7xmc4WE0qAAwbou4HSbDFdgjuRUhcH/rFblvKt82uhETfb3TuPy8s8RqyKEd+rGFowf7C9&#10;RNt7SsD2lhKw/aazvWE+rAtnGELSwhn1lVRDGGYbvRMvGnX+cGjj2fwSWuoqPUikOpZCwslijn2f&#10;6KMq/htMfKRGowCCKIj/nRBgRbP9Q/PHXbnUTnSFh86R9UADEh7zliqAuRxPp/iBOy3r/K6WMuBw&#10;ttzcSEt2LFwv+Ot5nMiMdf6WuarT4VQvkwq/M5d2pglm2uj8FTzXgssy6n5tmRWUyG8KXB0usBjY&#10;GGxiYL280XjN4UnBni/7H8waErbPqAe3PehobpZGH0G7QdBpw0qlv2y9LupgMvjQYkX9AD40jPBG&#10;gujkyjseo+pwx69+A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A/HpLp8CAAArBgAADgAAAAAAAAAAAAAAAAAuAgAAZHJzL2Uy&#10;b0RvYy54bWxQSwECLQAUAAYACAAAACEAcH3UotoAAAADAQAADwAAAAAAAAAAAAAAAAD5BAAAZHJz&#10;L2Rvd25yZXYueG1sUEsFBgAAAAAEAAQA8wAAAAAGAAAAAA==&#10;">
                      <v:shape id="Graphic 8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OQ8wwAAANsAAAAPAAAAZHJzL2Rvd25yZXYueG1sRI9Pi8Iw&#10;FMTvC36H8AQvy5qq4Go1iohKL3vwD3t+NM+m2LyUJmr10xthYY/DzPyGmS9bW4kbNb50rGDQT0AQ&#10;506XXCg4HbdfExA+IGusHJOCB3lYLjofc0y1u/OebodQiAhhn6ICE0KdSulzQxZ939XE0Tu7xmKI&#10;simkbvAe4baSwyQZS4slxwWDNa0N5ZfD1SrIsueP21SbkRmvv/e7X83+M2elet12NQMRqA3/4b92&#10;phVMpvD+En+AXLwAAAD//wMAUEsBAi0AFAAGAAgAAAAhANvh9svuAAAAhQEAABMAAAAAAAAAAAAA&#10;AAAAAAAAAFtDb250ZW50X1R5cGVzXS54bWxQSwECLQAUAAYACAAAACEAWvQsW78AAAAVAQAACwAA&#10;AAAAAAAAAAAAAAAfAQAAX3JlbHMvLnJlbHNQSwECLQAUAAYACAAAACEAT3TkPMMAAADbAAAADwAA&#10;AAAAAAAAAAAAAAAHAgAAZHJzL2Rvd25yZXYueG1sUEsFBgAAAAADAAMAtwAAAPc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6C" w14:textId="2EE14EDF" w:rsidR="00292D6C" w:rsidRDefault="0088687E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8, supplemental file 3</w:t>
            </w:r>
          </w:p>
        </w:tc>
      </w:tr>
      <w:tr w:rsidR="00292D6C" w14:paraId="76E82E76" w14:textId="77777777" w:rsidTr="00BF67CA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6E" w14:textId="77777777" w:rsidR="00292D6C" w:rsidRDefault="00B6097D">
            <w:pPr>
              <w:pStyle w:val="TableParagraph"/>
              <w:spacing w:before="22"/>
              <w:ind w:left="25" w:right="870"/>
              <w:rPr>
                <w:b/>
                <w:sz w:val="20"/>
              </w:rPr>
            </w:pPr>
            <w:r>
              <w:rPr>
                <w:b/>
                <w:sz w:val="20"/>
              </w:rPr>
              <w:t>Outcomes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and </w:t>
            </w:r>
            <w:r>
              <w:rPr>
                <w:b/>
                <w:spacing w:val="-2"/>
                <w:sz w:val="20"/>
              </w:rPr>
              <w:t>prioritization</w:t>
            </w:r>
          </w:p>
        </w:tc>
        <w:tc>
          <w:tcPr>
            <w:tcW w:w="556" w:type="dxa"/>
          </w:tcPr>
          <w:p w14:paraId="76E82E6F" w14:textId="77777777" w:rsidR="00292D6C" w:rsidRDefault="00B6097D">
            <w:pPr>
              <w:pStyle w:val="TableParagraph"/>
              <w:spacing w:before="138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799" w:type="dxa"/>
          </w:tcPr>
          <w:p w14:paraId="76E82E70" w14:textId="77777777" w:rsidR="00292D6C" w:rsidRDefault="00B6097D">
            <w:pPr>
              <w:pStyle w:val="TableParagraph"/>
              <w:spacing w:before="22"/>
              <w:ind w:left="28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additional outcomes, with rationale</w:t>
            </w:r>
          </w:p>
        </w:tc>
        <w:tc>
          <w:tcPr>
            <w:tcW w:w="1129" w:type="dxa"/>
          </w:tcPr>
          <w:p w14:paraId="76E82E71" w14:textId="77777777" w:rsidR="00292D6C" w:rsidRDefault="00292D6C">
            <w:pPr>
              <w:pStyle w:val="TableParagraph"/>
              <w:spacing w:before="11"/>
              <w:rPr>
                <w:rFonts w:ascii="Lucida Sans"/>
                <w:sz w:val="2"/>
              </w:rPr>
            </w:pPr>
          </w:p>
          <w:p w14:paraId="76E82E72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4" wp14:editId="76E82F15">
                      <wp:extent cx="166370" cy="167640"/>
                      <wp:effectExtent l="9525" t="0" r="5080" b="13335"/>
                      <wp:docPr id="90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640"/>
                                <a:chOff x="0" y="0"/>
                                <a:chExt cx="166370" cy="167640"/>
                              </a:xfrm>
                            </wpg:grpSpPr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4572" y="5857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6972" y="156971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2" name="Graphic 92"/>
                              <wps:cNvSpPr/>
                              <wps:spPr>
                                <a:xfrm>
                                  <a:off x="9988" y="914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3B65DB0" id="Group 90" o:spid="_x0000_s1026" style="width:13.1pt;height:13.2pt;mso-position-horizontal-relative:char;mso-position-vertical-relative:line" coordsize="166370,167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o7DHgMAAJYJAAAOAAAAZHJzL2Uyb0RvYy54bWzkVtFu2yAUfZ+0f0C8r47TxEmsOtXUrtGk&#10;qqvUTnsmGMfWsGFA4vTvdwHjOGm1VZ36tDw41+Zw7+VwDvbF5b7maMeUrkST4fhshBFrqMirZpPh&#10;7483n+YYaUOanHDRsAw/MY0vlx8/XLQyZWNRCp4zhSBJo9NWZrg0RqZRpGnJaqLPhGQNDBZC1cTA&#10;rdpEuSItZK95NB6NkqgVKpdKUKY1PL32g3jp8hcFo+ZbUWhmEM8w9GbcVbnr2l6j5QVJN4rIsqJd&#10;G+QNXdSkaqBon+qaGIK2qnqWqq6oEloU5oyKOhJFUVHm1gCriUcnq1kpsZVuLZu03cieJqD2hKc3&#10;p6V3u5WSD/Je+e4hvBX0pwZeolZu0uG4vd8cwPtC1XYSLALtHaNPPaNsbxCFh3GSnM+AdwpDcTJL&#10;Jh3jtIRteTaLll/+OC8iqS/qWutbaSVoRx/o0f9Gz0NJJHOsa7v8e4WqPMOLGKOG1CDhVacWeAIs&#10;2eKAsgx2d7oj84SfyXQ2xgh4mM6nM6+7nqXpbDIPLPnY8h9WS1K61WbFhKOb7G61gWHQWh4iUoaI&#10;7psQKhC/lT13sjcYgewVRiD7tS8vibHzbCobohb2qOuk7EM7WosdexQOZw6bFk+TxcxxAJ0eILwZ&#10;Qh3Ir/sIH1DhX7rEA7QTCiQOgPDvgUBWENtfMC9WpVxo5im2K3dc92xAwiHfvLHELOLJxBlcC17l&#10;NxXnlg6tNusrrtCO2OPF/Sy1kOEIJpU210SXHueGOhhvnM906kVjxbQW+RNorgWVZVj/2hLFMOJf&#10;G1C1PcBCoEKwDoEy/Eq4Y87tFNR83P8gSiJbPsMG1HYngrhJGnQEzVqAx9qZjfi8NaKorMjAaKGj&#10;7gaM5kX//o4D2Zw4bmxpe7XjFos5vH1AJ27zYCZJe8dNkmQ+7c4lH/t9C6YdKiAw9T6O6zqxjvOh&#10;7fNgp6HeAXA+Ou+kc4AcW8OBJi/4w260E/vA7q8qPsj4qg5eMmdfvAvcuQPxkGfvtHg+hm2zJBx5&#10;6H+1mnvVwcvfnSrdh4r9uhjeO2sePqeWvwEAAP//AwBQSwMEFAAGAAgAAAAhACJthFHaAAAAAwEA&#10;AA8AAABkcnMvZG93bnJldi54bWxMj0FrwkAQhe+F/odlCr3VTdJWJM1GRNqeRKgK4m3MjkkwOxuy&#10;axL/fVcv7WUewxve+yabj6YRPXWutqwgnkQgiAuray4V7LZfLzMQziNrbCyTgis5mOePDxmm2g78&#10;Q/3GlyKEsEtRQeV9m0rpiooMuoltiYN3sp1BH9aulLrDIYSbRiZRNJUGaw4NFba0rKg4by5GwfeA&#10;w+I1/uxX59Pyeti+r/ermJR6fhoXHyA8jf7vGG74AR3ywHS0F9ZONArCI/4+g5dMExDHm76BzDP5&#10;nz3/BQAA//8DAFBLAQItABQABgAIAAAAIQC2gziS/gAAAOEBAAATAAAAAAAAAAAAAAAAAAAAAABb&#10;Q29udGVudF9UeXBlc10ueG1sUEsBAi0AFAAGAAgAAAAhADj9If/WAAAAlAEAAAsAAAAAAAAAAAAA&#10;AAAALwEAAF9yZWxzLy5yZWxzUEsBAi0AFAAGAAgAAAAhAG7CjsMeAwAAlgkAAA4AAAAAAAAAAAAA&#10;AAAALgIAAGRycy9lMm9Eb2MueG1sUEsBAi0AFAAGAAgAAAAhACJthFHaAAAAAwEAAA8AAAAAAAAA&#10;AAAAAAAAeAUAAGRycy9kb3ducmV2LnhtbFBLBQYAAAAABAAEAPMAAAB/BgAAAAA=&#10;">
                      <v:shape id="Graphic 91" o:spid="_x0000_s1027" style="position:absolute;left:4572;top:5857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237nwwAAANsAAAAPAAAAZHJzL2Rvd25yZXYueG1sRI9Pi8Iw&#10;FMTvgt8hPMGLrKku6FqNIqJLL3vwD54fzbMpNi+lidrdT2+EBY/DzPyGWaxaW4k7Nb50rGA0TEAQ&#10;506XXCg4HXcfXyB8QNZYOSYFv+Rhtex2Fphq9+A93Q+hEBHCPkUFJoQ6ldLnhiz6oauJo3dxjcUQ&#10;ZVNI3eAjwm0lx0kykRZLjgsGa9oYyq+Hm1WQZX8/blttP81kM91/nzX7Qc5K9Xvteg4iUBve4f92&#10;phXMRvD6En+AXD4BAAD//wMAUEsBAi0AFAAGAAgAAAAhANvh9svuAAAAhQEAABMAAAAAAAAAAAAA&#10;AAAAAAAAAFtDb250ZW50X1R5cGVzXS54bWxQSwECLQAUAAYACAAAACEAWvQsW78AAAAVAQAACwAA&#10;AAAAAAAAAAAAAAAfAQAAX3JlbHMvLnJlbHNQSwECLQAUAAYACAAAACEANNt+58MAAADbAAAADwAA&#10;AAAAAAAAAAAAAAAHAgAAZHJzL2Rvd25yZXYueG1sUEsFBgAAAAADAAMAtwAAAPcCAAAAAA==&#10;" path="m,156971r156972,l156972,,,,,156971xe" filled="f" strokeweight=".72pt">
                        <v:path arrowok="t"/>
                      </v:shape>
                      <v:shape id="Graphic 92" o:spid="_x0000_s1028" style="position:absolute;left:9988;top:914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4mvwwAAANsAAAAPAAAAZHJzL2Rvd25yZXYueG1sRI9Bi8Iw&#10;FITvwv6H8Ba82XR7EK1GEVfBgyCre9jjo3m21ealNlFbf71ZEDwOM/MNM523phI3alxpWcFXFIMg&#10;zqwuOVfwe1gPRiCcR9ZYWSYFHTmYzz56U0y1vfMP3fY+FwHCLkUFhfd1KqXLCjLoIlsTB+9oG4M+&#10;yCaXusF7gJtKJnE8lAZLDgsF1rQsKDvvr0YBHi+0G+6+T6vtX3dI4oc8d61Uqv/ZLiYgPLX+HX61&#10;N1rBOIH/L+EHyNkTAAD//wMAUEsBAi0AFAAGAAgAAAAhANvh9svuAAAAhQEAABMAAAAAAAAAAAAA&#10;AAAAAAAAAFtDb250ZW50X1R5cGVzXS54bWxQSwECLQAUAAYACAAAACEAWvQsW78AAAAVAQAACwAA&#10;AAAAAAAAAAAAAAAfAQAAX3JlbHMvLnJlbHNQSwECLQAUAAYACAAAACEAtauJr8MAAADbAAAADwAA&#10;AAAAAAAAAAAAAAAHAgAAZHJzL2Rvd25yZXYueG1sUEsFBgAAAAADAAMAtwAAAPcCAAAAAA=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73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74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6" wp14:editId="76E82F17">
                      <wp:extent cx="167005" cy="166370"/>
                      <wp:effectExtent l="0" t="0" r="0" b="5080"/>
                      <wp:docPr id="93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1"/>
                                      </a:moveTo>
                                      <a:lnTo>
                                        <a:pt x="157276" y="156971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1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E3883BC" id="Group 9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JODnwIAACsGAAAOAAAAZHJzL2Uyb0RvYy54bWykVF1v2yAUfZ+0/4B4Xx2n+WisOtXUrtGk&#10;qqvUTnsmGH9oGBiQOP33u1wbJ22nTer8gA9wuNx7OHB5dWgl2QvrGq1ymp5NKBGK66JRVU6/P91+&#10;uqDEeaYKJrUSOX0Wjl6tP3647EwmprrWshCWQBDlss7ktPbeZEnieC1a5s60EQomS21b5qFrq6Sw&#10;rIPorUymk8ki6bQtjNVcOAejN/0kXWP8shTcfytLJzyROYXcPLYW221ok/UlyyrLTN3wIQ32jixa&#10;1ijYdAx1wzwjO9u8CdU23GqnS3/GdZvosmy4wBqgmnTyqpqN1TuDtVRZV5lRJpD2lU7vDsvv9xtr&#10;Hs2D7bMHeKf5Twe6JJ2pstP50K+O5ENp27AIiiAHVPR5VFQcPOEwmC6Wk8mcEg5T6WJxvhwU5zUc&#10;y5tVvP7y13UJy/pNMbUxlc6Ad9xRHvd/8jzWzAhU3YXyHyxpipyuZpQo1oKFN4NbYARUCpsDKyg4&#10;9Nwg5it9ZvPllBLQAQH6blRpvpxdgDtRpR4H/WO1LOM75zdCo9xsf+c8Lq+KiFgdET+oCC2YP9he&#10;ou09JWB7SwnYftvb3jAf1oUzDJB0cEZDJvUIw2yr9+JJI88fDy2dL1bLNISCTI8UqU6pEHC6XGDd&#10;L/iRFf8GA5+w0SgQOBLivyeCWNFs/+D8cVcutRN94qFyrGBUAwKe6i1VEGaVzs7xgjstm+K2kTLI&#10;4Wy1vZaW7Fl4XvAb9HhBM9b5G+bqnodTA00qvGcu600TzLTVxTN4rgOX5dT92jErKJFfFbg6PGAR&#10;2Ai2EVgvrzU+c3hSsOfT4QezhoTtc+rBbfc6mptl0UdQbiD03LBS6c87r8smmAwuWsxo6MBFQ4Qv&#10;EqAXT95pH1nHN379G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aKCTg58CAAArBgAADgAAAAAAAAAAAAAAAAAuAgAAZHJzL2Uy&#10;b0RvYy54bWxQSwECLQAUAAYACAAAACEAcH3UotoAAAADAQAADwAAAAAAAAAAAAAAAAD5BAAAZHJz&#10;L2Rvd25yZXYueG1sUEsFBgAAAAAEAAQA8wAAAAAGAAAAAA==&#10;">
                      <v:shape id="Graphic 9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rNlwgAAANsAAAAPAAAAZHJzL2Rvd25yZXYueG1sRI9Bi8Iw&#10;FITvwv6H8Ba8abqyiFubiiwILopg3YPHR/Nsi81LbVKt/94IgsdhZr5hkkVvanGl1lWWFXyNIxDE&#10;udUVFwr+D6vRDITzyBpry6TgTg4W6ccgwVjbG+/pmvlCBAi7GBWU3jexlC4vyaAb24Y4eCfbGvRB&#10;toXULd4C3NRyEkVTabDisFBiQ78l5eesMwo6zf6C1U5uunxG2fHo7n9uq9Tws1/OQXjq/Tv8aq+1&#10;gp9veH4JP0CmDwAAAP//AwBQSwECLQAUAAYACAAAACEA2+H2y+4AAACFAQAAEwAAAAAAAAAAAAAA&#10;AAAAAAAAW0NvbnRlbnRfVHlwZXNdLnhtbFBLAQItABQABgAIAAAAIQBa9CxbvwAAABUBAAALAAAA&#10;AAAAAAAAAAAAAB8BAABfcmVscy8ucmVsc1BLAQItABQABgAIAAAAIQBVWrNlwgAAANsAAAAPAAAA&#10;AAAAAAAAAAAAAAcCAABkcnMvZG93bnJldi54bWxQSwUGAAAAAAMAAwC3AAAA9gIAAAAA&#10;" path="m,156971r157276,l157276,,,,,156971xe" filled="f" strokeweight=".25397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75" w14:textId="5607993F" w:rsidR="00292D6C" w:rsidRPr="00A612AA" w:rsidRDefault="00A612A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 xml:space="preserve"> </w:t>
            </w:r>
            <w:r w:rsidR="0088687E" w:rsidRPr="00A612AA">
              <w:rPr>
                <w:sz w:val="24"/>
                <w:szCs w:val="24"/>
              </w:rPr>
              <w:t>6</w:t>
            </w:r>
          </w:p>
        </w:tc>
      </w:tr>
      <w:tr w:rsidR="00292D6C" w14:paraId="76E82E80" w14:textId="77777777" w:rsidTr="00BF67CA">
        <w:trPr>
          <w:trHeight w:val="735"/>
        </w:trPr>
        <w:tc>
          <w:tcPr>
            <w:tcW w:w="2336" w:type="dxa"/>
            <w:tcBorders>
              <w:left w:val="double" w:sz="6" w:space="0" w:color="EFEFEF"/>
            </w:tcBorders>
          </w:tcPr>
          <w:p w14:paraId="76E82E77" w14:textId="77777777" w:rsidR="00292D6C" w:rsidRDefault="00B6097D">
            <w:pPr>
              <w:pStyle w:val="TableParagraph"/>
              <w:spacing w:before="138"/>
              <w:ind w:left="25" w:right="577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isk of bias in </w:t>
            </w:r>
            <w:r>
              <w:rPr>
                <w:b/>
                <w:sz w:val="20"/>
              </w:rPr>
              <w:t>individual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studies</w:t>
            </w:r>
          </w:p>
        </w:tc>
        <w:tc>
          <w:tcPr>
            <w:tcW w:w="556" w:type="dxa"/>
          </w:tcPr>
          <w:p w14:paraId="76E82E78" w14:textId="77777777" w:rsidR="00292D6C" w:rsidRDefault="00292D6C">
            <w:pPr>
              <w:pStyle w:val="TableParagraph"/>
              <w:spacing w:before="18"/>
              <w:rPr>
                <w:rFonts w:ascii="Lucida Sans"/>
                <w:sz w:val="20"/>
              </w:rPr>
            </w:pPr>
          </w:p>
          <w:p w14:paraId="76E82E79" w14:textId="77777777" w:rsidR="00292D6C" w:rsidRDefault="00B6097D">
            <w:pPr>
              <w:pStyle w:val="TableParagraph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799" w:type="dxa"/>
          </w:tcPr>
          <w:p w14:paraId="76E82E7A" w14:textId="77777777" w:rsidR="00292D6C" w:rsidRDefault="00B6097D">
            <w:pPr>
              <w:pStyle w:val="TableParagraph"/>
              <w:spacing w:before="22"/>
              <w:ind w:left="28" w:right="134"/>
              <w:rPr>
                <w:sz w:val="20"/>
              </w:rPr>
            </w:pPr>
            <w:r>
              <w:rPr>
                <w:sz w:val="20"/>
              </w:rPr>
              <w:t>Describe anticipated methods for assessing risk of bias of individual studies, including whether th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 level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th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 data synthesis</w:t>
            </w:r>
          </w:p>
        </w:tc>
        <w:tc>
          <w:tcPr>
            <w:tcW w:w="1129" w:type="dxa"/>
          </w:tcPr>
          <w:p w14:paraId="76E82E7B" w14:textId="77777777" w:rsidR="00292D6C" w:rsidRDefault="00292D6C">
            <w:pPr>
              <w:pStyle w:val="TableParagraph"/>
              <w:spacing w:before="11"/>
              <w:rPr>
                <w:rFonts w:ascii="Lucida Sans"/>
                <w:sz w:val="2"/>
              </w:rPr>
            </w:pPr>
          </w:p>
          <w:p w14:paraId="76E82E7C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8" wp14:editId="76E82F19">
                      <wp:extent cx="166370" cy="167640"/>
                      <wp:effectExtent l="9525" t="0" r="5080" b="13335"/>
                      <wp:docPr id="95" name="Group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640"/>
                                <a:chOff x="0" y="0"/>
                                <a:chExt cx="166370" cy="167640"/>
                              </a:xfrm>
                            </wpg:grpSpPr>
                            <wps:wsp>
                              <wps:cNvPr id="96" name="Graphic 96"/>
                              <wps:cNvSpPr/>
                              <wps:spPr>
                                <a:xfrm>
                                  <a:off x="4572" y="5717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" name="Graphic 97"/>
                              <wps:cNvSpPr/>
                              <wps:spPr>
                                <a:xfrm>
                                  <a:off x="9988" y="914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4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4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D747038" id="Group 95" o:spid="_x0000_s1026" style="width:13.1pt;height:13.2pt;mso-position-horizontal-relative:char;mso-position-vertical-relative:line" coordsize="166370,167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00VFwMAAJYJAAAOAAAAZHJzL2Uyb0RvYy54bWzkVl1P2zAUfZ+0/2D5faQpbdpGpGiCgSah&#10;DQmmPbuO86E5sWe7Tfn3u7bjNFA0EBNP60N6Ex/73nt8jpOz833D0Y4pXYs2w/HJBCPWUpHXbZnh&#10;H/dXn5YYaUPanHDRsgw/MI3P1x8/nHUyZVNRCZ4zhWCRVqedzHBljEyjSNOKNUSfCMlaGCyEaoiB&#10;W1VGuSIdrN7waDqZJFEnVC6VoExreHrpB/HarV8UjJrvRaGZQTzDUJtxV+WuG3uN1mckLRWRVU37&#10;MsgbqmhI3ULSYalLYgjaqvpoqaamSmhRmBMqmkgURU2Z6wG6iSdPurlWYitdL2XalXKgCah9wtOb&#10;l6XfdtdK3slb5auH8EbQXxp4iTpZpuNxe18ewPtCNXYSNIH2jtGHgVG2N4jCwzhJThfAO4WhOFkk&#10;s55xWsG2HM2i1Ze/zotI6pO60oZSOgna0Qd69L/Rc1cRyRzr2rZ/q1CdZ3iVYNSSBiR83asFngBL&#10;NjmgLIP9ne7JfMLPbL6YYgQ8zBfxwutuYGm+mC0DSz62/IduSUq32lwz4egmuxttYBi0loeIVCGi&#10;+zaECsRvZc+d7A1GIHuFEch+49NLYuw8u5QNUQd71FdSDaEdbcSO3QuHM4dNi+fJClrylR4gvB1D&#10;e5Dt+xE+oMK/dAuP0E4oQEEAhH8PBLKC2F7APJuVcqGZL9x27rge2IAFx3zz1hKzimczZ3AteJ1f&#10;1ZxbOrQqNxdcoR2xx4v79Xw8gkmlzSXRlce5oR7GW+cznXrRWDFtRP4AmutAZRnWv7dEMYz41xZU&#10;bQ+wEKgQbEKgDL8Q7phzOwU57/c/iZLIps+wAbV9E0HcJA06gnYtwGPtzFZ83hpR1FZkYLRQUX8D&#10;RvOif3/HLY4c53zzasetVkt4+4BO3OZBNyQdHDdLkuW8P5d87OUQTDtWQGDqfRzXV2Id50Nb58FO&#10;Y70D4HQye8lxHnTsD7vRTuwju78qeZ/Wefg1FTxnziF5H7hzB+Ixz95p8XIK22ZJeOSh/9Vq7lUH&#10;L393RvUfKvbrYnzvrHn4nFr/AQAA//8DAFBLAwQUAAYACAAAACEAIm2EUdoAAAADAQAADwAAAGRy&#10;cy9kb3ducmV2LnhtbEyPQWvCQBCF74X+h2UKvdVN0lYkzUZE2p5EqAribcyOSTA7G7JrEv99Vy/t&#10;ZR7DG977JpuPphE9da62rCCeRCCIC6trLhXstl8vMxDOI2tsLJOCKzmY548PGabaDvxD/caXIoSw&#10;S1FB5X2bSumKigy6iW2Jg3eynUEf1q6UusMhhJtGJlE0lQZrDg0VtrSsqDhvLkbB94DD4jX+7Ffn&#10;0/J62L6v96uYlHp+GhcfIDyN/u8YbvgBHfLAdLQX1k40CsIj/j6Dl0wTEMebvoHMM/mfPf8FAAD/&#10;/wMAUEsBAi0AFAAGAAgAAAAhALaDOJL+AAAA4QEAABMAAAAAAAAAAAAAAAAAAAAAAFtDb250ZW50&#10;X1R5cGVzXS54bWxQSwECLQAUAAYACAAAACEAOP0h/9YAAACUAQAACwAAAAAAAAAAAAAAAAAvAQAA&#10;X3JlbHMvLnJlbHNQSwECLQAUAAYACAAAACEAbQdNFRcDAACWCQAADgAAAAAAAAAAAAAAAAAuAgAA&#10;ZHJzL2Uyb0RvYy54bWxQSwECLQAUAAYACAAAACEAIm2EUdoAAAADAQAADwAAAAAAAAAAAAAAAABx&#10;BQAAZHJzL2Rvd25yZXYueG1sUEsFBgAAAAAEAAQA8wAAAHgGAAAAAA==&#10;">
                      <v:shape id="Graphic 96" o:spid="_x0000_s1027" style="position:absolute;left:4572;top:5717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uaTwwAAANsAAAAPAAAAZHJzL2Rvd25yZXYueG1sRI9Pi8Iw&#10;FMTvC36H8IS9LJruClWrURZxpRcP/sHzo3k2xealNFnt7qc3guBxmJnfMPNlZ2txpdZXjhV8DhMQ&#10;xIXTFZcKjoefwQSED8gaa8ek4I88LBe9tzlm2t14R9d9KEWEsM9QgQmhyaT0hSGLfuga4uidXWsx&#10;RNmWUrd4i3Bby68kSaXFiuOCwYZWhorL/tcqyPP/rVvX65FJV+Pd5qTZfxSs1Hu/+56BCNSFV/jZ&#10;zrWCaQqPL/EHyMUdAAD//wMAUEsBAi0AFAAGAAgAAAAhANvh9svuAAAAhQEAABMAAAAAAAAAAAAA&#10;AAAAAAAAAFtDb250ZW50X1R5cGVzXS54bWxQSwECLQAUAAYACAAAACEAWvQsW78AAAAVAQAACwAA&#10;AAAAAAAAAAAAAAAfAQAAX3JlbHMvLnJlbHNQSwECLQAUAAYACAAAACEAuzLmk8MAAADbAAAADwAA&#10;AAAAAAAAAAAAAAAHAgAAZHJzL2Rvd25yZXYueG1sUEsFBgAAAAADAAMAtwAAAPcCAAAAAA==&#10;" path="m,156972r156972,l156972,,,,,156972xe" filled="f" strokeweight=".72pt">
                        <v:path arrowok="t"/>
                      </v:shape>
                      <v:shape id="Graphic 97" o:spid="_x0000_s1028" style="position:absolute;left:9988;top:914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Co3xQAAANsAAAAPAAAAZHJzL2Rvd25yZXYueG1sRI/Na8JA&#10;FMTvBf+H5Qm9NZt6sBqzSukH9FAQTQ89PrLPJJp9m2a3+fCvdwXB4zAzv2HSzWBq0VHrKssKnqMY&#10;BHFudcWFgp/s82kBwnlkjbVlUjCSg8168pBiom3PO+r2vhABwi5BBaX3TSKly0sy6CLbEAfvYFuD&#10;Psi2kLrFPsBNLWdxPJcGKw4LJTb0VlJ+2v8bBXj4o+18+378+P4ds1l8lqdxkEo9TofXFQhPg7+H&#10;b+0vrWD5Atcv4QfI9QUAAP//AwBQSwECLQAUAAYACAAAACEA2+H2y+4AAACFAQAAEwAAAAAAAAAA&#10;AAAAAAAAAAAAW0NvbnRlbnRfVHlwZXNdLnhtbFBLAQItABQABgAIAAAAIQBa9CxbvwAAABUBAAAL&#10;AAAAAAAAAAAAAAAAAB8BAABfcmVscy8ucmVsc1BLAQItABQABgAIAAAAIQCl3Co3xQAAANsAAAAP&#10;AAAAAAAAAAAAAAAAAAcCAABkcnMvZG93bnJldi54bWxQSwUGAAAAAAMAAwC3AAAA+QIAAAAA&#10;" path="m,146304l146304,em146304,146304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7D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7E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A" wp14:editId="76E82F1B">
                      <wp:extent cx="167005" cy="166370"/>
                      <wp:effectExtent l="0" t="0" r="0" b="5080"/>
                      <wp:docPr id="98" name="Group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99" name="Graphic 9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FBD327" id="Group 9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/jDnwIAACsGAAAOAAAAZHJzL2Uyb0RvYy54bWyklF1v2yAUhu8n7T8g7lcnWT4aq041NWs0&#10;qWortdOuCcYfGgYGJE7//Q7HxknTaZO6XDgH83I45+E1V9eHRpK9sK7WKqPjixElQnGd16rM6Pfn&#10;20+XlDjPVM6kViKjL8LR69XHD1etScVEV1rmwhJIolzamoxW3ps0SRyvRMPchTZCwWShbcM8DG2Z&#10;5Ja1kL2RyWQ0miettrmxmgvn4O26m6QrzF8UgvuHonDCE5lRqM3j0+JzG57J6oqlpWWmqnlfBntH&#10;FQ2rFWw6pFozz8jO1m9SNTW32unCX3DdJLooai6wB+hmPDrrZmP1zmAvZdqWZsAEaM84vTstv99v&#10;rHkyj7arHsI7zX864JK0pkxP58O4PIoPhW3CImiCHJDoy0BUHDzh8HI8X4xGM0o4TI3n88+Lnjiv&#10;4FjerOLV17+uS1jabYqlDaW0Brzjjnjc/+F5qpgRSN2F9h8tqfOMLpeUKNaAhTe9W+ANUAqbgyoQ&#10;7Eeuh3nGZzpbTCgBDhig7wZKs8X0EtyJlLo48I/dspTvnN8IjbjZ/s55XF7mMWJVjPhBxdCC+YPt&#10;JdreUwK2t5SA7bed7Q3zYV04wxCSFs6or6QawjDb6L141qjzx0Mbz+ZLaKmr9CiR6lQKCSeLOfb9&#10;Sh9V8d9g4hM1GgUQREH874QAK5rtH5o/7sqldqIrPHSOrAcakPCUt1QBzHI8neIH7rSs89tayoDD&#10;2XJ7Iy3Zs3C94K/n8UpmrPNr5qpOh1O9TCr8zlzamSaYaavzF/BcCy7LqPu1Y1ZQIr8pcHW4wGJg&#10;Y7CNgfXyRuM1hycFez4ffjBrSNg+ox7cdq+juVkafQTtBkGnDSuV/rLzuqiDyeBDixX1A/jQMMIb&#10;CaJXV97pGFXHO371Gw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pMf4w58CAAArBgAADgAAAAAAAAAAAAAAAAAuAgAAZHJzL2Uy&#10;b0RvYy54bWxQSwECLQAUAAYACAAAACEAcH3UotoAAAADAQAADwAAAAAAAAAAAAAAAAD5BAAAZHJz&#10;L2Rvd25yZXYueG1sUEsFBgAAAAAEAAQA8wAAAAAGAAAAAA==&#10;">
                      <v:shape id="Graphic 9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XLhwwAAANsAAAAPAAAAZHJzL2Rvd25yZXYueG1sRI9Pi8Iw&#10;FMTvC36H8AQvy5qq4K7VKCIqvezBP3h+NM+m2LyUJmr10xthYY/DzPyGmS1aW4kbNb50rGDQT0AQ&#10;506XXCg4HjZfPyB8QNZYOSYFD/KwmHc+Zphqd+cd3fahEBHCPkUFJoQ6ldLnhiz6vquJo3d2jcUQ&#10;ZVNI3eA9wm0lh0kylhZLjgsGa1oZyi/7q1WQZc9ft67WIzNefe+2J83+M2elet12OQURqA3/4b92&#10;phVMJvD+En+AnL8AAAD//wMAUEsBAi0AFAAGAAgAAAAhANvh9svuAAAAhQEAABMAAAAAAAAAAAAA&#10;AAAAAAAAAFtDb250ZW50X1R5cGVzXS54bWxQSwECLQAUAAYACAAAACEAWvQsW78AAAAVAQAACwAA&#10;AAAAAAAAAAAAAAAfAQAAX3JlbHMvLnJlbHNQSwECLQAUAAYACAAAACEAyq1y4cMAAADbAAAADwAA&#10;AAAAAAAAAAAAAAAHAgAAZHJzL2Rvd25yZXYueG1sUEsFBgAAAAADAAMAtwAAAPc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7F" w14:textId="7C8EDB14" w:rsidR="00292D6C" w:rsidRPr="00A612AA" w:rsidRDefault="00A612A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 xml:space="preserve"> </w:t>
            </w:r>
            <w:r w:rsidR="0088687E" w:rsidRPr="00A612AA">
              <w:rPr>
                <w:sz w:val="24"/>
                <w:szCs w:val="24"/>
              </w:rPr>
              <w:t>9</w:t>
            </w:r>
          </w:p>
        </w:tc>
      </w:tr>
      <w:tr w:rsidR="00292D6C" w14:paraId="76E82E82" w14:textId="77777777" w:rsidTr="00BF67CA">
        <w:trPr>
          <w:trHeight w:val="276"/>
        </w:trPr>
        <w:tc>
          <w:tcPr>
            <w:tcW w:w="15349" w:type="dxa"/>
            <w:gridSpan w:val="6"/>
            <w:tcBorders>
              <w:left w:val="double" w:sz="6" w:space="0" w:color="EFEFEF"/>
            </w:tcBorders>
          </w:tcPr>
          <w:p w14:paraId="76E82E81" w14:textId="77777777" w:rsidR="00292D6C" w:rsidRDefault="00B6097D">
            <w:pPr>
              <w:pStyle w:val="TableParagraph"/>
              <w:spacing w:before="22"/>
              <w:ind w:left="25"/>
              <w:rPr>
                <w:b/>
                <w:i/>
                <w:sz w:val="20"/>
              </w:rPr>
            </w:pPr>
            <w:r>
              <w:rPr>
                <w:b/>
                <w:i/>
                <w:spacing w:val="-4"/>
                <w:sz w:val="20"/>
              </w:rPr>
              <w:t>DATA</w:t>
            </w:r>
          </w:p>
        </w:tc>
      </w:tr>
      <w:tr w:rsidR="00292D6C" w14:paraId="76E82E8E" w14:textId="77777777" w:rsidTr="00BF67CA">
        <w:trPr>
          <w:trHeight w:val="336"/>
        </w:trPr>
        <w:tc>
          <w:tcPr>
            <w:tcW w:w="2336" w:type="dxa"/>
            <w:vMerge w:val="restart"/>
            <w:tcBorders>
              <w:left w:val="double" w:sz="6" w:space="0" w:color="EFEFEF"/>
            </w:tcBorders>
          </w:tcPr>
          <w:p w14:paraId="76E82E83" w14:textId="77777777" w:rsidR="00292D6C" w:rsidRDefault="00292D6C">
            <w:pPr>
              <w:pStyle w:val="TableParagraph"/>
              <w:rPr>
                <w:rFonts w:ascii="Lucida Sans"/>
                <w:sz w:val="20"/>
              </w:rPr>
            </w:pPr>
          </w:p>
          <w:p w14:paraId="76E82E84" w14:textId="77777777" w:rsidR="00292D6C" w:rsidRDefault="00292D6C">
            <w:pPr>
              <w:pStyle w:val="TableParagraph"/>
              <w:rPr>
                <w:rFonts w:ascii="Lucida Sans"/>
                <w:sz w:val="20"/>
              </w:rPr>
            </w:pPr>
          </w:p>
          <w:p w14:paraId="76E82E85" w14:textId="77777777" w:rsidR="00292D6C" w:rsidRDefault="00292D6C">
            <w:pPr>
              <w:pStyle w:val="TableParagraph"/>
              <w:spacing w:before="201"/>
              <w:rPr>
                <w:rFonts w:ascii="Lucida Sans"/>
                <w:sz w:val="20"/>
              </w:rPr>
            </w:pPr>
          </w:p>
          <w:p w14:paraId="76E82E86" w14:textId="77777777" w:rsidR="00292D6C" w:rsidRDefault="00B6097D">
            <w:pPr>
              <w:pStyle w:val="TableParagraph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ynthesis</w:t>
            </w:r>
          </w:p>
        </w:tc>
        <w:tc>
          <w:tcPr>
            <w:tcW w:w="556" w:type="dxa"/>
          </w:tcPr>
          <w:p w14:paraId="76E82E87" w14:textId="77777777" w:rsidR="00292D6C" w:rsidRDefault="00B6097D">
            <w:pPr>
              <w:pStyle w:val="TableParagraph"/>
              <w:spacing w:before="51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799" w:type="dxa"/>
          </w:tcPr>
          <w:p w14:paraId="76E82E88" w14:textId="77777777" w:rsidR="00292D6C" w:rsidRDefault="00B6097D">
            <w:pPr>
              <w:pStyle w:val="TableParagraph"/>
              <w:spacing w:before="51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zed</w:t>
            </w:r>
          </w:p>
        </w:tc>
        <w:tc>
          <w:tcPr>
            <w:tcW w:w="1129" w:type="dxa"/>
          </w:tcPr>
          <w:p w14:paraId="76E82E89" w14:textId="77777777" w:rsidR="00292D6C" w:rsidRDefault="00292D6C">
            <w:pPr>
              <w:pStyle w:val="TableParagraph"/>
              <w:spacing w:before="8"/>
              <w:rPr>
                <w:rFonts w:ascii="Lucida Sans"/>
                <w:sz w:val="2"/>
              </w:rPr>
            </w:pPr>
          </w:p>
          <w:p w14:paraId="76E82E8A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C" wp14:editId="76E82F1D">
                      <wp:extent cx="166370" cy="167640"/>
                      <wp:effectExtent l="9525" t="0" r="5080" b="13335"/>
                      <wp:docPr id="100" name="Group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640"/>
                                <a:chOff x="0" y="0"/>
                                <a:chExt cx="166370" cy="167640"/>
                              </a:xfrm>
                            </wpg:grpSpPr>
                            <wps:wsp>
                              <wps:cNvPr id="101" name="Graphic 101"/>
                              <wps:cNvSpPr/>
                              <wps:spPr>
                                <a:xfrm>
                                  <a:off x="4572" y="5818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" name="Graphic 102"/>
                              <wps:cNvSpPr/>
                              <wps:spPr>
                                <a:xfrm>
                                  <a:off x="9988" y="914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4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4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81ACBD9" id="Group 100" o:spid="_x0000_s1026" style="width:13.1pt;height:13.2pt;mso-position-horizontal-relative:char;mso-position-vertical-relative:line" coordsize="166370,167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Gq6GQMAAJoJAAAOAAAAZHJzL2Uyb0RvYy54bWzkVl1P2zAUfZ+0/2D5faQpbdpGtGiCUU1C&#10;gATTnl3H+dCc2LPdpvz7XdtxGgoaiGl7WR/Sm/jY997jc5ycne9rjnZM6Uo0SxyfjDBiDRVZ1RRL&#10;/O3h6tMcI21IkxEuGrbEj0zj89XHD2etTNlYlIJnTCFYpNFpK5e4NEamUaRpyWqiT4RkDQzmQtXE&#10;wK0qokyRFlaveTQejZKoFSqTSlCmNTy99IN45dbPc0bNbZ5rZhBfYqjNuKty1429RqszkhaKyLKi&#10;XRnkHVXUpGogab/UJTEEbVX1bKm6okpokZsTKupI5HlFmesBuolHR92sldhK10uRtoXsaQJqj3h6&#10;97L0ZrdW8l7eKV89hNeC/tDAS9TKIh2O2/viAN7nqraToAm0d4w+9oyyvUEUHsZJcjoD3ikMxcks&#10;mXSM0xK25dksWn757byIpD6pK60vpZWgHX2gR/8ZPfclkcyxrm37dwpVGVQ/ijFqSA0aXndysY+A&#10;J5secJbD7k53dB4xNJnOxhgBE9N5PPfK63mazibzwJOP7Q6EfklKt9qsmXCEk921NjAMastCRMoQ&#10;0X0TQgXyt8LnTvgGIxC+wgiEv/HpJTF2nl3KhqiFPrtKyj60o7XYsQfhcOawbfE0WUBLvtIDhDdD&#10;aAeyfT/BB1T4l27hAdpJBSgIgPDvgUBWkNsrmBezUi4084Xbzh3XPRuw4JBv3lhiFvFk4iyuBa+y&#10;q4pzS4dWxeaCK7Qj9oBxv46PJzCptLkkuvQ4N9TBeOOcplMvGiumjcgeQXUtyGyJ9c8tUQwj/rUB&#10;XdsjLAQqBJsQKMMvhDvo3E5Bzof9d6IksumX2IDabkSQN0mDjqBdC/BYO7MRn7dG5JUVGVgtVNTd&#10;gNW86P+B58Avx55zenuz5xaLObyBQClu+6AfkvaemyTJfNqdTT72ggi2HWogcPV3PNdVYj3nQ1vn&#10;wVBDxQPgdDR5zXMe9Nwhdqud3AeGf1PyLq1z8VsqeMmeffIucCcPxEOevdfi+Ri2zZLwxEX/q9nc&#10;6w4+ANwp1X2s2C+M4b0z5+GTavULAAD//wMAUEsDBBQABgAIAAAAIQAibYRR2gAAAAMBAAAPAAAA&#10;ZHJzL2Rvd25yZXYueG1sTI9Ba8JAEIXvhf6HZQq91U3SViTNRkTankSoCuJtzI5JMDsbsmsS/31X&#10;L+1lHsMb3vsmm4+mET11rrasIJ5EIIgLq2suFey2Xy8zEM4ja2wsk4IrOZjnjw8ZptoO/EP9xpci&#10;hLBLUUHlfZtK6YqKDLqJbYmDd7KdQR/WrpS6wyGEm0YmUTSVBmsODRW2tKyoOG8uRsH3gMPiNf7s&#10;V+fT8nrYvq/3q5iUen4aFx8gPI3+7xhu+AEd8sB0tBfWTjQKwiP+PoOXTBMQx5u+gcwz+Z89/wUA&#10;AP//AwBQSwECLQAUAAYACAAAACEAtoM4kv4AAADhAQAAEwAAAAAAAAAAAAAAAAAAAAAAW0NvbnRl&#10;bnRfVHlwZXNdLnhtbFBLAQItABQABgAIAAAAIQA4/SH/1gAAAJQBAAALAAAAAAAAAAAAAAAAAC8B&#10;AABfcmVscy8ucmVsc1BLAQItABQABgAIAAAAIQCcQGq6GQMAAJoJAAAOAAAAAAAAAAAAAAAAAC4C&#10;AABkcnMvZTJvRG9jLnhtbFBLAQItABQABgAIAAAAIQAibYRR2gAAAAMBAAAPAAAAAAAAAAAAAAAA&#10;AHMFAABkcnMvZG93bnJldi54bWxQSwUGAAAAAAQABADzAAAAegYAAAAA&#10;">
                      <v:shape id="Graphic 101" o:spid="_x0000_s1027" style="position:absolute;left:4572;top:5818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QLWwgAAANwAAAAPAAAAZHJzL2Rvd25yZXYueG1sRE9LawIx&#10;EL4X/A9hBC+lm7UFLduNImJlLz34oOdhM24Wk8myibr665tCobf5+J5TLgdnxZX60HpWMM1yEMS1&#10;1y03Co6Hz5d3ECEia7SeScGdAiwXo6cSC+1vvKPrPjYihXAoUIGJsSukDLUhhyHzHXHiTr53GBPs&#10;G6l7vKVwZ+Vrns+kw5ZTg8GO1obq8/7iFFTV48tv7ObNzNbz3fZbc3iuWanJeFh9gIg0xH/xn7vS&#10;aX4+hd9n0gVy8QMAAP//AwBQSwECLQAUAAYACAAAACEA2+H2y+4AAACFAQAAEwAAAAAAAAAAAAAA&#10;AAAAAAAAW0NvbnRlbnRfVHlwZXNdLnhtbFBLAQItABQABgAIAAAAIQBa9CxbvwAAABUBAAALAAAA&#10;AAAAAAAAAAAAAB8BAABfcmVscy8ucmVsc1BLAQItABQABgAIAAAAIQABmQLWwgAAANwAAAAPAAAA&#10;AAAAAAAAAAAAAAcCAABkcnMvZG93bnJldi54bWxQSwUGAAAAAAMAAwC3AAAA9gIAAAAA&#10;" path="m,156972r156972,l156972,,,,,156972xe" filled="f" strokeweight=".72pt">
                        <v:path arrowok="t"/>
                      </v:shape>
                      <v:shape id="Graphic 102" o:spid="_x0000_s1028" style="position:absolute;left:9988;top:914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6GGwgAAANwAAAAPAAAAZHJzL2Rvd25yZXYueG1sRE9Li8Iw&#10;EL4L/ocwwt402R5EukYR1wUPgvg4eByase3aTGqT1XZ/vREEb/PxPWc6b20lbtT40rGGz5ECQZw5&#10;U3Ku4Xj4GU5A+IBssHJMGjryMJ/1e1NMjbvzjm77kIsYwj5FDUUIdSqlzwqy6EeuJo7c2TUWQ4RN&#10;Lk2D9xhuK5koNZYWS44NBda0LCi77P+sBjxfaTvefv+uNqfukKh/eelaqfXHoF18gQjUhrf45V6b&#10;OF8l8HwmXiBnDwAAAP//AwBQSwECLQAUAAYACAAAACEA2+H2y+4AAACFAQAAEwAAAAAAAAAAAAAA&#10;AAAAAAAAW0NvbnRlbnRfVHlwZXNdLnhtbFBLAQItABQABgAIAAAAIQBa9CxbvwAAABUBAAALAAAA&#10;AAAAAAAAAAAAAB8BAABfcmVscy8ucmVsc1BLAQItABQABgAIAAAAIQD5Y6GGwgAAANwAAAAPAAAA&#10;AAAAAAAAAAAAAAcCAABkcnMvZG93bnJldi54bWxQSwUGAAAAAAMAAwC3AAAA9gIAAAAA&#10;" path="m,146304l146304,em146304,146304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8B" w14:textId="77777777" w:rsidR="00292D6C" w:rsidRDefault="00292D6C">
            <w:pPr>
              <w:pStyle w:val="TableParagraph"/>
              <w:spacing w:before="6"/>
              <w:rPr>
                <w:rFonts w:ascii="Lucida Sans"/>
                <w:sz w:val="3"/>
              </w:rPr>
            </w:pPr>
          </w:p>
          <w:p w14:paraId="76E82E8C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1E" wp14:editId="76E82F1F">
                      <wp:extent cx="167005" cy="166370"/>
                      <wp:effectExtent l="0" t="0" r="0" b="5080"/>
                      <wp:docPr id="103" name="Group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04" name="Graphic 10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5CFAF1" id="Group 10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1gungIAAC0GAAAOAAAAZHJzL2Uyb0RvYy54bWykVF1v2yAUfZ+0/4B4X+1k+WitOtXUrtGk&#10;qq3UTHsmGH9oGBiQOP33u1wbJ22nTer8gA9wuNx7OHB5dWgl2QvrGq1yOjlLKRGK66JRVU6/b24/&#10;nVPiPFMFk1qJnD4LR69WHz9cdiYTU11rWQhLIIhyWWdyWntvsiRxvBYtc2faCAWTpbYt89C1VVJY&#10;1kH0VibTNF0knbaFsZoL52D0pp+kK4xfloL7h7J0whOZU8jNY2ux3YY2WV2yrLLM1A0f0mDvyKJl&#10;jYJNx1A3zDOys82bUG3DrXa69Gdct4kuy4YLrAGqmaSvqllbvTNYS5V1lRllAmlf6fTusPx+v7bm&#10;yTzaPnuAd5r/dKBL0pkqO50P/epIPpS2DYugCHJARZ9HRcXBEw6Dk8UyTeeUcJiaLBafl4PivIZj&#10;ebOK11//ui5hWb8ppjam0hnwjjvK4/5PnqeaGYGqu1D+oyVNAdmnM0oUa8HD68EuYQh0CtsDL2g4&#10;9Nwg5yuFZvPllBJQAgE6b9Rpvpydgz9Rpx6HE4j1sozvnF8LjYKz/Z3zuLwqImJ1RPygIrRg/2B8&#10;icb3lIDxLSVg/G1vfMN8WBdOMUDSQZ1DJvUIw2yr92KjkeePxzaZLy6gpD7TI0WqUyoEnC4XWPcL&#10;fmTFv8HAJ2y0CkgQCfHfE0GsaLd/cP64K5faiT7xUDlqPaoBAU/1lioIczGZzfCKOy2b4raRMsjh&#10;bLW9lpbsWXhg8Bv0eEEz1vkb5uqeh1MDTSq8aS7rTRPMtNXFM7iuA5vl1P3aMSsokd8U+Do8YRHY&#10;CLYRWC+vNT50eFKw5+bwg1lDwvY59eC2ex3tzbLoIyg3EHpuWKn0l53XZRNMBlctZjR04KohwjcJ&#10;0ItH77SPrOMrv/oNAAD//wMAUEsDBBQABgAIAAAAIQBwfdSi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WI00MTkHkm/7PndwAAAP//AwBQSwEC&#10;LQAUAAYACAAAACEAtoM4kv4AAADhAQAAEwAAAAAAAAAAAAAAAAAAAAAAW0NvbnRlbnRfVHlwZXNd&#10;LnhtbFBLAQItABQABgAIAAAAIQA4/SH/1gAAAJQBAAALAAAAAAAAAAAAAAAAAC8BAABfcmVscy8u&#10;cmVsc1BLAQItABQABgAIAAAAIQDBH1gungIAAC0GAAAOAAAAAAAAAAAAAAAAAC4CAABkcnMvZTJv&#10;RG9jLnhtbFBLAQItABQABgAIAAAAIQBwfdSi2gAAAAMBAAAPAAAAAAAAAAAAAAAAAPgEAABkcnMv&#10;ZG93bnJldi54bWxQSwUGAAAAAAQABADzAAAA/wUAAAAA&#10;">
                      <v:shape id="Graphic 10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qFOwQAAANwAAAAPAAAAZHJzL2Rvd25yZXYueG1sRE9Li8Iw&#10;EL4L/ocwghdZU3VxpWsUEV162YMPPA/NbFNsJqWJWvfXG0HwNh/fc+bL1lbiSo0vHSsYDRMQxLnT&#10;JRcKjoftxwyED8gaK8ek4E4elotuZ46pdjfe0XUfChFD2KeowIRQp1L63JBFP3Q1ceT+XGMxRNgU&#10;Ujd4i+G2kuMkmUqLJccGgzWtDeXn/cUqyLL/X7epNhMzXX/tfk6a/SBnpfq9dvUNIlAb3uKXO9Nx&#10;fvIJz2fiBXLxAAAA//8DAFBLAQItABQABgAIAAAAIQDb4fbL7gAAAIUBAAATAAAAAAAAAAAAAAAA&#10;AAAAAABbQ29udGVudF9UeXBlc10ueG1sUEsBAi0AFAAGAAgAAAAhAFr0LFu/AAAAFQEAAAsAAAAA&#10;AAAAAAAAAAAAHwEAAF9yZWxzLy5yZWxzUEsBAi0AFAAGAAgAAAAhABHuoU7BAAAA3AAAAA8AAAAA&#10;AAAAAAAAAAAABwIAAGRycy9kb3ducmV2LnhtbFBLBQYAAAAAAwADALcAAAD1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8D" w14:textId="60EAFD20" w:rsidR="00292D6C" w:rsidRPr="00A612AA" w:rsidRDefault="00A612A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 xml:space="preserve"> 10</w:t>
            </w:r>
            <w:r w:rsidR="00D75830">
              <w:rPr>
                <w:sz w:val="24"/>
                <w:szCs w:val="24"/>
              </w:rPr>
              <w:t>-11</w:t>
            </w:r>
          </w:p>
        </w:tc>
      </w:tr>
      <w:tr w:rsidR="00292D6C" w14:paraId="76E82E98" w14:textId="77777777" w:rsidTr="00BF67CA">
        <w:trPr>
          <w:trHeight w:val="734"/>
        </w:trPr>
        <w:tc>
          <w:tcPr>
            <w:tcW w:w="2336" w:type="dxa"/>
            <w:vMerge/>
            <w:tcBorders>
              <w:top w:val="nil"/>
              <w:left w:val="double" w:sz="6" w:space="0" w:color="EFEFEF"/>
            </w:tcBorders>
          </w:tcPr>
          <w:p w14:paraId="76E82E8F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</w:tcPr>
          <w:p w14:paraId="76E82E90" w14:textId="77777777" w:rsidR="00292D6C" w:rsidRDefault="00292D6C">
            <w:pPr>
              <w:pStyle w:val="TableParagraph"/>
              <w:spacing w:before="15"/>
              <w:rPr>
                <w:rFonts w:ascii="Lucida Sans"/>
                <w:sz w:val="20"/>
              </w:rPr>
            </w:pPr>
          </w:p>
          <w:p w14:paraId="76E82E91" w14:textId="77777777" w:rsidR="00292D6C" w:rsidRDefault="00B6097D">
            <w:pPr>
              <w:pStyle w:val="TableParagraph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799" w:type="dxa"/>
          </w:tcPr>
          <w:p w14:paraId="76E82E92" w14:textId="77777777" w:rsidR="00292D6C" w:rsidRDefault="00B6097D">
            <w:pPr>
              <w:pStyle w:val="TableParagraph"/>
              <w:spacing w:before="22"/>
              <w:ind w:left="28" w:right="181"/>
              <w:jc w:val="both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nthesi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exploration of consistency (e.g., </w:t>
            </w:r>
            <w:r>
              <w:rPr>
                <w:i/>
                <w:sz w:val="20"/>
              </w:rPr>
              <w:t xml:space="preserve">I </w:t>
            </w:r>
            <w:r>
              <w:rPr>
                <w:position w:val="6"/>
                <w:sz w:val="13"/>
              </w:rPr>
              <w:t>2</w:t>
            </w:r>
            <w:r>
              <w:rPr>
                <w:sz w:val="20"/>
              </w:rPr>
              <w:t>, Kendall’s tau)</w:t>
            </w:r>
          </w:p>
        </w:tc>
        <w:tc>
          <w:tcPr>
            <w:tcW w:w="1129" w:type="dxa"/>
          </w:tcPr>
          <w:p w14:paraId="76E82E93" w14:textId="77777777" w:rsidR="00292D6C" w:rsidRDefault="00292D6C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76E82E94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20" wp14:editId="76E82F21">
                      <wp:extent cx="166370" cy="168910"/>
                      <wp:effectExtent l="9525" t="0" r="5080" b="12064"/>
                      <wp:docPr id="105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8910"/>
                                <a:chOff x="0" y="0"/>
                                <a:chExt cx="166370" cy="168910"/>
                              </a:xfrm>
                            </wpg:grpSpPr>
                            <wps:wsp>
                              <wps:cNvPr id="106" name="Graphic 10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7" name="Graphic 107"/>
                              <wps:cNvSpPr/>
                              <wps:spPr>
                                <a:xfrm>
                                  <a:off x="9988" y="13440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4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4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2582DD1" id="Group 105" o:spid="_x0000_s1026" style="width:13.1pt;height:13.3pt;mso-position-horizontal-relative:char;mso-position-vertical-relative:line" coordsize="16637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g2MEgMAAJsJAAAOAAAAZHJzL2Uyb0RvYy54bWzsVl1P2zAUfZ+0/2D5faQpadpGtGiCgSah&#10;DQmmPbuO86E5sWe7Tfn3u7bjNFA0ENP2NB7S6/jY997jc0zOzvcNRzumdC3aFY5PJhixloq8bssV&#10;/nZ/9WGBkTakzQkXLVvhB6bx+fr9u7NOZmwqKsFzphBs0uqskytcGSOzKNK0Yg3RJ0KyFiYLoRpi&#10;YKjKKFekg90bHk0nkzTqhMqlEpRpDW8v/SReu/2LglHztSg0M4ivMNRm3FO558Y+o/UZyUpFZFXT&#10;vgzyhioaUreQdNjqkhiCtqo+2qqpqRJaFOaEiiYSRVFT5nqAbuLJk26uldhK10uZdaUcaAJqn/D0&#10;5m3pl921knfyVvnqIbwR9IcGXqJOltl43o7LA3hfqMYugibQ3jH6MDDK9gZReBmn6ekceKcwFaeL&#10;ZdwzTis4lqNVtPr023URyXxSV9pQSidBO/pAj/4zeu4qIpljXdv2bxWqc6h+kmLUkgY0fN3Lxb4C&#10;nmx6wFkO+5Hu6XzCUDKbTzECJlzglDfwNJsni8CTj+0JhH5JRrfaXDPhCCe7G23c8jIPEalCRPdt&#10;CBXI3wqfO+EbjED4CiMQ/sYLXxJj19lTtCHqoM++kmoI7WwjduxeOJw5HFs8S5fQkq/0AOHtGNqD&#10;bN+P8AEVfqXbeIR2UgEKAiD8eiCQFeT2AubZrJQLzXzhtnPH9cAGbDjmm7eWmGWcJM7iWvA6v6o5&#10;t3RoVW4uuEI7Yi8Y99fz8QgmlTaXRFce56Z6GG+d03TmRWPFtBH5A6iuA5mtsP65JYphxD+3oGt7&#10;hYVAhWATAmX4hXAXnTspyHm//06URDb9ChtQ2xcR5E2yoCNo1wI81q5sxcetEUVtRQZWCxX1A7Ca&#10;F/0/8Nz82HNzS9yrPbdcLuA/kNXeaZL0l89guiRNF7P+cvKxV0Tw7VgEgSy44v+C6fpKrOl8aI/h&#10;4Kix5AFwOkleMp0HHVvEnrXT+8jxr0rep3VUvqaC5/w5JO8Dd/VAPObZmy1eTOHcnMH+u835zn0B&#10;QPToE2M8dqjDN9X6FwAAAP//AwBQSwMEFAAGAAgAAAAhANNrMCXaAAAAAwEAAA8AAABkcnMvZG93&#10;bnJldi54bWxMj0FrwkAQhe+F/odlCt7qJpGGkmYjIm1PIlQLpbcxOybB7GzIrkn896691Ms8hje8&#10;902+nEwrBupdY1lBPI9AEJdWN1wp+N5/PL+CcB5ZY2uZFFzIwbJ4fMgx03bkLxp2vhIhhF2GCmrv&#10;u0xKV9Zk0M1tRxy8o+0N+rD2ldQ9jiHctDKJolQabDg01NjRuqbytDsbBZ8jjqtF/D5sTsf15Xf/&#10;sv3ZxKTU7GlavYHwNPn/Y7jhB3QoAtPBnlk70SoIj/i/GbwkTUAcbpqCLHJ5z15cAQAA//8DAFBL&#10;AQItABQABgAIAAAAIQC2gziS/gAAAOEBAAATAAAAAAAAAAAAAAAAAAAAAABbQ29udGVudF9UeXBl&#10;c10ueG1sUEsBAi0AFAAGAAgAAAAhADj9If/WAAAAlAEAAAsAAAAAAAAAAAAAAAAALwEAAF9yZWxz&#10;Ly5yZWxzUEsBAi0AFAAGAAgAAAAhAEWKDYwSAwAAmwkAAA4AAAAAAAAAAAAAAAAALgIAAGRycy9l&#10;Mm9Eb2MueG1sUEsBAi0AFAAGAAgAAAAhANNrMCXaAAAAAwEAAA8AAAAAAAAAAAAAAAAAbAUAAGRy&#10;cy9kb3ducmV2LnhtbFBLBQYAAAAABAAEAPMAAABzBgAAAAA=&#10;">
                      <v:shape id="Graphic 10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JqiwQAAANwAAAAPAAAAZHJzL2Rvd25yZXYueG1sRE9Ni8Iw&#10;EL0L/ocwghfRVBeqdI0iotKLB3XZ89DMNsVmUpqo1V+/ERb2No/3Oct1Z2txp9ZXjhVMJwkI4sLp&#10;iksFX5f9eAHCB2SNtWNS8CQP61W/t8RMuwef6H4OpYgh7DNUYEJoMil9Yciin7iGOHI/rrUYImxL&#10;qVt8xHBby1mSpNJixbHBYENbQ8X1fLMK8vx1dLt692HS7fx0+NbsRwUrNRx0m08QgbrwL/5z5zrO&#10;T1J4PxMvkKtfAAAA//8DAFBLAQItABQABgAIAAAAIQDb4fbL7gAAAIUBAAATAAAAAAAAAAAAAAAA&#10;AAAAAABbQ29udGVudF9UeXBlc10ueG1sUEsBAi0AFAAGAAgAAAAhAFr0LFu/AAAAFQEAAAsAAAAA&#10;AAAAAAAAAAAAHwEAAF9yZWxzLy5yZWxzUEsBAi0AFAAGAAgAAAAhAI5wmqLBAAAA3AAAAA8AAAAA&#10;AAAAAAAAAAAABwIAAGRycy9kb3ducmV2LnhtbFBLBQYAAAAAAwADALcAAAD1AgAAAAA=&#10;" path="m,156972r156972,l156972,,,,,156972xe" filled="f" strokeweight=".72pt">
                        <v:path arrowok="t"/>
                      </v:shape>
                      <v:shape id="Graphic 107" o:spid="_x0000_s1028" style="position:absolute;left:9988;top:13440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AIewgAAANwAAAAPAAAAZHJzL2Rvd25yZXYueG1sRE9Ni8Iw&#10;EL0L+x/CLHjTZD2odI0iroIHQdQ97HFoxrZrM6lN1NZfbwTB2zze50xmjS3FlWpfONbw1VcgiFNn&#10;Cs40/B5WvTEIH5ANlo5JQ0seZtOPzgQT4268o+s+ZCKGsE9QQx5ClUjp05ws+r6riCN3dLXFEGGd&#10;SVPjLYbbUg6UGkqLBceGHCta5JSe9herAY9n2g63P//LzV97GKi7PLWN1Lr72cy/QQRqwlv8cq9N&#10;nK9G8HwmXiCnDwAAAP//AwBQSwECLQAUAAYACAAAACEA2+H2y+4AAACFAQAAEwAAAAAAAAAAAAAA&#10;AAAAAAAAW0NvbnRlbnRfVHlwZXNdLnhtbFBLAQItABQABgAIAAAAIQBa9CxbvwAAABUBAAALAAAA&#10;AAAAAAAAAAAAAB8BAABfcmVscy8ucmVsc1BLAQItABQABgAIAAAAIQDpFAIewgAAANwAAAAPAAAA&#10;AAAAAAAAAAAAAAcCAABkcnMvZG93bnJldi54bWxQSwUGAAAAAAMAAwC3AAAA9gIAAAAA&#10;" path="m,146304l146304,em146304,146304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95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96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22" wp14:editId="76E82F23">
                      <wp:extent cx="167005" cy="166370"/>
                      <wp:effectExtent l="0" t="0" r="0" b="5080"/>
                      <wp:docPr id="108" name="Group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09" name="Graphic 10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6EE5EE" id="Group 10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zHengIAAC0GAAAOAAAAZHJzL2Uyb0RvYy54bWykVF1v2yAUfZ+0/4B4X+1k+WisOtXUrtGk&#10;qq3UTnsmGH9oGBiQOP33u1wbJ22nTer8gA9wuNx7OHBxeWgl2QvrGq1yOjlLKRGK66JRVU6/P918&#10;OqfEeaYKJrUSOX0Wjl6uP3646EwmprrWshCWQBDlss7ktPbeZEnieC1a5s60EQomS21b5qFrq6Sw&#10;rIPorUymabpIOm0LYzUXzsHodT9J1xi/LAX392XphCcyp5Cbx9Ziuw1tsr5gWWWZqRs+pMHekUXL&#10;GgWbjqGumWdkZ5s3odqGW+106c+4bhNdlg0XWANUM0lfVbOxemewlirrKjPKBNK+0undYfndfmPN&#10;o3mwffYAbzX/6UCXpDNVdjof+tWRfChtGxZBEeSAij6PioqDJxwGJ4tlms4p4TA1WSw+LwfFeQ3H&#10;8mYVr7/+dV3Csn5TTG1MpTPgHXeUx/2fPI81MwJVd6H8B0uaArJPV5Qo1oKHN4NdwhDoFLYHXtBw&#10;6LlBzlcKzebLKSWgBAJ03qjTfDk7B3+iTj0OJxDrZRnfOb8RGgVn+1vncXlVRMTqiPhBRWjB/sH4&#10;Eo3vKQHjW0rA+Nve+Ib5sC6cYoCkgzqHTOoRhtlW78WTRp4/HttkvlhBSX2mR4pUp1QIOF0usO4X&#10;/MiKf4OBT9hoFZAgEuK/J4JY0W7/4PxxVy61E33ioXLUelQDAp7qLVUQZjWZzfCKOy2b4qaRMsjh&#10;bLW9kpbsWXhg8Bv0eEEz1vlr5uqeh1MDTSq8aS7rTRPMtNXFM7iuA5vl1P3aMSsokd8U+Do8YRHY&#10;CLYRWC+vND50eFKw59PhB7OGhO1z6sFtdzram2XRR1BuIPTcsFLpLzuvyyaYDK5azGjowFVDhG8S&#10;oBeP3mkfWcdXfv0bAAD//wMAUEsDBBQABgAIAAAAIQBwfdSi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WI00MTkHkm/7PndwAAAP//AwBQSwEC&#10;LQAUAAYACAAAACEAtoM4kv4AAADhAQAAEwAAAAAAAAAAAAAAAAAAAAAAW0NvbnRlbnRfVHlwZXNd&#10;LnhtbFBLAQItABQABgAIAAAAIQA4/SH/1gAAAJQBAAALAAAAAAAAAAAAAAAAAC8BAABfcmVscy8u&#10;cmVsc1BLAQItABQABgAIAAAAIQAIszHengIAAC0GAAAOAAAAAAAAAAAAAAAAAC4CAABkcnMvZTJv&#10;RG9jLnhtbFBLAQItABQABgAIAAAAIQBwfdSi2gAAAAMBAAAPAAAAAAAAAAAAAAAAAPgEAABkcnMv&#10;ZG93bnJldi54bWxQSwUGAAAAAAQABADzAAAA/wUAAAAA&#10;">
                      <v:shape id="Graphic 10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w7QwQAAANwAAAAPAAAAZHJzL2Rvd25yZXYueG1sRE9Ni8Iw&#10;EL0L/ocwwl5E01VwtRplEVd68aArnodmbIrNpDRRu/vrjSB4m8f7nMWqtZW4UeNLxwo+hwkI4tzp&#10;kgsFx9+fwRSED8gaK8ek4I88rJbdzgJT7e68p9shFCKGsE9RgQmhTqX0uSGLfuhq4sidXWMxRNgU&#10;Ujd4j+G2kqMkmUiLJccGgzWtDeWXw9UqyLL/ndtUm7GZrL/225Nm389ZqY9e+z0HEagNb/HLnek4&#10;P5nB85l4gVw+AAAA//8DAFBLAQItABQABgAIAAAAIQDb4fbL7gAAAIUBAAATAAAAAAAAAAAAAAAA&#10;AAAAAABbQ29udGVudF9UeXBlc10ueG1sUEsBAi0AFAAGAAgAAAAhAFr0LFu/AAAAFQEAAAsAAAAA&#10;AAAAAAAAAAAAHwEAAF9yZWxzLy5yZWxzUEsBAi0AFAAGAAgAAAAhAP/vDtDBAAAA3AAAAA8AAAAA&#10;AAAAAAAAAAAABwIAAGRycy9kb3ducmV2LnhtbFBLBQYAAAAAAwADALcAAAD1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97" w14:textId="75E6E2B0" w:rsidR="00292D6C" w:rsidRPr="00A612AA" w:rsidRDefault="00A612A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 xml:space="preserve"> 11</w:t>
            </w:r>
          </w:p>
        </w:tc>
      </w:tr>
      <w:tr w:rsidR="00292D6C" w14:paraId="76E82EA1" w14:textId="77777777" w:rsidTr="00BF67CA">
        <w:trPr>
          <w:trHeight w:val="505"/>
        </w:trPr>
        <w:tc>
          <w:tcPr>
            <w:tcW w:w="2336" w:type="dxa"/>
            <w:vMerge/>
            <w:tcBorders>
              <w:top w:val="nil"/>
              <w:left w:val="double" w:sz="6" w:space="0" w:color="EFEFEF"/>
            </w:tcBorders>
          </w:tcPr>
          <w:p w14:paraId="76E82E99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</w:tcPr>
          <w:p w14:paraId="76E82E9A" w14:textId="77777777" w:rsidR="00292D6C" w:rsidRDefault="00B6097D">
            <w:pPr>
              <w:pStyle w:val="TableParagraph"/>
              <w:spacing w:before="138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5c</w:t>
            </w:r>
          </w:p>
        </w:tc>
        <w:tc>
          <w:tcPr>
            <w:tcW w:w="8799" w:type="dxa"/>
          </w:tcPr>
          <w:p w14:paraId="76E82E9B" w14:textId="77777777" w:rsidR="00292D6C" w:rsidRDefault="00B6097D">
            <w:pPr>
              <w:pStyle w:val="TableParagraph"/>
              <w:spacing w:before="22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meta- </w:t>
            </w:r>
            <w:r>
              <w:rPr>
                <w:spacing w:val="-2"/>
                <w:sz w:val="20"/>
              </w:rPr>
              <w:t>regression)</w:t>
            </w:r>
          </w:p>
        </w:tc>
        <w:tc>
          <w:tcPr>
            <w:tcW w:w="1129" w:type="dxa"/>
          </w:tcPr>
          <w:p w14:paraId="76E82E9C" w14:textId="77777777" w:rsidR="00292D6C" w:rsidRDefault="00292D6C">
            <w:pPr>
              <w:pStyle w:val="TableParagraph"/>
              <w:rPr>
                <w:rFonts w:ascii="Lucida Sans"/>
                <w:sz w:val="3"/>
              </w:rPr>
            </w:pPr>
          </w:p>
          <w:p w14:paraId="76E82E9D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24" wp14:editId="76E82F25">
                      <wp:extent cx="166370" cy="167005"/>
                      <wp:effectExtent l="9525" t="0" r="5080" b="13969"/>
                      <wp:docPr id="110" name="Group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6370" cy="167005"/>
                                <a:chOff x="0" y="0"/>
                                <a:chExt cx="166370" cy="167005"/>
                              </a:xfrm>
                            </wpg:grpSpPr>
                            <wps:wsp>
                              <wps:cNvPr id="111" name="Graphic 111"/>
                              <wps:cNvSpPr/>
                              <wps:spPr>
                                <a:xfrm>
                                  <a:off x="4572" y="5121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9988" y="9144"/>
                                  <a:ext cx="146685" cy="1466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685" h="146685">
                                      <a:moveTo>
                                        <a:pt x="0" y="146303"/>
                                      </a:moveTo>
                                      <a:lnTo>
                                        <a:pt x="146304" y="0"/>
                                      </a:lnTo>
                                    </a:path>
                                    <a:path w="146685" h="146685">
                                      <a:moveTo>
                                        <a:pt x="146304" y="146303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28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88D0D1C" id="Group 110" o:spid="_x0000_s1026" style="width:13.1pt;height:13.15pt;mso-position-horizontal-relative:char;mso-position-vertical-relative:line" coordsize="166370,16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nMzGgMAAJoJAAAOAAAAZHJzL2Uyb0RvYy54bWzkVl1v2yAUfZ+0/4B4Xx2nSZpYTaqpXaNJ&#10;1VapnfZMMP7QMDAgcfrvdwHjuGm1Vp22l+XBuTaHy72Hc7DPL/YNRzumTS3FEqcnI4yYoDKvRbnE&#10;3+6vP8wxMpaInHAp2BI/MIMvVu/fnbcqY2NZSZ4zjSCJMFmrlriyVmVJYmjFGmJOpGICBgupG2Lh&#10;VpdJrkkL2RuejEejWdJKnSstKTMGnl6FQbzy+YuCUfu1KAyziC8x1Gb9Vfvrxl2T1TnJSk1UVdOu&#10;DPKGKhpSC1i0T3VFLEFbXT9J1dRUSyMLe0Jlk8iiqCnzPUA36eiom7WWW+V7KbO2VD1NQO0RT29O&#10;S7/s1lrdqVsdqofwRtIfBnhJWlVmw3F3Xx7A+0I3bhI0gfae0YeeUba3iMLDdDY7PQPeKQyls7PR&#10;aBoYpxVsy5NZtPr023kJycKivrS+lFaBdsyBHvNn9NxVRDHPunHt32pU51B9mmIkSAMaXndycY+A&#10;J7c84ByH3Z3p6DxiaDI9G2METEzTsZ9Jsp6n6dlkHnkKsduB2C/J6NbYNZOecLK7MRaGQW15jEgV&#10;I7oXMdQgfyd87oVvMQLha4xA+JuwDYpYN8+lciFqoc+ukqoP3Wgjd+xeepw9bFs6nS2gpVDpAcLF&#10;ENqBXN+P8BEV/5VPPEB7cwIFERD/AxDIinJ7AfPsqpRLw0LhrnPPdc8GJBzyzYUjZpFOJt7iRvI6&#10;v645d3QYXW4uuUY74g4Y/+v4eART2tgrYqqA80MdjAvvNJMF0TgxbWT+AKprQWZLbH5uiWYY8c8C&#10;dO2OsBjoGGxioC2/lP6g8zsFa97vvxOtkFt+iS2o7YuM8iZZ1BG06wAB62YK+XFrZVE7kYHVYkXd&#10;DVgtiP4feA78cuw5r7dXe26xmMMbCJTitw/6GXhuMpvNp93ZFOIgiGjboQYiV3/Hc10lznMhdHUe&#10;DDVUPABOR6cvec6BJs84xG21l/vA8K9a3C8bMr6qgufs2S/eBf7kgXjIc/BaOh/DtjkSHrnofzWb&#10;f93BB4A/pbqPFfeFMbz35jx8Uq1+AQAA//8DAFBLAwQUAAYACAAAACEAaea6G9oAAAADAQAADwAA&#10;AGRycy9kb3ducmV2LnhtbEyPQWvCQBCF7wX/wzKCt7pJpFLSbESk9SRCtVB6G7NjEszOhuyaxH/v&#10;2kt7mcfwhve+yVajaURPnastK4jnEQjiwuqaSwVfx4/nVxDOI2tsLJOCGzlY5ZOnDFNtB/6k/uBL&#10;EULYpaig8r5NpXRFRQbd3LbEwTvbzqAPa1dK3eEQwk0jkyhaSoM1h4YKW9pUVFwOV6NgO+CwXsTv&#10;/e5y3tx+ji/7711MSs2m4/oNhKfR/x3DAz+gQx6YTvbK2olGQXjE/87gJcsExOmhC5B5Jv+z53cA&#10;AAD//wMAUEsBAi0AFAAGAAgAAAAhALaDOJL+AAAA4QEAABMAAAAAAAAAAAAAAAAAAAAAAFtDb250&#10;ZW50X1R5cGVzXS54bWxQSwECLQAUAAYACAAAACEAOP0h/9YAAACUAQAACwAAAAAAAAAAAAAAAAAv&#10;AQAAX3JlbHMvLnJlbHNQSwECLQAUAAYACAAAACEAdYZzMxoDAACaCQAADgAAAAAAAAAAAAAAAAAu&#10;AgAAZHJzL2Uyb0RvYy54bWxQSwECLQAUAAYACAAAACEAaea6G9oAAAADAQAADwAAAAAAAAAAAAAA&#10;AAB0BQAAZHJzL2Rvd25yZXYueG1sUEsFBgAAAAAEAAQA8wAAAHsGAAAAAA==&#10;">
                      <v:shape id="Graphic 111" o:spid="_x0000_s1027" style="position:absolute;left:4572;top:5121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QJQLwwAAANwAAAAPAAAAZHJzL2Rvd25yZXYueG1sRE9Na8JA&#10;EL0L/Q/LFHoRs0kFW6KrFLElFw+JpechO82GZmdDdmvS/npXELzN433OZjfZTpxp8K1jBVmSgiCu&#10;nW65UfB5el+8gvABWWPnmBT8kYfd9mG2wVy7kUs6V6ERMYR9jgpMCH0upa8NWfSJ64kj9+0GiyHC&#10;oZF6wDGG204+p+lKWmw5NhjsaW+o/ql+rYKi+D+6Q3dYmtX+pfz40uznNSv19Di9rUEEmsJdfHMX&#10;Os7PMrg+Ey+Q2wsAAAD//wMAUEsBAi0AFAAGAAgAAAAhANvh9svuAAAAhQEAABMAAAAAAAAAAAAA&#10;AAAAAAAAAFtDb250ZW50X1R5cGVzXS54bWxQSwECLQAUAAYACAAAACEAWvQsW78AAAAVAQAACwAA&#10;AAAAAAAAAAAAAAAfAQAAX3JlbHMvLnJlbHNQSwECLQAUAAYACAAAACEAhECUC8MAAADcAAAADwAA&#10;AAAAAAAAAAAAAAAHAgAAZHJzL2Rvd25yZXYueG1sUEsFBgAAAAADAAMAtwAAAPcCAAAAAA==&#10;" path="m,156972r156972,l156972,,,,,156972xe" filled="f" strokeweight=".72pt">
                        <v:path arrowok="t"/>
                      </v:shape>
                      <v:shape id="Graphic 112" o:spid="_x0000_s1028" style="position:absolute;left:9988;top:9144;width:146685;height:146685;visibility:visible;mso-wrap-style:square;v-text-anchor:top" coordsize="146685,146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jdbwwAAANwAAAAPAAAAZHJzL2Rvd25yZXYueG1sRE9Na4NA&#10;EL0X8h+WCfTWrPEgxWQjoW2gh4LU5JDj4E7U6M5adxO1v75bKPQ2j/c522wynbjT4BrLCtarCARx&#10;aXXDlYLT8fD0DMJ5ZI2dZVIwk4Nst3jYYqrtyJ90L3wlQgi7FBXU3veplK6syaBb2Z44cBc7GPQB&#10;DpXUA44h3HQyjqJEGmw4NNTY00tNZVvcjAK8fFGe5K/Xt4/zfIyjb9nOk1TqcTntNyA8Tf5f/Od+&#10;12H+OobfZ8IFcvcDAAD//wMAUEsBAi0AFAAGAAgAAAAhANvh9svuAAAAhQEAABMAAAAAAAAAAAAA&#10;AAAAAAAAAFtDb250ZW50X1R5cGVzXS54bWxQSwECLQAUAAYACAAAACEAWvQsW78AAAAVAQAACwAA&#10;AAAAAAAAAAAAAAAfAQAAX3JlbHMvLnJlbHNQSwECLQAUAAYACAAAACEAfLo3W8MAAADcAAAADwAA&#10;AAAAAAAAAAAAAAAHAgAAZHJzL2Rvd25yZXYueG1sUEsFBgAAAAADAAMAtwAAAPcCAAAAAA==&#10;" path="m,146303l146304,em146304,146303l,e" filled="f" strokeweight="1.44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9E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9F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26" wp14:editId="76E82F27">
                      <wp:extent cx="167005" cy="166370"/>
                      <wp:effectExtent l="0" t="0" r="0" b="5080"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14" name="Graphic 11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C5084D2" id="Group 11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Mo6ngIAAC0GAAAOAAAAZHJzL2Uyb0RvYy54bWykVF1v2yAUfZ+0/4B4Xx1n+WitOtXUrtGk&#10;qq3UTHsmGH9oGBiQOP33u1wbJ22nTer8gA9wuNx7OHB5dWgl2QvrGq1ymp5NKBGK66JRVU6/b24/&#10;nVPiPFMFk1qJnD4LR69WHz9cdiYTU11rWQhLIIhyWWdyWntvsiRxvBYtc2faCAWTpbYt89C1VVJY&#10;1kH0VibTyWSRdNoWxmounIPRm36SrjB+WQruH8rSCU9kTiE3j63FdhvaZHXJssoyUzd8SIO9I4uW&#10;NQo2HUPdMM/IzjZvQrUNt9rp0p9x3Sa6LBsusAaoJp28qmZt9c5gLVXWVWaUCaR9pdO7w/L7/dqa&#10;J/No++wB3mn+04EuSWeq7HQ+9Ksj+VDaNiyCIsgBFX0eFRUHTzgMpovlZDKnhMNUulh8Xg6K8xqO&#10;5c0qXn/967qEZf2mmNqYSmfAO+4oj/s/eZ5qZgSq7kL5j5Y0BWSfzihRrAUPrwe7hCHQKWwPvKDh&#10;0HODnK8Ums2XU0pACQTovFGn+XJ2Dv5EnXocTiDWyzK+c34tNArO9nfO4/KqiIjVEfGDitCC/YPx&#10;JRrfUwLGt5SA8be98Q3zYV04xQBJB3UOmdQjDLOt3ouNRp4/Hls6X1xASX2mR4pUp1QIOF0usO4X&#10;/MiKf4OBT9hoFZAgEuK/J4JY0W7/4PxxVy61E33ioXLUelQDAp7qLVUQ5iKdzfCKOy2b4raRMsjh&#10;bLW9lpbsWXhg8Bv0eEEz1vkb5uqeh1MDTSq8aS7rTRPMtNXFM7iuA5vl1P3aMSsokd8U+Do8YRHY&#10;CLYRWC+vNT50eFKw5+bwg1lDwvY59eC2ex3tzbLoIyg3EHpuWKn0l53XZRNMBlctZjR04KohwjcJ&#10;0ItH77SPrOMrv/oNAAD//wMAUEsDBBQABgAIAAAAIQBwfdSi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WI00MTkHkm/7PndwAAAP//AwBQSwEC&#10;LQAUAAYACAAAACEAtoM4kv4AAADhAQAAEwAAAAAAAAAAAAAAAAAAAAAAW0NvbnRlbnRfVHlwZXNd&#10;LnhtbFBLAQItABQABgAIAAAAIQA4/SH/1gAAAJQBAAALAAAAAAAAAAAAAAAAAC8BAABfcmVscy8u&#10;cmVsc1BLAQItABQABgAIAAAAIQDZaMo6ngIAAC0GAAAOAAAAAAAAAAAAAAAAAC4CAABkcnMvZTJv&#10;RG9jLnhtbFBLAQItABQABgAIAAAAIQBwfdSi2gAAAAMBAAAPAAAAAAAAAAAAAAAAAPgEAABkcnMv&#10;ZG93bnJldi54bWxQSwUGAAAAAAQABADzAAAA/wUAAAAA&#10;">
                      <v:shape id="Graphic 11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zeTwQAAANwAAAAPAAAAZHJzL2Rvd25yZXYueG1sRE9Li8Iw&#10;EL4L/ocwwl5kTd0VXapRRFR68eCDPQ/NbFNsJqWJWv31G0HwNh/fc2aL1lbiSo0vHSsYDhIQxLnT&#10;JRcKTsfN5w8IH5A1Vo5JwZ08LObdzgxT7W68p+shFCKGsE9RgQmhTqX0uSGLfuBq4sj9ucZiiLAp&#10;pG7wFsNtJb+SZCwtlhwbDNa0MpSfDxerIMseO7eu1t9mvJrst7+afT9npT567XIKIlAb3uKXO9Nx&#10;/nAEz2fiBXL+DwAA//8DAFBLAQItABQABgAIAAAAIQDb4fbL7gAAAIUBAAATAAAAAAAAAAAAAAAA&#10;AAAAAABbQ29udGVudF9UeXBlc10ueG1sUEsBAi0AFAAGAAgAAAAhAFr0LFu/AAAAFQEAAAsAAAAA&#10;AAAAAAAAAAAAHwEAAF9yZWxzLy5yZWxzUEsBAi0AFAAGAAgAAAAhAJQ3N5PBAAAA3AAAAA8AAAAA&#10;AAAAAAAAAAAABwIAAGRycy9kb3ducmV2LnhtbFBLBQYAAAAAAwADALcAAAD1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A0" w14:textId="35937DAA" w:rsidR="00292D6C" w:rsidRPr="00A612AA" w:rsidRDefault="00A612A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 xml:space="preserve"> 11</w:t>
            </w:r>
          </w:p>
        </w:tc>
      </w:tr>
      <w:tr w:rsidR="00292D6C" w14:paraId="76E82EAA" w14:textId="77777777" w:rsidTr="00BF67CA">
        <w:trPr>
          <w:trHeight w:val="330"/>
        </w:trPr>
        <w:tc>
          <w:tcPr>
            <w:tcW w:w="2336" w:type="dxa"/>
            <w:vMerge/>
            <w:tcBorders>
              <w:top w:val="nil"/>
              <w:left w:val="double" w:sz="6" w:space="0" w:color="EFEFEF"/>
            </w:tcBorders>
          </w:tcPr>
          <w:p w14:paraId="76E82EA2" w14:textId="77777777" w:rsidR="00292D6C" w:rsidRDefault="00292D6C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</w:tcPr>
          <w:p w14:paraId="76E82EA3" w14:textId="77777777" w:rsidR="00292D6C" w:rsidRDefault="00B6097D">
            <w:pPr>
              <w:pStyle w:val="TableParagraph"/>
              <w:spacing w:before="54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5d</w:t>
            </w:r>
          </w:p>
        </w:tc>
        <w:tc>
          <w:tcPr>
            <w:tcW w:w="8799" w:type="dxa"/>
          </w:tcPr>
          <w:p w14:paraId="76E82EA4" w14:textId="77777777" w:rsidR="00292D6C" w:rsidRDefault="00B6097D">
            <w:pPr>
              <w:pStyle w:val="TableParagraph"/>
              <w:spacing w:before="54"/>
              <w:ind w:left="2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ed</w:t>
            </w:r>
          </w:p>
        </w:tc>
        <w:tc>
          <w:tcPr>
            <w:tcW w:w="1129" w:type="dxa"/>
          </w:tcPr>
          <w:p w14:paraId="76E82EA5" w14:textId="77777777" w:rsidR="00292D6C" w:rsidRDefault="00292D6C">
            <w:pPr>
              <w:pStyle w:val="TableParagraph"/>
              <w:rPr>
                <w:rFonts w:ascii="Lucida Sans"/>
                <w:sz w:val="3"/>
              </w:rPr>
            </w:pPr>
          </w:p>
          <w:p w14:paraId="76E82EA6" w14:textId="77777777" w:rsidR="00292D6C" w:rsidRDefault="00B6097D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28" wp14:editId="76E82F29">
                      <wp:extent cx="173355" cy="172085"/>
                      <wp:effectExtent l="9525" t="9525" r="7619" b="18414"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3355" cy="172085"/>
                                <a:chOff x="0" y="0"/>
                                <a:chExt cx="173355" cy="172085"/>
                              </a:xfrm>
                            </wpg:grpSpPr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4572" y="482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" name="Graphic 117"/>
                              <wps:cNvSpPr/>
                              <wps:spPr>
                                <a:xfrm>
                                  <a:off x="10820" y="9556"/>
                                  <a:ext cx="153035" cy="15303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3035" h="153035">
                                      <a:moveTo>
                                        <a:pt x="0" y="152958"/>
                                      </a:moveTo>
                                      <a:lnTo>
                                        <a:pt x="152958" y="0"/>
                                      </a:lnTo>
                                    </a:path>
                                    <a:path w="153035" h="153035">
                                      <a:moveTo>
                                        <a:pt x="152958" y="152958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911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1E5FD78" id="Group 115" o:spid="_x0000_s1026" style="width:13.65pt;height:13.55pt;mso-position-horizontal-relative:char;mso-position-vertical-relative:line" coordsize="173355,172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qW2FAMAAJsJAAAOAAAAZHJzL2Uyb0RvYy54bWzsVl1P2zAUfZ+0/2D5faRJG9pGtGiCgSah&#10;DQmmPbuO86E5sWe7Tfn3u7bjNFA0ENP2NB7S6/jY997jc0zOzvcNRzumdC3aFY5PJhixloq8bssV&#10;/nZ/9WGBkTakzQkXLVvhB6bx+fr9u7NOZiwRleA5Uwg2aXXWyRWujJFZFGlasYboEyFZC5OFUA0x&#10;MFRllCvSwe4Nj5LJ5DTqhMqlEpRpDW8v/SReu/2LglHztSg0M4ivMNRm3FO558Y+o/UZyUpFZFXT&#10;vgzyhioaUreQdNjqkhiCtqo+2qqpqRJaFOaEiiYSRVFT5nqAbuLJk26uldhK10uZdaUcaAJqn/D0&#10;5m3pl921knfyVvnqIbwR9IcGXqJOltl43o7LA3hfqMYugibQ3jH6MDDK9gZReBnPp9M0xYjCVDxP&#10;JovUM04rOJajVbT69Nt1Ecl8UlfaUEonQTv6QI/+M3ruKiKZY13b9m8VqnOoPj7FqCUNaPi6l4t9&#10;BTzZ9ICzHPYj3dP5hKFZOk8wAiZmiyTxPAw8pfPZAvTpePKxPYHQL8noVptrJhzhZHejDUyD2vIQ&#10;kSpEdN+GUIH8rfC5E77BCISvMALhb3x6SYxdZ7eyIeqgz76SagjtbCN27F44nDkcW5yeLqElX+kB&#10;wtsxtAfZvh/hAyr8SrfxCO3MCRQEQPj1QCAryO0FzLNZKRea+cJt547rgQ3YcMw3by0xy3g2cxbX&#10;gtf5Vc25pUOrcnPBFdoRe8G4v56PRzCptLkkuvI4N9XDeOucpjMvGiumjcgfQHUdyGyF9c8tUQwj&#10;/rkFXdsrLAQqBJsQKMMvhLvo3ElBzvv9d6IksulX2IDavoggb5IFHUG7FuCxdmUrPm6NKGorMrBa&#10;qKgfgNW86P+B5+bHnptb4l7tuXiySLxUlmnq7Eqyg+mmk2m4nFIXe0UE345FEMj6S6bzlTjTudAe&#10;w8FRY8nHabJMFy+azoGOLWLP2ul97PjXJO/Tehu/ooLn/Dkk7wN39UA85tmbLV7G8fS/2/w/Nuc7&#10;9wUA0aNPjPHYoQ7fVOtfAAAA//8DAFBLAwQUAAYACAAAACEAgj1QZdoAAAADAQAADwAAAGRycy9k&#10;b3ducmV2LnhtbEyPT0vDQBDF74LfYRnBm92kxT/EbEop6qkItoJ4m2anSWh2NmS3SfrtnXrRyzyG&#10;N7z3m3w5uVYN1IfGs4F0loAiLr1tuDLwuXu9ewIVIrLF1jMZOFOAZXF9lWNm/cgfNGxjpSSEQ4YG&#10;6hi7TOtQ1uQwzHxHLN7B9w6jrH2lbY+jhLtWz5PkQTtsWBpq7GhdU3ncnpyBtxHH1SJ9GTbHw/r8&#10;vbt//9qkZMztzbR6BhVpin/HcMEXdCiEae9PbINqDcgj8XeKN39cgNpfNAVd5Po/e/EDAAD//wMA&#10;UEsBAi0AFAAGAAgAAAAhALaDOJL+AAAA4QEAABMAAAAAAAAAAAAAAAAAAAAAAFtDb250ZW50X1R5&#10;cGVzXS54bWxQSwECLQAUAAYACAAAACEAOP0h/9YAAACUAQAACwAAAAAAAAAAAAAAAAAvAQAAX3Jl&#10;bHMvLnJlbHNQSwECLQAUAAYACAAAACEAvpalthQDAACbCQAADgAAAAAAAAAAAAAAAAAuAgAAZHJz&#10;L2Uyb0RvYy54bWxQSwECLQAUAAYACAAAACEAgj1QZdoAAAADAQAADwAAAAAAAAAAAAAAAABuBQAA&#10;ZHJzL2Rvd25yZXYueG1sUEsFBgAAAAAEAAQA8wAAAHUGAAAAAA==&#10;">
                      <v:shape id="Graphic 116" o:spid="_x0000_s1027" style="position:absolute;left:4572;top:482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Qx/wQAAANwAAAAPAAAAZHJzL2Rvd25yZXYueG1sRE9Li8Iw&#10;EL4v+B/CCF4WTXWhSjWKiEove/CB56EZm2IzKU3U6q/fLCzsbT6+5yxWna3Fg1pfOVYwHiUgiAun&#10;Ky4VnE+74QyED8gaa8ek4EUeVsvexwIz7Z58oMcxlCKGsM9QgQmhyaT0hSGLfuQa4shdXWsxRNiW&#10;Urf4jOG2lpMkSaXFimODwYY2horb8W4V5Pn7223r7ZdJN9PD/qLZfxas1KDfrecgAnXhX/znznWc&#10;P07h95l4gVz+AAAA//8DAFBLAQItABQABgAIAAAAIQDb4fbL7gAAAIUBAAATAAAAAAAAAAAAAAAA&#10;AAAAAABbQ29udGVudF9UeXBlc10ueG1sUEsBAi0AFAAGAAgAAAAhAFr0LFu/AAAAFQEAAAsAAAAA&#10;AAAAAAAAAAAAHwEAAF9yZWxzLy5yZWxzUEsBAi0AFAAGAAgAAAAhAAupDH/BAAAA3AAAAA8AAAAA&#10;AAAAAAAAAAAABwIAAGRycy9kb3ducmV2LnhtbFBLBQYAAAAAAwADALcAAAD1AgAAAAA=&#10;" path="m,156972r156972,l156972,,,,,156972xe" filled="f" strokeweight=".72pt">
                        <v:path arrowok="t"/>
                      </v:shape>
                      <v:shape id="Graphic 117" o:spid="_x0000_s1028" style="position:absolute;left:10820;top:9556;width:153035;height:153035;visibility:visible;mso-wrap-style:square;v-text-anchor:top" coordsize="153035,15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hmGwgAAANwAAAAPAAAAZHJzL2Rvd25yZXYueG1sRE/dasIw&#10;FL4X9g7hDHanSTdQqcayyQoDJ+LPAxyaY1uXnJQm0+7tl8HAu/Px/Z5lMTgrrtSH1rOGbKJAEFfe&#10;tFxrOB3L8RxEiMgGrWfS8EMBitXDaIm58Tfe0/UQa5FCOOSooYmxy6UMVUMOw8R3xIk7+95hTLCv&#10;penxlsKdlc9KTaXDllNDgx2tG6q+Dt9Ow9ra7aUlFcv3lze7qdTusyx3Wj89Dq8LEJGGeBf/uz9M&#10;mp/N4O+ZdIFc/QIAAP//AwBQSwECLQAUAAYACAAAACEA2+H2y+4AAACFAQAAEwAAAAAAAAAAAAAA&#10;AAAAAAAAW0NvbnRlbnRfVHlwZXNdLnhtbFBLAQItABQABgAIAAAAIQBa9CxbvwAAABUBAAALAAAA&#10;AAAAAAAAAAAAAB8BAABfcmVscy8ucmVsc1BLAQItABQABgAIAAAAIQDcjhmGwgAAANwAAAAPAAAA&#10;AAAAAAAAAAAAAAcCAABkcnMvZG93bnJldi54bWxQSwUGAAAAAAMAAwC3AAAA9gIAAAAA&#10;" path="m,152958l152958,em152958,152958l,e" filled="f" strokeweight=".53092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6E82EA7" w14:textId="77777777" w:rsidR="00292D6C" w:rsidRDefault="00292D6C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6E82EA8" w14:textId="77777777" w:rsidR="00292D6C" w:rsidRDefault="00B6097D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E82F2A" wp14:editId="76E82F2B">
                      <wp:extent cx="167005" cy="166370"/>
                      <wp:effectExtent l="0" t="0" r="0" b="5080"/>
                      <wp:docPr id="118" name="Group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19" name="Graphic 11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49A51FE" id="Group 11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KPKngIAAC0GAAAOAAAAZHJzL2Uyb0RvYy54bWykVF1v2yAUfZ+0/4B4Xx1n+WisOtXUrtGk&#10;qq3UTnsmGH9oGBiQOP33u1wbJ22nTer8gA9wuNx7OHBxeWgl2QvrGq1ymp5NKBGK66JRVU6/P918&#10;OqfEeaYKJrUSOX0Wjl6uP3646EwmprrWshCWQBDlss7ktPbeZEnieC1a5s60EQomS21b5qFrq6Sw&#10;rIPorUymk8ki6bQtjNVcOAej1/0kXWP8shTc35elE57InEJuHluL7Ta0yfqCZZVlpm74kAZ7RxYt&#10;axRsOoa6Zp6RnW3ehGobbrXTpT/juk10WTZcYA1QTTp5Vc3G6p3BWqqsq8woE0j7Sqd3h+V3+401&#10;j+bB9tkDvNX8pwNdks5U2el86FdH8qG0bVgERZADKvo8KioOnnAYTBfLyWROCYepdLH4vBwU5zUc&#10;y5tVvP7613UJy/pNMbUxlc6Ad9xRHvd/8jzWzAhU3YXyHyxpCsg+XVGiWAse3gx2CUOgU9geeEHD&#10;oecGOV8pNJsvp5SAEgjQeaNO8+XsHPyJOvU4nECsl2V85/xGaBSc7W+dx+VVERGrI+IHFaEF+wfj&#10;SzS+pwSMbykB42974xvmw7pwigGSDuocMqlHGGZbvRdPGnn+eGzpfLGCkvpMjxSpTqkQcLpcYN0v&#10;+JEV/wYDn7DRKiBBJMR/TwSxot3+wfnjrlxqJ/rEQ+Wo9agGBDzVW6ogzCqdzfCKOy2b4qaRMsjh&#10;bLW9kpbsWXhg8Bv0eEEz1vlr5uqeh1MDTSq8aS7rTRPMtNXFM7iuA5vl1P3aMSsokd8U+Do8YRHY&#10;CLYRWC+vND50eFKw59PhB7OGhO1z6sFtdzram2XRR1BuIPTcsFLpLzuvyyaYDK5azGjowFVDhG8S&#10;oBeP3mkfWcdXfv0bAAD//wMAUEsDBBQABgAIAAAAIQBwfdSi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WI00MTkHkm/7PndwAAAP//AwBQSwEC&#10;LQAUAAYACAAAACEAtoM4kv4AAADhAQAAEwAAAAAAAAAAAAAAAAAAAAAAW0NvbnRlbnRfVHlwZXNd&#10;LnhtbFBLAQItABQABgAIAAAAIQA4/SH/1gAAAJQBAAALAAAAAAAAAAAAAAAAAC8BAABfcmVscy8u&#10;cmVsc1BLAQItABQABgAIAAAAIQAQxKPKngIAAC0GAAAOAAAAAAAAAAAAAAAAAC4CAABkcnMvZTJv&#10;RG9jLnhtbFBLAQItABQABgAIAAAAIQBwfdSi2gAAAAMBAAAPAAAAAAAAAAAAAAAAAPgEAABkcnMv&#10;ZG93bnJldi54bWxQSwUGAAAAAAQABADzAAAA/wUAAAAA&#10;">
                      <v:shape id="Graphic 11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pgNwQAAANwAAAAPAAAAZHJzL2Rvd25yZXYueG1sRE9Li8Iw&#10;EL4L/ocwC3sRTVVQt2sUEVd68eCDPQ/NbFO2mZQmavXXG0HwNh/fc+bL1lbiQo0vHSsYDhIQxLnT&#10;JRcKTsef/gyED8gaK8ek4EYelotuZ46pdlfe0+UQChFD2KeowIRQp1L63JBFP3A1ceT+XGMxRNgU&#10;Ujd4jeG2kqMkmUiLJccGgzWtDeX/h7NVkGX3ndtUm7GZrKf77a9m38tZqc+PdvUNIlAb3uKXO9Nx&#10;/vALns/EC+TiAQAA//8DAFBLAQItABQABgAIAAAAIQDb4fbL7gAAAIUBAAATAAAAAAAAAAAAAAAA&#10;AAAAAABbQ29udGVudF9UeXBlc10ueG1sUEsBAi0AFAAGAAgAAAAhAFr0LFu/AAAAFQEAAAsAAAAA&#10;AAAAAAAAAAAAHwEAAF9yZWxzLy5yZWxzUEsBAi0AFAAGAAgAAAAhAHo2mA3BAAAA3AAAAA8AAAAA&#10;AAAAAAAAAAAABwIAAGRycy9kb3ducmV2LnhtbFBLBQYAAAAAAwADALcAAAD1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76E82EA9" w14:textId="7648A2D2" w:rsidR="00292D6C" w:rsidRPr="00A612AA" w:rsidRDefault="00A612A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 xml:space="preserve"> 13</w:t>
            </w:r>
          </w:p>
        </w:tc>
      </w:tr>
    </w:tbl>
    <w:tbl>
      <w:tblPr>
        <w:tblpPr w:leftFromText="180" w:rightFromText="180" w:vertAnchor="text" w:horzAnchor="margin" w:tblpY="61"/>
        <w:tblW w:w="15349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36"/>
        <w:gridCol w:w="556"/>
        <w:gridCol w:w="8799"/>
        <w:gridCol w:w="1129"/>
        <w:gridCol w:w="1126"/>
        <w:gridCol w:w="1403"/>
      </w:tblGrid>
      <w:tr w:rsidR="00BF67CA" w14:paraId="6C214DE3" w14:textId="77777777" w:rsidTr="00BF67CA">
        <w:trPr>
          <w:trHeight w:val="296"/>
        </w:trPr>
        <w:tc>
          <w:tcPr>
            <w:tcW w:w="2336" w:type="dxa"/>
            <w:vMerge w:val="restart"/>
            <w:tcBorders>
              <w:left w:val="double" w:sz="6" w:space="0" w:color="EFEFEF"/>
            </w:tcBorders>
            <w:shd w:val="clear" w:color="auto" w:fill="62629A"/>
          </w:tcPr>
          <w:p w14:paraId="7180E011" w14:textId="77777777" w:rsidR="00BF67CA" w:rsidRDefault="00BF67CA" w:rsidP="00BF67CA">
            <w:pPr>
              <w:pStyle w:val="TableParagraph"/>
              <w:spacing w:before="192"/>
              <w:ind w:left="25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56" w:type="dxa"/>
            <w:vMerge w:val="restart"/>
            <w:shd w:val="clear" w:color="auto" w:fill="62629A"/>
          </w:tcPr>
          <w:p w14:paraId="7820D453" w14:textId="77777777" w:rsidR="00BF67CA" w:rsidRDefault="00BF67CA" w:rsidP="00BF67CA">
            <w:pPr>
              <w:pStyle w:val="TableParagraph"/>
              <w:spacing w:before="192"/>
              <w:ind w:left="29"/>
              <w:rPr>
                <w:b/>
              </w:rPr>
            </w:pPr>
            <w:r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8799" w:type="dxa"/>
            <w:vMerge w:val="restart"/>
            <w:shd w:val="clear" w:color="auto" w:fill="62629A"/>
          </w:tcPr>
          <w:p w14:paraId="1E7E6093" w14:textId="77777777" w:rsidR="00BF67CA" w:rsidRDefault="00BF67CA" w:rsidP="00BF67CA">
            <w:pPr>
              <w:pStyle w:val="TableParagraph"/>
              <w:spacing w:before="192"/>
              <w:ind w:left="28"/>
              <w:rPr>
                <w:b/>
              </w:rPr>
            </w:pP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2255" w:type="dxa"/>
            <w:gridSpan w:val="2"/>
            <w:shd w:val="clear" w:color="auto" w:fill="62629A"/>
          </w:tcPr>
          <w:p w14:paraId="714BBAF2" w14:textId="77777777" w:rsidR="00BF67CA" w:rsidRDefault="00BF67CA" w:rsidP="00BF67CA">
            <w:pPr>
              <w:pStyle w:val="TableParagraph"/>
              <w:spacing w:before="22"/>
              <w:ind w:left="29"/>
              <w:rPr>
                <w:b/>
              </w:rPr>
            </w:pPr>
            <w:r>
              <w:rPr>
                <w:b/>
                <w:color w:val="FFFFFF"/>
              </w:rPr>
              <w:t>Information</w:t>
            </w:r>
            <w:r>
              <w:rPr>
                <w:b/>
                <w:color w:val="FFFFFF"/>
                <w:spacing w:val="-11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reported</w:t>
            </w:r>
          </w:p>
        </w:tc>
        <w:tc>
          <w:tcPr>
            <w:tcW w:w="1403" w:type="dxa"/>
            <w:vMerge w:val="restart"/>
            <w:shd w:val="clear" w:color="auto" w:fill="62629A"/>
          </w:tcPr>
          <w:p w14:paraId="014FC410" w14:textId="77777777" w:rsidR="00BF67CA" w:rsidRDefault="00BF67CA" w:rsidP="00BF67CA">
            <w:pPr>
              <w:pStyle w:val="TableParagraph"/>
              <w:spacing w:before="67"/>
              <w:ind w:left="28"/>
              <w:rPr>
                <w:b/>
              </w:rPr>
            </w:pPr>
            <w:r>
              <w:rPr>
                <w:b/>
                <w:color w:val="FFFFFF"/>
                <w:spacing w:val="-4"/>
              </w:rPr>
              <w:t xml:space="preserve">Line </w:t>
            </w:r>
            <w:r>
              <w:rPr>
                <w:b/>
                <w:color w:val="FFFFFF"/>
                <w:spacing w:val="-2"/>
              </w:rPr>
              <w:t>number(s)</w:t>
            </w:r>
          </w:p>
        </w:tc>
      </w:tr>
      <w:tr w:rsidR="00BF67CA" w14:paraId="64870187" w14:textId="77777777" w:rsidTr="00BF67CA">
        <w:trPr>
          <w:trHeight w:val="298"/>
        </w:trPr>
        <w:tc>
          <w:tcPr>
            <w:tcW w:w="2336" w:type="dxa"/>
            <w:vMerge/>
            <w:tcBorders>
              <w:top w:val="nil"/>
              <w:left w:val="double" w:sz="6" w:space="0" w:color="EFEFEF"/>
            </w:tcBorders>
            <w:shd w:val="clear" w:color="auto" w:fill="62629A"/>
          </w:tcPr>
          <w:p w14:paraId="54B5E085" w14:textId="77777777" w:rsidR="00BF67CA" w:rsidRDefault="00BF67CA" w:rsidP="00BF67CA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  <w:vMerge/>
            <w:tcBorders>
              <w:top w:val="nil"/>
            </w:tcBorders>
            <w:shd w:val="clear" w:color="auto" w:fill="62629A"/>
          </w:tcPr>
          <w:p w14:paraId="607338A3" w14:textId="77777777" w:rsidR="00BF67CA" w:rsidRDefault="00BF67CA" w:rsidP="00BF67CA">
            <w:pPr>
              <w:rPr>
                <w:sz w:val="2"/>
                <w:szCs w:val="2"/>
              </w:rPr>
            </w:pPr>
          </w:p>
        </w:tc>
        <w:tc>
          <w:tcPr>
            <w:tcW w:w="8799" w:type="dxa"/>
            <w:vMerge/>
            <w:tcBorders>
              <w:top w:val="nil"/>
            </w:tcBorders>
            <w:shd w:val="clear" w:color="auto" w:fill="62629A"/>
          </w:tcPr>
          <w:p w14:paraId="3F50BBC0" w14:textId="77777777" w:rsidR="00BF67CA" w:rsidRDefault="00BF67CA" w:rsidP="00BF67CA">
            <w:pPr>
              <w:rPr>
                <w:sz w:val="2"/>
                <w:szCs w:val="2"/>
              </w:rPr>
            </w:pPr>
          </w:p>
        </w:tc>
        <w:tc>
          <w:tcPr>
            <w:tcW w:w="1129" w:type="dxa"/>
            <w:shd w:val="clear" w:color="auto" w:fill="62629A"/>
          </w:tcPr>
          <w:p w14:paraId="173F9C3B" w14:textId="77777777" w:rsidR="00BF67CA" w:rsidRDefault="00BF67CA" w:rsidP="00BF67CA">
            <w:pPr>
              <w:pStyle w:val="TableParagraph"/>
              <w:spacing w:before="23"/>
              <w:ind w:left="353"/>
              <w:rPr>
                <w:b/>
              </w:rPr>
            </w:pPr>
            <w:r>
              <w:rPr>
                <w:b/>
                <w:color w:val="FFFFFF"/>
                <w:spacing w:val="-5"/>
              </w:rPr>
              <w:t>Yes</w:t>
            </w:r>
          </w:p>
        </w:tc>
        <w:tc>
          <w:tcPr>
            <w:tcW w:w="1126" w:type="dxa"/>
            <w:shd w:val="clear" w:color="auto" w:fill="62629A"/>
          </w:tcPr>
          <w:p w14:paraId="7E5930FD" w14:textId="77777777" w:rsidR="00BF67CA" w:rsidRDefault="00BF67CA" w:rsidP="00BF67CA">
            <w:pPr>
              <w:pStyle w:val="TableParagraph"/>
              <w:spacing w:before="23"/>
              <w:ind w:left="11"/>
              <w:jc w:val="center"/>
              <w:rPr>
                <w:b/>
              </w:rPr>
            </w:pPr>
            <w:r>
              <w:rPr>
                <w:b/>
                <w:color w:val="FFFFFF"/>
                <w:spacing w:val="-5"/>
              </w:rPr>
              <w:t>No</w:t>
            </w:r>
          </w:p>
        </w:tc>
        <w:tc>
          <w:tcPr>
            <w:tcW w:w="1403" w:type="dxa"/>
            <w:vMerge/>
            <w:tcBorders>
              <w:top w:val="nil"/>
            </w:tcBorders>
            <w:shd w:val="clear" w:color="auto" w:fill="62629A"/>
          </w:tcPr>
          <w:p w14:paraId="3EB94489" w14:textId="77777777" w:rsidR="00BF67CA" w:rsidRDefault="00BF67CA" w:rsidP="00BF67CA">
            <w:pPr>
              <w:rPr>
                <w:sz w:val="2"/>
                <w:szCs w:val="2"/>
              </w:rPr>
            </w:pPr>
          </w:p>
        </w:tc>
      </w:tr>
      <w:tr w:rsidR="00BF67CA" w14:paraId="46214168" w14:textId="77777777" w:rsidTr="00BF67CA">
        <w:trPr>
          <w:trHeight w:val="504"/>
        </w:trPr>
        <w:tc>
          <w:tcPr>
            <w:tcW w:w="2336" w:type="dxa"/>
            <w:tcBorders>
              <w:left w:val="double" w:sz="6" w:space="0" w:color="EFEFEF"/>
            </w:tcBorders>
          </w:tcPr>
          <w:p w14:paraId="2A527601" w14:textId="77777777" w:rsidR="00BF67CA" w:rsidRDefault="00BF67CA" w:rsidP="00BF67CA">
            <w:pPr>
              <w:pStyle w:val="TableParagraph"/>
              <w:spacing w:before="138"/>
              <w:ind w:left="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a-bias(es)</w:t>
            </w:r>
          </w:p>
        </w:tc>
        <w:tc>
          <w:tcPr>
            <w:tcW w:w="556" w:type="dxa"/>
          </w:tcPr>
          <w:p w14:paraId="3885D5A9" w14:textId="77777777" w:rsidR="00BF67CA" w:rsidRDefault="00BF67CA" w:rsidP="00BF67CA">
            <w:pPr>
              <w:pStyle w:val="TableParagraph"/>
              <w:spacing w:before="138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799" w:type="dxa"/>
          </w:tcPr>
          <w:p w14:paraId="0162914F" w14:textId="77777777" w:rsidR="00BF67CA" w:rsidRDefault="00BF67CA" w:rsidP="00BF67CA">
            <w:pPr>
              <w:pStyle w:val="TableParagraph"/>
              <w:spacing w:before="22"/>
              <w:ind w:left="28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 selective reporting within studies)</w:t>
            </w:r>
          </w:p>
        </w:tc>
        <w:tc>
          <w:tcPr>
            <w:tcW w:w="1129" w:type="dxa"/>
          </w:tcPr>
          <w:p w14:paraId="3D6D402B" w14:textId="77777777" w:rsidR="00BF67CA" w:rsidRDefault="00BF67CA" w:rsidP="00BF67CA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23437B81" w14:textId="77777777" w:rsidR="00BF67CA" w:rsidRDefault="00BF67CA" w:rsidP="00BF67CA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499AA44" wp14:editId="7625EB7C">
                      <wp:extent cx="157480" cy="164304"/>
                      <wp:effectExtent l="0" t="0" r="13970" b="26670"/>
                      <wp:docPr id="120" name="Group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7480" cy="164304"/>
                                <a:chOff x="5571" y="4572"/>
                                <a:chExt cx="157480" cy="164304"/>
                              </a:xfrm>
                            </wpg:grpSpPr>
                            <wps:wsp>
                              <wps:cNvPr id="121" name="Graphic 121"/>
                              <wps:cNvSpPr/>
                              <wps:spPr>
                                <a:xfrm>
                                  <a:off x="5571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" name="Graphic 122"/>
                              <wps:cNvSpPr/>
                              <wps:spPr>
                                <a:xfrm>
                                  <a:off x="9442" y="17746"/>
                                  <a:ext cx="15113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1130" h="151130">
                                      <a:moveTo>
                                        <a:pt x="0" y="151129"/>
                                      </a:moveTo>
                                      <a:lnTo>
                                        <a:pt x="151130" y="0"/>
                                      </a:lnTo>
                                    </a:path>
                                    <a:path w="151130" h="151130">
                                      <a:moveTo>
                                        <a:pt x="151130" y="151129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88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598BE1E" id="Group 120" o:spid="_x0000_s1026" style="width:12.4pt;height:12.95pt;mso-position-horizontal-relative:char;mso-position-vertical-relative:line" coordorigin="5571,4572" coordsize="157480,164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6PtEwMAAKEJAAAOAAAAZHJzL2Uyb0RvYy54bWzsVk1v2zAMvQ/YfxB8Xx2nzpfRpBjaNRhQ&#10;bAXaYWdFlmNjsqVJSpz++5GSFbsf6IoO22k9OJRJUeTje6rPzg+1IHuuTSWbZZScjCLCGybzqtku&#10;o293Vx/mETGWNjkVsuHL6J6b6Hz1/t1ZqzI+lqUUOdcEkjQma9UyKq1VWRwbVvKamhOpeAPOQuqa&#10;WljqbZxr2kL2WsTj0Wgat1LnSkvGjYG3l94ZrVz+ouDMfi0Kwy0Rywhqs+6p3XODz3h1RrOtpqqs&#10;WFcGfUMVNa0aOPSY6pJaSna6epKqrpiWRhb2hMk6lkVRMe56gG6S0aNu1lrulOtlm7VbdYQJoH2E&#10;05vTsi/7tVa36kb76sG8luyHAVziVm2zoR/X2z74UOgaN0ET5OAQvT8iyg+WMHiZTGbpHHBn4Eqm&#10;6eko9YizEsaCuyaTWRIR8KaT2Tj4Pr24O6aZP9oVeCyoVcAg04Nk/gyk25Iq7rA3CMKNJlUOPYyh&#10;2obWwOR1Rxp8BWjh8RCHSHYr04H6CKdnOn4WLY8cziH0SzO2M3bNpYOd7q+NBTdwLg8WLYPFDk0w&#10;NYgA6S8c/W1EgP46IkD/jQdcUYv7MBWapO3nVh5N9NZyz++ki7P9yJPJdOFnB5X2IaIZhnZBOOkH&#10;8SEq/CqXeBDtJAqJQ0D49YFArUC638Q8eyoT0nAPMXbusD6iAQmHeIsGgVkkaeqEbqSo8qtKCITD&#10;6O3mQmiyp3jNuD+EFjI8CFPa2EtqSh/nXF2YaJzeTOZJg2TayPweWNcCzZaR+bmjmkdEfG6A13iR&#10;BUMHYxMMbcWFdNedmxSceXf4TrUiePwyssC2LzLQm2aBR1AsBvhY3NnIjzsriwpJBlILFXULkJon&#10;/T/Q3Pip5txd8WrNLdIUciD3ZrN06lnfiy5JTsMVNXG2H13Q7ZAEAay/JDpfiROdM3EMvaKGlE+g&#10;0vGiY08f8lAdGIStPZEIztrxfaj41xw+yPiqCl48vKvCXT1gD3H2Ykvm8/l/tSHLndrc/zv4DnAX&#10;S/fNgh8aw7VTZ/9ltfoFAAD//wMAUEsDBBQABgAIAAAAIQDlqvfV2gAAAAMBAAAPAAAAZHJzL2Rv&#10;d25yZXYueG1sTI9BS8NAEIXvgv9hGcGb3aRa0ZhNKUU9FcFWEG/T7DQJzc6G7DZJ/72jF73MMLzH&#10;m+/ly8m1aqA+NJ4NpLMEFHHpbcOVgY/dy80DqBCRLbaeycCZAiyLy4scM+tHfqdhGyslIRwyNFDH&#10;2GVah7Imh2HmO2LRDr53GOXsK217HCXctXqeJPfaYcPyocaO1jWVx+3JGXgdcVzdps/D5nhYn792&#10;i7fPTUrGXF9NqydQkab4Z4YffEGHQpj2/sQ2qNaAFIm/U7T5nbTYy148gi5y/Z+9+AYAAP//AwBQ&#10;SwECLQAUAAYACAAAACEAtoM4kv4AAADhAQAAEwAAAAAAAAAAAAAAAAAAAAAAW0NvbnRlbnRfVHlw&#10;ZXNdLnhtbFBLAQItABQABgAIAAAAIQA4/SH/1gAAAJQBAAALAAAAAAAAAAAAAAAAAC8BAABfcmVs&#10;cy8ucmVsc1BLAQItABQABgAIAAAAIQD3y6PtEwMAAKEJAAAOAAAAAAAAAAAAAAAAAC4CAABkcnMv&#10;ZTJvRG9jLnhtbFBLAQItABQABgAIAAAAIQDlqvfV2gAAAAMBAAAPAAAAAAAAAAAAAAAAAG0FAABk&#10;cnMvZG93bnJldi54bWxQSwUGAAAAAAQABADzAAAAdAYAAAAA&#10;">
                      <v:shape id="Graphic 121" o:spid="_x0000_s1027" style="position:absolute;left:5571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F62wQAAANwAAAAPAAAAZHJzL2Rvd25yZXYueG1sRE9Ni8Iw&#10;EL0L/ocwC15EU11Q6RpFRKUXD1bxPDSzTdlmUpqo1V+/ERb2No/3Oct1Z2txp9ZXjhVMxgkI4sLp&#10;iksFl/N+tADhA7LG2jEpeJKH9arfW2Kq3YNPdM9DKWII+xQVmBCaVEpfGLLox64hjty3ay2GCNtS&#10;6hYfMdzWcpokM2mx4thgsKGtoeInv1kFWfY6ul29+zSz7fx0uGr2w4KVGnx0my8QgbrwL/5zZzrO&#10;n07g/Uy8QK5+AQAA//8DAFBLAQItABQABgAIAAAAIQDb4fbL7gAAAIUBAAATAAAAAAAAAAAAAAAA&#10;AAAAAABbQ29udGVudF9UeXBlc10ueG1sUEsBAi0AFAAGAAgAAAAhAFr0LFu/AAAAFQEAAAsAAAAA&#10;AAAAAAAAAAAAHwEAAF9yZWxzLy5yZWxzUEsBAi0AFAAGAAgAAAAhAEosXrbBAAAA3AAAAA8AAAAA&#10;AAAAAAAAAAAABwIAAGRycy9kb3ducmV2LnhtbFBLBQYAAAAAAwADALcAAAD1AgAAAAA=&#10;" path="m,156972r156972,l156972,,,,,156972xe" filled="f" strokeweight=".72pt">
                        <v:path arrowok="t"/>
                      </v:shape>
                      <v:shape id="Graphic 122" o:spid="_x0000_s1028" style="position:absolute;left:9442;top:17746;width:151130;height:151130;visibility:visible;mso-wrap-style:square;v-text-anchor:top" coordsize="151130,151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dALwgAAANwAAAAPAAAAZHJzL2Rvd25yZXYueG1sRE9Na8JA&#10;EL0L/Q/LFLzppjmIpK5SCgWpIBpz8DjNTpO02dmQXZP137uC4G0e73NWm2BaMVDvGssK3uYJCOLS&#10;6oYrBcXpa7YE4TyyxtYyKbiSg836ZbLCTNuRjzTkvhIxhF2GCmrvu0xKV9Zk0M1tRxy5X9sb9BH2&#10;ldQ9jjHctDJNkoU02HBsqLGjz5rK//xiFHwf0hC2fxcsyr0Ou3z8Gfx5p9T0NXy8g/AU/FP8cG91&#10;nJ+mcH8mXiDXNwAAAP//AwBQSwECLQAUAAYACAAAACEA2+H2y+4AAACFAQAAEwAAAAAAAAAAAAAA&#10;AAAAAAAAW0NvbnRlbnRfVHlwZXNdLnhtbFBLAQItABQABgAIAAAAIQBa9CxbvwAAABUBAAALAAAA&#10;AAAAAAAAAAAAAB8BAABfcmVscy8ucmVsc1BLAQItABQABgAIAAAAIQD2bdALwgAAANwAAAAPAAAA&#10;AAAAAAAAAAAAAAcCAABkcnMvZG93bnJldi54bWxQSwUGAAAAAAMAAwC3AAAA9gIAAAAA&#10;" path="m,151129l151130,em151130,151129l,e" filled="f" strokeweight=".5245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6EE5C68C" w14:textId="77777777" w:rsidR="00BF67CA" w:rsidRDefault="00BF67CA" w:rsidP="00BF67CA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7FFEDC05" w14:textId="77777777" w:rsidR="00BF67CA" w:rsidRDefault="00BF67CA" w:rsidP="00BF67CA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7C7ECC2" wp14:editId="3BD299EE">
                      <wp:extent cx="167005" cy="166370"/>
                      <wp:effectExtent l="0" t="0" r="0" b="5080"/>
                      <wp:docPr id="123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24" name="Graphic 124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87FE784" id="Group 123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XwHngIAAC0GAAAOAAAAZHJzL2Uyb0RvYy54bWykVF1v2yAUfZ+0/4B4X5xk+WitOtXUrNGk&#10;qq3UTHsmGH9oGBiQOP33u1wbJ22nTer8gA9wuNx7OHB1fWwkOQjraq0yOhmNKRGK67xWZUa/b28/&#10;XVDiPFM5k1qJjD4LR69XHz9ctSYVU11pmQtLIIhyaWsyWnlv0iRxvBINcyNthILJQtuGeejaMskt&#10;ayF6I5PpeLxIWm1zYzUXzsHoupukK4xfFIL7h6JwwhOZUcjNY2ux3YU2WV2xtLTMVDXv02DvyKJh&#10;tYJNh1Br5hnZ2/pNqKbmVjtd+BHXTaKLouYCa4BqJuNX1Wys3huspUzb0gwygbSvdHp3WH5/2Fjz&#10;ZB5tlz3AO81/OtAlaU2Zns+HfnkiHwvbhEVQBDmios+DouLoCYfByWI5Hs8p4TA1WSw+L3vFeQXH&#10;8mYVr77+dV3C0m5TTG1IpTXgHXeSx/2fPE8VMwJVd6H8R0vqHLKfzihRrAEPb3q7hCHQKWwPvKBh&#10;33O9nK8Ums2XU0pACQTovEGn+XJ2Af5EnTocTiDWy1K+d34jNArODnfO4/Iyj4hVEfGjitCC/YPx&#10;JRrfUwLGt5SA8Xed8Q3zYV04xQBJC3X2mVQDDLONPoitRp4/HdtkvriEkrpMTxSpzqkQcLpcYN0v&#10;+JEV/wYDn7HRKiBBJMR/RwSxot3+wfnjrlxqJ7rEQ+Wo9aAGBDzXW6ogzOVkNsMr7rSs89tayiCH&#10;s+XuRlpyYOGBwa/X4wXNWOfXzFUdD6d6mlR401zamSaYaafzZ3BdCzbLqPu1Z1ZQIr8p8HV4wiKw&#10;EewisF7eaHzo8KRgz+3xB7OGhO0z6sFt9zram6XRR1BuIHTcsFLpL3uvizqYDK5azKjvwFVDhG8S&#10;oBeP3nkfWadXfvUbAAD//wMAUEsDBBQABgAIAAAAIQBwfdSi2gAAAAMBAAAPAAAAZHJzL2Rvd25y&#10;ZXYueG1sTI9Ba8JAEIXvBf/DMoK3ukmkUtJsRKT1JEK1UHobs2MSzM6G7JrEf+/aS3uZx/CG977J&#10;VqNpRE+dqy0riOcRCOLC6ppLBV/Hj+dXEM4ja2wsk4IbOVjlk6cMU20H/qT+4EsRQtilqKDyvk2l&#10;dEVFBt3ctsTBO9vOoA9rV0rd4RDCTSOTKFpKgzWHhgpb2lRUXA5Xo2A74LBexO/97nLe3H6OL/vv&#10;XUxKzabj+g2Ep9H/HcMDP6BDHphO9sraiUZBeMT/zuAlywWI00MTkHkm/7PndwAAAP//AwBQSwEC&#10;LQAUAAYACAAAACEAtoM4kv4AAADhAQAAEwAAAAAAAAAAAAAAAAAAAAAAW0NvbnRlbnRfVHlwZXNd&#10;LnhtbFBLAQItABQABgAIAAAAIQA4/SH/1gAAAJQBAAALAAAAAAAAAAAAAAAAAC8BAABfcmVscy8u&#10;cmVsc1BLAQItABQABgAIAAAAIQDx8XwHngIAAC0GAAAOAAAAAAAAAAAAAAAAAC4CAABkcnMvZTJv&#10;RG9jLnhtbFBLAQItABQABgAIAAAAIQBwfdSi2gAAAAMBAAAPAAAAAAAAAAAAAAAAAPgEAABkcnMv&#10;ZG93bnJldi54bWxQSwUGAAAAAAQABADzAAAA/wUAAAAA&#10;">
                      <v:shape id="Graphic 124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/0uwwAAANwAAAAPAAAAZHJzL2Rvd25yZXYueG1sRE9Na8JA&#10;EL0X/A/LCL0U3TQWldRVimjJpYdY8Txkx2xodjZkt0nsr3cLhd7m8T5nsxttI3rqfO1YwfM8AUFc&#10;Ol1zpeD8eZytQfiArLFxTApu5GG3nTxsMNNu4IL6U6hEDGGfoQITQptJ6UtDFv3ctcSRu7rOYoiw&#10;q6TucIjhtpFpkiylxZpjg8GW9obKr9O3VZDnPx/u0BwWZrlfFe8Xzf6pZKUep+PbK4hAY/gX/7lz&#10;HeenL/D7TLxAbu8AAAD//wMAUEsBAi0AFAAGAAgAAAAhANvh9svuAAAAhQEAABMAAAAAAAAAAAAA&#10;AAAAAAAAAFtDb250ZW50X1R5cGVzXS54bWxQSwECLQAUAAYACAAAACEAWvQsW78AAAAVAQAACwAA&#10;AAAAAAAAAAAAAAAfAQAAX3JlbHMvLnJlbHNQSwECLQAUAAYACAAAACEAWlv9LsMAAADcAAAADwAA&#10;AAAAAAAAAAAAAAAHAgAAZHJzL2Rvd25yZXYueG1sUEsFBgAAAAADAAMAtwAAAPcCAAAAAA=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6F4BB30F" w14:textId="77777777" w:rsidR="00BF67CA" w:rsidRPr="00A612AA" w:rsidRDefault="00BF67CA" w:rsidP="00BF67C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>11</w:t>
            </w:r>
          </w:p>
        </w:tc>
      </w:tr>
      <w:tr w:rsidR="00BF67CA" w14:paraId="2E03D89C" w14:textId="77777777" w:rsidTr="00BF67CA">
        <w:trPr>
          <w:trHeight w:val="505"/>
        </w:trPr>
        <w:tc>
          <w:tcPr>
            <w:tcW w:w="2336" w:type="dxa"/>
            <w:tcBorders>
              <w:left w:val="double" w:sz="6" w:space="0" w:color="EFEFEF"/>
            </w:tcBorders>
          </w:tcPr>
          <w:p w14:paraId="04D70F79" w14:textId="77777777" w:rsidR="00BF67CA" w:rsidRDefault="00BF67CA" w:rsidP="00BF67CA">
            <w:pPr>
              <w:pStyle w:val="TableParagraph"/>
              <w:spacing w:before="22"/>
              <w:ind w:left="25" w:right="303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 cumulative</w:t>
            </w:r>
            <w:r>
              <w:rPr>
                <w:b/>
                <w:spacing w:val="-14"/>
                <w:sz w:val="20"/>
              </w:rPr>
              <w:t xml:space="preserve"> </w:t>
            </w:r>
            <w:r>
              <w:rPr>
                <w:b/>
                <w:sz w:val="20"/>
              </w:rPr>
              <w:t>evidence</w:t>
            </w:r>
          </w:p>
        </w:tc>
        <w:tc>
          <w:tcPr>
            <w:tcW w:w="556" w:type="dxa"/>
          </w:tcPr>
          <w:p w14:paraId="49793C85" w14:textId="77777777" w:rsidR="00BF67CA" w:rsidRDefault="00BF67CA" w:rsidP="00BF67CA">
            <w:pPr>
              <w:pStyle w:val="TableParagraph"/>
              <w:spacing w:before="138"/>
              <w:ind w:left="29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799" w:type="dxa"/>
          </w:tcPr>
          <w:p w14:paraId="4B13908F" w14:textId="77777777" w:rsidR="00BF67CA" w:rsidRDefault="00BF67CA" w:rsidP="00BF67CA">
            <w:pPr>
              <w:pStyle w:val="TableParagraph"/>
              <w:spacing w:before="138"/>
              <w:ind w:left="2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DE)</w:t>
            </w:r>
          </w:p>
        </w:tc>
        <w:tc>
          <w:tcPr>
            <w:tcW w:w="1129" w:type="dxa"/>
          </w:tcPr>
          <w:p w14:paraId="489D9A69" w14:textId="77777777" w:rsidR="00BF67CA" w:rsidRDefault="00BF67CA" w:rsidP="00BF67CA">
            <w:pPr>
              <w:pStyle w:val="TableParagraph"/>
              <w:spacing w:before="1"/>
              <w:rPr>
                <w:rFonts w:ascii="Lucida Sans"/>
                <w:sz w:val="3"/>
              </w:rPr>
            </w:pPr>
          </w:p>
          <w:p w14:paraId="61398D87" w14:textId="77777777" w:rsidR="00BF67CA" w:rsidRDefault="00BF67CA" w:rsidP="00BF67CA">
            <w:pPr>
              <w:pStyle w:val="TableParagraph"/>
              <w:ind w:left="414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96815EE" wp14:editId="491E1677">
                      <wp:extent cx="157480" cy="157480"/>
                      <wp:effectExtent l="0" t="0" r="13970" b="13970"/>
                      <wp:docPr id="125" name="Group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7480" cy="157480"/>
                                <a:chOff x="4572" y="4572"/>
                                <a:chExt cx="157480" cy="157480"/>
                              </a:xfrm>
                            </wpg:grpSpPr>
                            <wps:wsp>
                              <wps:cNvPr id="126" name="Graphic 126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6972" y="156972"/>
                                      </a:lnTo>
                                      <a:lnTo>
                                        <a:pt x="15697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7" name="Graphic 127"/>
                              <wps:cNvSpPr/>
                              <wps:spPr>
                                <a:xfrm>
                                  <a:off x="10922" y="10922"/>
                                  <a:ext cx="151130" cy="15113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1130" h="151130">
                                      <a:moveTo>
                                        <a:pt x="0" y="151129"/>
                                      </a:moveTo>
                                      <a:lnTo>
                                        <a:pt x="151130" y="0"/>
                                      </a:lnTo>
                                    </a:path>
                                    <a:path w="151130" h="151130">
                                      <a:moveTo>
                                        <a:pt x="151130" y="151129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1888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BEFBFA" id="Group 125" o:spid="_x0000_s1026" style="width:12.4pt;height:12.4pt;mso-position-horizontal-relative:char;mso-position-vertical-relative:line" coordorigin="4572,4572" coordsize="157480,157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sypCwMAAKIJAAAOAAAAZHJzL2Uyb0RvYy54bWzsVltP2zAUfp+0/2D5faTpCrQRLZpgoElo&#10;Q4Jpz67jXDQn9my3Kf9+x8dxGi4CxLQ9rQ/JcXx8Lp+/z/XJ6a6RZCuMrVW7pOnBhBLRcpXXbbmk&#10;328vPswpsY61OZOqFUt6Jyw9Xb1/d9LpTExVpWQuDIEgrc06vaSVczpLEssr0TB7oLRoYbJQpmEO&#10;hqZMcsM6iN7IZDqZHCWdMrk2igtr4et5mKQrjF8UgrtvRWGFI3JJoTaHT4PPtX8mqxOWlYbpquZ9&#10;GewNVTSsbiHpEOqcOUY2pn4Uqqm5UVYV7oCrJlFFUXOBPUA36eRBN5dGbTT2UmZdqQeYANoHOL05&#10;LP+6vTT6Rl+bUD2YV4r/tIBL0ukyG8/7cbl33hWm8YugCbJDRO8GRMXOEQ4f08Pj2Rxw5zDV24g4&#10;r2Bb/KrZ4fGUEphFo5/7/OzqhGUhNRY4FNRpYJDdg2T/DKSbimmB2FsPwrUhdQ49TI8oaVkDTL7s&#10;SeM/Qd0+Pfh5JPuR7UF9gNMTHT+P1tAvy/jGukuhEHa2vbIOASvzaLEqWnzXRtOACDz9JdLfUQL0&#10;N5QA/deB/po5v87vpTdJN+wVqQbTzzZqK24V+rn9lqeHRwvYRCgFKt27yHbs2jv5nb7nH73iW2Pg&#10;kTdKFAJHh/gOjkCtSLoXfJ7MyqWyIhTuO8cOBjQg4Bhv2XpgFulshkK3Stb5RS2lh8Oacn0mDdky&#10;f8zgr8fjnps21p0zWwU/nOrdZIt6s1kgjSfTWuV3wLoOaLak9teGGUGJ/NICr/1BFg0TjXU0jJNn&#10;Co873CnIebv7wYwmPv2SOmDbVxXpzbLII2jXOwRfv7JVnzZOFbUnGUgtVtQPQGqB9P9Ac8ePNXfs&#10;gXu15tLJYhqOmWDBWpbtVZemH4czCu1AiSjcMQsiWnDS/w3VhUpQdWj6OveSGnM+PUzT6eJF1YWA&#10;jzTiNxsJP5b8a5L7tB4s1PErKnhKoEPy3sCzB+wxzkFt6Xw+/y83T3OUG/7hwUUAz6n+0uJvGuMx&#10;ynN/tVr9BgAA//8DAFBLAwQUAAYACAAAACEA+xFyZ9kAAAADAQAADwAAAGRycy9kb3ducmV2Lnht&#10;bEyPT0vDQBDF74LfYRnBm92k/kFiNqUU9VQEW0G8TbPTJDQ7G7LbJP32jnqolxmG93jze/licq0a&#10;qA+NZwPpLAFFXHrbcGXgY/ty8wgqRGSLrWcycKIAi+LyIsfM+pHfadjESkkIhwwN1DF2mdahrMlh&#10;mPmOWLS97x1GOftK2x5HCXetnifJg3bYsHyosaNVTeVhc3QGXkccl7fp87A+7Fenr+392+c6JWOu&#10;r6blE6hIUzyb4Qdf0KEQpp0/sg2qNSBF4u8UbX4nLXZ/Wxe5/s9efAMAAP//AwBQSwECLQAUAAYA&#10;CAAAACEAtoM4kv4AAADhAQAAEwAAAAAAAAAAAAAAAAAAAAAAW0NvbnRlbnRfVHlwZXNdLnhtbFBL&#10;AQItABQABgAIAAAAIQA4/SH/1gAAAJQBAAALAAAAAAAAAAAAAAAAAC8BAABfcmVscy8ucmVsc1BL&#10;AQItABQABgAIAAAAIQBfQsypCwMAAKIJAAAOAAAAAAAAAAAAAAAAAC4CAABkcnMvZTJvRG9jLnht&#10;bFBLAQItABQABgAIAAAAIQD7EXJn2QAAAAMBAAAPAAAAAAAAAAAAAAAAAGUFAABkcnMvZG93bnJl&#10;di54bWxQSwUGAAAAAAQABADzAAAAawYAAAAA&#10;">
                      <v:shape id="Graphic 126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cbCwQAAANwAAAAPAAAAZHJzL2Rvd25yZXYueG1sRE9Li8Iw&#10;EL4v+B/CCF4WTXWhSjWKiEove/CB56EZm2IzKU3U6q/fLCzsbT6+5yxWna3Fg1pfOVYwHiUgiAun&#10;Ky4VnE+74QyED8gaa8ek4EUeVsvexwIz7Z58oMcxlCKGsM9QgQmhyaT0hSGLfuQa4shdXWsxRNiW&#10;Urf4jOG2lpMkSaXFimODwYY2horb8W4V5Pn7223r7ZdJN9PD/qLZfxas1KDfrecgAnXhX/znznWc&#10;P0nh95l4gVz+AAAA//8DAFBLAQItABQABgAIAAAAIQDb4fbL7gAAAIUBAAATAAAAAAAAAAAAAAAA&#10;AAAAAABbQ29udGVudF9UeXBlc10ueG1sUEsBAi0AFAAGAAgAAAAhAFr0LFu/AAAAFQEAAAsAAAAA&#10;AAAAAAAAAAAAHwEAAF9yZWxzLy5yZWxzUEsBAi0AFAAGAAgAAAAhAMXFxsLBAAAA3AAAAA8AAAAA&#10;AAAAAAAAAAAABwIAAGRycy9kb3ducmV2LnhtbFBLBQYAAAAAAwADALcAAAD1AgAAAAA=&#10;" path="m,156972r156972,l156972,,,,,156972xe" filled="f" strokeweight=".72pt">
                        <v:path arrowok="t"/>
                      </v:shape>
                      <v:shape id="Graphic 127" o:spid="_x0000_s1028" style="position:absolute;left:10922;top:10922;width:151130;height:151130;visibility:visible;mso-wrap-style:square;v-text-anchor:top" coordsize="151130,151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nOTwgAAANwAAAAPAAAAZHJzL2Rvd25yZXYueG1sRE9Na8JA&#10;EL0L/odlhN50Yw6tpK4igiAKRVMPPU6z0yQ1Oxuya7L9925B8DaP9znLdTCN6KlztWUF81kCgriw&#10;uuZSweVzN12AcB5ZY2OZFPyRg/VqPFpipu3AZ+pzX4oYwi5DBZX3bSalKyoy6Ga2JY7cj+0M+gi7&#10;UuoOhxhuGpkmyas0WHNsqLClbUXFNb8ZBYdTGsL+94aX4kOHYz589/7rqNTLJGzeQXgK/il+uPc6&#10;zk/f4P+ZeIFc3QEAAP//AwBQSwECLQAUAAYACAAAACEA2+H2y+4AAACFAQAAEwAAAAAAAAAAAAAA&#10;AAAAAAAAW0NvbnRlbnRfVHlwZXNdLnhtbFBLAQItABQABgAIAAAAIQBa9CxbvwAAABUBAAALAAAA&#10;AAAAAAAAAAAAAB8BAABfcmVscy8ucmVsc1BLAQItABQABgAIAAAAIQDmGnOTwgAAANwAAAAPAAAA&#10;AAAAAAAAAAAAAAcCAABkcnMvZG93bnJldi54bWxQSwUGAAAAAAMAAwC3AAAA9gIAAAAA&#10;" path="m,151129l151130,em151130,151129l,e" filled="f" strokeweight=".5245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126" w:type="dxa"/>
          </w:tcPr>
          <w:p w14:paraId="77F756A5" w14:textId="77777777" w:rsidR="00BF67CA" w:rsidRDefault="00BF67CA" w:rsidP="00BF67CA">
            <w:pPr>
              <w:pStyle w:val="TableParagraph"/>
              <w:spacing w:before="9"/>
              <w:rPr>
                <w:rFonts w:ascii="Lucida Sans"/>
                <w:sz w:val="3"/>
              </w:rPr>
            </w:pPr>
          </w:p>
          <w:p w14:paraId="66C3F9A4" w14:textId="77777777" w:rsidR="00BF67CA" w:rsidRDefault="00BF67CA" w:rsidP="00BF67CA">
            <w:pPr>
              <w:pStyle w:val="TableParagraph"/>
              <w:ind w:left="421"/>
              <w:rPr>
                <w:rFonts w:ascii="Lucida Sans"/>
                <w:sz w:val="20"/>
              </w:rPr>
            </w:pPr>
            <w:r>
              <w:rPr>
                <w:rFonts w:ascii="Lucida Sans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250A641" wp14:editId="0B06C8FC">
                      <wp:extent cx="167005" cy="166370"/>
                      <wp:effectExtent l="0" t="0" r="0" b="5080"/>
                      <wp:docPr id="128" name="Group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7005" cy="166370"/>
                                <a:chOff x="0" y="0"/>
                                <a:chExt cx="167005" cy="166370"/>
                              </a:xfrm>
                            </wpg:grpSpPr>
                            <wps:wsp>
                              <wps:cNvPr id="129" name="Graphic 129"/>
                              <wps:cNvSpPr/>
                              <wps:spPr>
                                <a:xfrm>
                                  <a:off x="4572" y="4572"/>
                                  <a:ext cx="157480" cy="1574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7480" h="157480">
                                      <a:moveTo>
                                        <a:pt x="0" y="156972"/>
                                      </a:moveTo>
                                      <a:lnTo>
                                        <a:pt x="157276" y="156972"/>
                                      </a:lnTo>
                                      <a:lnTo>
                                        <a:pt x="157276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5697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F30E51" id="Group 128" o:spid="_x0000_s1026" style="width:13.15pt;height:13.1pt;mso-position-horizontal-relative:char;mso-position-vertical-relative:line" coordsize="167005,166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RX3nwIAAC0GAAAOAAAAZHJzL2Uyb0RvYy54bWykVF1v2yAUfZ+0/4B4X51k+WisOtXUrNGk&#10;qq3UTnsmGH9oGBiQOP33u1wbJ02nTer8gA9wuNx7OHB1fWgk2Qvraq0yOr4YUSIU13mtyox+f779&#10;dEmJ80zlTGolMvoiHL1effxw1ZpUTHSlZS4sgSDKpa3JaOW9SZPE8Uo0zF1oIxRMFto2zEPXlklu&#10;WQvRG5lMRqN50mqbG6u5cA5G190kXWH8ohDcPxSFE57IjEJuHluL7Ta0yeqKpaVlpqp5nwZ7RxYN&#10;qxVsOoRaM8/IztZvQjU1t9rpwl9w3SS6KGousAaoZjw6q2Zj9c5gLWXalmaQCaQ90+ndYfn9fmPN&#10;k3m0XfYA7zT/6UCXpDVlejof+uWRfChsExZBEeSAir4MioqDJxwGx/PFaDSjhMPUeD7/vOgV5xUc&#10;y5tVvPr613UJS7tNMbUhldaAd9xRHvd/8jxVzAhU3YXyHy2pc8h+sqREsQY8vOntEoZAp7A98IKG&#10;fc/1cp4pNJ0tJpSAEgjQeYNOs8X0EvyJOnU4nECsl6V85/xGaBSc7e+cx+VlHhGrIuIHFaEF+wfj&#10;SzS+pwSMbykB42874xvmw7pwigGSFursM6kGGGYbvRfPGnn+eGzj2XwJJXWZHilSnVIh4GQxx7pf&#10;8SMr/g0GPmGjVUCCSIj/jghiRbv9g/PHXbnUTnSJh8pR60ENCHiqt1RBmOV4OsUr7rSs89tayiCH&#10;s+X2RlqyZ+GBwa/X4xXNWOfXzFUdD6d6mlR401zamSaYaavzF3BdCzbLqPu1Y1ZQIr8p8HV4wiKw&#10;EWwjsF7eaHzo8KRgz+fDD2YNCdtn1IPb7nW0N0ujj6DcQOi4YaXSX3ZeF3UwGVy1mFHfgauGCN8k&#10;QK8evdM+so6v/Oo3AAAA//8DAFBLAwQUAAYACAAAACEAcH3UotoAAAADAQAADwAAAGRycy9kb3du&#10;cmV2LnhtbEyPQWvCQBCF7wX/wzKCt7pJpFLSbESk9SRCtVB6G7NjEszOhuyaxH/v2kt7mcfwhve+&#10;yVajaURPnastK4jnEQjiwuqaSwVfx4/nVxDOI2tsLJOCGzlY5ZOnDFNtB/6k/uBLEULYpaig8r5N&#10;pXRFRQbd3LbEwTvbzqAPa1dK3eEQwk0jkyhaSoM1h4YKW9pUVFwOV6NgO+CwXsTv/e5y3tx+ji/7&#10;711MSs2m4/oNhKfR/x3DAz+gQx6YTvbK2olGQXjE/87gJcsFiNNDE5B5Jv+z53cAAAD//wMAUEsB&#10;Ai0AFAAGAAgAAAAhALaDOJL+AAAA4QEAABMAAAAAAAAAAAAAAAAAAAAAAFtDb250ZW50X1R5cGVz&#10;XS54bWxQSwECLQAUAAYACAAAACEAOP0h/9YAAACUAQAACwAAAAAAAAAAAAAAAAAvAQAAX3JlbHMv&#10;LnJlbHNQSwECLQAUAAYACAAAACEAOF0V958CAAAtBgAADgAAAAAAAAAAAAAAAAAuAgAAZHJzL2Uy&#10;b0RvYy54bWxQSwECLQAUAAYACAAAACEAcH3UotoAAAADAQAADwAAAAAAAAAAAAAAAAD5BAAAZHJz&#10;L2Rvd25yZXYueG1sUEsFBgAAAAAEAAQA8wAAAAAGAAAAAA==&#10;">
                      <v:shape id="Graphic 129" o:spid="_x0000_s1027" style="position:absolute;left:4572;top:4572;width:157480;height:157480;visibility:visible;mso-wrap-style:square;v-text-anchor:top" coordsize="157480,1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lKwwQAAANwAAAAPAAAAZHJzL2Rvd25yZXYueG1sRE9Li8Iw&#10;EL4L/ocwC3sRTVVQtxpFxJVePPhgz0MzNmWbSWmidvfXG0HwNh/fcxar1lbiRo0vHSsYDhIQxLnT&#10;JRcKzqfv/gyED8gaK8ek4I88rJbdzgJT7e58oNsxFCKGsE9RgQmhTqX0uSGLfuBq4shdXGMxRNgU&#10;Ujd4j+G2kqMkmUiLJccGgzVtDOW/x6tVkGX/e7ettmMz2UwPux/NvpezUp8f7XoOIlAb3uKXO9Nx&#10;/ugLns/EC+TyAQAA//8DAFBLAQItABQABgAIAAAAIQDb4fbL7gAAAIUBAAATAAAAAAAAAAAAAAAA&#10;AAAAAABbQ29udGVudF9UeXBlc10ueG1sUEsBAi0AFAAGAAgAAAAhAFr0LFu/AAAAFQEAAAsAAAAA&#10;AAAAAAAAAAAAHwEAAF9yZWxzLy5yZWxzUEsBAi0AFAAGAAgAAAAhALRaUrDBAAAA3AAAAA8AAAAA&#10;AAAAAAAAAAAABwIAAGRycy9kb3ducmV2LnhtbFBLBQYAAAAAAwADALcAAAD1AgAAAAA=&#10;" path="m,156972r157276,l157276,,,,,156972xe" filled="f" strokeweight=".72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03" w:type="dxa"/>
          </w:tcPr>
          <w:p w14:paraId="074CF29B" w14:textId="18B47949" w:rsidR="00BF67CA" w:rsidRPr="00A612AA" w:rsidRDefault="00BF67CA" w:rsidP="00BF67CA">
            <w:pPr>
              <w:pStyle w:val="TableParagraph"/>
              <w:rPr>
                <w:sz w:val="24"/>
                <w:szCs w:val="24"/>
              </w:rPr>
            </w:pPr>
            <w:r w:rsidRPr="00A612AA">
              <w:rPr>
                <w:sz w:val="24"/>
                <w:szCs w:val="24"/>
              </w:rPr>
              <w:t>11</w:t>
            </w:r>
            <w:r w:rsidR="007702EC">
              <w:rPr>
                <w:sz w:val="24"/>
                <w:szCs w:val="24"/>
              </w:rPr>
              <w:t>-12</w:t>
            </w:r>
          </w:p>
        </w:tc>
      </w:tr>
    </w:tbl>
    <w:p w14:paraId="76E82ECC" w14:textId="77777777" w:rsidR="00547C2F" w:rsidRDefault="00547C2F" w:rsidP="00DE2873"/>
    <w:sectPr w:rsidR="00547C2F">
      <w:pgSz w:w="16840" w:h="11910" w:orient="landscape"/>
      <w:pgMar w:top="1140" w:right="708" w:bottom="1220" w:left="708" w:header="751" w:footer="10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10CDE" w14:textId="77777777" w:rsidR="007871E6" w:rsidRDefault="007871E6">
      <w:r>
        <w:separator/>
      </w:r>
    </w:p>
  </w:endnote>
  <w:endnote w:type="continuationSeparator" w:id="0">
    <w:p w14:paraId="0E90CC76" w14:textId="77777777" w:rsidR="007871E6" w:rsidRDefault="00787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82F35" w14:textId="77777777" w:rsidR="00292D6C" w:rsidRDefault="00B6097D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185408" behindDoc="1" locked="0" layoutInCell="1" allowOverlap="1" wp14:anchorId="76E82F38" wp14:editId="76E82F39">
          <wp:simplePos x="0" y="0"/>
          <wp:positionH relativeFrom="page">
            <wp:posOffset>8513826</wp:posOffset>
          </wp:positionH>
          <wp:positionV relativeFrom="page">
            <wp:posOffset>6777990</wp:posOffset>
          </wp:positionV>
          <wp:extent cx="1703577" cy="332740"/>
          <wp:effectExtent l="0" t="0" r="0" b="0"/>
          <wp:wrapNone/>
          <wp:docPr id="2" name="Imag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03577" cy="33274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3A2E6" w14:textId="77777777" w:rsidR="007871E6" w:rsidRDefault="007871E6">
      <w:r>
        <w:separator/>
      </w:r>
    </w:p>
  </w:footnote>
  <w:footnote w:type="continuationSeparator" w:id="0">
    <w:p w14:paraId="1F08E027" w14:textId="77777777" w:rsidR="007871E6" w:rsidRDefault="007871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82F34" w14:textId="77777777" w:rsidR="00292D6C" w:rsidRDefault="00B6097D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184896" behindDoc="1" locked="0" layoutInCell="1" allowOverlap="1" wp14:anchorId="76E82F36" wp14:editId="76E82F37">
              <wp:simplePos x="0" y="0"/>
              <wp:positionH relativeFrom="page">
                <wp:posOffset>10128504</wp:posOffset>
              </wp:positionH>
              <wp:positionV relativeFrom="page">
                <wp:posOffset>464312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E82F3A" w14:textId="77777777" w:rsidR="00292D6C" w:rsidRDefault="00B6097D">
                          <w:pPr>
                            <w:pStyle w:val="BodyText"/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E82F3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97.5pt;margin-top:36.55pt;width:12.6pt;height:13.05pt;z-index:-16131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ydl1uOAAAAAL&#10;AQAADwAAAGRycy9kb3ducmV2LnhtbEyPMU/DMBSEdyT+g/WQ2KjdoAaSxqkqBBMSIg1DRyd+TazG&#10;zyF22/DvcScYT3e6+67YzHZgZ5y8cSRhuRDAkFqnDXUSvuq3h2dgPijSanCEEn7Qw6a8vSlUrt2F&#10;KjzvQsdiCflcSehDGHPOfdujVX7hRqToHdxkVYhy6rie1CWW24EnQqTcKkNxoVcjvvTYHncnK2G7&#10;p+rVfH80n9WhMnWdCXpPj1Le383bNbCAc/gLwxU/okMZmRp3Iu3ZEPUqW8UzQcLT4xLYNZEmIgHW&#10;SMiyBHhZ8P8fyl8AAAD//wMAUEsBAi0AFAAGAAgAAAAhALaDOJL+AAAA4QEAABMAAAAAAAAAAAAA&#10;AAAAAAAAAFtDb250ZW50X1R5cGVzXS54bWxQSwECLQAUAAYACAAAACEAOP0h/9YAAACUAQAACwAA&#10;AAAAAAAAAAAAAAAvAQAAX3JlbHMvLnJlbHNQSwECLQAUAAYACAAAACEAMVJF1JEBAAAaAwAADgAA&#10;AAAAAAAAAAAAAAAuAgAAZHJzL2Uyb0RvYy54bWxQSwECLQAUAAYACAAAACEAydl1uOAAAAALAQAA&#10;DwAAAAAAAAAAAAAAAADrAwAAZHJzL2Rvd25yZXYueG1sUEsFBgAAAAAEAAQA8wAAAPgEAAAAAA==&#10;" filled="f" stroked="f">
              <v:textbox inset="0,0,0,0">
                <w:txbxContent>
                  <w:p w14:paraId="76E82F3A" w14:textId="77777777" w:rsidR="00292D6C" w:rsidRDefault="00000000">
                    <w:pPr>
                      <w:pStyle w:val="BodyText"/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1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D6C"/>
    <w:rsid w:val="00292D6C"/>
    <w:rsid w:val="004A5ACB"/>
    <w:rsid w:val="00514FEC"/>
    <w:rsid w:val="0054344B"/>
    <w:rsid w:val="00547C2F"/>
    <w:rsid w:val="005E241D"/>
    <w:rsid w:val="00650EAA"/>
    <w:rsid w:val="006E30A4"/>
    <w:rsid w:val="00717815"/>
    <w:rsid w:val="007702EC"/>
    <w:rsid w:val="007871E6"/>
    <w:rsid w:val="0088687E"/>
    <w:rsid w:val="00905291"/>
    <w:rsid w:val="00A464BF"/>
    <w:rsid w:val="00A612AA"/>
    <w:rsid w:val="00AC2574"/>
    <w:rsid w:val="00B6097D"/>
    <w:rsid w:val="00BF67CA"/>
    <w:rsid w:val="00D0537A"/>
    <w:rsid w:val="00D13515"/>
    <w:rsid w:val="00D613DF"/>
    <w:rsid w:val="00D75830"/>
    <w:rsid w:val="00DE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82D9B"/>
  <w15:docId w15:val="{E4912171-5DEC-43C8-AC98-561121404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Lucida Sans" w:eastAsia="Lucida Sans" w:hAnsi="Lucida Sans" w:cs="Lucida Sans"/>
    </w:rPr>
  </w:style>
  <w:style w:type="paragraph" w:styleId="Title">
    <w:name w:val="Title"/>
    <w:basedOn w:val="Normal"/>
    <w:uiPriority w:val="10"/>
    <w:qFormat/>
    <w:pPr>
      <w:spacing w:before="87"/>
      <w:ind w:left="12"/>
    </w:pPr>
    <w:rPr>
      <w:rFonts w:ascii="Lucida Sans" w:eastAsia="Lucida Sans" w:hAnsi="Lucida Sans" w:cs="Lucida Sans"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660</Words>
  <Characters>4048</Characters>
  <Application>Microsoft Office Word</Application>
  <DocSecurity>0</DocSecurity>
  <Lines>337</Lines>
  <Paragraphs>162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oudel, Ranjita</cp:lastModifiedBy>
  <cp:revision>18</cp:revision>
  <dcterms:created xsi:type="dcterms:W3CDTF">2025-06-17T22:56:00Z</dcterms:created>
  <dcterms:modified xsi:type="dcterms:W3CDTF">2025-08-0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17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615da408-37ef-4319-9690-b139e7b65984</vt:lpwstr>
  </property>
</Properties>
</file>